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79DF64" w14:textId="00E0E819" w:rsidR="005B20DE" w:rsidRPr="005A1A04" w:rsidRDefault="00C86662" w:rsidP="00D616FE">
      <w:pPr>
        <w:pStyle w:val="1"/>
        <w:keepNext w:val="0"/>
        <w:keepLines w:val="0"/>
        <w:spacing w:before="0" w:beforeAutospacing="1" w:after="0" w:afterAutospacing="1" w:line="480" w:lineRule="auto"/>
        <w:rPr>
          <w:color w:val="000000" w:themeColor="text1"/>
          <w:sz w:val="28"/>
          <w:szCs w:val="28"/>
        </w:rPr>
      </w:pPr>
      <w:bookmarkStart w:id="0" w:name="_Toc168086993"/>
      <w:bookmarkStart w:id="1" w:name="_Toc168087029"/>
      <w:bookmarkStart w:id="2" w:name="_Toc169099706"/>
      <w:r w:rsidRPr="005A1A04">
        <w:rPr>
          <w:b/>
          <w:bCs/>
          <w:color w:val="000000" w:themeColor="text1"/>
          <w:sz w:val="28"/>
          <w:szCs w:val="48"/>
          <w:shd w:val="clear" w:color="auto" w:fill="FFFFFF"/>
        </w:rPr>
        <w:t>The Health Information Technology Usability Evaluation Scale: Translatio</w:t>
      </w:r>
      <w:r w:rsidR="00C87C60" w:rsidRPr="005A1A04">
        <w:rPr>
          <w:rFonts w:hint="eastAsia"/>
          <w:b/>
          <w:bCs/>
          <w:color w:val="000000" w:themeColor="text1"/>
          <w:sz w:val="28"/>
          <w:szCs w:val="48"/>
          <w:shd w:val="clear" w:color="auto" w:fill="FFFFFF"/>
        </w:rPr>
        <w:t>n</w:t>
      </w:r>
      <w:r w:rsidRPr="005A1A04">
        <w:rPr>
          <w:b/>
          <w:bCs/>
          <w:color w:val="000000" w:themeColor="text1"/>
          <w:sz w:val="28"/>
          <w:szCs w:val="48"/>
          <w:shd w:val="clear" w:color="auto" w:fill="FFFFFF"/>
        </w:rPr>
        <w:t>, cross-cultural adaptation, and psychometric validation in China</w:t>
      </w:r>
      <w:bookmarkEnd w:id="0"/>
      <w:bookmarkEnd w:id="1"/>
      <w:bookmarkEnd w:id="2"/>
    </w:p>
    <w:sdt>
      <w:sdtPr>
        <w:rPr>
          <w:rFonts w:ascii="Times New Roman" w:eastAsia="宋体" w:hAnsi="Times New Roman" w:cs="Times New Roman"/>
          <w:color w:val="000000" w:themeColor="text1"/>
          <w:sz w:val="22"/>
          <w:szCs w:val="22"/>
          <w:lang w:val="zh-CN"/>
        </w:rPr>
        <w:id w:val="2020120787"/>
        <w:docPartObj>
          <w:docPartGallery w:val="Table of Contents"/>
          <w:docPartUnique/>
        </w:docPartObj>
      </w:sdtPr>
      <w:sdtEndPr/>
      <w:sdtContent>
        <w:p w14:paraId="5BF72E16" w14:textId="01FE5493" w:rsidR="00C85D74" w:rsidRPr="005A1A04" w:rsidRDefault="00C85D74" w:rsidP="00C85D74">
          <w:pPr>
            <w:pStyle w:val="TOC"/>
            <w:jc w:val="center"/>
            <w:rPr>
              <w:rFonts w:ascii="Times New Roman" w:hAnsi="Times New Roman" w:cs="Times New Roman"/>
              <w:color w:val="000000" w:themeColor="text1"/>
              <w:sz w:val="28"/>
              <w:szCs w:val="28"/>
            </w:rPr>
          </w:pPr>
          <w:r w:rsidRPr="005A1A04">
            <w:rPr>
              <w:rFonts w:ascii="Times New Roman" w:hAnsi="Times New Roman" w:cs="Times New Roman"/>
              <w:color w:val="000000" w:themeColor="text1"/>
              <w:sz w:val="28"/>
              <w:szCs w:val="28"/>
            </w:rPr>
            <w:t>CONTENTS</w:t>
          </w:r>
        </w:p>
        <w:p w14:paraId="34AFFA67" w14:textId="7B91D4A8" w:rsidR="00C85D74" w:rsidRPr="005A1A04" w:rsidRDefault="00C85D74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FF0000"/>
            </w:rPr>
            <w:t>F</w:t>
          </w:r>
          <w:r w:rsidR="005A1A04" w:rsidRPr="005A1A04">
            <w:rPr>
              <w:color w:val="FF0000"/>
            </w:rPr>
            <w:t>igure S1</w:t>
          </w:r>
          <w:r w:rsidRPr="005A1A04">
            <w:rPr>
              <w:rFonts w:hint="eastAsia"/>
              <w:color w:val="000000" w:themeColor="text1"/>
            </w:rPr>
            <w:t xml:space="preserve"> </w:t>
          </w:r>
          <w:r w:rsidRPr="005A1A04">
            <w:rPr>
              <w:rFonts w:hint="eastAsia"/>
              <w:b w:val="0"/>
              <w:bCs w:val="0"/>
              <w:color w:val="000000" w:themeColor="text1"/>
            </w:rPr>
            <w:t>The permission from the original author of the Health Information Technology Usability Evaluation Scale</w:t>
          </w:r>
          <w:r w:rsidRPr="005A1A04">
            <w:rPr>
              <w:color w:val="000000" w:themeColor="text1"/>
            </w:rPr>
            <w:ptab w:relativeTo="margin" w:alignment="right" w:leader="dot"/>
          </w:r>
          <w:r w:rsidRPr="005A1A04">
            <w:rPr>
              <w:rFonts w:hint="eastAsia"/>
              <w:color w:val="000000" w:themeColor="text1"/>
            </w:rPr>
            <w:t>2</w:t>
          </w:r>
        </w:p>
        <w:p w14:paraId="4F9FE5D8" w14:textId="724583DF" w:rsidR="00C85D74" w:rsidRPr="005A1A04" w:rsidRDefault="00C85D74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Pr="005A1A04">
            <w:rPr>
              <w:rFonts w:hint="eastAsia"/>
              <w:color w:val="000000" w:themeColor="text1"/>
            </w:rPr>
            <w:t xml:space="preserve"> S1</w:t>
          </w:r>
          <w:r w:rsidR="009F1970" w:rsidRPr="005A1A04">
            <w:rPr>
              <w:rFonts w:hint="eastAsia"/>
              <w:color w:val="000000" w:themeColor="text1"/>
            </w:rPr>
            <w:t>.</w:t>
          </w:r>
          <w:r w:rsidRPr="005A1A04">
            <w:rPr>
              <w:rFonts w:hint="eastAsia"/>
              <w:color w:val="000000" w:themeColor="text1"/>
            </w:rPr>
            <w:t xml:space="preserve"> </w:t>
          </w:r>
          <w:r w:rsidRPr="005A1A04">
            <w:rPr>
              <w:rFonts w:hint="eastAsia"/>
              <w:b w:val="0"/>
              <w:bCs w:val="0"/>
              <w:color w:val="000000" w:themeColor="text1"/>
            </w:rPr>
            <w:t>Basic information of the translators involved in the forward translation, synthesis of the forward translations, and back translation</w:t>
          </w:r>
          <w:r w:rsidRPr="005A1A04">
            <w:rPr>
              <w:color w:val="000000" w:themeColor="text1"/>
            </w:rPr>
            <w:ptab w:relativeTo="margin" w:alignment="right" w:leader="dot"/>
          </w:r>
          <w:r w:rsidRPr="005A1A04">
            <w:rPr>
              <w:rFonts w:hint="eastAsia"/>
              <w:color w:val="000000" w:themeColor="text1"/>
            </w:rPr>
            <w:t>3</w:t>
          </w:r>
        </w:p>
        <w:p w14:paraId="26F1FF04" w14:textId="25303463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2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b w:val="0"/>
              <w:bCs w:val="0"/>
              <w:color w:val="000000" w:themeColor="text1"/>
            </w:rPr>
            <w:t xml:space="preserve">Basic information of the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>expert panel for cross-cultural adaption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4</w:t>
          </w:r>
        </w:p>
        <w:p w14:paraId="41DEC9A7" w14:textId="516BD4DD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3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>Methods and rules to assess the expert authority coefficient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5</w:t>
          </w:r>
        </w:p>
        <w:p w14:paraId="32E8A22C" w14:textId="04127A2B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color w:val="000000" w:themeColor="text1"/>
            </w:rPr>
            <w:t xml:space="preserve"> S4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>Basic information of the experts involved in the customization of the Health-ITUES-R and Health-ITUES-P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6</w:t>
          </w:r>
        </w:p>
        <w:p w14:paraId="1D45887E" w14:textId="4FC90759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5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255502" w:rsidRPr="005A1A04">
            <w:rPr>
              <w:rFonts w:hint="eastAsia"/>
              <w:b w:val="0"/>
              <w:bCs w:val="0"/>
              <w:color w:val="000000" w:themeColor="text1"/>
            </w:rPr>
            <w:t xml:space="preserve">The specific </w:t>
          </w:r>
          <w:r w:rsidR="00255502" w:rsidRPr="005A1A04">
            <w:rPr>
              <w:b w:val="0"/>
              <w:bCs w:val="0"/>
              <w:color w:val="000000" w:themeColor="text1"/>
            </w:rPr>
            <w:t>Aifuxing Application</w:t>
          </w:r>
          <w:r w:rsidR="00255502" w:rsidRPr="005A1A04">
            <w:rPr>
              <w:rFonts w:hint="eastAsia"/>
              <w:b w:val="0"/>
              <w:bCs w:val="0"/>
              <w:color w:val="000000" w:themeColor="text1"/>
            </w:rPr>
            <w:t xml:space="preserve"> operation tasks assigned to the older individuals and nurses</w:t>
          </w:r>
          <w:r w:rsidR="00255502" w:rsidRPr="005A1A04">
            <w:rPr>
              <w:b w:val="0"/>
              <w:bCs w:val="0"/>
              <w:color w:val="000000" w:themeColor="text1"/>
            </w:rPr>
            <w:t xml:space="preserve"> during the validation test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7</w:t>
          </w:r>
        </w:p>
        <w:p w14:paraId="735A9C28" w14:textId="596672AF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6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>The original version, forward translation versions, synthesized version, and back translation versions of the Health-ITUES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8</w:t>
          </w:r>
        </w:p>
        <w:p w14:paraId="6FDADAFD" w14:textId="2621C409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7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>The expert suggestions and specific modifications from the first round of expert consultation of the synthesized forward translation version T3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color w:val="000000" w:themeColor="text1"/>
            </w:rPr>
            <w:t>1</w:t>
          </w:r>
          <w:r w:rsidR="00C85D74" w:rsidRPr="005A1A04">
            <w:rPr>
              <w:rFonts w:hint="eastAsia"/>
              <w:color w:val="000000" w:themeColor="text1"/>
            </w:rPr>
            <w:t>2</w:t>
          </w:r>
        </w:p>
        <w:p w14:paraId="6E96A94A" w14:textId="232DE3ED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color w:val="000000" w:themeColor="text1"/>
            </w:rPr>
            <w:t xml:space="preserve"> S8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color w:val="000000" w:themeColor="text1"/>
            </w:rPr>
            <w:t xml:space="preserve"> </w:t>
          </w:r>
          <w:r w:rsidR="00C85D74" w:rsidRPr="005A1A04">
            <w:rPr>
              <w:b w:val="0"/>
              <w:bCs w:val="0"/>
              <w:color w:val="000000" w:themeColor="text1"/>
            </w:rPr>
            <w:t>The expert suggestions and specific modifications from the second round of expert consultation of the synthesized forward translation version T3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color w:val="000000" w:themeColor="text1"/>
            </w:rPr>
            <w:t>1</w:t>
          </w:r>
          <w:r w:rsidR="00C85D74" w:rsidRPr="005A1A04">
            <w:rPr>
              <w:rFonts w:hint="eastAsia"/>
              <w:color w:val="000000" w:themeColor="text1"/>
            </w:rPr>
            <w:t>4</w:t>
          </w:r>
        </w:p>
        <w:p w14:paraId="4B6191EB" w14:textId="034EEDF9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9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>The expert suggestions and specific modifications of the initial Health-ITUES-R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color w:val="000000" w:themeColor="text1"/>
            </w:rPr>
            <w:t>1</w:t>
          </w:r>
          <w:r w:rsidR="00C85D74" w:rsidRPr="005A1A04">
            <w:rPr>
              <w:rFonts w:hint="eastAsia"/>
              <w:color w:val="000000" w:themeColor="text1"/>
            </w:rPr>
            <w:t>5</w:t>
          </w:r>
        </w:p>
        <w:p w14:paraId="017F84B2" w14:textId="16CDB062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10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>The expert suggestions and specific modifications of the initial Health-ITUES-P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color w:val="000000" w:themeColor="text1"/>
            </w:rPr>
            <w:t>1</w:t>
          </w:r>
          <w:r w:rsidR="00C85D74" w:rsidRPr="005A1A04">
            <w:rPr>
              <w:rFonts w:hint="eastAsia"/>
              <w:color w:val="000000" w:themeColor="text1"/>
            </w:rPr>
            <w:t>7</w:t>
          </w:r>
        </w:p>
        <w:p w14:paraId="06FD9B93" w14:textId="1B598B78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color w:val="000000" w:themeColor="text1"/>
            </w:rPr>
            <w:t xml:space="preserve"> S</w:t>
          </w:r>
          <w:r w:rsidR="00C85D74" w:rsidRPr="005A1A04">
            <w:rPr>
              <w:rFonts w:hint="eastAsia"/>
              <w:color w:val="000000" w:themeColor="text1"/>
            </w:rPr>
            <w:t>11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 xml:space="preserve">The finalized customized </w:t>
          </w:r>
          <w:r w:rsidR="00C85D74" w:rsidRPr="005A1A04">
            <w:rPr>
              <w:rFonts w:eastAsia="仿宋" w:hint="eastAsia"/>
              <w:b w:val="0"/>
              <w:bCs w:val="0"/>
              <w:color w:val="000000" w:themeColor="text1"/>
            </w:rPr>
            <w:t>Health-ITUES-R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color w:val="000000" w:themeColor="text1"/>
            </w:rPr>
            <w:t>1</w:t>
          </w:r>
          <w:r w:rsidR="00C85D74" w:rsidRPr="005A1A04">
            <w:rPr>
              <w:rFonts w:hint="eastAsia"/>
              <w:color w:val="000000" w:themeColor="text1"/>
            </w:rPr>
            <w:t>8</w:t>
          </w:r>
        </w:p>
        <w:p w14:paraId="3E71E305" w14:textId="390D4D73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color w:val="000000" w:themeColor="text1"/>
            </w:rPr>
            <w:t xml:space="preserve"> S</w:t>
          </w:r>
          <w:r w:rsidR="00C85D74" w:rsidRPr="005A1A04">
            <w:rPr>
              <w:rFonts w:hint="eastAsia"/>
              <w:color w:val="000000" w:themeColor="text1"/>
            </w:rPr>
            <w:t>12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 xml:space="preserve">The finalized customized </w:t>
          </w:r>
          <w:r w:rsidR="00C85D74" w:rsidRPr="005A1A04">
            <w:rPr>
              <w:rFonts w:eastAsia="仿宋" w:hint="eastAsia"/>
              <w:b w:val="0"/>
              <w:bCs w:val="0"/>
              <w:color w:val="000000" w:themeColor="text1"/>
            </w:rPr>
            <w:t>Health-ITUES-P</w:t>
          </w:r>
          <w:r w:rsidR="00C85D74" w:rsidRPr="005A1A04">
            <w:rPr>
              <w:color w:val="000000" w:themeColor="text1"/>
            </w:rPr>
            <w:t xml:space="preserve"> 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20</w:t>
          </w:r>
        </w:p>
        <w:p w14:paraId="5FB6EA75" w14:textId="7BF37B25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13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  <w:shd w:val="clear" w:color="auto" w:fill="FFFFFF"/>
            </w:rPr>
            <w:t xml:space="preserve">Path and standardized factor loadings of the </w:t>
          </w:r>
          <w:r w:rsidR="00C85D74" w:rsidRPr="005A1A04">
            <w:rPr>
              <w:rFonts w:eastAsia="仿宋" w:hint="eastAsia"/>
              <w:b w:val="0"/>
              <w:bCs w:val="0"/>
              <w:color w:val="000000" w:themeColor="text1"/>
            </w:rPr>
            <w:t>Health-ITUES-R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22</w:t>
          </w:r>
        </w:p>
        <w:p w14:paraId="74B0D827" w14:textId="65B10516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rFonts w:hint="eastAsia"/>
              <w:color w:val="000000" w:themeColor="text1"/>
            </w:rPr>
            <w:t xml:space="preserve"> S14</w:t>
          </w:r>
          <w:r w:rsidRPr="005A1A04">
            <w:rPr>
              <w:rFonts w:hint="eastAsia"/>
              <w:color w:val="000000" w:themeColor="text1"/>
            </w:rPr>
            <w:t>.</w:t>
          </w:r>
          <w:r w:rsidR="00C85D74" w:rsidRPr="005A1A04">
            <w:rPr>
              <w:rFonts w:hint="eastAsia"/>
              <w:color w:val="000000" w:themeColor="text1"/>
            </w:rPr>
            <w:t xml:space="preserve"> 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  <w:shd w:val="clear" w:color="auto" w:fill="FFFFFF"/>
            </w:rPr>
            <w:t xml:space="preserve">Path and standardized factor loadings of the </w:t>
          </w:r>
          <w:r w:rsidR="00C85D74" w:rsidRPr="005A1A04">
            <w:rPr>
              <w:rFonts w:eastAsia="仿宋" w:hint="eastAsia"/>
              <w:b w:val="0"/>
              <w:bCs w:val="0"/>
              <w:color w:val="000000" w:themeColor="text1"/>
            </w:rPr>
            <w:t>Health-ITUES-P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23</w:t>
          </w:r>
        </w:p>
        <w:p w14:paraId="0DFE0A7E" w14:textId="1D0D2ED3" w:rsidR="00C85D74" w:rsidRPr="005A1A04" w:rsidRDefault="009F1970" w:rsidP="001319A5">
          <w:pPr>
            <w:pStyle w:val="11"/>
            <w:spacing w:line="288" w:lineRule="auto"/>
            <w:rPr>
              <w:color w:val="000000" w:themeColor="text1"/>
            </w:rPr>
          </w:pPr>
          <w:r w:rsidRPr="005A1A04">
            <w:rPr>
              <w:rFonts w:hint="eastAsia"/>
              <w:color w:val="000000" w:themeColor="text1"/>
            </w:rPr>
            <w:t>T</w:t>
          </w:r>
          <w:r w:rsidR="00380718" w:rsidRPr="005A1A04">
            <w:rPr>
              <w:rFonts w:hint="eastAsia"/>
              <w:color w:val="000000" w:themeColor="text1"/>
            </w:rPr>
            <w:t>able</w:t>
          </w:r>
          <w:r w:rsidR="00C85D74" w:rsidRPr="005A1A04">
            <w:rPr>
              <w:color w:val="000000" w:themeColor="text1"/>
            </w:rPr>
            <w:t xml:space="preserve"> S</w:t>
          </w:r>
          <w:r w:rsidR="00C85D74" w:rsidRPr="005A1A04">
            <w:rPr>
              <w:rFonts w:hint="eastAsia"/>
              <w:color w:val="000000" w:themeColor="text1"/>
            </w:rPr>
            <w:t>15</w:t>
          </w:r>
          <w:r w:rsidR="00C85D74" w:rsidRPr="005A1A04">
            <w:rPr>
              <w:rFonts w:hint="eastAsia"/>
              <w:b w:val="0"/>
              <w:bCs w:val="0"/>
              <w:color w:val="000000" w:themeColor="text1"/>
            </w:rPr>
            <w:t xml:space="preserve"> </w:t>
          </w:r>
          <w:r w:rsidR="00C85D74" w:rsidRPr="005A1A04">
            <w:rPr>
              <w:b w:val="0"/>
              <w:bCs w:val="0"/>
              <w:color w:val="000000" w:themeColor="text1"/>
              <w:shd w:val="clear" w:color="auto" w:fill="FFFFFF"/>
            </w:rPr>
            <w:t>Patient Acceptance Questionnaire for Mobile Health Application</w:t>
          </w:r>
          <w:r w:rsidR="00C85D74" w:rsidRPr="005A1A04">
            <w:rPr>
              <w:color w:val="000000" w:themeColor="text1"/>
            </w:rPr>
            <w:ptab w:relativeTo="margin" w:alignment="right" w:leader="dot"/>
          </w:r>
          <w:r w:rsidR="00C85D74" w:rsidRPr="005A1A04">
            <w:rPr>
              <w:rFonts w:hint="eastAsia"/>
              <w:color w:val="000000" w:themeColor="text1"/>
            </w:rPr>
            <w:t>24</w:t>
          </w:r>
        </w:p>
        <w:p w14:paraId="685E663B" w14:textId="77777777" w:rsidR="00C85D74" w:rsidRPr="005A1A04" w:rsidRDefault="00C85D74" w:rsidP="003F2104">
          <w:pPr>
            <w:spacing w:line="276" w:lineRule="auto"/>
            <w:outlineLvl w:val="9"/>
            <w:rPr>
              <w:color w:val="000000" w:themeColor="text1"/>
            </w:rPr>
          </w:pPr>
        </w:p>
        <w:p w14:paraId="3612D8E5" w14:textId="77777777" w:rsidR="00C85D74" w:rsidRPr="005A1A04" w:rsidRDefault="00C85D74" w:rsidP="00C85D74">
          <w:pPr>
            <w:outlineLvl w:val="9"/>
            <w:rPr>
              <w:color w:val="000000" w:themeColor="text1"/>
            </w:rPr>
          </w:pPr>
        </w:p>
        <w:p w14:paraId="2C5B8706" w14:textId="688109A7" w:rsidR="00C85D74" w:rsidRPr="005A1A04" w:rsidRDefault="003B1D89" w:rsidP="00C85D74">
          <w:pPr>
            <w:pStyle w:val="3"/>
            <w:rPr>
              <w:color w:val="000000" w:themeColor="text1"/>
            </w:rPr>
          </w:pPr>
        </w:p>
      </w:sdtContent>
    </w:sdt>
    <w:p w14:paraId="665394F7" w14:textId="0D2D84F4" w:rsidR="005B20DE" w:rsidRPr="005A1A04" w:rsidRDefault="005B20DE" w:rsidP="00A15FBE">
      <w:pPr>
        <w:outlineLvl w:val="9"/>
        <w:rPr>
          <w:color w:val="000000" w:themeColor="text1"/>
          <w:sz w:val="28"/>
          <w:szCs w:val="28"/>
        </w:rPr>
      </w:pPr>
    </w:p>
    <w:p w14:paraId="2F86B115" w14:textId="050097D7" w:rsidR="005B20DE" w:rsidRPr="005A1A04" w:rsidRDefault="005A1A04" w:rsidP="00873F17">
      <w:pPr>
        <w:outlineLvl w:val="1"/>
        <w:rPr>
          <w:color w:val="000000" w:themeColor="text1"/>
        </w:rPr>
      </w:pPr>
      <w:bookmarkStart w:id="3" w:name="_Toc168087030"/>
      <w:bookmarkStart w:id="4" w:name="_Toc7893"/>
      <w:bookmarkStart w:id="5" w:name="_GoBack"/>
      <w:r w:rsidRPr="005A1A04">
        <w:rPr>
          <w:rFonts w:hint="eastAsia"/>
          <w:color w:val="FF0000"/>
        </w:rPr>
        <w:lastRenderedPageBreak/>
        <w:t>Fi</w:t>
      </w:r>
      <w:r w:rsidRPr="005A1A04">
        <w:rPr>
          <w:color w:val="FF0000"/>
        </w:rPr>
        <w:t>gure S</w:t>
      </w:r>
      <w:r w:rsidR="00297406" w:rsidRPr="005A1A04">
        <w:rPr>
          <w:rFonts w:hint="eastAsia"/>
          <w:color w:val="FF0000"/>
        </w:rPr>
        <w:t>1</w:t>
      </w:r>
      <w:bookmarkEnd w:id="5"/>
      <w:r w:rsidR="00297406" w:rsidRPr="005A1A04">
        <w:rPr>
          <w:rFonts w:hint="eastAsia"/>
          <w:color w:val="000000" w:themeColor="text1"/>
        </w:rPr>
        <w:t xml:space="preserve"> </w:t>
      </w:r>
      <w:r w:rsidR="00297406" w:rsidRPr="005A1A04">
        <w:rPr>
          <w:rFonts w:hint="eastAsia"/>
          <w:b w:val="0"/>
          <w:bCs w:val="0"/>
          <w:color w:val="000000" w:themeColor="text1"/>
        </w:rPr>
        <w:t xml:space="preserve">The permission from the </w:t>
      </w:r>
      <w:r w:rsidR="009C39D8" w:rsidRPr="005A1A04">
        <w:rPr>
          <w:rFonts w:hint="eastAsia"/>
          <w:b w:val="0"/>
          <w:bCs w:val="0"/>
          <w:color w:val="000000" w:themeColor="text1"/>
        </w:rPr>
        <w:t>original</w:t>
      </w:r>
      <w:r w:rsidR="00297406" w:rsidRPr="005A1A04">
        <w:rPr>
          <w:rFonts w:hint="eastAsia"/>
          <w:b w:val="0"/>
          <w:bCs w:val="0"/>
          <w:color w:val="000000" w:themeColor="text1"/>
        </w:rPr>
        <w:t xml:space="preserve"> author of the Health</w:t>
      </w:r>
      <w:r w:rsidR="009C39D8" w:rsidRPr="005A1A04">
        <w:rPr>
          <w:rFonts w:hint="eastAsia"/>
          <w:b w:val="0"/>
          <w:bCs w:val="0"/>
          <w:color w:val="000000" w:themeColor="text1"/>
        </w:rPr>
        <w:t xml:space="preserve"> </w:t>
      </w:r>
      <w:r w:rsidR="00297406" w:rsidRPr="005A1A04">
        <w:rPr>
          <w:rFonts w:hint="eastAsia"/>
          <w:b w:val="0"/>
          <w:bCs w:val="0"/>
          <w:color w:val="000000" w:themeColor="text1"/>
        </w:rPr>
        <w:t>Information Technology Usability Evaluation Scale</w:t>
      </w:r>
      <w:bookmarkEnd w:id="3"/>
    </w:p>
    <w:p w14:paraId="5D4434F0" w14:textId="279EC833" w:rsidR="005B20DE" w:rsidRPr="005A1A04" w:rsidRDefault="005B20DE" w:rsidP="00A15FBE">
      <w:pPr>
        <w:outlineLvl w:val="9"/>
        <w:rPr>
          <w:color w:val="000000" w:themeColor="text1"/>
        </w:rPr>
      </w:pPr>
    </w:p>
    <w:p w14:paraId="1CAFD1E0" w14:textId="11731CB4" w:rsidR="005B20DE" w:rsidRPr="005A1A04" w:rsidRDefault="00481CD8" w:rsidP="00A15FBE">
      <w:pPr>
        <w:outlineLvl w:val="9"/>
        <w:rPr>
          <w:color w:val="000000" w:themeColor="text1"/>
        </w:rPr>
      </w:pPr>
      <w:r w:rsidRPr="005A1A04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7CBE059E" wp14:editId="7F476D62">
            <wp:simplePos x="0" y="0"/>
            <wp:positionH relativeFrom="column">
              <wp:posOffset>787400</wp:posOffset>
            </wp:positionH>
            <wp:positionV relativeFrom="paragraph">
              <wp:posOffset>11430</wp:posOffset>
            </wp:positionV>
            <wp:extent cx="3688080" cy="4772025"/>
            <wp:effectExtent l="0" t="0" r="7620" b="9525"/>
            <wp:wrapSquare wrapText="bothSides"/>
            <wp:docPr id="3" name="图片 3" descr="d3068b3fec1ce11e5d65f4b93a11b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3068b3fec1ce11e5d65f4b93a11b4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8808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134D6D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1F8E1A47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2992DACE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01E0CF7B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28844F77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76E96165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724A5660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28E0964A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4AF260A3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4F721931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673D4DAE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35DA0718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084EF95E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58C12FDD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06560B47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2DFB5C0A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1F06BCC8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710D9EAD" w14:textId="77777777" w:rsidR="005B20DE" w:rsidRPr="005A1A04" w:rsidRDefault="00297406" w:rsidP="00A15FBE">
      <w:pPr>
        <w:outlineLvl w:val="9"/>
        <w:rPr>
          <w:color w:val="000000" w:themeColor="text1"/>
        </w:rPr>
      </w:pPr>
      <w:r w:rsidRPr="005A1A04">
        <w:rPr>
          <w:color w:val="000000" w:themeColor="text1"/>
        </w:rPr>
        <w:br w:type="page"/>
      </w:r>
    </w:p>
    <w:p w14:paraId="328D50E1" w14:textId="5859CBB1" w:rsidR="005B20DE" w:rsidRPr="005A1A04" w:rsidRDefault="00557C5A" w:rsidP="00873F17">
      <w:pPr>
        <w:outlineLvl w:val="1"/>
        <w:rPr>
          <w:color w:val="000000" w:themeColor="text1"/>
        </w:rPr>
      </w:pPr>
      <w:bookmarkStart w:id="6" w:name="_Toc2398"/>
      <w:bookmarkStart w:id="7" w:name="_Toc168087031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1. </w:t>
      </w:r>
      <w:r w:rsidRPr="005A1A04">
        <w:rPr>
          <w:rFonts w:hint="eastAsia"/>
          <w:b w:val="0"/>
          <w:bCs w:val="0"/>
          <w:color w:val="000000" w:themeColor="text1"/>
        </w:rPr>
        <w:t>Basic information of the translators involved in the forward translation, synthesis of the forward translations, and back translation</w:t>
      </w:r>
      <w:bookmarkEnd w:id="6"/>
      <w:bookmarkEnd w:id="7"/>
    </w:p>
    <w:tbl>
      <w:tblPr>
        <w:tblStyle w:val="a7"/>
        <w:tblW w:w="8555" w:type="dxa"/>
        <w:jc w:val="center"/>
        <w:tblLook w:val="04A0" w:firstRow="1" w:lastRow="0" w:firstColumn="1" w:lastColumn="0" w:noHBand="0" w:noVBand="1"/>
      </w:tblPr>
      <w:tblGrid>
        <w:gridCol w:w="748"/>
        <w:gridCol w:w="1457"/>
        <w:gridCol w:w="1465"/>
        <w:gridCol w:w="1763"/>
        <w:gridCol w:w="1349"/>
        <w:gridCol w:w="1773"/>
      </w:tblGrid>
      <w:tr w:rsidR="005A1A04" w:rsidRPr="005A1A04" w14:paraId="3A4D98C0" w14:textId="77777777">
        <w:trPr>
          <w:jc w:val="center"/>
        </w:trPr>
        <w:tc>
          <w:tcPr>
            <w:tcW w:w="7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2648F4B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8" w:name="_Toc169099709"/>
            <w:r w:rsidRPr="005A1A04">
              <w:rPr>
                <w:rFonts w:eastAsia="仿宋" w:hint="eastAsia"/>
                <w:color w:val="000000" w:themeColor="text1"/>
              </w:rPr>
              <w:t>No.</w:t>
            </w:r>
            <w:bookmarkEnd w:id="8"/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DA1BFF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9" w:name="_Toc169099710"/>
            <w:r w:rsidRPr="005A1A04">
              <w:rPr>
                <w:rFonts w:eastAsia="仿宋" w:hint="eastAsia"/>
                <w:color w:val="000000" w:themeColor="text1"/>
              </w:rPr>
              <w:t>E</w:t>
            </w:r>
            <w:r w:rsidRPr="005A1A04">
              <w:rPr>
                <w:rFonts w:eastAsia="仿宋"/>
                <w:color w:val="000000" w:themeColor="text1"/>
              </w:rPr>
              <w:t>ducational background</w:t>
            </w:r>
            <w:bookmarkEnd w:id="9"/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870C0E8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10" w:name="_Toc169099711"/>
            <w:r w:rsidRPr="005A1A04">
              <w:rPr>
                <w:rFonts w:eastAsia="仿宋"/>
                <w:color w:val="000000" w:themeColor="text1"/>
              </w:rPr>
              <w:t>Professional title</w:t>
            </w:r>
            <w:bookmarkEnd w:id="10"/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A551C2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11" w:name="_Toc169099712"/>
            <w:r w:rsidRPr="005A1A04">
              <w:rPr>
                <w:rFonts w:eastAsia="仿宋" w:hint="eastAsia"/>
                <w:color w:val="000000" w:themeColor="text1"/>
              </w:rPr>
              <w:t>R</w:t>
            </w:r>
            <w:r w:rsidRPr="005A1A04">
              <w:rPr>
                <w:rFonts w:eastAsia="仿宋"/>
                <w:color w:val="000000" w:themeColor="text1"/>
              </w:rPr>
              <w:t>esearch field</w:t>
            </w:r>
            <w:bookmarkEnd w:id="11"/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3E5245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12" w:name="_Toc169099713"/>
            <w:r w:rsidRPr="005A1A04">
              <w:rPr>
                <w:rFonts w:eastAsia="仿宋" w:hint="eastAsia"/>
                <w:color w:val="000000" w:themeColor="text1"/>
              </w:rPr>
              <w:t>A</w:t>
            </w:r>
            <w:r w:rsidRPr="005A1A04">
              <w:rPr>
                <w:rFonts w:eastAsia="仿宋"/>
                <w:color w:val="000000" w:themeColor="text1"/>
              </w:rPr>
              <w:t>ware</w:t>
            </w:r>
            <w:r w:rsidRPr="005A1A04">
              <w:rPr>
                <w:rFonts w:eastAsia="仿宋" w:hint="eastAsia"/>
                <w:color w:val="000000" w:themeColor="text1"/>
              </w:rPr>
              <w:t>ness</w:t>
            </w:r>
            <w:r w:rsidRPr="005A1A04">
              <w:rPr>
                <w:rFonts w:eastAsia="仿宋"/>
                <w:color w:val="000000" w:themeColor="text1"/>
              </w:rPr>
              <w:t xml:space="preserve"> of the </w:t>
            </w:r>
            <w:r w:rsidRPr="005A1A04">
              <w:rPr>
                <w:rFonts w:eastAsia="仿宋" w:hint="eastAsia"/>
                <w:color w:val="000000" w:themeColor="text1"/>
              </w:rPr>
              <w:t>scale</w:t>
            </w:r>
            <w:bookmarkEnd w:id="12"/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E71642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13" w:name="_Toc169099714"/>
            <w:r w:rsidRPr="005A1A04">
              <w:rPr>
                <w:rFonts w:eastAsia="仿宋" w:hint="eastAsia"/>
                <w:color w:val="000000" w:themeColor="text1"/>
              </w:rPr>
              <w:t>Translation work</w:t>
            </w:r>
            <w:bookmarkEnd w:id="13"/>
          </w:p>
        </w:tc>
      </w:tr>
      <w:tr w:rsidR="005A1A04" w:rsidRPr="005A1A04" w14:paraId="403B217B" w14:textId="77777777">
        <w:trPr>
          <w:jc w:val="center"/>
        </w:trPr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E9CF1F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14" w:name="_Toc169099715"/>
            <w:r w:rsidRPr="005A1A04">
              <w:rPr>
                <w:rFonts w:eastAsia="仿宋" w:hint="eastAsia"/>
                <w:color w:val="000000" w:themeColor="text1"/>
              </w:rPr>
              <w:t>1</w:t>
            </w:r>
            <w:bookmarkEnd w:id="14"/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BBBC25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15" w:name="_Toc169099716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ostg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raduate degree</w:t>
            </w:r>
            <w:bookmarkEnd w:id="15"/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2D8FCA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16" w:name="_Toc169099717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ssociate professor</w:t>
            </w:r>
            <w:bookmarkEnd w:id="16"/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F202A3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17" w:name="_Toc169099718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Older 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care</w:t>
            </w:r>
            <w:bookmarkEnd w:id="17"/>
          </w:p>
          <w:p w14:paraId="4B5C0147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18" w:name="_Toc169099719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Smart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care</w:t>
            </w:r>
            <w:bookmarkEnd w:id="18"/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A9E75F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19" w:name="_Toc169099720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No</w:t>
            </w:r>
            <w:bookmarkEnd w:id="19"/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1DF48A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20" w:name="_Toc169099721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Forward translation</w:t>
            </w:r>
            <w:bookmarkEnd w:id="20"/>
          </w:p>
        </w:tc>
      </w:tr>
      <w:tr w:rsidR="005A1A04" w:rsidRPr="005A1A04" w14:paraId="616B289A" w14:textId="77777777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780533C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21" w:name="_Toc169099722"/>
            <w:r w:rsidRPr="005A1A04">
              <w:rPr>
                <w:rFonts w:eastAsia="仿宋" w:hint="eastAsia"/>
                <w:color w:val="000000" w:themeColor="text1"/>
              </w:rPr>
              <w:t>2</w:t>
            </w:r>
            <w:bookmarkEnd w:id="21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105FFAF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22" w:name="_Toc169099723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ostg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raduate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student</w:t>
            </w:r>
            <w:bookmarkEnd w:id="22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E2EC313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23" w:name="_Toc169099724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None</w:t>
            </w:r>
            <w:bookmarkEnd w:id="23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2FE9C54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24" w:name="_Toc169099725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Nursing information</w:t>
            </w:r>
            <w:bookmarkEnd w:id="24"/>
          </w:p>
          <w:p w14:paraId="4CBFEFB2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25" w:name="_Toc169099726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Smart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care</w:t>
            </w:r>
            <w:bookmarkEnd w:id="25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A5B6DCE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26" w:name="_Toc169099727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Yes</w:t>
            </w:r>
            <w:bookmarkEnd w:id="26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090787D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27" w:name="_Toc169099728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Forward translation</w:t>
            </w:r>
            <w:bookmarkEnd w:id="27"/>
          </w:p>
        </w:tc>
      </w:tr>
      <w:tr w:rsidR="005A1A04" w:rsidRPr="005A1A04" w14:paraId="0B2F0C30" w14:textId="77777777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70189F0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28" w:name="_Toc169099729"/>
            <w:r w:rsidRPr="005A1A04">
              <w:rPr>
                <w:rFonts w:eastAsia="仿宋" w:hint="eastAsia"/>
                <w:color w:val="000000" w:themeColor="text1"/>
              </w:rPr>
              <w:t>3</w:t>
            </w:r>
            <w:bookmarkEnd w:id="28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115AEE7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29" w:name="_Toc169099730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ostg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raduate degree</w:t>
            </w:r>
            <w:bookmarkEnd w:id="29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E3B147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0" w:name="_Toc169099731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ssociate professor</w:t>
            </w:r>
            <w:bookmarkEnd w:id="30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514D711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1" w:name="_Toc169099732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Nursing information</w:t>
            </w:r>
            <w:bookmarkEnd w:id="31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B8BA521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2" w:name="_Toc169099733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Yes</w:t>
            </w:r>
            <w:bookmarkEnd w:id="32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74AC9DD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3" w:name="_Toc169099734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Synthesis of the forward translations</w:t>
            </w:r>
            <w:bookmarkEnd w:id="33"/>
          </w:p>
        </w:tc>
      </w:tr>
      <w:tr w:rsidR="005A1A04" w:rsidRPr="005A1A04" w14:paraId="64369693" w14:textId="77777777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6F34C4E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34" w:name="_Toc169099735"/>
            <w:r w:rsidRPr="005A1A04">
              <w:rPr>
                <w:rFonts w:eastAsia="仿宋" w:hint="eastAsia"/>
                <w:color w:val="000000" w:themeColor="text1"/>
              </w:rPr>
              <w:t>4</w:t>
            </w:r>
            <w:bookmarkEnd w:id="34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C30F05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5" w:name="_Toc169099736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ostg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raduate degree</w:t>
            </w:r>
            <w:bookmarkEnd w:id="35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C2425FA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6" w:name="_Toc169099737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ssociate professor</w:t>
            </w:r>
            <w:bookmarkEnd w:id="36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D1EEFE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7" w:name="_Toc169099738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Medicine</w:t>
            </w:r>
            <w:bookmarkEnd w:id="37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DCA53D3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8" w:name="_Toc169099739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No</w:t>
            </w:r>
            <w:bookmarkEnd w:id="38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5FE9F6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39" w:name="_Toc169099740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Back translation</w:t>
            </w:r>
            <w:bookmarkEnd w:id="39"/>
          </w:p>
        </w:tc>
      </w:tr>
      <w:tr w:rsidR="005A1A04" w:rsidRPr="005A1A04" w14:paraId="2476E6C3" w14:textId="77777777">
        <w:trPr>
          <w:jc w:val="center"/>
        </w:trPr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3B62EA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40" w:name="_Toc169099741"/>
            <w:r w:rsidRPr="005A1A04">
              <w:rPr>
                <w:rFonts w:eastAsia="仿宋" w:hint="eastAsia"/>
                <w:color w:val="000000" w:themeColor="text1"/>
              </w:rPr>
              <w:t>5</w:t>
            </w:r>
            <w:bookmarkEnd w:id="40"/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E78DD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41" w:name="_Toc169099742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ostg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raduate degree</w:t>
            </w:r>
            <w:bookmarkEnd w:id="41"/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7F5F31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42" w:name="_Toc169099743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rofessor</w:t>
            </w:r>
            <w:bookmarkEnd w:id="42"/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73E1BF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43" w:name="_Toc169099744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Medicine</w:t>
            </w:r>
            <w:bookmarkEnd w:id="43"/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A83B78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44" w:name="_Toc169099745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No</w:t>
            </w:r>
            <w:bookmarkEnd w:id="44"/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FE57B0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45" w:name="_Toc169099746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Back translation</w:t>
            </w:r>
            <w:bookmarkEnd w:id="45"/>
          </w:p>
        </w:tc>
      </w:tr>
    </w:tbl>
    <w:p w14:paraId="2E4B0C27" w14:textId="3183F59C" w:rsidR="005B20DE" w:rsidRPr="005A1A04" w:rsidRDefault="00434443" w:rsidP="00A15FBE">
      <w:pPr>
        <w:outlineLvl w:val="9"/>
        <w:rPr>
          <w:b w:val="0"/>
          <w:color w:val="000000" w:themeColor="text1"/>
        </w:rPr>
      </w:pPr>
      <w:bookmarkStart w:id="46" w:name="_Toc23929"/>
      <w:r w:rsidRPr="005A1A04">
        <w:rPr>
          <w:b w:val="0"/>
          <w:color w:val="000000" w:themeColor="text1"/>
          <w:sz w:val="22"/>
        </w:rPr>
        <w:t>The table summarizes the bas</w:t>
      </w:r>
      <w:r w:rsidR="009131F6" w:rsidRPr="005A1A04">
        <w:rPr>
          <w:b w:val="0"/>
          <w:color w:val="000000" w:themeColor="text1"/>
          <w:sz w:val="22"/>
        </w:rPr>
        <w:t>ic</w:t>
      </w:r>
      <w:r w:rsidRPr="005A1A04">
        <w:rPr>
          <w:b w:val="0"/>
          <w:color w:val="000000" w:themeColor="text1"/>
          <w:sz w:val="22"/>
        </w:rPr>
        <w:t xml:space="preserve"> information of the involved translators, including their educational background, professional title, research field, awareness of the scale, and the translation tasks they are responsible for.</w:t>
      </w:r>
      <w:r w:rsidR="00297406" w:rsidRPr="005A1A04">
        <w:rPr>
          <w:rFonts w:hint="eastAsia"/>
          <w:b w:val="0"/>
          <w:color w:val="000000" w:themeColor="text1"/>
        </w:rPr>
        <w:br w:type="page"/>
      </w:r>
    </w:p>
    <w:p w14:paraId="101E0A30" w14:textId="7090A087" w:rsidR="005B20DE" w:rsidRPr="005A1A04" w:rsidRDefault="00557C5A" w:rsidP="00873F17">
      <w:pPr>
        <w:outlineLvl w:val="1"/>
        <w:rPr>
          <w:color w:val="000000" w:themeColor="text1"/>
        </w:rPr>
      </w:pPr>
      <w:bookmarkStart w:id="47" w:name="_Toc168087032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2. </w:t>
      </w:r>
      <w:r w:rsidRPr="005A1A04">
        <w:rPr>
          <w:b w:val="0"/>
          <w:bCs w:val="0"/>
          <w:color w:val="000000" w:themeColor="text1"/>
        </w:rPr>
        <w:t xml:space="preserve">Basic information of the </w:t>
      </w:r>
      <w:r w:rsidRPr="005A1A04">
        <w:rPr>
          <w:rFonts w:hint="eastAsia"/>
          <w:b w:val="0"/>
          <w:bCs w:val="0"/>
          <w:color w:val="000000" w:themeColor="text1"/>
        </w:rPr>
        <w:t>expert panel for cross-cultural adaption</w:t>
      </w:r>
      <w:bookmarkEnd w:id="46"/>
      <w:bookmarkEnd w:id="47"/>
    </w:p>
    <w:tbl>
      <w:tblPr>
        <w:tblStyle w:val="a7"/>
        <w:tblW w:w="8504" w:type="dxa"/>
        <w:tblLook w:val="04A0" w:firstRow="1" w:lastRow="0" w:firstColumn="1" w:lastColumn="0" w:noHBand="0" w:noVBand="1"/>
      </w:tblPr>
      <w:tblGrid>
        <w:gridCol w:w="886"/>
        <w:gridCol w:w="1473"/>
        <w:gridCol w:w="1473"/>
        <w:gridCol w:w="3189"/>
        <w:gridCol w:w="1483"/>
      </w:tblGrid>
      <w:tr w:rsidR="005A1A04" w:rsidRPr="005A1A04" w14:paraId="0AA45F0C" w14:textId="77777777" w:rsidTr="00434443">
        <w:tc>
          <w:tcPr>
            <w:tcW w:w="8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799AFE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48" w:name="_Toc169099748"/>
            <w:bookmarkStart w:id="49" w:name="OLE_LINK7"/>
            <w:r w:rsidRPr="005A1A04">
              <w:rPr>
                <w:rFonts w:eastAsia="仿宋"/>
                <w:color w:val="000000" w:themeColor="text1"/>
              </w:rPr>
              <w:t>No.</w:t>
            </w:r>
            <w:bookmarkEnd w:id="48"/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33BEE05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50" w:name="_Toc169099749"/>
            <w:r w:rsidRPr="005A1A04">
              <w:rPr>
                <w:rFonts w:eastAsia="仿宋"/>
                <w:color w:val="000000" w:themeColor="text1"/>
              </w:rPr>
              <w:t>Educational background</w:t>
            </w:r>
            <w:bookmarkEnd w:id="50"/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271773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51" w:name="_Toc169099750"/>
            <w:r w:rsidRPr="005A1A04">
              <w:rPr>
                <w:rFonts w:eastAsia="仿宋"/>
                <w:color w:val="000000" w:themeColor="text1"/>
              </w:rPr>
              <w:t>Professional title</w:t>
            </w:r>
            <w:bookmarkEnd w:id="51"/>
          </w:p>
        </w:tc>
        <w:tc>
          <w:tcPr>
            <w:tcW w:w="31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FBB6440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52" w:name="_Toc169099751"/>
            <w:r w:rsidRPr="005A1A04">
              <w:rPr>
                <w:rFonts w:eastAsia="仿宋"/>
                <w:color w:val="000000" w:themeColor="text1"/>
              </w:rPr>
              <w:t>Research field</w:t>
            </w:r>
            <w:bookmarkEnd w:id="52"/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301E469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53" w:name="_Toc169099752"/>
            <w:r w:rsidRPr="005A1A04">
              <w:rPr>
                <w:rFonts w:eastAsia="仿宋"/>
                <w:color w:val="000000" w:themeColor="text1"/>
              </w:rPr>
              <w:t>Years of employment</w:t>
            </w:r>
            <w:bookmarkEnd w:id="53"/>
          </w:p>
        </w:tc>
      </w:tr>
      <w:tr w:rsidR="005A1A04" w:rsidRPr="005A1A04" w14:paraId="0131044F" w14:textId="77777777" w:rsidTr="00434443"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DF0D19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54" w:name="_Toc169099753"/>
            <w:r w:rsidRPr="005A1A04">
              <w:rPr>
                <w:rFonts w:eastAsia="仿宋"/>
                <w:color w:val="000000" w:themeColor="text1"/>
              </w:rPr>
              <w:t>1</w:t>
            </w:r>
            <w:bookmarkEnd w:id="54"/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066BB3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55" w:name="_Toc169099754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  <w:bookmarkEnd w:id="55"/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5E6FE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56" w:name="_Toc169099755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rofessor</w:t>
            </w:r>
            <w:bookmarkEnd w:id="56"/>
          </w:p>
        </w:tc>
        <w:tc>
          <w:tcPr>
            <w:tcW w:w="31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F86590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57" w:name="_Toc169099756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Older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welfare technology</w:t>
            </w:r>
            <w:bookmarkEnd w:id="57"/>
          </w:p>
          <w:p w14:paraId="305CFAF6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58" w:name="_Toc169099757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Data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Science and Engineering</w:t>
            </w:r>
            <w:bookmarkEnd w:id="58"/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148B4D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59" w:name="_Toc169099758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19</w:t>
            </w:r>
            <w:bookmarkEnd w:id="59"/>
          </w:p>
        </w:tc>
      </w:tr>
      <w:tr w:rsidR="005A1A04" w:rsidRPr="005A1A04" w14:paraId="0A962871" w14:textId="77777777" w:rsidTr="004344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07EFD93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60" w:name="_Toc169099759"/>
            <w:r w:rsidRPr="005A1A04">
              <w:rPr>
                <w:rFonts w:eastAsia="仿宋"/>
                <w:color w:val="000000" w:themeColor="text1"/>
              </w:rPr>
              <w:t>2</w:t>
            </w:r>
            <w:bookmarkEnd w:id="60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2D2D70E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61" w:name="_Toc169099760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Bachelor degree</w:t>
            </w:r>
            <w:bookmarkEnd w:id="61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D91138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62" w:name="_Toc169099761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Associate chief nurse</w:t>
            </w:r>
            <w:bookmarkEnd w:id="62"/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21A7A512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63" w:name="_Toc169099762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Clinical Nursing</w:t>
            </w:r>
            <w:bookmarkEnd w:id="63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7747AC2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64" w:name="_Toc169099763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29</w:t>
            </w:r>
            <w:bookmarkEnd w:id="64"/>
          </w:p>
        </w:tc>
      </w:tr>
      <w:tr w:rsidR="005A1A04" w:rsidRPr="005A1A04" w14:paraId="4F8AC10E" w14:textId="77777777" w:rsidTr="004344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D9A20DC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65" w:name="_Toc169099764"/>
            <w:r w:rsidRPr="005A1A04">
              <w:rPr>
                <w:rFonts w:eastAsia="仿宋"/>
                <w:color w:val="000000" w:themeColor="text1"/>
              </w:rPr>
              <w:t>3</w:t>
            </w:r>
            <w:bookmarkEnd w:id="65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CEB7F65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66" w:name="_Toc169099765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  <w:bookmarkEnd w:id="66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1833FF9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67" w:name="_Toc169099766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Associate professor</w:t>
            </w:r>
            <w:bookmarkEnd w:id="67"/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33A1E15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68" w:name="_Toc169099767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Nursing Informat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on</w:t>
            </w:r>
            <w:bookmarkEnd w:id="68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7A0D150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69" w:name="_Toc169099768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8</w:t>
            </w:r>
            <w:bookmarkEnd w:id="69"/>
          </w:p>
        </w:tc>
      </w:tr>
      <w:tr w:rsidR="005A1A04" w:rsidRPr="005A1A04" w14:paraId="03923CAF" w14:textId="77777777" w:rsidTr="004344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91D0B82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70" w:name="_Toc169099769"/>
            <w:r w:rsidRPr="005A1A04">
              <w:rPr>
                <w:rFonts w:eastAsia="仿宋"/>
                <w:color w:val="000000" w:themeColor="text1"/>
              </w:rPr>
              <w:t>4</w:t>
            </w:r>
            <w:bookmarkEnd w:id="70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A4F3067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71" w:name="_Toc169099770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  <w:bookmarkEnd w:id="71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B009F69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72" w:name="_Toc169099771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Assistant professor</w:t>
            </w:r>
            <w:bookmarkEnd w:id="72"/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1F03745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73" w:name="_Toc169099772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Chinese and American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C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ulture</w:t>
            </w:r>
            <w:bookmarkEnd w:id="73"/>
          </w:p>
          <w:p w14:paraId="7785076A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74" w:name="_Toc169099773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Interpersonal communication</w:t>
            </w:r>
            <w:bookmarkEnd w:id="74"/>
          </w:p>
          <w:p w14:paraId="457A53F0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75" w:name="_Toc169099774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sychology</w:t>
            </w:r>
            <w:bookmarkEnd w:id="75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0F2F449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76" w:name="_Toc169099775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15</w:t>
            </w:r>
            <w:bookmarkEnd w:id="76"/>
          </w:p>
        </w:tc>
      </w:tr>
      <w:tr w:rsidR="005A1A04" w:rsidRPr="005A1A04" w14:paraId="1E9E607C" w14:textId="77777777" w:rsidTr="004344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C2EC6D7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77" w:name="_Toc169099776"/>
            <w:r w:rsidRPr="005A1A04">
              <w:rPr>
                <w:rFonts w:eastAsia="仿宋"/>
                <w:color w:val="000000" w:themeColor="text1"/>
              </w:rPr>
              <w:t>5</w:t>
            </w:r>
            <w:bookmarkEnd w:id="77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98EED18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78" w:name="_Toc169099777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  <w:bookmarkEnd w:id="78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B2A9B1C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79" w:name="_Toc169099778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Associate professor</w:t>
            </w:r>
            <w:bookmarkEnd w:id="79"/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7C8D33D2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80" w:name="_Toc169099779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Older 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care</w:t>
            </w:r>
            <w:bookmarkEnd w:id="80"/>
          </w:p>
          <w:p w14:paraId="5009F766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81" w:name="_Toc169099780"/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Smart 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care</w:t>
            </w:r>
            <w:bookmarkEnd w:id="81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964E47D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82" w:name="_Toc169099781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16</w:t>
            </w:r>
            <w:bookmarkEnd w:id="82"/>
          </w:p>
        </w:tc>
      </w:tr>
      <w:tr w:rsidR="005A1A04" w:rsidRPr="005A1A04" w14:paraId="4C993D2A" w14:textId="77777777" w:rsidTr="00434443"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E83D0E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bookmarkStart w:id="83" w:name="_Toc169099782"/>
            <w:r w:rsidRPr="005A1A04">
              <w:rPr>
                <w:rFonts w:eastAsia="仿宋"/>
                <w:color w:val="000000" w:themeColor="text1"/>
              </w:rPr>
              <w:t>6</w:t>
            </w:r>
            <w:bookmarkEnd w:id="83"/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7B0AE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84" w:name="_Toc169099783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  <w:bookmarkEnd w:id="84"/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5EA220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85" w:name="_Toc169099784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Associate professor</w:t>
            </w:r>
            <w:bookmarkEnd w:id="85"/>
          </w:p>
        </w:tc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7E8DC7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86" w:name="_Toc169099785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International Comparative Education in Health Sciences</w:t>
            </w:r>
            <w:bookmarkEnd w:id="86"/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11D15A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bookmarkStart w:id="87" w:name="_Toc169099786"/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8</w:t>
            </w:r>
            <w:bookmarkEnd w:id="87"/>
          </w:p>
        </w:tc>
      </w:tr>
    </w:tbl>
    <w:bookmarkEnd w:id="49"/>
    <w:p w14:paraId="2DCC5B6F" w14:textId="272053AF" w:rsidR="005B20DE" w:rsidRPr="005A1A04" w:rsidRDefault="00434443" w:rsidP="00A15FBE">
      <w:pPr>
        <w:outlineLvl w:val="9"/>
        <w:rPr>
          <w:color w:val="000000" w:themeColor="text1"/>
        </w:rPr>
      </w:pPr>
      <w:r w:rsidRPr="005A1A04">
        <w:rPr>
          <w:b w:val="0"/>
          <w:color w:val="000000" w:themeColor="text1"/>
          <w:sz w:val="22"/>
        </w:rPr>
        <w:t>The table summarizes the bas</w:t>
      </w:r>
      <w:r w:rsidR="00D010B8" w:rsidRPr="005A1A04">
        <w:rPr>
          <w:rFonts w:hint="eastAsia"/>
          <w:b w:val="0"/>
          <w:color w:val="000000" w:themeColor="text1"/>
          <w:sz w:val="22"/>
        </w:rPr>
        <w:t>ic</w:t>
      </w:r>
      <w:r w:rsidRPr="005A1A04">
        <w:rPr>
          <w:b w:val="0"/>
          <w:color w:val="000000" w:themeColor="text1"/>
          <w:sz w:val="22"/>
        </w:rPr>
        <w:t xml:space="preserve"> information of the </w:t>
      </w:r>
      <w:r w:rsidR="00D010B8" w:rsidRPr="005A1A04">
        <w:rPr>
          <w:b w:val="0"/>
          <w:color w:val="000000" w:themeColor="text1"/>
          <w:sz w:val="22"/>
        </w:rPr>
        <w:t>experts involved in the cross-cultural adaption</w:t>
      </w:r>
      <w:r w:rsidRPr="005A1A04">
        <w:rPr>
          <w:b w:val="0"/>
          <w:color w:val="000000" w:themeColor="text1"/>
          <w:sz w:val="22"/>
        </w:rPr>
        <w:t xml:space="preserve">, including their educational background, professional title, research field, and the </w:t>
      </w:r>
      <w:r w:rsidR="00D010B8" w:rsidRPr="005A1A04">
        <w:rPr>
          <w:b w:val="0"/>
          <w:color w:val="000000" w:themeColor="text1"/>
          <w:sz w:val="22"/>
        </w:rPr>
        <w:t>employment years</w:t>
      </w:r>
      <w:r w:rsidRPr="005A1A04">
        <w:rPr>
          <w:b w:val="0"/>
          <w:color w:val="000000" w:themeColor="text1"/>
          <w:sz w:val="22"/>
        </w:rPr>
        <w:t>.</w:t>
      </w:r>
    </w:p>
    <w:p w14:paraId="13DC8FBD" w14:textId="77777777" w:rsidR="005B20DE" w:rsidRPr="005A1A04" w:rsidRDefault="005B20DE" w:rsidP="00A15FBE">
      <w:pPr>
        <w:outlineLvl w:val="9"/>
        <w:rPr>
          <w:color w:val="000000" w:themeColor="text1"/>
        </w:rPr>
      </w:pPr>
    </w:p>
    <w:p w14:paraId="0F82F40B" w14:textId="77777777" w:rsidR="005B20DE" w:rsidRPr="005A1A04" w:rsidRDefault="00297406" w:rsidP="00A15FBE">
      <w:pPr>
        <w:rPr>
          <w:color w:val="000000" w:themeColor="text1"/>
        </w:rPr>
      </w:pPr>
      <w:r w:rsidRPr="005A1A04">
        <w:rPr>
          <w:rFonts w:hint="eastAsia"/>
          <w:color w:val="000000" w:themeColor="text1"/>
        </w:rPr>
        <w:br w:type="page"/>
      </w:r>
    </w:p>
    <w:p w14:paraId="61522ADF" w14:textId="24090329" w:rsidR="00BF4331" w:rsidRPr="005A1A04" w:rsidRDefault="00557C5A" w:rsidP="00873F17">
      <w:pPr>
        <w:outlineLvl w:val="1"/>
        <w:rPr>
          <w:color w:val="000000" w:themeColor="text1"/>
        </w:rPr>
      </w:pPr>
      <w:bookmarkStart w:id="88" w:name="_Toc168087033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3. </w:t>
      </w:r>
      <w:r w:rsidRPr="005A1A04">
        <w:rPr>
          <w:rFonts w:hint="eastAsia"/>
          <w:b w:val="0"/>
          <w:bCs w:val="0"/>
          <w:color w:val="000000" w:themeColor="text1"/>
        </w:rPr>
        <w:t>Methods and rules to assess the expert authority coefficient</w:t>
      </w:r>
      <w:bookmarkEnd w:id="88"/>
    </w:p>
    <w:tbl>
      <w:tblPr>
        <w:tblStyle w:val="a7"/>
        <w:tblW w:w="86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186"/>
        <w:gridCol w:w="1308"/>
        <w:gridCol w:w="1243"/>
        <w:gridCol w:w="2127"/>
        <w:gridCol w:w="711"/>
      </w:tblGrid>
      <w:tr w:rsidR="005A1A04" w:rsidRPr="005A1A04" w14:paraId="43F76FF4" w14:textId="77777777" w:rsidTr="004F6583">
        <w:tc>
          <w:tcPr>
            <w:tcW w:w="2041" w:type="dxa"/>
            <w:tcBorders>
              <w:top w:val="single" w:sz="12" w:space="0" w:color="auto"/>
              <w:bottom w:val="nil"/>
            </w:tcBorders>
          </w:tcPr>
          <w:p w14:paraId="3C0EB0D6" w14:textId="3020BE3B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 xml:space="preserve">Judgment </w:t>
            </w:r>
            <w:r w:rsidRPr="005A1A04">
              <w:rPr>
                <w:rFonts w:eastAsia="仿宋" w:hint="eastAsia"/>
                <w:color w:val="000000" w:themeColor="text1"/>
              </w:rPr>
              <w:t>coefficient</w:t>
            </w:r>
          </w:p>
        </w:tc>
        <w:tc>
          <w:tcPr>
            <w:tcW w:w="3737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5EF097AD" w14:textId="764C1B1D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The degree to which experts are affected</w:t>
            </w:r>
          </w:p>
        </w:tc>
        <w:tc>
          <w:tcPr>
            <w:tcW w:w="2838" w:type="dxa"/>
            <w:gridSpan w:val="2"/>
            <w:tcBorders>
              <w:top w:val="single" w:sz="12" w:space="0" w:color="auto"/>
              <w:bottom w:val="nil"/>
            </w:tcBorders>
          </w:tcPr>
          <w:p w14:paraId="11F375B6" w14:textId="65DAE132" w:rsidR="008C302D" w:rsidRPr="005A1A04" w:rsidRDefault="008C302D" w:rsidP="00A15FBE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5A1A04">
              <w:rPr>
                <w:rFonts w:eastAsia="宋体" w:hint="eastAsia"/>
                <w:color w:val="000000" w:themeColor="text1"/>
                <w:shd w:val="clear" w:color="auto" w:fill="FFFFFF"/>
              </w:rPr>
              <w:t>F</w:t>
            </w:r>
            <w:r w:rsidRPr="005A1A04">
              <w:rPr>
                <w:rFonts w:eastAsia="宋体"/>
                <w:color w:val="000000" w:themeColor="text1"/>
                <w:shd w:val="clear" w:color="auto" w:fill="FFFFFF"/>
              </w:rPr>
              <w:t>amiliarity coefficient</w:t>
            </w:r>
          </w:p>
        </w:tc>
      </w:tr>
      <w:tr w:rsidR="005A1A04" w:rsidRPr="005A1A04" w14:paraId="4D6038CB" w14:textId="77777777" w:rsidTr="004F6583">
        <w:tc>
          <w:tcPr>
            <w:tcW w:w="2041" w:type="dxa"/>
            <w:tcBorders>
              <w:top w:val="nil"/>
              <w:bottom w:val="single" w:sz="8" w:space="0" w:color="auto"/>
            </w:tcBorders>
          </w:tcPr>
          <w:p w14:paraId="068EBD42" w14:textId="45C8527C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(C</w:t>
            </w:r>
            <w:r w:rsidRPr="005A1A04">
              <w:rPr>
                <w:rFonts w:eastAsia="仿宋" w:hint="eastAsia"/>
                <w:color w:val="000000" w:themeColor="text1"/>
              </w:rPr>
              <w:t>a</w:t>
            </w:r>
            <w:r w:rsidRPr="005A1A04">
              <w:rPr>
                <w:rFonts w:eastAsia="仿宋"/>
                <w:color w:val="000000" w:themeColor="text1"/>
              </w:rPr>
              <w:t>)</w:t>
            </w:r>
          </w:p>
        </w:tc>
        <w:tc>
          <w:tcPr>
            <w:tcW w:w="1186" w:type="dxa"/>
            <w:tcBorders>
              <w:top w:val="single" w:sz="6" w:space="0" w:color="auto"/>
              <w:bottom w:val="single" w:sz="8" w:space="0" w:color="auto"/>
            </w:tcBorders>
          </w:tcPr>
          <w:p w14:paraId="2CFF49BF" w14:textId="55260F60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Major</w:t>
            </w:r>
          </w:p>
        </w:tc>
        <w:tc>
          <w:tcPr>
            <w:tcW w:w="1308" w:type="dxa"/>
            <w:tcBorders>
              <w:top w:val="single" w:sz="6" w:space="0" w:color="auto"/>
              <w:bottom w:val="single" w:sz="8" w:space="0" w:color="auto"/>
            </w:tcBorders>
          </w:tcPr>
          <w:p w14:paraId="58BCE3C6" w14:textId="3028C0E0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Moderate</w:t>
            </w:r>
          </w:p>
        </w:tc>
        <w:tc>
          <w:tcPr>
            <w:tcW w:w="1243" w:type="dxa"/>
            <w:tcBorders>
              <w:top w:val="single" w:sz="6" w:space="0" w:color="auto"/>
              <w:bottom w:val="single" w:sz="8" w:space="0" w:color="auto"/>
            </w:tcBorders>
          </w:tcPr>
          <w:p w14:paraId="617B1664" w14:textId="267C138A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Minor</w:t>
            </w:r>
          </w:p>
        </w:tc>
        <w:tc>
          <w:tcPr>
            <w:tcW w:w="283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E0EEB27" w14:textId="353B23C7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hint="eastAsia"/>
                <w:color w:val="000000" w:themeColor="text1"/>
                <w:shd w:val="clear" w:color="auto" w:fill="FFFFFF"/>
              </w:rPr>
              <w:t>(</w:t>
            </w:r>
            <w:r w:rsidRPr="005A1A04">
              <w:rPr>
                <w:rFonts w:eastAsia="Cambria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 w:hint="eastAsia"/>
                <w:color w:val="000000" w:themeColor="text1"/>
                <w:shd w:val="clear" w:color="auto" w:fill="FFFFFF"/>
              </w:rPr>
              <w:t>s</w:t>
            </w:r>
            <w:r w:rsidRPr="005A1A04">
              <w:rPr>
                <w:rFonts w:eastAsia="Cambria"/>
                <w:color w:val="000000" w:themeColor="text1"/>
                <w:shd w:val="clear" w:color="auto" w:fill="FFFFFF"/>
              </w:rPr>
              <w:t>)</w:t>
            </w:r>
          </w:p>
        </w:tc>
      </w:tr>
      <w:tr w:rsidR="005A1A04" w:rsidRPr="005A1A04" w14:paraId="634C5DFC" w14:textId="77777777" w:rsidTr="004F6583">
        <w:tc>
          <w:tcPr>
            <w:tcW w:w="2041" w:type="dxa"/>
            <w:tcBorders>
              <w:top w:val="single" w:sz="8" w:space="0" w:color="auto"/>
            </w:tcBorders>
          </w:tcPr>
          <w:p w14:paraId="7F6FA6DF" w14:textId="2AEE5186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P</w:t>
            </w:r>
            <w:r w:rsidRPr="005A1A04">
              <w:rPr>
                <w:rFonts w:eastAsia="仿宋"/>
                <w:color w:val="000000" w:themeColor="text1"/>
              </w:rPr>
              <w:t>ractical experience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7961C520" w14:textId="4B3E2B19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308" w:type="dxa"/>
            <w:tcBorders>
              <w:top w:val="single" w:sz="8" w:space="0" w:color="auto"/>
            </w:tcBorders>
          </w:tcPr>
          <w:p w14:paraId="36D4503E" w14:textId="2B083BE5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4</w:t>
            </w:r>
          </w:p>
        </w:tc>
        <w:tc>
          <w:tcPr>
            <w:tcW w:w="1243" w:type="dxa"/>
            <w:tcBorders>
              <w:top w:val="single" w:sz="8" w:space="0" w:color="auto"/>
            </w:tcBorders>
          </w:tcPr>
          <w:p w14:paraId="0A17187E" w14:textId="75EE838D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3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33135591" w14:textId="6FFF2261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Very familiar</w:t>
            </w:r>
          </w:p>
        </w:tc>
        <w:tc>
          <w:tcPr>
            <w:tcW w:w="711" w:type="dxa"/>
            <w:tcBorders>
              <w:top w:val="single" w:sz="8" w:space="0" w:color="auto"/>
            </w:tcBorders>
          </w:tcPr>
          <w:p w14:paraId="07C67392" w14:textId="04CDDEEB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1.0</w:t>
            </w:r>
          </w:p>
        </w:tc>
      </w:tr>
      <w:tr w:rsidR="005A1A04" w:rsidRPr="005A1A04" w14:paraId="2276B5D9" w14:textId="77777777" w:rsidTr="004F6583">
        <w:tc>
          <w:tcPr>
            <w:tcW w:w="2041" w:type="dxa"/>
          </w:tcPr>
          <w:p w14:paraId="03BE845C" w14:textId="13BA4BC9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T</w:t>
            </w:r>
            <w:r w:rsidRPr="005A1A04">
              <w:rPr>
                <w:rFonts w:eastAsia="仿宋"/>
                <w:color w:val="000000" w:themeColor="text1"/>
              </w:rPr>
              <w:t>heoretical analysis</w:t>
            </w:r>
          </w:p>
        </w:tc>
        <w:tc>
          <w:tcPr>
            <w:tcW w:w="1186" w:type="dxa"/>
          </w:tcPr>
          <w:p w14:paraId="3EE881E8" w14:textId="5A399D60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3</w:t>
            </w:r>
          </w:p>
        </w:tc>
        <w:tc>
          <w:tcPr>
            <w:tcW w:w="1308" w:type="dxa"/>
          </w:tcPr>
          <w:p w14:paraId="78CC7BDE" w14:textId="6F574E1A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2</w:t>
            </w:r>
          </w:p>
        </w:tc>
        <w:tc>
          <w:tcPr>
            <w:tcW w:w="1243" w:type="dxa"/>
          </w:tcPr>
          <w:p w14:paraId="57B8E4A4" w14:textId="035C40AC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2127" w:type="dxa"/>
          </w:tcPr>
          <w:p w14:paraId="6B283E1E" w14:textId="29D6DA3A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F</w:t>
            </w:r>
            <w:r w:rsidRPr="005A1A04">
              <w:rPr>
                <w:rFonts w:eastAsia="仿宋"/>
                <w:color w:val="000000" w:themeColor="text1"/>
              </w:rPr>
              <w:t>amiliar</w:t>
            </w:r>
          </w:p>
        </w:tc>
        <w:tc>
          <w:tcPr>
            <w:tcW w:w="711" w:type="dxa"/>
          </w:tcPr>
          <w:p w14:paraId="01E3FD3D" w14:textId="68EDA261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8</w:t>
            </w:r>
          </w:p>
        </w:tc>
      </w:tr>
      <w:tr w:rsidR="005A1A04" w:rsidRPr="005A1A04" w14:paraId="5CBD8F54" w14:textId="77777777" w:rsidTr="004F6583">
        <w:tc>
          <w:tcPr>
            <w:tcW w:w="2041" w:type="dxa"/>
          </w:tcPr>
          <w:p w14:paraId="3F2B1183" w14:textId="6CFA2A25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R</w:t>
            </w:r>
            <w:r w:rsidRPr="005A1A04">
              <w:rPr>
                <w:rFonts w:eastAsia="仿宋"/>
                <w:color w:val="000000" w:themeColor="text1"/>
              </w:rPr>
              <w:t>eferences</w:t>
            </w:r>
          </w:p>
        </w:tc>
        <w:tc>
          <w:tcPr>
            <w:tcW w:w="1186" w:type="dxa"/>
          </w:tcPr>
          <w:p w14:paraId="724BAA99" w14:textId="0529B877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308" w:type="dxa"/>
          </w:tcPr>
          <w:p w14:paraId="5BDCB1E2" w14:textId="2C9666A1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43" w:type="dxa"/>
          </w:tcPr>
          <w:p w14:paraId="3CA10025" w14:textId="20EBE736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2127" w:type="dxa"/>
          </w:tcPr>
          <w:p w14:paraId="078F6B81" w14:textId="327EA7A1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Average</w:t>
            </w:r>
          </w:p>
        </w:tc>
        <w:tc>
          <w:tcPr>
            <w:tcW w:w="711" w:type="dxa"/>
          </w:tcPr>
          <w:p w14:paraId="241BE219" w14:textId="7F7B483D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6</w:t>
            </w:r>
          </w:p>
        </w:tc>
      </w:tr>
      <w:tr w:rsidR="005A1A04" w:rsidRPr="005A1A04" w14:paraId="08E28308" w14:textId="77777777" w:rsidTr="004F6583">
        <w:tc>
          <w:tcPr>
            <w:tcW w:w="2041" w:type="dxa"/>
          </w:tcPr>
          <w:p w14:paraId="6F3076D5" w14:textId="542FBC42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 xml:space="preserve">Intuitive </w:t>
            </w:r>
            <w:r w:rsidRPr="005A1A04">
              <w:rPr>
                <w:rFonts w:eastAsia="仿宋" w:hint="eastAsia"/>
                <w:color w:val="000000" w:themeColor="text1"/>
              </w:rPr>
              <w:t>feeling</w:t>
            </w:r>
          </w:p>
        </w:tc>
        <w:tc>
          <w:tcPr>
            <w:tcW w:w="1186" w:type="dxa"/>
          </w:tcPr>
          <w:p w14:paraId="314BCA1B" w14:textId="1511C95A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308" w:type="dxa"/>
          </w:tcPr>
          <w:p w14:paraId="43954A0C" w14:textId="66664727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43" w:type="dxa"/>
          </w:tcPr>
          <w:p w14:paraId="514678D6" w14:textId="7CC48B9D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2127" w:type="dxa"/>
          </w:tcPr>
          <w:p w14:paraId="179698B7" w14:textId="3FF1AD0C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Not very familiar</w:t>
            </w:r>
          </w:p>
        </w:tc>
        <w:tc>
          <w:tcPr>
            <w:tcW w:w="711" w:type="dxa"/>
          </w:tcPr>
          <w:p w14:paraId="076D5856" w14:textId="378F46AB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4</w:t>
            </w:r>
          </w:p>
        </w:tc>
      </w:tr>
      <w:tr w:rsidR="005A1A04" w:rsidRPr="005A1A04" w14:paraId="1EF07212" w14:textId="77777777" w:rsidTr="004F6583">
        <w:tc>
          <w:tcPr>
            <w:tcW w:w="2041" w:type="dxa"/>
          </w:tcPr>
          <w:p w14:paraId="74C98EB0" w14:textId="77777777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</w:p>
        </w:tc>
        <w:tc>
          <w:tcPr>
            <w:tcW w:w="1186" w:type="dxa"/>
          </w:tcPr>
          <w:p w14:paraId="7373EC65" w14:textId="77777777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</w:p>
        </w:tc>
        <w:tc>
          <w:tcPr>
            <w:tcW w:w="1308" w:type="dxa"/>
          </w:tcPr>
          <w:p w14:paraId="4140E5A3" w14:textId="77777777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</w:p>
        </w:tc>
        <w:tc>
          <w:tcPr>
            <w:tcW w:w="1243" w:type="dxa"/>
          </w:tcPr>
          <w:p w14:paraId="71B67D4C" w14:textId="77777777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</w:p>
        </w:tc>
        <w:tc>
          <w:tcPr>
            <w:tcW w:w="2127" w:type="dxa"/>
          </w:tcPr>
          <w:p w14:paraId="00F1B9B6" w14:textId="35886BDE" w:rsidR="008C302D" w:rsidRPr="005A1A04" w:rsidRDefault="008C302D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Un</w:t>
            </w:r>
            <w:r w:rsidRPr="005A1A04">
              <w:rPr>
                <w:rFonts w:eastAsia="仿宋"/>
                <w:color w:val="000000" w:themeColor="text1"/>
              </w:rPr>
              <w:t>familiar</w:t>
            </w:r>
          </w:p>
        </w:tc>
        <w:tc>
          <w:tcPr>
            <w:tcW w:w="711" w:type="dxa"/>
          </w:tcPr>
          <w:p w14:paraId="546E1A36" w14:textId="0E96E75D" w:rsidR="008C302D" w:rsidRPr="005A1A04" w:rsidRDefault="008C302D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0.2</w:t>
            </w:r>
          </w:p>
        </w:tc>
      </w:tr>
    </w:tbl>
    <w:p w14:paraId="6B5EFDBF" w14:textId="133658E7" w:rsidR="003856CC" w:rsidRPr="005A1A04" w:rsidRDefault="00211B2B" w:rsidP="00A15FBE">
      <w:pPr>
        <w:outlineLvl w:val="9"/>
        <w:rPr>
          <w:color w:val="000000" w:themeColor="text1"/>
        </w:rPr>
      </w:pPr>
      <w:r w:rsidRPr="005A1A04">
        <w:rPr>
          <w:b w:val="0"/>
          <w:color w:val="000000" w:themeColor="text1"/>
          <w:sz w:val="22"/>
        </w:rPr>
        <w:t>The table summarizes the m</w:t>
      </w:r>
      <w:r w:rsidRPr="005A1A04">
        <w:rPr>
          <w:rFonts w:hint="eastAsia"/>
          <w:b w:val="0"/>
          <w:color w:val="000000" w:themeColor="text1"/>
          <w:sz w:val="22"/>
        </w:rPr>
        <w:t>ethods and rules to assess the expert authority coefficient</w:t>
      </w:r>
      <w:r w:rsidRPr="005A1A04">
        <w:rPr>
          <w:b w:val="0"/>
          <w:color w:val="000000" w:themeColor="text1"/>
          <w:sz w:val="22"/>
        </w:rPr>
        <w:t xml:space="preserve"> during the cross-cultural adaption.</w:t>
      </w:r>
    </w:p>
    <w:p w14:paraId="6B77340C" w14:textId="77777777" w:rsidR="008C302D" w:rsidRPr="005A1A04" w:rsidRDefault="008C302D" w:rsidP="00A15FBE">
      <w:pPr>
        <w:rPr>
          <w:color w:val="000000" w:themeColor="text1"/>
        </w:rPr>
      </w:pPr>
      <w:r w:rsidRPr="005A1A04">
        <w:rPr>
          <w:color w:val="000000" w:themeColor="text1"/>
        </w:rPr>
        <w:br w:type="page"/>
      </w:r>
    </w:p>
    <w:p w14:paraId="4FA8160B" w14:textId="709DAF85" w:rsidR="005B20DE" w:rsidRPr="005A1A04" w:rsidRDefault="00557C5A" w:rsidP="00873F17">
      <w:pPr>
        <w:outlineLvl w:val="1"/>
        <w:rPr>
          <w:color w:val="000000" w:themeColor="text1"/>
        </w:rPr>
      </w:pPr>
      <w:bookmarkStart w:id="89" w:name="_Toc168087034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4.</w:t>
      </w:r>
      <w:r w:rsidRPr="005A1A04">
        <w:rPr>
          <w:color w:val="000000" w:themeColor="text1"/>
        </w:rPr>
        <w:t xml:space="preserve"> </w:t>
      </w:r>
      <w:r w:rsidRPr="005A1A04">
        <w:rPr>
          <w:rFonts w:hint="eastAsia"/>
          <w:b w:val="0"/>
          <w:bCs w:val="0"/>
          <w:color w:val="000000" w:themeColor="text1"/>
        </w:rPr>
        <w:t>Basic information of the experts involved in the customization of the Health-ITUES</w:t>
      </w:r>
      <w:bookmarkEnd w:id="89"/>
      <w:r w:rsidR="005024D2" w:rsidRPr="005A1A04">
        <w:rPr>
          <w:rFonts w:hint="eastAsia"/>
          <w:b w:val="0"/>
          <w:bCs w:val="0"/>
          <w:color w:val="000000" w:themeColor="text1"/>
        </w:rPr>
        <w:t>-R and Health-ITUES-P</w:t>
      </w:r>
    </w:p>
    <w:tbl>
      <w:tblPr>
        <w:tblStyle w:val="a7"/>
        <w:tblW w:w="8809" w:type="dxa"/>
        <w:jc w:val="center"/>
        <w:tblLook w:val="04A0" w:firstRow="1" w:lastRow="0" w:firstColumn="1" w:lastColumn="0" w:noHBand="0" w:noVBand="1"/>
      </w:tblPr>
      <w:tblGrid>
        <w:gridCol w:w="664"/>
        <w:gridCol w:w="1457"/>
        <w:gridCol w:w="1465"/>
        <w:gridCol w:w="2177"/>
        <w:gridCol w:w="1483"/>
        <w:gridCol w:w="1563"/>
      </w:tblGrid>
      <w:tr w:rsidR="005A1A04" w:rsidRPr="005A1A04" w14:paraId="4B7AD786" w14:textId="77777777" w:rsidTr="009131F6">
        <w:trPr>
          <w:jc w:val="center"/>
        </w:trPr>
        <w:tc>
          <w:tcPr>
            <w:tcW w:w="6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E628FF7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No.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39ED1E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Educational background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4A7171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Professional title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EEB1DA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Research field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29BBB4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Years of employment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12DB7C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Participat</w:t>
            </w:r>
            <w:r w:rsidRPr="005A1A04">
              <w:rPr>
                <w:rFonts w:eastAsia="仿宋" w:hint="eastAsia"/>
                <w:color w:val="000000" w:themeColor="text1"/>
              </w:rPr>
              <w:t>ion</w:t>
            </w:r>
            <w:r w:rsidRPr="005A1A04">
              <w:rPr>
                <w:rFonts w:eastAsia="仿宋"/>
                <w:color w:val="000000" w:themeColor="text1"/>
              </w:rPr>
              <w:t xml:space="preserve"> in translation</w:t>
            </w:r>
          </w:p>
        </w:tc>
      </w:tr>
      <w:tr w:rsidR="005A1A04" w:rsidRPr="005A1A04" w14:paraId="4327F712" w14:textId="77777777" w:rsidTr="009131F6">
        <w:trPr>
          <w:jc w:val="center"/>
        </w:trPr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AB015A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1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5FBE8D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1DED6E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C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hief nurse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2A765E" w14:textId="479B2359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Nursing </w:t>
            </w:r>
            <w:r w:rsidR="00BF4331"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nformat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on</w:t>
            </w:r>
          </w:p>
          <w:p w14:paraId="700BD314" w14:textId="352896FC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Nurse </w:t>
            </w:r>
            <w:r w:rsidR="00BF4331"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q</w:t>
            </w:r>
            <w:r w:rsidR="00BF4331" w:rsidRPr="005A1A04">
              <w:rPr>
                <w:rFonts w:eastAsia="仿宋"/>
                <w:b w:val="0"/>
                <w:bCs w:val="0"/>
                <w:color w:val="000000" w:themeColor="text1"/>
              </w:rPr>
              <w:t>uality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ADABC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29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A4323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No</w:t>
            </w:r>
          </w:p>
        </w:tc>
      </w:tr>
      <w:tr w:rsidR="005A1A04" w:rsidRPr="005A1A04" w14:paraId="7CA0023F" w14:textId="77777777" w:rsidTr="009131F6">
        <w:trPr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F3E4E45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44D9A03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01A431F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rofesso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3A8DFAE4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Nursing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 I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nformat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on</w:t>
            </w:r>
          </w:p>
          <w:p w14:paraId="73DED5C4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Chronic disease managemen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6BBB158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98F6199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No</w:t>
            </w:r>
          </w:p>
        </w:tc>
      </w:tr>
      <w:tr w:rsidR="005A1A04" w:rsidRPr="005A1A04" w14:paraId="2886443C" w14:textId="77777777" w:rsidTr="009131F6">
        <w:trPr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218318A9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D55C2E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E237BB4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rofesso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24D630F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Nursing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management</w:t>
            </w:r>
          </w:p>
          <w:p w14:paraId="7DDE18E7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Nursing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 informa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C6E49AF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E0D8A7A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No</w:t>
            </w:r>
          </w:p>
        </w:tc>
      </w:tr>
      <w:tr w:rsidR="005A1A04" w:rsidRPr="005A1A04" w14:paraId="759C2B78" w14:textId="77777777" w:rsidTr="009131F6">
        <w:trPr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1F48A70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D6FBFF4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323E89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rofesso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339F4A8A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Older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welfare technology</w:t>
            </w:r>
          </w:p>
          <w:p w14:paraId="00FB6DDF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Data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Science and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Engineer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8B2C067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C8C18B2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Yes</w:t>
            </w:r>
          </w:p>
        </w:tc>
      </w:tr>
      <w:tr w:rsidR="005A1A04" w:rsidRPr="005A1A04" w14:paraId="1B81B8C5" w14:textId="77777777" w:rsidTr="009131F6">
        <w:trPr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33C8D63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508CCEE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DAAA89E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Associate professo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713A44C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Nursing Informat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792A47D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FBD480B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Yes</w:t>
            </w:r>
          </w:p>
        </w:tc>
      </w:tr>
      <w:tr w:rsidR="005A1A04" w:rsidRPr="005A1A04" w14:paraId="30AA6D3E" w14:textId="77777777" w:rsidTr="009131F6">
        <w:trPr>
          <w:jc w:val="center"/>
        </w:trPr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9A3143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/>
                <w:color w:val="000000" w:themeColor="text1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60AD0E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Postgraduate degre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DBEA7E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Ass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stant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professor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BFE002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Chinese and American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C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ulture</w:t>
            </w:r>
          </w:p>
          <w:p w14:paraId="66016658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sychology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031F5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1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4964BD" w14:textId="77777777" w:rsidR="005B20DE" w:rsidRPr="005A1A04" w:rsidRDefault="00297406" w:rsidP="00A15FBE">
            <w:pPr>
              <w:jc w:val="center"/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Yes</w:t>
            </w:r>
          </w:p>
        </w:tc>
      </w:tr>
    </w:tbl>
    <w:p w14:paraId="17C939FE" w14:textId="574494E4" w:rsidR="005B20DE" w:rsidRPr="005A1A04" w:rsidRDefault="009131F6" w:rsidP="00A15FBE">
      <w:pPr>
        <w:outlineLvl w:val="9"/>
        <w:rPr>
          <w:b w:val="0"/>
          <w:bCs w:val="0"/>
          <w:color w:val="000000" w:themeColor="text1"/>
        </w:rPr>
      </w:pPr>
      <w:r w:rsidRPr="005A1A04">
        <w:rPr>
          <w:b w:val="0"/>
          <w:color w:val="000000" w:themeColor="text1"/>
          <w:sz w:val="22"/>
        </w:rPr>
        <w:t xml:space="preserve">The table summarizes the basic information of the </w:t>
      </w:r>
      <w:r w:rsidR="001F6851" w:rsidRPr="005A1A04">
        <w:rPr>
          <w:rFonts w:hint="eastAsia"/>
          <w:b w:val="0"/>
          <w:color w:val="000000" w:themeColor="text1"/>
          <w:sz w:val="22"/>
        </w:rPr>
        <w:t xml:space="preserve">experts involved in the customization of </w:t>
      </w:r>
      <w:r w:rsidR="001F6851" w:rsidRPr="005A1A04">
        <w:rPr>
          <w:b w:val="0"/>
          <w:color w:val="000000" w:themeColor="text1"/>
          <w:sz w:val="22"/>
        </w:rPr>
        <w:t xml:space="preserve">both </w:t>
      </w:r>
      <w:r w:rsidR="001F6851" w:rsidRPr="005A1A04">
        <w:rPr>
          <w:rFonts w:hint="eastAsia"/>
          <w:b w:val="0"/>
          <w:color w:val="000000" w:themeColor="text1"/>
          <w:sz w:val="22"/>
        </w:rPr>
        <w:t xml:space="preserve">the Health-ITUES-R and </w:t>
      </w:r>
      <w:r w:rsidR="001F6851" w:rsidRPr="005A1A04">
        <w:rPr>
          <w:b w:val="0"/>
          <w:color w:val="000000" w:themeColor="text1"/>
          <w:sz w:val="22"/>
        </w:rPr>
        <w:t xml:space="preserve">the </w:t>
      </w:r>
      <w:r w:rsidR="001F6851" w:rsidRPr="005A1A04">
        <w:rPr>
          <w:rFonts w:hint="eastAsia"/>
          <w:b w:val="0"/>
          <w:color w:val="000000" w:themeColor="text1"/>
          <w:sz w:val="22"/>
        </w:rPr>
        <w:t>Health-ITUES-P</w:t>
      </w:r>
      <w:r w:rsidRPr="005A1A04">
        <w:rPr>
          <w:b w:val="0"/>
          <w:color w:val="000000" w:themeColor="text1"/>
          <w:sz w:val="22"/>
        </w:rPr>
        <w:t xml:space="preserve">, including their educational background, professional title, research field, </w:t>
      </w:r>
      <w:r w:rsidR="001F6851" w:rsidRPr="005A1A04">
        <w:rPr>
          <w:b w:val="0"/>
          <w:color w:val="000000" w:themeColor="text1"/>
          <w:sz w:val="22"/>
        </w:rPr>
        <w:t>employment years</w:t>
      </w:r>
      <w:r w:rsidRPr="005A1A04">
        <w:rPr>
          <w:b w:val="0"/>
          <w:color w:val="000000" w:themeColor="text1"/>
          <w:sz w:val="22"/>
        </w:rPr>
        <w:t xml:space="preserve">, and </w:t>
      </w:r>
      <w:r w:rsidR="001F6851" w:rsidRPr="005A1A04">
        <w:rPr>
          <w:b w:val="0"/>
          <w:color w:val="000000" w:themeColor="text1"/>
          <w:sz w:val="22"/>
        </w:rPr>
        <w:t>whether participated in the proit translation or not</w:t>
      </w:r>
      <w:r w:rsidRPr="005A1A04">
        <w:rPr>
          <w:b w:val="0"/>
          <w:color w:val="000000" w:themeColor="text1"/>
          <w:sz w:val="22"/>
        </w:rPr>
        <w:t xml:space="preserve">; </w:t>
      </w:r>
      <w:r w:rsidR="005024D2" w:rsidRPr="005A1A04">
        <w:rPr>
          <w:b w:val="0"/>
          <w:bCs w:val="0"/>
          <w:color w:val="000000" w:themeColor="text1"/>
          <w:sz w:val="22"/>
        </w:rPr>
        <w:t>Health-ITUES-R, Health Information Technology Usability Evaluation Scale (Care Receiver Version);</w:t>
      </w:r>
      <w:r w:rsidR="005024D2" w:rsidRPr="005A1A04">
        <w:rPr>
          <w:rFonts w:hint="eastAsia"/>
          <w:b w:val="0"/>
          <w:bCs w:val="0"/>
          <w:color w:val="000000" w:themeColor="text1"/>
          <w:sz w:val="22"/>
        </w:rPr>
        <w:t xml:space="preserve"> </w:t>
      </w:r>
      <w:r w:rsidR="005024D2" w:rsidRPr="005A1A04">
        <w:rPr>
          <w:b w:val="0"/>
          <w:bCs w:val="0"/>
          <w:color w:val="000000" w:themeColor="text1"/>
          <w:sz w:val="22"/>
        </w:rPr>
        <w:t>Health-ITUES-</w:t>
      </w:r>
      <w:r w:rsidR="005024D2" w:rsidRPr="005A1A04">
        <w:rPr>
          <w:rFonts w:hint="eastAsia"/>
          <w:b w:val="0"/>
          <w:bCs w:val="0"/>
          <w:color w:val="000000" w:themeColor="text1"/>
          <w:sz w:val="22"/>
        </w:rPr>
        <w:t>P</w:t>
      </w:r>
      <w:r w:rsidR="005024D2" w:rsidRPr="005A1A04">
        <w:rPr>
          <w:b w:val="0"/>
          <w:bCs w:val="0"/>
          <w:color w:val="000000" w:themeColor="text1"/>
          <w:sz w:val="22"/>
        </w:rPr>
        <w:t>, Health Information Technology Usability Evaluation Scale (</w:t>
      </w:r>
      <w:r w:rsidR="005024D2" w:rsidRPr="005A1A04">
        <w:rPr>
          <w:rFonts w:hint="eastAsia"/>
          <w:b w:val="0"/>
          <w:bCs w:val="0"/>
          <w:color w:val="000000" w:themeColor="text1"/>
          <w:sz w:val="22"/>
        </w:rPr>
        <w:t>Professional Care Provider</w:t>
      </w:r>
      <w:r w:rsidR="005024D2" w:rsidRPr="005A1A04">
        <w:rPr>
          <w:b w:val="0"/>
          <w:bCs w:val="0"/>
          <w:color w:val="000000" w:themeColor="text1"/>
          <w:sz w:val="22"/>
        </w:rPr>
        <w:t xml:space="preserve"> Version)</w:t>
      </w:r>
      <w:r w:rsidR="005024D2" w:rsidRPr="005A1A04">
        <w:rPr>
          <w:rFonts w:hint="eastAsia"/>
          <w:b w:val="0"/>
          <w:bCs w:val="0"/>
          <w:color w:val="000000" w:themeColor="text1"/>
        </w:rPr>
        <w:t>.</w:t>
      </w:r>
    </w:p>
    <w:p w14:paraId="0D79CB11" w14:textId="77777777" w:rsidR="00BF4331" w:rsidRPr="005A1A04" w:rsidRDefault="00BF4331" w:rsidP="00A15FBE">
      <w:pPr>
        <w:rPr>
          <w:color w:val="000000" w:themeColor="text1"/>
        </w:rPr>
      </w:pPr>
      <w:r w:rsidRPr="005A1A04">
        <w:rPr>
          <w:color w:val="000000" w:themeColor="text1"/>
        </w:rPr>
        <w:br w:type="page"/>
      </w:r>
    </w:p>
    <w:p w14:paraId="1DC2815E" w14:textId="20A05B08" w:rsidR="005B20DE" w:rsidRPr="005A1A04" w:rsidRDefault="00557C5A" w:rsidP="00873F17">
      <w:pPr>
        <w:outlineLvl w:val="1"/>
        <w:rPr>
          <w:color w:val="000000" w:themeColor="text1"/>
        </w:rPr>
      </w:pPr>
      <w:bookmarkStart w:id="90" w:name="_Toc168087035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="00BF4331" w:rsidRPr="005A1A04">
        <w:rPr>
          <w:rFonts w:hint="eastAsia"/>
          <w:color w:val="000000" w:themeColor="text1"/>
        </w:rPr>
        <w:t xml:space="preserve"> S5</w:t>
      </w:r>
      <w:r w:rsidRPr="005A1A04">
        <w:rPr>
          <w:rFonts w:hint="eastAsia"/>
          <w:color w:val="000000" w:themeColor="text1"/>
        </w:rPr>
        <w:t>.</w:t>
      </w:r>
      <w:r w:rsidR="00BF4331" w:rsidRPr="005A1A04">
        <w:rPr>
          <w:rFonts w:hint="eastAsia"/>
          <w:color w:val="000000" w:themeColor="text1"/>
        </w:rPr>
        <w:t xml:space="preserve"> </w:t>
      </w:r>
      <w:r w:rsidR="00BF4331" w:rsidRPr="005A1A04">
        <w:rPr>
          <w:rFonts w:hint="eastAsia"/>
          <w:b w:val="0"/>
          <w:bCs w:val="0"/>
          <w:color w:val="000000" w:themeColor="text1"/>
        </w:rPr>
        <w:t xml:space="preserve">The specific </w:t>
      </w:r>
      <w:r w:rsidR="00845486" w:rsidRPr="005A1A04">
        <w:rPr>
          <w:b w:val="0"/>
          <w:bCs w:val="0"/>
          <w:color w:val="000000" w:themeColor="text1"/>
        </w:rPr>
        <w:t>Aifuxing Application</w:t>
      </w:r>
      <w:r w:rsidR="00BF4331" w:rsidRPr="005A1A04">
        <w:rPr>
          <w:rFonts w:hint="eastAsia"/>
          <w:b w:val="0"/>
          <w:bCs w:val="0"/>
          <w:color w:val="000000" w:themeColor="text1"/>
        </w:rPr>
        <w:t xml:space="preserve"> operation tasks assigned to the older individuals and nurses</w:t>
      </w:r>
      <w:bookmarkEnd w:id="90"/>
      <w:r w:rsidR="002348C5" w:rsidRPr="005A1A04">
        <w:rPr>
          <w:b w:val="0"/>
          <w:bCs w:val="0"/>
          <w:color w:val="000000" w:themeColor="text1"/>
        </w:rPr>
        <w:t xml:space="preserve"> during the validation te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0"/>
        <w:gridCol w:w="3685"/>
        <w:gridCol w:w="3685"/>
      </w:tblGrid>
      <w:tr w:rsidR="005A1A04" w:rsidRPr="005A1A04" w14:paraId="1CEEE2E3" w14:textId="77777777"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9E9C08D" w14:textId="77777777" w:rsidR="005B20DE" w:rsidRPr="005A1A04" w:rsidRDefault="005B20DE" w:rsidP="00A15FBE">
            <w:pPr>
              <w:rPr>
                <w:rFonts w:eastAsia="仿宋"/>
                <w:color w:val="000000" w:themeColor="text1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78CAD0D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Older individual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D79EAB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Nurses</w:t>
            </w:r>
          </w:p>
        </w:tc>
      </w:tr>
      <w:tr w:rsidR="005A1A04" w:rsidRPr="005A1A04" w14:paraId="67B5EFEC" w14:textId="77777777"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82CD00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Task 1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FF24C3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view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health reports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ndependently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t least once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320351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To conduct a health assessment for older adults independently at least once </w:t>
            </w:r>
          </w:p>
        </w:tc>
      </w:tr>
      <w:tr w:rsidR="005A1A04" w:rsidRPr="005A1A04" w14:paraId="09EA3041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C22519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Task 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8160D4B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input medication information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ndependently at least o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108CE96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view health reports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ndependently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at least once </w:t>
            </w:r>
          </w:p>
        </w:tc>
      </w:tr>
      <w:tr w:rsidR="005A1A04" w:rsidRPr="005A1A04" w14:paraId="684B873E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49E655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Task 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61637F9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record blood sugar or blood pressure independently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t least o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D6E3747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input the older people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>’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s blood sugar or blood pressure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ndependently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t least once</w:t>
            </w:r>
          </w:p>
        </w:tc>
      </w:tr>
      <w:tr w:rsidR="005A1A04" w:rsidRPr="005A1A04" w14:paraId="453F05E9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90374E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Task 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BA686C0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record diet or exercise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ndependently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t least o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8C3E4D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check the personalized interventions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ndependently at least once</w:t>
            </w:r>
          </w:p>
        </w:tc>
      </w:tr>
      <w:tr w:rsidR="005A1A04" w:rsidRPr="005A1A04" w14:paraId="505F5CE2" w14:textId="77777777"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D291BD" w14:textId="77777777" w:rsidR="005B20DE" w:rsidRPr="005A1A04" w:rsidRDefault="00297406" w:rsidP="00A15FBE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Task 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DCE30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access health information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independently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t least onc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BC8B4" w14:textId="77777777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To edit temporary notifications independently</w:t>
            </w:r>
            <w:r w:rsidRPr="005A1A04">
              <w:rPr>
                <w:rFonts w:eastAsia="仿宋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t least once</w:t>
            </w:r>
          </w:p>
        </w:tc>
      </w:tr>
      <w:bookmarkEnd w:id="4"/>
    </w:tbl>
    <w:p w14:paraId="1E36D9A2" w14:textId="77777777" w:rsidR="005B20DE" w:rsidRPr="005A1A04" w:rsidRDefault="005B20DE" w:rsidP="00A15FBE">
      <w:pPr>
        <w:rPr>
          <w:color w:val="000000" w:themeColor="text1"/>
        </w:rPr>
        <w:sectPr w:rsidR="005B20DE" w:rsidRPr="005A1A04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47EE6C" w14:textId="148FE3CC" w:rsidR="005B20DE" w:rsidRPr="005A1A04" w:rsidRDefault="00557C5A" w:rsidP="00873F17">
      <w:pPr>
        <w:outlineLvl w:val="1"/>
        <w:rPr>
          <w:color w:val="000000" w:themeColor="text1"/>
        </w:rPr>
      </w:pPr>
      <w:bookmarkStart w:id="91" w:name="_Toc23991"/>
      <w:bookmarkStart w:id="92" w:name="_Toc168087036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6. </w:t>
      </w:r>
      <w:r w:rsidRPr="005A1A04">
        <w:rPr>
          <w:rFonts w:hint="eastAsia"/>
          <w:b w:val="0"/>
          <w:bCs w:val="0"/>
          <w:color w:val="000000" w:themeColor="text1"/>
        </w:rPr>
        <w:t>The original version, forward translation versions, synthesized version, and back translation versions of the Health-ITUES</w:t>
      </w:r>
      <w:bookmarkEnd w:id="91"/>
      <w:bookmarkEnd w:id="92"/>
    </w:p>
    <w:tbl>
      <w:tblPr>
        <w:tblStyle w:val="a7"/>
        <w:tblW w:w="14585" w:type="dxa"/>
        <w:jc w:val="center"/>
        <w:tblLook w:val="04A0" w:firstRow="1" w:lastRow="0" w:firstColumn="1" w:lastColumn="0" w:noHBand="0" w:noVBand="1"/>
      </w:tblPr>
      <w:tblGrid>
        <w:gridCol w:w="1526"/>
        <w:gridCol w:w="2154"/>
        <w:gridCol w:w="2154"/>
        <w:gridCol w:w="2154"/>
        <w:gridCol w:w="2211"/>
        <w:gridCol w:w="2242"/>
        <w:gridCol w:w="2144"/>
      </w:tblGrid>
      <w:tr w:rsidR="005A1A04" w:rsidRPr="005A1A04" w14:paraId="2D1D3981" w14:textId="77777777" w:rsidTr="001B1F06">
        <w:trPr>
          <w:tblHeader/>
          <w:jc w:val="center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928585" w14:textId="77777777" w:rsidR="005B20DE" w:rsidRPr="005A1A04" w:rsidRDefault="005B20DE" w:rsidP="00A15FBE">
            <w:pPr>
              <w:rPr>
                <w:rFonts w:eastAsia="仿宋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190273" w14:textId="77777777" w:rsidR="005B20DE" w:rsidRPr="005A1A04" w:rsidRDefault="00297406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Original version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7FEC64" w14:textId="158EAD30" w:rsidR="005B20DE" w:rsidRPr="005A1A04" w:rsidRDefault="00832442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T</w:t>
            </w:r>
            <w:r w:rsidRPr="005A1A04">
              <w:rPr>
                <w:rFonts w:eastAsia="宋体" w:hint="eastAsia"/>
                <w:color w:val="000000" w:themeColor="text1"/>
              </w:rPr>
              <w:t>1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9C807B" w14:textId="39937C1B" w:rsidR="005B20DE" w:rsidRPr="005A1A04" w:rsidRDefault="00832442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T</w:t>
            </w:r>
            <w:r w:rsidRPr="005A1A04">
              <w:rPr>
                <w:rFonts w:eastAsia="宋体"/>
                <w:color w:val="000000" w:themeColor="text1"/>
              </w:rPr>
              <w:t>2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DF9EBD0" w14:textId="0B7FF76C" w:rsidR="005B20DE" w:rsidRPr="005A1A04" w:rsidRDefault="00832442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T</w:t>
            </w:r>
            <w:r w:rsidRPr="005A1A04">
              <w:rPr>
                <w:rFonts w:eastAsia="宋体"/>
                <w:color w:val="000000" w:themeColor="text1"/>
              </w:rPr>
              <w:t>3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7D87197" w14:textId="1D20607C" w:rsidR="005B20DE" w:rsidRPr="005A1A04" w:rsidRDefault="00832442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T</w:t>
            </w:r>
            <w:r w:rsidRPr="005A1A04">
              <w:rPr>
                <w:rFonts w:eastAsia="宋体"/>
                <w:color w:val="000000" w:themeColor="text1"/>
              </w:rPr>
              <w:t>1</w:t>
            </w: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58A7E55" w14:textId="09FF8F8F" w:rsidR="005B20DE" w:rsidRPr="005A1A04" w:rsidRDefault="00832442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T</w:t>
            </w:r>
            <w:r w:rsidRPr="005A1A04">
              <w:rPr>
                <w:rFonts w:eastAsia="宋体"/>
                <w:color w:val="000000" w:themeColor="text1"/>
              </w:rPr>
              <w:t>2</w:t>
            </w:r>
          </w:p>
        </w:tc>
      </w:tr>
      <w:tr w:rsidR="005A1A04" w:rsidRPr="005A1A04" w14:paraId="5D27862A" w14:textId="77777777" w:rsidTr="00A15FBE">
        <w:trPr>
          <w:jc w:val="center"/>
        </w:trPr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33CD4C" w14:textId="77777777" w:rsidR="005B20DE" w:rsidRPr="005A1A04" w:rsidRDefault="00297406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Dimension 1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57C8BB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Quality of Work Life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BC8BE5" w14:textId="5D41DD63" w:rsidR="005B20DE" w:rsidRPr="005A1A04" w:rsidRDefault="0031504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ork quality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4FA17D" w14:textId="5EFC3DDC" w:rsidR="005B20DE" w:rsidRPr="005A1A04" w:rsidRDefault="0031504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Quality of Work Life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F31553" w14:textId="75EDD908" w:rsidR="005B20DE" w:rsidRPr="005A1A04" w:rsidRDefault="0031504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Quality of Work Life</w:t>
            </w:r>
          </w:p>
        </w:tc>
        <w:tc>
          <w:tcPr>
            <w:tcW w:w="22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85CD9F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Quality of Work Life</w:t>
            </w:r>
          </w:p>
        </w:tc>
        <w:tc>
          <w:tcPr>
            <w:tcW w:w="21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2E16A5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Work and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L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f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Q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ality</w:t>
            </w:r>
          </w:p>
        </w:tc>
      </w:tr>
      <w:tr w:rsidR="005A1A04" w:rsidRPr="005A1A04" w14:paraId="75FB59A7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052EB5F" w14:textId="77777777" w:rsidR="005B20DE" w:rsidRPr="005A1A04" w:rsidRDefault="00297406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81C8DDB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 has been [a positiv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ddition to Nursing]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A7AC515" w14:textId="067C5BE1" w:rsidR="00315048" w:rsidRPr="005A1A04" w:rsidRDefault="0031504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[BidShift] 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ha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n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rsing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21248AA" w14:textId="48140140" w:rsidR="005B20DE" w:rsidRPr="005A1A04" w:rsidRDefault="0031504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ha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n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rsing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DB1079A" w14:textId="2B374A4D" w:rsidR="005B20DE" w:rsidRPr="005A1A04" w:rsidRDefault="0031504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[BidShift] 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n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rsing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B7D7A6F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 positive effect 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ursing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7CEDCDA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a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has a positiv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ffect 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ursing.</w:t>
            </w:r>
          </w:p>
        </w:tc>
      </w:tr>
      <w:tr w:rsidR="005A1A04" w:rsidRPr="005A1A04" w14:paraId="401A5824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6AB604A" w14:textId="77777777" w:rsidR="00F83012" w:rsidRPr="005A1A04" w:rsidRDefault="00F83012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799E434" w14:textId="77777777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BidShift 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een [a positiv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ddition to ou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rganization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5D47942" w14:textId="7B2E6C4A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 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 ou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rganiz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and work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53B4BEF" w14:textId="003DAD31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 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 ou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rganization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AA3FFF3" w14:textId="5C2A2FE4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 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 ou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rganization</w:t>
            </w:r>
            <w:r w:rsidR="00964D8C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l work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09EE29E" w14:textId="77777777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 positive effect 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ur organizational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asks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A68C355" w14:textId="77777777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a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has a positiv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ffect on ou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rganization.</w:t>
            </w:r>
          </w:p>
        </w:tc>
      </w:tr>
      <w:tr w:rsidR="005A1A04" w:rsidRPr="005A1A04" w14:paraId="42AC28E6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B422C3" w14:textId="77777777" w:rsidR="00F83012" w:rsidRPr="005A1A04" w:rsidRDefault="00F83012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2A669D6" w14:textId="77777777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[BidShift technology] is an important part of [our staffing process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536E5CD" w14:textId="1741068D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he 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s an importan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componen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of our staffing process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61A9FA5" w14:textId="4283088E" w:rsidR="00F83012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he 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s a</w:t>
            </w:r>
            <w:r w:rsidR="001319A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mportan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par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f our staffing process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66B634A" w14:textId="56E3370D" w:rsidR="00F83012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s an importan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par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f our staffing process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0CD12E2" w14:textId="71351863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is a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mportant part o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e staffing process.</w:t>
            </w:r>
          </w:p>
          <w:p w14:paraId="265A2B77" w14:textId="77777777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C423305" w14:textId="77777777" w:rsidR="00F83012" w:rsidRPr="005A1A04" w:rsidRDefault="00F8301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is a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mportant par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f the staff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cess.</w:t>
            </w:r>
          </w:p>
        </w:tc>
      </w:tr>
      <w:tr w:rsidR="005A1A04" w:rsidRPr="005A1A04" w14:paraId="0D3B78C5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A9D08D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Dimension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AB298A0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erceived Usefulness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095FF14" w14:textId="5CBE15F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erceived Usefulness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5676AA5" w14:textId="1F676C8E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erceived Usefulness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B73279C" w14:textId="1D255E1C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erceived Usefulness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BC38C8D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erceive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U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efulnes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7F3C0E1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erceive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U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efulness</w:t>
            </w:r>
          </w:p>
        </w:tc>
      </w:tr>
      <w:tr w:rsidR="005A1A04" w:rsidRPr="005A1A04" w14:paraId="5B6B6AD7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94C8CD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FE832E6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[Bidshift] makes it easier to [request the shift I want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9F54D89" w14:textId="428CDD72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[Bidshift] makes it easier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ge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work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want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2AC7283" w14:textId="3B7C2EB5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Bidshift] makes it easier to request the shift I want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CB1DB17" w14:textId="2806C46F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ing [Bidshift] makes it easier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apply for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the shift I want.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E2ED07A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akes it easie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 me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qu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e shift I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efer/wan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500D155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akes it easie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 me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ppl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 the shift tha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want.</w:t>
            </w:r>
          </w:p>
        </w:tc>
      </w:tr>
      <w:tr w:rsidR="005A1A04" w:rsidRPr="005A1A04" w14:paraId="7AD6AA0B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EEA674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8747CA4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ing [Bidshift]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enables me to [request shifts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more quickly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7DE8AE1" w14:textId="5C9170D9" w:rsidR="00067207" w:rsidRPr="005A1A04" w:rsidRDefault="00067207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Using [Bidshift] </w:t>
            </w:r>
            <w:r w:rsidR="006D38F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makes m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ge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ork more quickl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F829168" w14:textId="2F590F50" w:rsidR="006D38FB" w:rsidRPr="005A1A04" w:rsidRDefault="006D38FB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Bidshift]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nables m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apply for th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shif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mor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lastRenderedPageBreak/>
              <w:t>quickl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F114169" w14:textId="51CF2440" w:rsidR="0087120F" w:rsidRPr="005A1A04" w:rsidRDefault="006D38FB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Bidshift]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nables m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ques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mor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lastRenderedPageBreak/>
              <w:t>quickl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4073215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llows/enable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e to requ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 mor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quickly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031940C6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t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llows me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pply for shift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mor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quickly.</w:t>
            </w:r>
          </w:p>
        </w:tc>
      </w:tr>
      <w:tr w:rsidR="005A1A04" w:rsidRPr="005A1A04" w14:paraId="59D52205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8465818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lastRenderedPageBreak/>
              <w:t>Q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DAE5115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ing [Bidshift] makes it more likely that I [will be awarded a shift that I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request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3696D99" w14:textId="2FB7B9FE" w:rsidR="00520671" w:rsidRPr="005A1A04" w:rsidRDefault="00520671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[Bidshift] makes it mor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possibl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me to complete my work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E9E2752" w14:textId="79733A62" w:rsidR="0087120F" w:rsidRPr="005A1A04" w:rsidRDefault="00520671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[Bidshift] makes it more likely </w:t>
            </w:r>
            <w:r w:rsidR="0065560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o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65560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ge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 shift that I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quest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4578375" w14:textId="43E02D61" w:rsidR="0087120F" w:rsidRPr="005A1A04" w:rsidRDefault="00655604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ing [Bidshift] makes it more likely that I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will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ge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 shift that I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apply for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C5ACCFB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akes it mor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likely for me to</w:t>
            </w:r>
          </w:p>
          <w:p w14:paraId="4276C334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cquire/get 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 I appl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/request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12B6BD8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akes it mor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ossible for m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o get the shift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at I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pplie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.</w:t>
            </w:r>
          </w:p>
        </w:tc>
      </w:tr>
      <w:tr w:rsidR="005A1A04" w:rsidRPr="005A1A04" w14:paraId="00147234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8710E0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89F5344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[Bidshift] is useful for [requesting open shifts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34A3523" w14:textId="7F5690B7" w:rsidR="0020245A" w:rsidRPr="005A1A04" w:rsidRDefault="0020245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[Bidshift] is useful for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me to apply for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open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orks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0E56CF5" w14:textId="2D4934B5" w:rsidR="0087120F" w:rsidRPr="005A1A04" w:rsidRDefault="0020245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[Bidshift] is useful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for requesting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pen shifts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C91ECC3" w14:textId="6B3FCA07" w:rsidR="0087120F" w:rsidRPr="005A1A04" w:rsidRDefault="0020245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ing [Bidshift] is useful for requesting open shifts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534D50C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tilizing/us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is useful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 request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pen shifts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6DE0FE4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eful fo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pplying fo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pen shifts.</w:t>
            </w:r>
          </w:p>
        </w:tc>
      </w:tr>
      <w:tr w:rsidR="005A1A04" w:rsidRPr="005A1A04" w14:paraId="7E280E1F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6DD63C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FC08F1F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esents a more equitable process for [requesting op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shifts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93F58C7" w14:textId="47E618FD" w:rsidR="00993D34" w:rsidRPr="005A1A04" w:rsidRDefault="00993D34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provide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mor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reasonabl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roces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o apply for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op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ork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E3D8CD4" w14:textId="172B1856" w:rsidR="0087120F" w:rsidRPr="005A1A04" w:rsidRDefault="00993D34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ink [Bidshift]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provide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fair</w:t>
            </w:r>
            <w:r w:rsidR="001A57C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roces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o request open shifts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3EC915B" w14:textId="3BE736CA" w:rsidR="00993D34" w:rsidRPr="005A1A04" w:rsidRDefault="00993D34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ink [Bidshift]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provide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mor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abl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roces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o request open shifts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5911884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ffers a mor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asonabl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cess fo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questing op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A664C3A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a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</w:p>
          <w:p w14:paraId="418749D3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vides a mor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ystematic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cess fo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pplying to op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.</w:t>
            </w:r>
          </w:p>
        </w:tc>
      </w:tr>
      <w:tr w:rsidR="005A1A04" w:rsidRPr="005A1A04" w14:paraId="30FAF4FF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B2BFBC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1726E88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am satisfied with [Bidshift] fo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[requesting open shifts]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E072C13" w14:textId="65628C06" w:rsidR="00D125F0" w:rsidRPr="005A1A04" w:rsidRDefault="00D125F0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am very satisfied with the use 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to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quire op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ork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8DC2FE3" w14:textId="01BB7A86" w:rsidR="0087120F" w:rsidRPr="005A1A04" w:rsidRDefault="00D125F0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am very satisfied with 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apply for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pen shifts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F09CFAD" w14:textId="7FF81A99" w:rsidR="0087120F" w:rsidRPr="005A1A04" w:rsidRDefault="00D125F0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am very satisfied with 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ques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pen shifts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670C7CA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am satisfie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with us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quest op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.</w:t>
            </w:r>
          </w:p>
          <w:p w14:paraId="2FAD3CBE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4000CE2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am very satisfie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with 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pply for op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.</w:t>
            </w:r>
          </w:p>
        </w:tc>
      </w:tr>
      <w:tr w:rsidR="005A1A04" w:rsidRPr="005A1A04" w14:paraId="4F5C9936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95ABA3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6E64D40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[am awarded shifts] in a timely manne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because of [Bidshift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C2E8390" w14:textId="16DE66B9" w:rsidR="000D69A6" w:rsidRPr="005A1A04" w:rsidRDefault="000D69A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nables me to finish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y work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n tim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.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ab/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F7A1A0E" w14:textId="184718CD" w:rsidR="0087120F" w:rsidRPr="005A1A04" w:rsidRDefault="000D69A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Due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, I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ca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obtain shifts promptly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A4676C3" w14:textId="7A8F2FA2" w:rsidR="0087120F" w:rsidRPr="005A1A04" w:rsidRDefault="000D69A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Because 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 can obtain shifts in a timely manner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C46CB10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could find shift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n a timel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anner because</w:t>
            </w:r>
          </w:p>
          <w:p w14:paraId="52E915CE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2F65661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ecause o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 can ge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 in time.</w:t>
            </w:r>
          </w:p>
        </w:tc>
      </w:tr>
      <w:tr w:rsidR="005A1A04" w:rsidRPr="005A1A04" w14:paraId="67B1FD85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6E7B85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F855B0E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increases [requesting open shifts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44A8649" w14:textId="3BDD010A" w:rsidR="000D69A6" w:rsidRPr="005A1A04" w:rsidRDefault="000D69A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Us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can increase requi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g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open work.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ab/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A0E5358" w14:textId="4E353546" w:rsidR="0087120F" w:rsidRPr="005A1A04" w:rsidRDefault="000D69A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Us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lastRenderedPageBreak/>
              <w:t>promot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application for open shift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2A032FB" w14:textId="4FF067F8" w:rsidR="0087120F" w:rsidRPr="005A1A04" w:rsidRDefault="000D69A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lastRenderedPageBreak/>
              <w:t>promot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questing ope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6D0A31E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lastRenderedPageBreak/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ul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oost/increa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questing op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D0EB13A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ca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acilitate apply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 open shifts.</w:t>
            </w:r>
          </w:p>
        </w:tc>
      </w:tr>
      <w:tr w:rsidR="005A1A04" w:rsidRPr="005A1A04" w14:paraId="11EC48C4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57D679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lastRenderedPageBreak/>
              <w:t>Q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ECB9CCC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am able to [find shifts that I am qualified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work] whenever I us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br/>
              <w:t xml:space="preserve">[Bidshift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44B2AD5" w14:textId="3AA45C9B" w:rsidR="0087120F" w:rsidRPr="005A1A04" w:rsidRDefault="000D69A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can complete the work I </w:t>
            </w:r>
            <w:r w:rsidR="005B7E2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ed to do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5B7E2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whenever I </w:t>
            </w:r>
            <w:r w:rsidR="005B7E2A" w:rsidRPr="005A1A04">
              <w:rPr>
                <w:rFonts w:eastAsia="宋体"/>
                <w:b w:val="0"/>
                <w:bCs w:val="0"/>
                <w:color w:val="000000" w:themeColor="text1"/>
              </w:rPr>
              <w:t>use familiar functions</w:t>
            </w:r>
            <w:r w:rsidR="005B7E2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of the [</w:t>
            </w:r>
            <w:r w:rsidR="005B7E2A"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="005B7E2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2B6F670" w14:textId="1C5E22CD" w:rsidR="0087120F" w:rsidRPr="005A1A04" w:rsidRDefault="000D69A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s long as I use </w:t>
            </w:r>
            <w:r w:rsidR="005B7E2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="005B7E2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, I can find the shift that suits my </w:t>
            </w:r>
            <w:r w:rsidR="005B7E2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ork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.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ab/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018DDFC" w14:textId="45D47802" w:rsidR="0087120F" w:rsidRPr="005A1A04" w:rsidRDefault="005B7E2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can find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hift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at suit m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ork well w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henever I us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508E856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Whenever I 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m/was able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ind the shifts tha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it me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1C5F247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ytime that I 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 alway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ind a shift that b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its m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job.</w:t>
            </w:r>
          </w:p>
        </w:tc>
      </w:tr>
      <w:tr w:rsidR="005A1A04" w:rsidRPr="005A1A04" w14:paraId="1AF8CC9B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B038CF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Dimension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3801A1D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erceived Ease of Use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476BE3A" w14:textId="0ADC7508" w:rsidR="0087120F" w:rsidRPr="005A1A04" w:rsidRDefault="005B7E2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erceived Ease of Us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A6C7BEE" w14:textId="12607C50" w:rsidR="0087120F" w:rsidRPr="005A1A04" w:rsidRDefault="005B7E2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erceived Ease of Us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EDB3088" w14:textId="4C4CF75F" w:rsidR="0087120F" w:rsidRPr="005A1A04" w:rsidRDefault="005B7E2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erceived Ease of Us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59E1876E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erceived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U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C155F60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erceived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U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e</w:t>
            </w:r>
          </w:p>
        </w:tc>
      </w:tr>
      <w:tr w:rsidR="005A1A04" w:rsidRPr="005A1A04" w14:paraId="1AF8606E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CE0AE8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C8553C0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am comfortable with my ability to 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[Bidshift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1EAD50E" w14:textId="482758D3" w:rsidR="0087120F" w:rsidRPr="005A1A04" w:rsidRDefault="00A52E1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 feel very comfortable using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[Bidshift]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C86C955" w14:textId="726F93D2" w:rsidR="0087120F" w:rsidRPr="005A1A04" w:rsidRDefault="00A52E1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am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atisf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with my ability to 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[Bidshift]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FFC077C" w14:textId="573AB07A" w:rsidR="0087120F" w:rsidRPr="005A1A04" w:rsidRDefault="00A52E1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am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comfortabl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with my ability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of using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[Bidshift]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2B8202D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am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atisfied/comfortable with m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bility to use</w:t>
            </w:r>
          </w:p>
          <w:p w14:paraId="5CB72933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9B474F9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am satisfied with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y ability to 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1748FAE9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982C0F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9DF1BF4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Learning to operate [Bidshift] is easy fo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me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F405E0B" w14:textId="14A580EB" w:rsidR="0087120F" w:rsidRPr="005A1A04" w:rsidRDefault="007B146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can easily learn to operat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364B651" w14:textId="56C9C9FA" w:rsidR="0087120F" w:rsidRPr="005A1A04" w:rsidRDefault="007B146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Learning to operat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is very easy for me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9B3380A" w14:textId="165651D7" w:rsidR="0087120F" w:rsidRPr="005A1A04" w:rsidRDefault="007B146A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Learning to use Bidshift is very easy for me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3F0FF47" w14:textId="2C4F67DA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Learning to 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is/was eas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 me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F7E31CB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Learning how to 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was easy fo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e.</w:t>
            </w:r>
          </w:p>
        </w:tc>
      </w:tr>
      <w:tr w:rsidR="005A1A04" w:rsidRPr="005A1A04" w14:paraId="3DBD7B94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5CE7F07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DEC2D33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t is easy for me to become skillful at using [Bidshift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88EC875" w14:textId="5D8A75E3" w:rsidR="00F03180" w:rsidRPr="005A1A04" w:rsidRDefault="00F03180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can easily become proficient in 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F61BB6F" w14:textId="7BED66B7" w:rsidR="0087120F" w:rsidRPr="005A1A04" w:rsidRDefault="00F03180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t is easy for me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becom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fici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 using 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3608817" w14:textId="1DE56020" w:rsidR="0087120F" w:rsidRPr="005A1A04" w:rsidRDefault="00F03180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t is easy for me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becom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fici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 using 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9518A15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t is/was easy for m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o become skillful a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82B3C84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am skilled at us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1C8B8512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93ABEA0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DAFBC24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find [Bidshift] easy to use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9D19DDF" w14:textId="4CB4A4C1" w:rsidR="00C3498C" w:rsidRPr="005A1A04" w:rsidRDefault="00C3498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very easy to use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6D5C4B9" w14:textId="51E57B74" w:rsidR="0087120F" w:rsidRPr="005A1A04" w:rsidRDefault="00C3498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d tha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is ver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sy to use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1E8CD7D" w14:textId="463A7C05" w:rsidR="0087120F" w:rsidRPr="005A1A04" w:rsidRDefault="00C3498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d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very easy to use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B201DE9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find/found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</w:p>
          <w:p w14:paraId="55C17045" w14:textId="49217141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asy to use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8FCFD3A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find tha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asy to use.</w:t>
            </w:r>
          </w:p>
        </w:tc>
      </w:tr>
      <w:tr w:rsidR="005A1A04" w:rsidRPr="005A1A04" w14:paraId="63229ECF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7CC5B4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0B94CC7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can alway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remember how to log on to an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e [Bidshift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151566C" w14:textId="37DACD25" w:rsidR="002762F6" w:rsidRPr="005A1A04" w:rsidRDefault="002762F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I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lway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easily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remember how to lo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n and use [Bidshift]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86D3949" w14:textId="2D89B514" w:rsidR="0087120F" w:rsidRPr="005A1A04" w:rsidRDefault="002762F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lastRenderedPageBreak/>
              <w:t xml:space="preserve">I ca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lway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remember how to log in and us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.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ab/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13B8D5F" w14:textId="1C6ECBC8" w:rsidR="0087120F" w:rsidRPr="005A1A04" w:rsidRDefault="002762F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I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ca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lway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remember how to lo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n to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nd us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4AB45E9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I could alway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remember how to lo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 to and 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9A5D1A9" w14:textId="79E37FD8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 xml:space="preserve">I always remember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how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o log in and use</w:t>
            </w:r>
          </w:p>
          <w:p w14:paraId="49692E50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21B1D363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334CAE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lastRenderedPageBreak/>
              <w:t>Dimension 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511951D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er Control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E925493" w14:textId="1A3548FB" w:rsidR="0087120F" w:rsidRPr="005A1A04" w:rsidRDefault="00A52E1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er Contr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EC3597A" w14:textId="19081D83" w:rsidR="0087120F" w:rsidRPr="005A1A04" w:rsidRDefault="00A52E1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er Contro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74C8181" w14:textId="0EAC1061" w:rsidR="0087120F" w:rsidRPr="005A1A04" w:rsidRDefault="00A52E1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er Control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D10DFB9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er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pport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B6375FA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er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trol</w:t>
            </w:r>
          </w:p>
        </w:tc>
      </w:tr>
      <w:tr w:rsidR="005A1A04" w:rsidRPr="005A1A04" w14:paraId="4F3348D1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072F18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4A6730D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[Bidshift] gives error messages that clearl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ell me how to fix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roblems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0989090" w14:textId="6DDDFB8A" w:rsidR="00460DEC" w:rsidRPr="005A1A04" w:rsidRDefault="00460DE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can provide clear error information and tell me how to solve the problem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0012D77" w14:textId="26D8D204" w:rsidR="0087120F" w:rsidRPr="005A1A04" w:rsidRDefault="00460DE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can 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ovide error inform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to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learly tell me how to fix the problem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839D50C" w14:textId="02811B1B" w:rsidR="0087120F" w:rsidRPr="005A1A04" w:rsidRDefault="00460DE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can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rovide error information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tha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clearly tells me how to 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fix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blem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5A57391B" w14:textId="62DC3013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sends error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assages that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learly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ell me how to fix the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blems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F36AA62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rovides clea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rror messages that I ca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asily follow to solv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problems.</w:t>
            </w:r>
          </w:p>
        </w:tc>
      </w:tr>
      <w:tr w:rsidR="005A1A04" w:rsidRPr="005A1A04" w14:paraId="1D1B0F47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D7D643F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E7BBB6C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Whenever I make a mistake us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[Bidshift], I recove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easily and quickly.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337AAC7" w14:textId="2D69579A" w:rsidR="00460DEC" w:rsidRPr="005A1A04" w:rsidRDefault="00460DE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Whenever there is a usage error with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, I can easily and quickly restore it to normal. 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59E5107" w14:textId="23F6438A" w:rsidR="0087120F" w:rsidRPr="005A1A04" w:rsidRDefault="00460DE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Whenever there is an error during the use 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 can easily and quickly recover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5971AE3" w14:textId="050F0CC3" w:rsidR="0087120F" w:rsidRPr="005A1A04" w:rsidRDefault="00460DEC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Whenever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 mak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n error during the use 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 can easily and quickly recover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0EF49C9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Whenever I made a</w:t>
            </w:r>
          </w:p>
          <w:p w14:paraId="66EE7D42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istake us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 coul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cover easily an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quickly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64833A0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Whenever I make a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istake while using</w:t>
            </w:r>
          </w:p>
          <w:p w14:paraId="7AF17B7B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 ca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quickl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resolve it.</w:t>
            </w:r>
          </w:p>
        </w:tc>
      </w:tr>
      <w:tr w:rsidR="005A1A04" w:rsidRPr="005A1A04" w14:paraId="2CE0F9E6" w14:textId="77777777" w:rsidTr="00A15FBE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5D85B" w14:textId="77777777" w:rsidR="0087120F" w:rsidRPr="005A1A04" w:rsidRDefault="0087120F" w:rsidP="00A15FBE">
            <w:pPr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Q2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9F26C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e information (such as on-line help,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-screen messages and othe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documentation) provided with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[Bidshift] is clear.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06117E" w14:textId="3CE6E172" w:rsidR="00D51969" w:rsidRPr="005A1A04" w:rsidRDefault="00D51969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The information provided by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such as online help, screen information, and other document information, is clear.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13D47" w14:textId="3BF458D0" w:rsidR="0087120F" w:rsidRPr="005A1A04" w:rsidRDefault="00D51969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The information provided by Bidshift, such as online help, screen messages, and other documents, is clear.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86F30" w14:textId="7B916B8C" w:rsidR="0087120F" w:rsidRPr="005A1A04" w:rsidRDefault="00D51969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e information provided by 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(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ch as online help, screen information, and other document inform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)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s clear.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E463A" w14:textId="27AC7BC1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e inform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(e.g. online help,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screen messages,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d other</w:t>
            </w:r>
          </w:p>
          <w:p w14:paraId="7618E4FA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documentation)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rovided by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[Bidshift]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s clear.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1536B8" w14:textId="77777777" w:rsidR="0087120F" w:rsidRPr="005A1A04" w:rsidRDefault="0087120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nformation provided b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[Bidshift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(e.g., onlin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help, scree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nformation, and othe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documentation) 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lear.</w:t>
            </w:r>
          </w:p>
        </w:tc>
      </w:tr>
    </w:tbl>
    <w:p w14:paraId="4DDFCA37" w14:textId="07BD7A39" w:rsidR="005B20DE" w:rsidRPr="005A1A04" w:rsidRDefault="001B1F06" w:rsidP="00A15FBE">
      <w:pPr>
        <w:outlineLvl w:val="9"/>
        <w:rPr>
          <w:b w:val="0"/>
          <w:bCs w:val="0"/>
          <w:color w:val="000000" w:themeColor="text1"/>
        </w:rPr>
        <w:sectPr w:rsidR="005B20DE" w:rsidRPr="005A1A0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A1A04">
        <w:rPr>
          <w:b w:val="0"/>
          <w:color w:val="000000" w:themeColor="text1"/>
          <w:sz w:val="22"/>
        </w:rPr>
        <w:t xml:space="preserve">The table summarizes the </w:t>
      </w:r>
      <w:r w:rsidRPr="005A1A04">
        <w:rPr>
          <w:rFonts w:hint="eastAsia"/>
          <w:b w:val="0"/>
          <w:color w:val="000000" w:themeColor="text1"/>
          <w:sz w:val="22"/>
        </w:rPr>
        <w:t xml:space="preserve">original version, </w:t>
      </w:r>
      <w:r w:rsidRPr="005A1A04">
        <w:rPr>
          <w:b w:val="0"/>
          <w:color w:val="000000" w:themeColor="text1"/>
          <w:sz w:val="22"/>
        </w:rPr>
        <w:t xml:space="preserve">two </w:t>
      </w:r>
      <w:r w:rsidRPr="005A1A04">
        <w:rPr>
          <w:rFonts w:hint="eastAsia"/>
          <w:b w:val="0"/>
          <w:color w:val="000000" w:themeColor="text1"/>
          <w:sz w:val="22"/>
        </w:rPr>
        <w:t xml:space="preserve">forward translation versions, </w:t>
      </w:r>
      <w:r w:rsidRPr="005A1A04">
        <w:rPr>
          <w:b w:val="0"/>
          <w:color w:val="000000" w:themeColor="text1"/>
          <w:sz w:val="22"/>
        </w:rPr>
        <w:t xml:space="preserve">one </w:t>
      </w:r>
      <w:r w:rsidRPr="005A1A04">
        <w:rPr>
          <w:rFonts w:hint="eastAsia"/>
          <w:b w:val="0"/>
          <w:color w:val="000000" w:themeColor="text1"/>
          <w:sz w:val="22"/>
        </w:rPr>
        <w:t xml:space="preserve">synthesized version, and </w:t>
      </w:r>
      <w:r w:rsidRPr="005A1A04">
        <w:rPr>
          <w:b w:val="0"/>
          <w:color w:val="000000" w:themeColor="text1"/>
          <w:sz w:val="22"/>
        </w:rPr>
        <w:t xml:space="preserve">two </w:t>
      </w:r>
      <w:r w:rsidRPr="005A1A04">
        <w:rPr>
          <w:rFonts w:hint="eastAsia"/>
          <w:b w:val="0"/>
          <w:color w:val="000000" w:themeColor="text1"/>
          <w:sz w:val="22"/>
        </w:rPr>
        <w:t>back translation versions of the Health-ITUES</w:t>
      </w:r>
      <w:r w:rsidRPr="005A1A04">
        <w:rPr>
          <w:b w:val="0"/>
          <w:color w:val="000000" w:themeColor="text1"/>
          <w:sz w:val="22"/>
        </w:rPr>
        <w:t xml:space="preserve">; </w:t>
      </w:r>
      <w:r w:rsidR="00297406" w:rsidRPr="005A1A04">
        <w:rPr>
          <w:rFonts w:hint="eastAsia"/>
          <w:b w:val="0"/>
          <w:bCs w:val="0"/>
          <w:color w:val="000000" w:themeColor="text1"/>
          <w:sz w:val="22"/>
        </w:rPr>
        <w:t>T1 and T2, forward translation versions; T3, synthesized version; BT1 and BT2, back translation versions; Health-ITUES, Health Information Technology Usability Evaluation Scale.</w:t>
      </w:r>
    </w:p>
    <w:p w14:paraId="1D5D7BC5" w14:textId="4E38596B" w:rsidR="005B20DE" w:rsidRPr="005A1A04" w:rsidRDefault="00557C5A" w:rsidP="00873F17">
      <w:pPr>
        <w:outlineLvl w:val="1"/>
        <w:rPr>
          <w:color w:val="000000" w:themeColor="text1"/>
        </w:rPr>
      </w:pPr>
      <w:bookmarkStart w:id="93" w:name="_Toc32189"/>
      <w:bookmarkStart w:id="94" w:name="_Toc168087037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7. </w:t>
      </w:r>
      <w:r w:rsidRPr="005A1A04">
        <w:rPr>
          <w:rFonts w:hint="eastAsia"/>
          <w:b w:val="0"/>
          <w:bCs w:val="0"/>
          <w:color w:val="000000" w:themeColor="text1"/>
        </w:rPr>
        <w:t xml:space="preserve">The expert suggestions and specific modifications from the first round of expert consultation of the synthesized forward translation version </w:t>
      </w:r>
      <w:r w:rsidR="00AB5F51" w:rsidRPr="005A1A04">
        <w:rPr>
          <w:rFonts w:hint="eastAsia"/>
          <w:b w:val="0"/>
          <w:bCs w:val="0"/>
          <w:color w:val="000000" w:themeColor="text1"/>
        </w:rPr>
        <w:t>T</w:t>
      </w:r>
      <w:r w:rsidRPr="005A1A04">
        <w:rPr>
          <w:rFonts w:hint="eastAsia"/>
          <w:b w:val="0"/>
          <w:bCs w:val="0"/>
          <w:color w:val="000000" w:themeColor="text1"/>
        </w:rPr>
        <w:t>3</w:t>
      </w:r>
      <w:bookmarkEnd w:id="93"/>
      <w:bookmarkEnd w:id="94"/>
    </w:p>
    <w:tbl>
      <w:tblPr>
        <w:tblStyle w:val="a7"/>
        <w:tblW w:w="9581" w:type="dxa"/>
        <w:jc w:val="center"/>
        <w:tblLayout w:type="fixed"/>
        <w:tblLook w:val="04A0" w:firstRow="1" w:lastRow="0" w:firstColumn="1" w:lastColumn="0" w:noHBand="0" w:noVBand="1"/>
      </w:tblPr>
      <w:tblGrid>
        <w:gridCol w:w="1531"/>
        <w:gridCol w:w="1984"/>
        <w:gridCol w:w="2721"/>
        <w:gridCol w:w="3345"/>
      </w:tblGrid>
      <w:tr w:rsidR="005A1A04" w:rsidRPr="005A1A04" w14:paraId="1F2411C6" w14:textId="77777777" w:rsidTr="00A15FBE">
        <w:trPr>
          <w:jc w:val="center"/>
        </w:trPr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61FB9A" w14:textId="77777777" w:rsidR="005B20DE" w:rsidRPr="005A1A04" w:rsidRDefault="00297406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Dimensions</w:t>
            </w:r>
            <w:r w:rsidRPr="005A1A04">
              <w:rPr>
                <w:rFonts w:eastAsia="宋体" w:hint="eastAsia"/>
                <w:color w:val="000000" w:themeColor="text1"/>
              </w:rPr>
              <w:t>/</w:t>
            </w:r>
          </w:p>
          <w:p w14:paraId="17FDFDEB" w14:textId="77777777" w:rsidR="005B20DE" w:rsidRPr="005A1A04" w:rsidRDefault="00297406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Item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602D1FA" w14:textId="5727A3CE" w:rsidR="005B20DE" w:rsidRPr="005A1A04" w:rsidRDefault="00297406" w:rsidP="00A15FBE">
            <w:pPr>
              <w:jc w:val="center"/>
              <w:rPr>
                <w:rFonts w:eastAsia="宋体"/>
                <w:color w:val="000000" w:themeColor="text1"/>
              </w:rPr>
            </w:pPr>
            <w:bookmarkStart w:id="95" w:name="_Toc168087038"/>
            <w:r w:rsidRPr="005A1A04">
              <w:rPr>
                <w:rFonts w:eastAsia="宋体" w:hint="eastAsia"/>
                <w:color w:val="000000" w:themeColor="text1"/>
              </w:rPr>
              <w:t xml:space="preserve">Contents of the synthesized version </w:t>
            </w:r>
            <w:r w:rsidR="002734C5" w:rsidRPr="005A1A04">
              <w:rPr>
                <w:rFonts w:eastAsia="宋体" w:hint="eastAsia"/>
                <w:color w:val="000000" w:themeColor="text1"/>
              </w:rPr>
              <w:t>T</w:t>
            </w:r>
            <w:r w:rsidRPr="005A1A04">
              <w:rPr>
                <w:rFonts w:eastAsia="宋体" w:hint="eastAsia"/>
                <w:color w:val="000000" w:themeColor="text1"/>
              </w:rPr>
              <w:t>3</w:t>
            </w:r>
            <w:bookmarkEnd w:id="95"/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3E20BD" w14:textId="77777777" w:rsidR="005B20DE" w:rsidRPr="005A1A04" w:rsidRDefault="00297406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Expert </w:t>
            </w:r>
            <w:r w:rsidRPr="005A1A04">
              <w:rPr>
                <w:rFonts w:eastAsia="宋体" w:hint="eastAsia"/>
                <w:color w:val="000000" w:themeColor="text1"/>
              </w:rPr>
              <w:t>suggestions</w:t>
            </w:r>
          </w:p>
        </w:tc>
        <w:tc>
          <w:tcPr>
            <w:tcW w:w="3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B7ABFFD" w14:textId="77777777" w:rsidR="005B20DE" w:rsidRPr="005A1A04" w:rsidRDefault="00297406" w:rsidP="00A15FBE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Modifications</w:t>
            </w:r>
          </w:p>
        </w:tc>
      </w:tr>
      <w:tr w:rsidR="005A1A04" w:rsidRPr="005A1A04" w14:paraId="24EFA6F4" w14:textId="77777777" w:rsidTr="00A15FBE">
        <w:trPr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CA89A2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Q2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0EE83E" w14:textId="63B6266C" w:rsidR="005B20D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 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 our</w:t>
            </w:r>
            <w:r w:rsidR="00964D8C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rganization</w:t>
            </w:r>
            <w:r w:rsidR="00EA038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l work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F04494" w14:textId="3B3E8A3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bookmarkStart w:id="96" w:name="OLE_LINK1"/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wo experts sugg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d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ranslating “organizational</w:t>
            </w:r>
            <w:r w:rsidR="00EA038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ork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 into “</w:t>
            </w:r>
            <w:r w:rsidR="00EA038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rganizati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bookmarkEnd w:id="96"/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b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cau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EA038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rganizati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” is </w:t>
            </w:r>
            <w:r w:rsidR="00EA038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more </w:t>
            </w:r>
            <w:r w:rsidR="00D62A57" w:rsidRPr="005A1A04">
              <w:rPr>
                <w:rFonts w:eastAsia="宋体"/>
                <w:b w:val="0"/>
                <w:bCs w:val="0"/>
                <w:color w:val="000000" w:themeColor="text1"/>
              </w:rPr>
              <w:t>commonl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use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83A222" w14:textId="49461E9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 “</w:t>
            </w:r>
            <w:r w:rsidR="00D93D95"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 has</w:t>
            </w:r>
            <w:r w:rsidR="00D93D9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="00D93D9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="00D93D9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="00D93D95" w:rsidRPr="005A1A04">
              <w:rPr>
                <w:rFonts w:eastAsia="宋体"/>
                <w:b w:val="0"/>
                <w:bCs w:val="0"/>
                <w:color w:val="000000" w:themeColor="text1"/>
              </w:rPr>
              <w:t>on our</w:t>
            </w:r>
            <w:r w:rsidR="00D93D9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="00D93D95" w:rsidRPr="005A1A04">
              <w:rPr>
                <w:rFonts w:eastAsia="宋体"/>
                <w:b w:val="0"/>
                <w:bCs w:val="0"/>
                <w:color w:val="000000" w:themeColor="text1"/>
              </w:rPr>
              <w:t>organizati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4B51BC44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8E4A5C0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Dimension </w:t>
            </w:r>
            <w:r w:rsidRPr="005A1A04">
              <w:rPr>
                <w:rFonts w:eastAsia="宋体"/>
                <w:color w:val="000000" w:themeColor="text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B778B1" w14:textId="7254A2A4" w:rsidR="005B20D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erceived Useful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79DCBC9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ne expert expressed confusion and misunderstanding about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mension.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B9F9B50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o modific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a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ad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. </w:t>
            </w:r>
          </w:p>
          <w:p w14:paraId="551615DE" w14:textId="7A4D41EB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: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D62A5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erceived Usefulnes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”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s a core 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ar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n technolog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cceptance model, which h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been widely used in China.</w:t>
            </w:r>
          </w:p>
        </w:tc>
      </w:tr>
      <w:tr w:rsidR="005A1A04" w:rsidRPr="005A1A04" w14:paraId="5B72CAC0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9B055A5" w14:textId="77777777" w:rsidR="004F607E" w:rsidRPr="005A1A04" w:rsidRDefault="004F607E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Q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D265B9" w14:textId="57F900BD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ink [Bidshift]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provide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mor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abl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roces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o request open shift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E952852" w14:textId="0ECEC3E7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Three expert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dvis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at the term </w:t>
            </w:r>
            <w:r w:rsidR="00170584"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17058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reasonable</w:t>
            </w:r>
            <w:r w:rsidR="00170584"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should be translated as “</w:t>
            </w:r>
            <w:r w:rsidR="0017058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fair</w:t>
            </w:r>
            <w:r w:rsidR="00170584"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B38C1E2" w14:textId="709C2749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 “</w:t>
            </w:r>
            <w:r w:rsidR="0017058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 </w:t>
            </w:r>
            <w:r w:rsidR="00170584" w:rsidRPr="005A1A04">
              <w:rPr>
                <w:rFonts w:eastAsia="宋体"/>
                <w:b w:val="0"/>
                <w:bCs w:val="0"/>
                <w:color w:val="000000" w:themeColor="text1"/>
              </w:rPr>
              <w:t>think [Bidshift]</w:t>
            </w:r>
            <w:r w:rsidR="0017058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provides </w:t>
            </w:r>
            <w:r w:rsidR="00170584" w:rsidRPr="005A1A04">
              <w:rPr>
                <w:rFonts w:eastAsia="宋体"/>
                <w:b w:val="0"/>
                <w:bCs w:val="0"/>
                <w:color w:val="000000" w:themeColor="text1"/>
              </w:rPr>
              <w:t>a</w:t>
            </w:r>
            <w:r w:rsidR="0096511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more equitable</w:t>
            </w:r>
            <w:r w:rsidR="0017058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="00170584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rocess </w:t>
            </w:r>
            <w:r w:rsidR="0017058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o request open shift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518688D7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D904CF" w14:textId="77777777" w:rsidR="004F607E" w:rsidRPr="005A1A04" w:rsidRDefault="004F607E" w:rsidP="00A15FBE">
            <w:pPr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Q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9A69F7" w14:textId="00E6BAE1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am very satisfied with 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ques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pen shift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3E010BB" w14:textId="6E887A87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wo experts sugg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remov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ng “</w:t>
            </w:r>
            <w:r w:rsidR="0012304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ver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="0012304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o better align with expression habits.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5EEB445" w14:textId="37299C64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12304A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am satisfied with using </w:t>
            </w:r>
            <w:r w:rsidR="0012304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="0012304A"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="0012304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="0012304A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 </w:t>
            </w:r>
            <w:r w:rsidR="0012304A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quest </w:t>
            </w:r>
            <w:r w:rsidR="0012304A" w:rsidRPr="005A1A04">
              <w:rPr>
                <w:rFonts w:eastAsia="宋体"/>
                <w:b w:val="0"/>
                <w:bCs w:val="0"/>
                <w:color w:val="000000" w:themeColor="text1"/>
              </w:rPr>
              <w:t>open shift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3DB5A413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13C8EC7" w14:textId="77777777" w:rsidR="004F607E" w:rsidRPr="005A1A04" w:rsidRDefault="004F607E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Q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3E26A1" w14:textId="15C187A7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Because 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, I can obtain shifts in a timely manner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A5CF37D" w14:textId="58841E49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e expert suggested replacing 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because of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 with 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ue to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for a more concis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xpression.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AF5C5C4" w14:textId="77777777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bookmarkStart w:id="97" w:name="OLE_LINK2"/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o modific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de. </w:t>
            </w:r>
          </w:p>
          <w:p w14:paraId="41B0FBB8" w14:textId="544FED32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: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onsidering speaking habit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,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because of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 is easier to understan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bookmarkEnd w:id="97"/>
          </w:p>
        </w:tc>
      </w:tr>
      <w:tr w:rsidR="005A1A04" w:rsidRPr="005A1A04" w14:paraId="37C7496E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C644BC2" w14:textId="77777777" w:rsidR="004F607E" w:rsidRPr="005A1A04" w:rsidRDefault="004F607E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Q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BB5008" w14:textId="15B70BAA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romot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questing ope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2FA14CD" w14:textId="6D3687F6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hre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exper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suggested replacing 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romot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 with 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creas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or a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clear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meaning.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EFCEAC5" w14:textId="7B861D47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89506B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="0089506B"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="0089506B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creases</w:t>
            </w:r>
            <w:r w:rsidR="0089506B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questing open </w:t>
            </w:r>
            <w:r w:rsidR="0089506B" w:rsidRPr="005A1A04">
              <w:rPr>
                <w:rFonts w:eastAsia="宋体"/>
                <w:b w:val="0"/>
                <w:bCs w:val="0"/>
                <w:color w:val="000000" w:themeColor="text1"/>
              </w:rPr>
              <w:t>shift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779C4A1D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58CDD6" w14:textId="77777777" w:rsidR="004F607E" w:rsidRPr="005A1A04" w:rsidRDefault="004F607E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Q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DD7285" w14:textId="091444B3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can find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hift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at suit m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ork well w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henever I us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3A7F21D2" w14:textId="65219C9E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Two experts pointed out that </w:t>
            </w:r>
            <w:r w:rsidR="0089506B"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uit</w:t>
            </w:r>
            <w:r w:rsidR="0089506B"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should be 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changed into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qualif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, 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n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an exper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ggested changing 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henever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o 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s long 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A415666" w14:textId="019C5A77" w:rsidR="004F607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s long as I use [Bidshift], I can find shifts that I am qualif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20690E65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1D42A2E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Dimension </w:t>
            </w:r>
            <w:r w:rsidRPr="005A1A04">
              <w:rPr>
                <w:rFonts w:eastAsia="宋体"/>
                <w:color w:val="000000" w:themeColor="text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62F311" w14:textId="02CF0E16" w:rsidR="005B20D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erceived ease of us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6138A2D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ne exper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fel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confu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bout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mension.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6A8A043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o modific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a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made. </w:t>
            </w:r>
          </w:p>
          <w:p w14:paraId="7E1901DA" w14:textId="5A07D683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: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89506B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erceived ease of us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”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s a core </w:t>
            </w:r>
            <w:r w:rsidR="00A15FB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ar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n 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</w:rPr>
              <w:t>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echnology acceptance model, which h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been widely used in China.</w:t>
            </w:r>
          </w:p>
        </w:tc>
      </w:tr>
      <w:tr w:rsidR="005A1A04" w:rsidRPr="005A1A04" w14:paraId="2D891F23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959F874" w14:textId="77777777" w:rsidR="005B20DE" w:rsidRPr="005A1A04" w:rsidRDefault="00297406" w:rsidP="00A15FBE">
            <w:pPr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lastRenderedPageBreak/>
              <w:t>Q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9D6A16" w14:textId="06D8C917" w:rsidR="005B20DE" w:rsidRPr="005A1A04" w:rsidRDefault="004F607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d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very easy to use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30FB8FDB" w14:textId="68A8C503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ne expert suggested translating 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find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s</w:t>
            </w:r>
            <w:r w:rsidR="001076F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="001076F4"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1076F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feel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  <w:p w14:paraId="3DCA916F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  <w:p w14:paraId="1F3A371A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760A9E1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o modific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a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made. </w:t>
            </w:r>
          </w:p>
          <w:p w14:paraId="7261D083" w14:textId="0A7578DF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: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e Chinese meaning of “find” does not include “</w:t>
            </w:r>
            <w:r w:rsidR="00FF621C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fell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, and the word “</w:t>
            </w:r>
            <w:r w:rsidR="00FF621C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fin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could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better reflect 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</w:rPr>
              <w:t>w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hat users 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</w:rPr>
              <w:t>conclud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after repeated thinking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4C6C892F" w14:textId="77777777" w:rsidTr="00A15FBE"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7C4AC6" w14:textId="77777777" w:rsidR="005B20DE" w:rsidRPr="005A1A04" w:rsidRDefault="00297406" w:rsidP="00A15FBE">
            <w:pPr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Dimension 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4D453A" w14:textId="69F9C40F" w:rsidR="005B20DE" w:rsidRPr="005A1A04" w:rsidRDefault="001076F4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User control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659DDC" w14:textId="3370628B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One exper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dvis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ranslat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the dimensi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s “</w:t>
            </w:r>
            <w:r w:rsidR="00964D8C" w:rsidRPr="005A1A04">
              <w:rPr>
                <w:rFonts w:eastAsia="宋体" w:hint="eastAsia"/>
                <w:b w:val="0"/>
                <w:bCs w:val="0"/>
                <w:color w:val="000000" w:themeColor="text1"/>
                <w:kern w:val="0"/>
                <w:lang w:bidi="ar"/>
              </w:rPr>
              <w:t>User Control Abilit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65D36B" w14:textId="287F0AC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964D8C" w:rsidRPr="005A1A04">
              <w:rPr>
                <w:rFonts w:eastAsia="宋体" w:hint="eastAsia"/>
                <w:b w:val="0"/>
                <w:bCs w:val="0"/>
                <w:color w:val="000000" w:themeColor="text1"/>
                <w:kern w:val="0"/>
                <w:lang w:bidi="ar"/>
              </w:rPr>
              <w:t>User Control Abilit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</w:tbl>
    <w:p w14:paraId="51256576" w14:textId="1EF505E0" w:rsidR="004F607E" w:rsidRPr="005A1A04" w:rsidRDefault="00EE393A" w:rsidP="00490401">
      <w:pPr>
        <w:outlineLvl w:val="9"/>
        <w:rPr>
          <w:color w:val="000000" w:themeColor="text1"/>
        </w:rPr>
      </w:pPr>
      <w:bookmarkStart w:id="98" w:name="_Toc15492"/>
      <w:bookmarkStart w:id="99" w:name="_Toc168087039"/>
      <w:r w:rsidRPr="005A1A04">
        <w:rPr>
          <w:b w:val="0"/>
          <w:color w:val="000000" w:themeColor="text1"/>
          <w:sz w:val="22"/>
        </w:rPr>
        <w:t>The table summarizes t</w:t>
      </w:r>
      <w:r w:rsidRPr="005A1A04">
        <w:rPr>
          <w:rFonts w:hint="eastAsia"/>
          <w:b w:val="0"/>
          <w:color w:val="000000" w:themeColor="text1"/>
          <w:sz w:val="22"/>
        </w:rPr>
        <w:t>he expert suggestions and specific modifications from the first round of expert consultation of the synthesized forward translation version</w:t>
      </w:r>
      <w:r w:rsidRPr="005A1A04">
        <w:rPr>
          <w:b w:val="0"/>
          <w:color w:val="000000" w:themeColor="text1"/>
          <w:sz w:val="22"/>
        </w:rPr>
        <w:t xml:space="preserve"> of the Health-ITUES</w:t>
      </w:r>
      <w:r w:rsidR="008918F8" w:rsidRPr="005A1A04">
        <w:rPr>
          <w:b w:val="0"/>
          <w:color w:val="000000" w:themeColor="text1"/>
          <w:sz w:val="22"/>
        </w:rPr>
        <w:t>.</w:t>
      </w:r>
    </w:p>
    <w:p w14:paraId="2C455071" w14:textId="77777777" w:rsidR="004F607E" w:rsidRPr="005A1A04" w:rsidRDefault="004F607E" w:rsidP="00A15FBE">
      <w:pPr>
        <w:rPr>
          <w:color w:val="000000" w:themeColor="text1"/>
        </w:rPr>
      </w:pPr>
      <w:r w:rsidRPr="005A1A04">
        <w:rPr>
          <w:color w:val="000000" w:themeColor="text1"/>
        </w:rPr>
        <w:br w:type="page"/>
      </w:r>
    </w:p>
    <w:p w14:paraId="4195258A" w14:textId="7B4B3874" w:rsidR="005B20DE" w:rsidRPr="005A1A04" w:rsidRDefault="00557C5A" w:rsidP="00873F17">
      <w:pPr>
        <w:outlineLvl w:val="1"/>
        <w:rPr>
          <w:color w:val="000000" w:themeColor="text1"/>
        </w:rPr>
      </w:pPr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color w:val="000000" w:themeColor="text1"/>
        </w:rPr>
        <w:t xml:space="preserve"> S</w:t>
      </w:r>
      <w:r w:rsidRPr="005A1A04">
        <w:rPr>
          <w:rFonts w:hint="eastAsia"/>
          <w:color w:val="000000" w:themeColor="text1"/>
        </w:rPr>
        <w:t xml:space="preserve">8. </w:t>
      </w:r>
      <w:bookmarkEnd w:id="98"/>
      <w:r w:rsidRPr="005A1A04">
        <w:rPr>
          <w:rFonts w:hint="eastAsia"/>
          <w:b w:val="0"/>
          <w:bCs w:val="0"/>
          <w:color w:val="000000" w:themeColor="text1"/>
        </w:rPr>
        <w:t xml:space="preserve">The expert suggestions and specific modifications from the second round of expert consultation of the synthesized forward translation version </w:t>
      </w:r>
      <w:r w:rsidR="00832442" w:rsidRPr="005A1A04">
        <w:rPr>
          <w:rFonts w:hint="eastAsia"/>
          <w:b w:val="0"/>
          <w:bCs w:val="0"/>
          <w:color w:val="000000" w:themeColor="text1"/>
        </w:rPr>
        <w:t>T</w:t>
      </w:r>
      <w:r w:rsidRPr="005A1A04">
        <w:rPr>
          <w:rFonts w:hint="eastAsia"/>
          <w:b w:val="0"/>
          <w:bCs w:val="0"/>
          <w:color w:val="000000" w:themeColor="text1"/>
        </w:rPr>
        <w:t>3</w:t>
      </w:r>
      <w:bookmarkEnd w:id="99"/>
    </w:p>
    <w:tbl>
      <w:tblPr>
        <w:tblStyle w:val="a7"/>
        <w:tblW w:w="9411" w:type="dxa"/>
        <w:jc w:val="center"/>
        <w:tblLook w:val="04A0" w:firstRow="1" w:lastRow="0" w:firstColumn="1" w:lastColumn="0" w:noHBand="0" w:noVBand="1"/>
      </w:tblPr>
      <w:tblGrid>
        <w:gridCol w:w="1531"/>
        <w:gridCol w:w="1984"/>
        <w:gridCol w:w="2721"/>
        <w:gridCol w:w="3175"/>
      </w:tblGrid>
      <w:tr w:rsidR="005A1A04" w:rsidRPr="005A1A04" w14:paraId="63072D1D" w14:textId="77777777" w:rsidTr="00490401">
        <w:trPr>
          <w:jc w:val="center"/>
        </w:trPr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1CDEAE3" w14:textId="77777777" w:rsidR="005B20DE" w:rsidRPr="005A1A04" w:rsidRDefault="00297406" w:rsidP="00490401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Dimensions</w:t>
            </w:r>
            <w:r w:rsidRPr="005A1A04">
              <w:rPr>
                <w:rFonts w:eastAsia="宋体" w:hint="eastAsia"/>
                <w:color w:val="000000" w:themeColor="text1"/>
              </w:rPr>
              <w:t>/</w:t>
            </w:r>
          </w:p>
          <w:p w14:paraId="23B8D272" w14:textId="77777777" w:rsidR="005B20DE" w:rsidRPr="005A1A04" w:rsidRDefault="00297406" w:rsidP="00490401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Item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46E19F0" w14:textId="3E7CF006" w:rsidR="005B20DE" w:rsidRPr="005A1A04" w:rsidRDefault="00297406" w:rsidP="00490401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Contents of the synthesized version </w:t>
            </w:r>
            <w:r w:rsidR="002734C5" w:rsidRPr="005A1A04">
              <w:rPr>
                <w:rFonts w:eastAsia="宋体" w:hint="eastAsia"/>
                <w:color w:val="000000" w:themeColor="text1"/>
              </w:rPr>
              <w:t>T</w:t>
            </w:r>
            <w:r w:rsidRPr="005A1A04">
              <w:rPr>
                <w:rFonts w:eastAsia="宋体" w:hint="eastAsia"/>
                <w:color w:val="000000" w:themeColor="text1"/>
              </w:rPr>
              <w:t>3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EE5BA59" w14:textId="77777777" w:rsidR="005B20DE" w:rsidRPr="005A1A04" w:rsidRDefault="00297406" w:rsidP="00490401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Expert </w:t>
            </w:r>
            <w:r w:rsidRPr="005A1A04">
              <w:rPr>
                <w:rFonts w:eastAsia="宋体" w:hint="eastAsia"/>
                <w:color w:val="000000" w:themeColor="text1"/>
              </w:rPr>
              <w:t>suggestions</w:t>
            </w:r>
          </w:p>
        </w:tc>
        <w:tc>
          <w:tcPr>
            <w:tcW w:w="31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2A979D" w14:textId="77777777" w:rsidR="005B20DE" w:rsidRPr="005A1A04" w:rsidRDefault="00297406" w:rsidP="00490401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Modifications</w:t>
            </w:r>
          </w:p>
        </w:tc>
      </w:tr>
      <w:tr w:rsidR="005A1A04" w:rsidRPr="005A1A04" w14:paraId="369566D0" w14:textId="77777777" w:rsidTr="00490401">
        <w:trPr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5A8B87" w14:textId="57835335" w:rsidR="005B20DE" w:rsidRPr="005A1A04" w:rsidRDefault="00BF4331" w:rsidP="00A15FBE">
            <w:pPr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Dimension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 xml:space="preserve"> 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A7734A" w14:textId="45556088" w:rsidR="005B20DE" w:rsidRPr="005A1A04" w:rsidRDefault="00352774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Quality of Work Life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FEAF08" w14:textId="256FC47F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One expert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suggest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t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ranslat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the dimension into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“</w:t>
            </w:r>
            <w:r w:rsidR="00352774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impac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”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b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ecause some items in this dimension do not belong to “</w:t>
            </w:r>
            <w:r w:rsidR="00352774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quality of work lif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.</w:t>
            </w:r>
          </w:p>
        </w:tc>
        <w:tc>
          <w:tcPr>
            <w:tcW w:w="31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8D94E2" w14:textId="3F1D92A8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dimensi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352774" w:rsidRPr="005A1A04">
              <w:rPr>
                <w:rFonts w:eastAsia="宋体" w:hint="eastAsia"/>
                <w:b w:val="0"/>
                <w:bCs w:val="0"/>
                <w:color w:val="000000" w:themeColor="text1"/>
                <w:kern w:val="0"/>
                <w:lang w:bidi="ar"/>
              </w:rPr>
              <w:t>impac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507952BA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C9602B2" w14:textId="77777777" w:rsidR="005B20DE" w:rsidRPr="005A1A04" w:rsidRDefault="00297406" w:rsidP="00A15FBE">
            <w:pPr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F224EE" w14:textId="36063FF8" w:rsidR="005B20DE" w:rsidRPr="005A1A04" w:rsidRDefault="00352774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 ha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 ou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rganization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17F9622" w14:textId="44B371EF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One expert pointed out that “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o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rganization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in English 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i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sometimes equivalent to “</w:t>
            </w:r>
            <w:r w:rsidR="00352774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uni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 in Chine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</w:t>
            </w:r>
          </w:p>
          <w:p w14:paraId="16AF3766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5AECFB80" w14:textId="43BE6DEF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352774" w:rsidRPr="005A1A04">
              <w:rPr>
                <w:rFonts w:eastAsia="宋体"/>
                <w:b w:val="0"/>
                <w:bCs w:val="0"/>
                <w:color w:val="000000" w:themeColor="text1"/>
              </w:rPr>
              <w:t>I think [BidShift] has</w:t>
            </w:r>
            <w:r w:rsidR="0035277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="00352774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="0035277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</w:t>
            </w:r>
            <w:r w:rsidR="00352774" w:rsidRPr="005A1A04">
              <w:rPr>
                <w:rFonts w:eastAsia="宋体"/>
                <w:b w:val="0"/>
                <w:bCs w:val="0"/>
                <w:color w:val="000000" w:themeColor="text1"/>
              </w:rPr>
              <w:t>on our</w:t>
            </w:r>
            <w:r w:rsidR="00352774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uni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77297984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67770C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Q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13FF5A" w14:textId="24AA5832" w:rsidR="005B20DE" w:rsidRPr="005A1A04" w:rsidRDefault="000B30C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ncreases requesting ope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hift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F382333" w14:textId="250B42A4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Two experts suggested that “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request open shift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could be changed to “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application of open shift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, which is more in line with speaking habit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.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7AB069C" w14:textId="08E21912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0B30C2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[</w:t>
            </w:r>
            <w:r w:rsidR="000B30C2" w:rsidRPr="005A1A04">
              <w:rPr>
                <w:rFonts w:eastAsia="宋体"/>
                <w:b w:val="0"/>
                <w:bCs w:val="0"/>
                <w:color w:val="000000" w:themeColor="text1"/>
              </w:rPr>
              <w:t>Bidshift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]</w:t>
            </w:r>
            <w:r w:rsidR="000B30C2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ncreases application of open </w:t>
            </w:r>
            <w:r w:rsidR="000B30C2" w:rsidRPr="005A1A04">
              <w:rPr>
                <w:rFonts w:eastAsia="宋体"/>
                <w:b w:val="0"/>
                <w:bCs w:val="0"/>
                <w:color w:val="000000" w:themeColor="text1"/>
              </w:rPr>
              <w:t>shift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5EAB6D48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27BE0F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Q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D66FD7" w14:textId="648BF680" w:rsidR="005B20DE" w:rsidRPr="005A1A04" w:rsidRDefault="000B30C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s long as I use [Bidshift], I can find shifts that I am qualified</w:t>
            </w:r>
            <w:r w:rsidR="00356D9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18D59B6" w14:textId="3A514C56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 expert pointed out that “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s long 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 equal to “only if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n English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nd does not reflect 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riginal meaning of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henever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6B73CFD" w14:textId="4134A816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henever I use [Bidshift], I can find shifts that I am qualif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77F295C8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8C5169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Dimension 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C2108" w14:textId="7D8D816A" w:rsidR="005B20DE" w:rsidRPr="005A1A04" w:rsidRDefault="000B30C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User Control Ability</w:t>
            </w:r>
          </w:p>
          <w:p w14:paraId="652BFB5B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6CEE3" w14:textId="72AD11EA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One expert believ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at “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User Control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 is more effective in expressing the original meaning than “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User Control Abilit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D77D66" w14:textId="24BBCB5B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W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 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dimensio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o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="000B30C2"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user control</w:t>
            </w:r>
            <w:r w:rsidR="000B30C2"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following suggestions from the author of the </w:t>
            </w:r>
            <w:r w:rsidR="000B30C2" w:rsidRPr="005A1A04">
              <w:rPr>
                <w:rFonts w:eastAsia="宋体"/>
                <w:b w:val="0"/>
                <w:bCs w:val="0"/>
                <w:color w:val="000000" w:themeColor="text1"/>
              </w:rPr>
              <w:t>original</w:t>
            </w:r>
            <w:r w:rsidR="000B30C2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scale.</w:t>
            </w:r>
          </w:p>
        </w:tc>
      </w:tr>
    </w:tbl>
    <w:p w14:paraId="306910CB" w14:textId="2693CD77" w:rsidR="005B20DE" w:rsidRPr="005A1A04" w:rsidRDefault="00C5460E" w:rsidP="00C5460E">
      <w:pPr>
        <w:outlineLvl w:val="9"/>
        <w:rPr>
          <w:color w:val="000000" w:themeColor="text1"/>
        </w:rPr>
      </w:pPr>
      <w:r w:rsidRPr="005A1A04">
        <w:rPr>
          <w:b w:val="0"/>
          <w:color w:val="000000" w:themeColor="text1"/>
          <w:sz w:val="22"/>
        </w:rPr>
        <w:t>The table summarizes t</w:t>
      </w:r>
      <w:r w:rsidRPr="005A1A04">
        <w:rPr>
          <w:rFonts w:hint="eastAsia"/>
          <w:b w:val="0"/>
          <w:color w:val="000000" w:themeColor="text1"/>
          <w:sz w:val="22"/>
        </w:rPr>
        <w:t xml:space="preserve">he expert suggestions and specific modifications from the </w:t>
      </w:r>
      <w:r w:rsidRPr="005A1A04">
        <w:rPr>
          <w:b w:val="0"/>
          <w:color w:val="000000" w:themeColor="text1"/>
          <w:sz w:val="22"/>
        </w:rPr>
        <w:t>second</w:t>
      </w:r>
      <w:r w:rsidRPr="005A1A04">
        <w:rPr>
          <w:rFonts w:hint="eastAsia"/>
          <w:b w:val="0"/>
          <w:color w:val="000000" w:themeColor="text1"/>
          <w:sz w:val="22"/>
        </w:rPr>
        <w:t xml:space="preserve"> round of expert consultation of the synthesized forward translation version</w:t>
      </w:r>
      <w:r w:rsidRPr="005A1A04">
        <w:rPr>
          <w:b w:val="0"/>
          <w:color w:val="000000" w:themeColor="text1"/>
          <w:sz w:val="22"/>
        </w:rPr>
        <w:t xml:space="preserve"> of the Health-ITUES</w:t>
      </w:r>
      <w:r w:rsidR="008918F8" w:rsidRPr="005A1A04">
        <w:rPr>
          <w:b w:val="0"/>
          <w:color w:val="000000" w:themeColor="text1"/>
          <w:sz w:val="22"/>
        </w:rPr>
        <w:t>.</w:t>
      </w:r>
    </w:p>
    <w:p w14:paraId="6436A055" w14:textId="77777777" w:rsidR="00C5460E" w:rsidRPr="005A1A04" w:rsidRDefault="00C5460E">
      <w:pPr>
        <w:widowControl/>
        <w:outlineLvl w:val="9"/>
        <w:rPr>
          <w:color w:val="000000" w:themeColor="text1"/>
        </w:rPr>
      </w:pPr>
      <w:bookmarkStart w:id="100" w:name="_Toc9023"/>
      <w:bookmarkStart w:id="101" w:name="_Toc168087040"/>
      <w:r w:rsidRPr="005A1A04">
        <w:rPr>
          <w:color w:val="000000" w:themeColor="text1"/>
        </w:rPr>
        <w:br w:type="page"/>
      </w:r>
    </w:p>
    <w:p w14:paraId="49B60E64" w14:textId="37B58D8F" w:rsidR="005B20DE" w:rsidRPr="005A1A04" w:rsidRDefault="00557C5A" w:rsidP="00873F17">
      <w:pPr>
        <w:outlineLvl w:val="1"/>
        <w:rPr>
          <w:color w:val="000000" w:themeColor="text1"/>
        </w:rPr>
      </w:pPr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9. </w:t>
      </w:r>
      <w:r w:rsidRPr="005A1A04">
        <w:rPr>
          <w:rFonts w:hint="eastAsia"/>
          <w:b w:val="0"/>
          <w:bCs w:val="0"/>
          <w:color w:val="000000" w:themeColor="text1"/>
        </w:rPr>
        <w:t xml:space="preserve">The expert suggestions and </w:t>
      </w:r>
      <w:r w:rsidR="005024D2" w:rsidRPr="005A1A04">
        <w:rPr>
          <w:rFonts w:hint="eastAsia"/>
          <w:b w:val="0"/>
          <w:bCs w:val="0"/>
          <w:color w:val="000000" w:themeColor="text1"/>
        </w:rPr>
        <w:t xml:space="preserve">specific </w:t>
      </w:r>
      <w:r w:rsidRPr="005A1A04">
        <w:rPr>
          <w:rFonts w:hint="eastAsia"/>
          <w:b w:val="0"/>
          <w:bCs w:val="0"/>
          <w:color w:val="000000" w:themeColor="text1"/>
        </w:rPr>
        <w:t>modifications of the initial Health-ITUES</w:t>
      </w:r>
      <w:bookmarkEnd w:id="100"/>
      <w:r w:rsidR="00FE3687" w:rsidRPr="005A1A04">
        <w:rPr>
          <w:rFonts w:hint="eastAsia"/>
          <w:b w:val="0"/>
          <w:bCs w:val="0"/>
          <w:color w:val="000000" w:themeColor="text1"/>
        </w:rPr>
        <w:t>-R</w:t>
      </w:r>
      <w:bookmarkEnd w:id="101"/>
    </w:p>
    <w:tbl>
      <w:tblPr>
        <w:tblStyle w:val="a7"/>
        <w:tblW w:w="9524" w:type="dxa"/>
        <w:jc w:val="center"/>
        <w:tblLook w:val="04A0" w:firstRow="1" w:lastRow="0" w:firstColumn="1" w:lastColumn="0" w:noHBand="0" w:noVBand="1"/>
      </w:tblPr>
      <w:tblGrid>
        <w:gridCol w:w="1531"/>
        <w:gridCol w:w="2154"/>
        <w:gridCol w:w="2721"/>
        <w:gridCol w:w="3118"/>
      </w:tblGrid>
      <w:tr w:rsidR="005A1A04" w:rsidRPr="005A1A04" w14:paraId="674AF510" w14:textId="77777777" w:rsidTr="00490401">
        <w:trPr>
          <w:jc w:val="center"/>
        </w:trPr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852F994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Dimensions/</w:t>
            </w:r>
          </w:p>
          <w:p w14:paraId="523D8825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Item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9CC411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Contents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1A84BD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Expert suggestion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6301DA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Modifications</w:t>
            </w:r>
          </w:p>
        </w:tc>
      </w:tr>
      <w:tr w:rsidR="005A1A04" w:rsidRPr="005A1A04" w14:paraId="09BABF28" w14:textId="77777777" w:rsidTr="00490401">
        <w:trPr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A8642B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bookmarkStart w:id="102" w:name="OLE_LINK3" w:colFirst="2" w:colLast="2"/>
            <w:r w:rsidRPr="005A1A04">
              <w:rPr>
                <w:rFonts w:eastAsia="宋体"/>
                <w:color w:val="000000" w:themeColor="text1"/>
              </w:rPr>
              <w:t>Dimension 1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179B09" w14:textId="466D6B8D" w:rsidR="005B20DE" w:rsidRPr="005A1A04" w:rsidRDefault="004154C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mpact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A3AB2B" w14:textId="70C51A12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Experts sugg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adding a modifier befor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“</w:t>
            </w:r>
            <w:r w:rsidR="004154C6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impac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” to make it clearer, or changing it to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4154C6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quality of lif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EA770C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o modific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de. </w:t>
            </w:r>
          </w:p>
          <w:p w14:paraId="42E5ECD0" w14:textId="02E7EF2F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: Some items in this dimension do not belong to th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4154C6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quality of lif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</w:p>
        </w:tc>
      </w:tr>
      <w:tr w:rsidR="005A1A04" w:rsidRPr="005A1A04" w14:paraId="244ECE2B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C4421F8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CD80907" w14:textId="21FB756C" w:rsidR="00855DE8" w:rsidRPr="005A1A04" w:rsidRDefault="00855DE8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has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ositive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o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home-based care service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6DF1487" w14:textId="726F85DA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Expert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advis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changing “</w:t>
            </w:r>
            <w:r w:rsidR="00855DE8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home-based care service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 to “</w:t>
            </w:r>
            <w:r w:rsidR="00855DE8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obtain home-based care service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72367B7" w14:textId="7C55A781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855DE8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</w:t>
            </w:r>
            <w:r w:rsidR="00855DE8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has </w:t>
            </w:r>
            <w:r w:rsidR="00855DE8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a positive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ffect</w:t>
            </w:r>
            <w:r w:rsidR="00855DE8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n</w:t>
            </w:r>
            <w:r w:rsidR="00855DE8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obtaining home-based care service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kern w:val="0"/>
                <w:lang w:bidi="ar"/>
              </w:rPr>
              <w:t>.</w:t>
            </w:r>
          </w:p>
        </w:tc>
      </w:tr>
      <w:bookmarkEnd w:id="102"/>
      <w:tr w:rsidR="005A1A04" w:rsidRPr="005A1A04" w14:paraId="5A81C8D4" w14:textId="77777777" w:rsidTr="00490401">
        <w:trPr>
          <w:trHeight w:val="583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E4816AB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E9A902A" w14:textId="294C2AB7" w:rsidR="00BC280E" w:rsidRPr="005A1A04" w:rsidRDefault="00BC280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can improv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lder peopl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’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s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quality of life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A99606A" w14:textId="27E8CDAA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Experts sugg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changing “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lder people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>’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s 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>quality of lif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to “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my 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>quality of lif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 based on “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our organizati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” in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original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scal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14B572" w14:textId="11A00026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“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can improve my quality of lif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kern w:val="0"/>
                <w:lang w:bidi="ar"/>
              </w:rPr>
              <w:t>.</w:t>
            </w:r>
          </w:p>
        </w:tc>
      </w:tr>
      <w:tr w:rsidR="005A1A04" w:rsidRPr="005A1A04" w14:paraId="750F9691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00254DE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47E990C" w14:textId="17275259" w:rsidR="005B20DE" w:rsidRPr="005A1A04" w:rsidRDefault="00BC280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kes it easier for me to apply for home-based care service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7C23760" w14:textId="53098C0A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Experts believ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that adding “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that I ne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” 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after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“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>home-based care service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 is more specific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D34BCB" w14:textId="7BA858BF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suggestion 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“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the 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kes it easier for me to apply for home-based care services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that I ne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kern w:val="0"/>
                <w:lang w:bidi="ar"/>
              </w:rPr>
              <w:t>.</w:t>
            </w:r>
          </w:p>
        </w:tc>
      </w:tr>
      <w:tr w:rsidR="005A1A04" w:rsidRPr="005A1A04" w14:paraId="2E2106C1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2102133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FD68A59" w14:textId="06B7D33A" w:rsidR="005B20DE" w:rsidRPr="005A1A04" w:rsidRDefault="00BC280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kes it more likely to obtain the home-based care service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4867D08" w14:textId="473788A8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Experts recommended 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addi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g “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that I ne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” 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after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“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>home-based care service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7769C3" w14:textId="6B4A4908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second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gges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“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the </w:t>
            </w:r>
            <w:r w:rsidR="00BC280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="00BC280E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kes it more likely to obtain the home-based care services that I ne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kern w:val="0"/>
                <w:lang w:bidi="ar"/>
              </w:rPr>
              <w:t>.</w:t>
            </w:r>
          </w:p>
        </w:tc>
      </w:tr>
      <w:tr w:rsidR="005A1A04" w:rsidRPr="005A1A04" w14:paraId="506B9F2F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40CD455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B3A9FE3" w14:textId="170258FF" w:rsidR="0096511E" w:rsidRPr="005A1A04" w:rsidRDefault="0096511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vid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s a more equitable proces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to reques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home-based care service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314AD97" w14:textId="223E514F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Experts propo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d a need to</w:t>
            </w:r>
            <w:r w:rsidR="0096511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replac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“</w:t>
            </w:r>
            <w:r w:rsidR="0096511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proces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with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“</w:t>
            </w:r>
            <w:r w:rsidR="0096511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choic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5469CC" w14:textId="2655D93B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second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gges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“</w:t>
            </w:r>
            <w:r w:rsidR="0096511E"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I think the Aifuxing App provides a more equitable </w:t>
            </w:r>
            <w:r w:rsidR="0096511E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choice </w:t>
            </w:r>
            <w:r w:rsidR="0096511E"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to request home-based care service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.</w:t>
            </w:r>
          </w:p>
        </w:tc>
      </w:tr>
      <w:tr w:rsidR="005A1A04" w:rsidRPr="005A1A04" w14:paraId="2A6B82D6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BC6B360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0DC59E5" w14:textId="3689E2FA" w:rsidR="005B20DE" w:rsidRPr="005A1A04" w:rsidRDefault="00871137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Using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romotes the application of home-based care service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0716EDF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Experts sugg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adding the subject “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I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.</w:t>
            </w:r>
          </w:p>
          <w:p w14:paraId="5AB74231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  <w:p w14:paraId="43734231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7BF3D53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o modific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de. </w:t>
            </w:r>
          </w:p>
          <w:p w14:paraId="3EA065BB" w14:textId="71C1E2B6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: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research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team unanimously agre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that not adding a subject 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id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not affect 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sentence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'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meaning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</w:t>
            </w:r>
          </w:p>
        </w:tc>
      </w:tr>
      <w:tr w:rsidR="005A1A04" w:rsidRPr="005A1A04" w14:paraId="21D0319B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98725A7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0BC76AC" w14:textId="05477151" w:rsidR="005B20DE" w:rsidRPr="005A1A04" w:rsidRDefault="00871137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Learning to us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lastRenderedPageBreak/>
              <w:t xml:space="preserve">Aifuxing App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is easy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for me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92179D3" w14:textId="300ACB56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lastRenderedPageBreak/>
              <w:t>Experts poin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out that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lastRenderedPageBreak/>
              <w:t>AQ14 and AQ15 may c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onfus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respondents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4B8F95" w14:textId="29D24233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lastRenderedPageBreak/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gges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“</w:t>
            </w:r>
            <w:r w:rsidR="00871137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Learning </w:t>
            </w:r>
            <w:r w:rsidR="0087113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how </w:t>
            </w:r>
            <w:r w:rsidR="00871137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to use </w:t>
            </w:r>
            <w:r w:rsidR="0087113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the Aifuxing App </w:t>
            </w:r>
            <w:r w:rsidR="00871137" w:rsidRPr="005A1A04">
              <w:rPr>
                <w:rFonts w:eastAsia="宋体"/>
                <w:b w:val="0"/>
                <w:bCs w:val="0"/>
                <w:color w:val="000000" w:themeColor="text1"/>
              </w:rPr>
              <w:t>is easy</w:t>
            </w:r>
            <w:r w:rsidR="00871137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for m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kern w:val="0"/>
                <w:lang w:bidi="ar"/>
              </w:rPr>
              <w:t>.</w:t>
            </w:r>
          </w:p>
        </w:tc>
      </w:tr>
      <w:tr w:rsidR="005A1A04" w:rsidRPr="005A1A04" w14:paraId="10C662C2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BBF0E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lastRenderedPageBreak/>
              <w:t>AQ2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D5B53" w14:textId="5DE78B0C" w:rsidR="005B20DE" w:rsidRPr="005A1A04" w:rsidRDefault="00871137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he information (such as online help, on-screen messages, and other documentation) provided by the Aifuxing App is clear.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952D75" w14:textId="5A8E9C1B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Expert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recommended 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making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appropriate modifications 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to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thi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 based 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specific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 xml:space="preserve">functions of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the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Aifuxing</w:t>
            </w:r>
            <w:r w:rsidR="00746425"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DC516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o modific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de. </w:t>
            </w:r>
          </w:p>
          <w:p w14:paraId="2C7E9FD4" w14:textId="1FEDB40E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  <w:kern w:val="0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Reason: The original content is more applicable 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</w:rPr>
              <w:t>to measuring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older peopl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’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s perceived usability o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</w:rPr>
              <w:t>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the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Aifux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pp.</w:t>
            </w:r>
          </w:p>
        </w:tc>
      </w:tr>
    </w:tbl>
    <w:p w14:paraId="25C75EAE" w14:textId="01EE06E0" w:rsidR="005B20DE" w:rsidRPr="005A1A04" w:rsidRDefault="008918F8" w:rsidP="00490401">
      <w:pPr>
        <w:outlineLvl w:val="9"/>
        <w:rPr>
          <w:b w:val="0"/>
          <w:bCs w:val="0"/>
          <w:color w:val="000000" w:themeColor="text1"/>
        </w:rPr>
      </w:pPr>
      <w:bookmarkStart w:id="103" w:name="_Hlk168133254"/>
      <w:r w:rsidRPr="005A1A04">
        <w:rPr>
          <w:b w:val="0"/>
          <w:color w:val="000000" w:themeColor="text1"/>
          <w:sz w:val="22"/>
        </w:rPr>
        <w:t>The table summarizes t</w:t>
      </w:r>
      <w:r w:rsidRPr="005A1A04">
        <w:rPr>
          <w:rFonts w:hint="eastAsia"/>
          <w:b w:val="0"/>
          <w:color w:val="000000" w:themeColor="text1"/>
          <w:sz w:val="22"/>
        </w:rPr>
        <w:t>he expert suggestions and specific modifications</w:t>
      </w:r>
      <w:r w:rsidRPr="005A1A04">
        <w:rPr>
          <w:b w:val="0"/>
          <w:color w:val="000000" w:themeColor="text1"/>
          <w:sz w:val="22"/>
        </w:rPr>
        <w:t xml:space="preserve"> of the initial Health-ITUES-R; </w:t>
      </w:r>
      <w:r w:rsidR="00297406" w:rsidRPr="005A1A04">
        <w:rPr>
          <w:rFonts w:hint="eastAsia"/>
          <w:b w:val="0"/>
          <w:bCs w:val="0"/>
          <w:color w:val="000000" w:themeColor="text1"/>
          <w:sz w:val="22"/>
        </w:rPr>
        <w:t>Health-ITUES</w:t>
      </w:r>
      <w:r w:rsidR="00FE3687" w:rsidRPr="005A1A04">
        <w:rPr>
          <w:rFonts w:hint="eastAsia"/>
          <w:b w:val="0"/>
          <w:bCs w:val="0"/>
          <w:color w:val="000000" w:themeColor="text1"/>
          <w:sz w:val="22"/>
        </w:rPr>
        <w:t>-R</w:t>
      </w:r>
      <w:r w:rsidR="00297406" w:rsidRPr="005A1A04">
        <w:rPr>
          <w:rFonts w:hint="eastAsia"/>
          <w:b w:val="0"/>
          <w:bCs w:val="0"/>
          <w:color w:val="000000" w:themeColor="text1"/>
          <w:sz w:val="22"/>
        </w:rPr>
        <w:t>, Health Information Technology Usability Evaluation Scale</w:t>
      </w:r>
      <w:r w:rsidR="00FE3687" w:rsidRPr="005A1A04">
        <w:rPr>
          <w:rFonts w:hint="eastAsia"/>
          <w:b w:val="0"/>
          <w:bCs w:val="0"/>
          <w:color w:val="000000" w:themeColor="text1"/>
          <w:sz w:val="22"/>
        </w:rPr>
        <w:t xml:space="preserve"> (Care Receiver Version)</w:t>
      </w:r>
      <w:r w:rsidR="00297406" w:rsidRPr="005A1A04">
        <w:rPr>
          <w:rFonts w:hint="eastAsia"/>
          <w:b w:val="0"/>
          <w:bCs w:val="0"/>
          <w:color w:val="000000" w:themeColor="text1"/>
          <w:sz w:val="22"/>
        </w:rPr>
        <w:t>;</w:t>
      </w:r>
      <w:bookmarkEnd w:id="103"/>
      <w:r w:rsidR="00297406" w:rsidRPr="005A1A04">
        <w:rPr>
          <w:rFonts w:hint="eastAsia"/>
          <w:b w:val="0"/>
          <w:bCs w:val="0"/>
          <w:color w:val="000000" w:themeColor="text1"/>
          <w:sz w:val="22"/>
        </w:rPr>
        <w:t xml:space="preserve"> App, application</w:t>
      </w:r>
      <w:r w:rsidR="00FE3687" w:rsidRPr="005A1A04">
        <w:rPr>
          <w:rFonts w:hint="eastAsia"/>
          <w:b w:val="0"/>
          <w:bCs w:val="0"/>
          <w:color w:val="000000" w:themeColor="text1"/>
          <w:sz w:val="22"/>
        </w:rPr>
        <w:t xml:space="preserve">; </w:t>
      </w:r>
      <w:r w:rsidR="00FE3687" w:rsidRPr="005A1A04">
        <w:rPr>
          <w:rFonts w:hint="eastAsia"/>
          <w:b w:val="0"/>
          <w:bCs w:val="0"/>
          <w:color w:val="000000" w:themeColor="text1"/>
          <w:kern w:val="0"/>
          <w:sz w:val="22"/>
          <w:shd w:val="clear" w:color="auto" w:fill="FFFFFF"/>
        </w:rPr>
        <w:t>AQ, questions in the Care Receiver Version.</w:t>
      </w:r>
      <w:r w:rsidR="00297406" w:rsidRPr="005A1A04">
        <w:rPr>
          <w:rFonts w:hint="eastAsia"/>
          <w:b w:val="0"/>
          <w:bCs w:val="0"/>
          <w:color w:val="000000" w:themeColor="text1"/>
        </w:rPr>
        <w:br w:type="page"/>
      </w:r>
    </w:p>
    <w:p w14:paraId="6C880782" w14:textId="31102B0F" w:rsidR="005B20DE" w:rsidRPr="005A1A04" w:rsidRDefault="00557C5A" w:rsidP="00873F17">
      <w:pPr>
        <w:outlineLvl w:val="1"/>
        <w:rPr>
          <w:color w:val="000000" w:themeColor="text1"/>
        </w:rPr>
      </w:pPr>
      <w:bookmarkStart w:id="104" w:name="_Toc11415"/>
      <w:bookmarkStart w:id="105" w:name="_Toc168087041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10. </w:t>
      </w:r>
      <w:r w:rsidRPr="005A1A04">
        <w:rPr>
          <w:rFonts w:hint="eastAsia"/>
          <w:b w:val="0"/>
          <w:bCs w:val="0"/>
          <w:color w:val="000000" w:themeColor="text1"/>
        </w:rPr>
        <w:t xml:space="preserve">The expert suggestions and </w:t>
      </w:r>
      <w:r w:rsidR="005024D2" w:rsidRPr="005A1A04">
        <w:rPr>
          <w:rFonts w:hint="eastAsia"/>
          <w:b w:val="0"/>
          <w:bCs w:val="0"/>
          <w:color w:val="000000" w:themeColor="text1"/>
        </w:rPr>
        <w:t xml:space="preserve">specific </w:t>
      </w:r>
      <w:r w:rsidRPr="005A1A04">
        <w:rPr>
          <w:rFonts w:hint="eastAsia"/>
          <w:b w:val="0"/>
          <w:bCs w:val="0"/>
          <w:color w:val="000000" w:themeColor="text1"/>
        </w:rPr>
        <w:t>modifications of the initial Health-ITUES</w:t>
      </w:r>
      <w:r w:rsidR="00FE3687" w:rsidRPr="005A1A04">
        <w:rPr>
          <w:rFonts w:hint="eastAsia"/>
          <w:b w:val="0"/>
          <w:bCs w:val="0"/>
          <w:color w:val="000000" w:themeColor="text1"/>
        </w:rPr>
        <w:t>-P</w:t>
      </w:r>
      <w:bookmarkEnd w:id="104"/>
      <w:bookmarkEnd w:id="105"/>
    </w:p>
    <w:tbl>
      <w:tblPr>
        <w:tblStyle w:val="a7"/>
        <w:tblW w:w="9524" w:type="dxa"/>
        <w:jc w:val="center"/>
        <w:tblLook w:val="04A0" w:firstRow="1" w:lastRow="0" w:firstColumn="1" w:lastColumn="0" w:noHBand="0" w:noVBand="1"/>
      </w:tblPr>
      <w:tblGrid>
        <w:gridCol w:w="1531"/>
        <w:gridCol w:w="2154"/>
        <w:gridCol w:w="2721"/>
        <w:gridCol w:w="3118"/>
      </w:tblGrid>
      <w:tr w:rsidR="005A1A04" w:rsidRPr="005A1A04" w14:paraId="0BDCDCBB" w14:textId="77777777" w:rsidTr="00490401">
        <w:trPr>
          <w:jc w:val="center"/>
        </w:trPr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94FF50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Dimensions/</w:t>
            </w:r>
          </w:p>
          <w:p w14:paraId="241367EC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Item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8683A1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Contents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74887D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Expert suggestion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A4E472" w14:textId="77777777" w:rsidR="005B20DE" w:rsidRPr="005A1A04" w:rsidRDefault="00297406" w:rsidP="00490401">
            <w:pPr>
              <w:jc w:val="center"/>
              <w:rPr>
                <w:rFonts w:eastAsia="仿宋"/>
                <w:color w:val="000000" w:themeColor="text1"/>
              </w:rPr>
            </w:pPr>
            <w:r w:rsidRPr="005A1A04">
              <w:rPr>
                <w:rFonts w:eastAsia="仿宋" w:hint="eastAsia"/>
                <w:color w:val="000000" w:themeColor="text1"/>
              </w:rPr>
              <w:t>Modifications</w:t>
            </w:r>
          </w:p>
        </w:tc>
      </w:tr>
      <w:tr w:rsidR="005A1A04" w:rsidRPr="005A1A04" w14:paraId="0FAA487E" w14:textId="77777777" w:rsidTr="00490401">
        <w:trPr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0CBA64" w14:textId="77777777" w:rsidR="009A0282" w:rsidRPr="005A1A04" w:rsidRDefault="009A028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575A9C" w14:textId="63570DC9" w:rsidR="009A0282" w:rsidRPr="005A1A04" w:rsidRDefault="009A028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has a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ositive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effect on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home-based care services.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3BC2B3" w14:textId="18C47D6E" w:rsidR="009A0282" w:rsidRPr="005A1A04" w:rsidRDefault="009A028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xperts sugg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dding “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rovid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before “home-based care services”.</w:t>
            </w:r>
          </w:p>
          <w:p w14:paraId="13A9376E" w14:textId="77777777" w:rsidR="009A0282" w:rsidRPr="005A1A04" w:rsidRDefault="009A028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B3AAC0" w14:textId="693F1D87" w:rsidR="009A0282" w:rsidRPr="005A1A04" w:rsidRDefault="009A028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gges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“I think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h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 positive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ffect 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provi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ing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home-based care services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4DC11FE1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2ABBADB" w14:textId="77777777" w:rsidR="009A0282" w:rsidRPr="005A1A04" w:rsidRDefault="009A028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12C160F" w14:textId="1E642DE0" w:rsidR="009A0282" w:rsidRPr="005A1A04" w:rsidRDefault="009A028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Aifuxing App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has a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ositive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ffect 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roviding home-based care services for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my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unit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357279F" w14:textId="102E4FA8" w:rsidR="009A0282" w:rsidRPr="005A1A04" w:rsidRDefault="009A028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Expert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recommend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changing “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my uni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to “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ur uni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.</w:t>
            </w:r>
          </w:p>
          <w:p w14:paraId="7197E75C" w14:textId="77777777" w:rsidR="009A0282" w:rsidRPr="005A1A04" w:rsidRDefault="009A028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8075E7F" w14:textId="555E7EB6" w:rsidR="009A0282" w:rsidRPr="005A1A04" w:rsidRDefault="009A0282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gges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74642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Aifuxing App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has a </w:t>
            </w:r>
            <w:r w:rsidR="0074642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positive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ffect on</w:t>
            </w:r>
            <w:r w:rsidR="0074642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roviding home-based care services for </w:t>
            </w:r>
            <w:r w:rsidR="0074642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my</w:t>
            </w:r>
            <w:r w:rsidR="0074642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uni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51F0D590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4F0CA64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4911507" w14:textId="26361640" w:rsidR="005B20DE" w:rsidRPr="005A1A04" w:rsidRDefault="000F59C5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Using the Aifuxing App makes it more likely to provide personalized home-based care service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CE077F2" w14:textId="4127FA45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Expert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xpressed confusi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bout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 term “</w:t>
            </w:r>
            <w:r w:rsidR="000F59C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personaliz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  <w:p w14:paraId="7A6666E9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86FD58" w14:textId="77777777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o modifica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wa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made. </w:t>
            </w:r>
          </w:p>
          <w:p w14:paraId="66B1E6D1" w14:textId="14B04170" w:rsidR="005B20DE" w:rsidRPr="005A1A04" w:rsidRDefault="00297406" w:rsidP="00A15FBE">
            <w:pPr>
              <w:rPr>
                <w:rFonts w:eastAsia="仿宋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Reason: Th</w:t>
            </w:r>
            <w:r w:rsidR="00BF4331" w:rsidRPr="005A1A04">
              <w:rPr>
                <w:rFonts w:eastAsia="宋体"/>
                <w:b w:val="0"/>
                <w:bCs w:val="0"/>
                <w:color w:val="000000" w:themeColor="text1"/>
              </w:rPr>
              <w:t>e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 xml:space="preserve"> Aifuxing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App allowed </w:t>
            </w:r>
            <w:r w:rsidRPr="005A1A04">
              <w:rPr>
                <w:rFonts w:eastAsia="仿宋" w:hint="eastAsia"/>
                <w:b w:val="0"/>
                <w:bCs w:val="0"/>
                <w:color w:val="000000" w:themeColor="text1"/>
              </w:rPr>
              <w:t>professional healthcare providers to offer personalized care interventions for older people according to their heterogeneous characteristics and specific care problems.</w:t>
            </w:r>
          </w:p>
        </w:tc>
      </w:tr>
      <w:tr w:rsidR="005A1A04" w:rsidRPr="005A1A04" w14:paraId="4FDBABCF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F3DD5E6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2439134" w14:textId="6EA698AA" w:rsidR="000F59C5" w:rsidRPr="005A1A04" w:rsidRDefault="000F59C5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r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vid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s a more equitable proces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to provid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home-based care services.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52637A8" w14:textId="020BCB2D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Experts propos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d a need to</w:t>
            </w:r>
            <w:r w:rsidR="000F59C5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replac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“</w:t>
            </w:r>
            <w:r w:rsidR="000F59C5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proces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 xml:space="preserve"> with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“</w:t>
            </w:r>
            <w:r w:rsidR="000F59C5"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choic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.</w:t>
            </w:r>
          </w:p>
          <w:p w14:paraId="7631F19C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6BAD14" w14:textId="073893CB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gges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0F59C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think the </w:t>
            </w:r>
            <w:r w:rsidR="000F59C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Aifuxing App</w:t>
            </w:r>
            <w:r w:rsidR="000F59C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pr</w:t>
            </w:r>
            <w:r w:rsidR="000F59C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ovide</w:t>
            </w:r>
            <w:r w:rsidR="000F59C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s a more equitable </w:t>
            </w:r>
            <w:r w:rsidR="000F59C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choice</w:t>
            </w:r>
            <w:r w:rsidR="000F59C5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</w:t>
            </w:r>
            <w:r w:rsidR="000F59C5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to provide </w:t>
            </w:r>
            <w:r w:rsidR="000F59C5" w:rsidRPr="005A1A04">
              <w:rPr>
                <w:rFonts w:eastAsia="宋体"/>
                <w:b w:val="0"/>
                <w:bCs w:val="0"/>
                <w:color w:val="000000" w:themeColor="text1"/>
              </w:rPr>
              <w:t>home-based care services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  <w:tr w:rsidR="005A1A04" w:rsidRPr="005A1A04" w14:paraId="186E3C01" w14:textId="77777777" w:rsidTr="00490401"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5B1258" w14:textId="77777777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DB9441" w14:textId="05BE2FA0" w:rsidR="005B20DE" w:rsidRPr="005A1A04" w:rsidRDefault="0096236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can provide personalized home-based care services 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for older people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whenever I use the Aifuxing App.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D37D19" w14:textId="79CC6983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Experts sugges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adding “</w:t>
            </w:r>
            <w:r w:rsidR="0096236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for older people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="00E33371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for more specific expression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</w:t>
            </w:r>
          </w:p>
          <w:p w14:paraId="6372E8BE" w14:textId="77777777" w:rsidR="005B20DE" w:rsidRPr="005A1A04" w:rsidRDefault="005B20DE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642863" w14:textId="65471A2E" w:rsidR="005B20DE" w:rsidRPr="005A1A04" w:rsidRDefault="00297406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We 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ccept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e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uggestion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nd modif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ie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his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item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 to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“</w:t>
            </w:r>
            <w:r w:rsidR="0096236E" w:rsidRPr="005A1A04">
              <w:rPr>
                <w:rFonts w:eastAsia="宋体"/>
                <w:b w:val="0"/>
                <w:bCs w:val="0"/>
                <w:color w:val="000000" w:themeColor="text1"/>
              </w:rPr>
              <w:t xml:space="preserve">I can provide personalized home-based care services </w:t>
            </w:r>
            <w:r w:rsidR="0096236E"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 xml:space="preserve">for older people </w:t>
            </w:r>
            <w:r w:rsidR="0096236E" w:rsidRPr="005A1A04">
              <w:rPr>
                <w:rFonts w:eastAsia="宋体"/>
                <w:b w:val="0"/>
                <w:bCs w:val="0"/>
                <w:color w:val="000000" w:themeColor="text1"/>
              </w:rPr>
              <w:t>whenever I use the Aifuxing App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”</w:t>
            </w: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.</w:t>
            </w:r>
          </w:p>
        </w:tc>
      </w:tr>
    </w:tbl>
    <w:p w14:paraId="7764D186" w14:textId="5DA3DC08" w:rsidR="005B20DE" w:rsidRPr="005A1A04" w:rsidRDefault="008918F8" w:rsidP="00490401">
      <w:pPr>
        <w:outlineLvl w:val="9"/>
        <w:rPr>
          <w:b w:val="0"/>
          <w:bCs w:val="0"/>
          <w:color w:val="000000" w:themeColor="text1"/>
        </w:rPr>
      </w:pPr>
      <w:r w:rsidRPr="005A1A04">
        <w:rPr>
          <w:b w:val="0"/>
          <w:color w:val="000000" w:themeColor="text1"/>
          <w:sz w:val="22"/>
        </w:rPr>
        <w:t>The table summarizes t</w:t>
      </w:r>
      <w:r w:rsidRPr="005A1A04">
        <w:rPr>
          <w:rFonts w:hint="eastAsia"/>
          <w:b w:val="0"/>
          <w:color w:val="000000" w:themeColor="text1"/>
          <w:sz w:val="22"/>
        </w:rPr>
        <w:t>he expert suggestions and specific modifications</w:t>
      </w:r>
      <w:r w:rsidRPr="005A1A04">
        <w:rPr>
          <w:b w:val="0"/>
          <w:color w:val="000000" w:themeColor="text1"/>
          <w:sz w:val="22"/>
        </w:rPr>
        <w:t xml:space="preserve"> of the initial Health-ITUES-P; </w:t>
      </w:r>
      <w:r w:rsidR="00297406" w:rsidRPr="005A1A04">
        <w:rPr>
          <w:rFonts w:hint="eastAsia"/>
          <w:b w:val="0"/>
          <w:bCs w:val="0"/>
          <w:color w:val="000000" w:themeColor="text1"/>
          <w:sz w:val="22"/>
        </w:rPr>
        <w:t>Health-ITUES</w:t>
      </w:r>
      <w:r w:rsidR="00FE3687" w:rsidRPr="005A1A04">
        <w:rPr>
          <w:rFonts w:hint="eastAsia"/>
          <w:b w:val="0"/>
          <w:bCs w:val="0"/>
          <w:color w:val="000000" w:themeColor="text1"/>
          <w:sz w:val="22"/>
        </w:rPr>
        <w:t>-P</w:t>
      </w:r>
      <w:r w:rsidR="00297406" w:rsidRPr="005A1A04">
        <w:rPr>
          <w:rFonts w:hint="eastAsia"/>
          <w:b w:val="0"/>
          <w:bCs w:val="0"/>
          <w:color w:val="000000" w:themeColor="text1"/>
          <w:sz w:val="22"/>
        </w:rPr>
        <w:t>, Health Information Technology Usability Evaluation Scale</w:t>
      </w:r>
      <w:r w:rsidR="00FE3687" w:rsidRPr="005A1A04">
        <w:rPr>
          <w:rFonts w:hint="eastAsia"/>
          <w:b w:val="0"/>
          <w:bCs w:val="0"/>
          <w:color w:val="000000" w:themeColor="text1"/>
          <w:sz w:val="22"/>
        </w:rPr>
        <w:t xml:space="preserve"> (Professional Care Provider Version)</w:t>
      </w:r>
      <w:r w:rsidR="00297406" w:rsidRPr="005A1A04">
        <w:rPr>
          <w:rFonts w:hint="eastAsia"/>
          <w:b w:val="0"/>
          <w:bCs w:val="0"/>
          <w:color w:val="000000" w:themeColor="text1"/>
          <w:sz w:val="22"/>
        </w:rPr>
        <w:t>; App, application</w:t>
      </w:r>
      <w:r w:rsidR="00FE3687" w:rsidRPr="005A1A04">
        <w:rPr>
          <w:rFonts w:hint="eastAsia"/>
          <w:b w:val="0"/>
          <w:bCs w:val="0"/>
          <w:color w:val="000000" w:themeColor="text1"/>
          <w:sz w:val="22"/>
        </w:rPr>
        <w:t xml:space="preserve">; </w:t>
      </w:r>
      <w:r w:rsidR="00FE3687" w:rsidRPr="005A1A04">
        <w:rPr>
          <w:rFonts w:hint="eastAsia"/>
          <w:b w:val="0"/>
          <w:bCs w:val="0"/>
          <w:color w:val="000000" w:themeColor="text1"/>
          <w:kern w:val="0"/>
          <w:sz w:val="22"/>
          <w:shd w:val="clear" w:color="auto" w:fill="FFFFFF"/>
        </w:rPr>
        <w:t>BQ, questions in the Professional Care Provider Version</w:t>
      </w:r>
      <w:r w:rsidR="00FE3687" w:rsidRPr="005A1A04">
        <w:rPr>
          <w:rFonts w:hint="eastAsia"/>
          <w:b w:val="0"/>
          <w:bCs w:val="0"/>
          <w:color w:val="000000" w:themeColor="text1"/>
          <w:sz w:val="22"/>
          <w:shd w:val="clear" w:color="auto" w:fill="FFFFFF"/>
        </w:rPr>
        <w:t>.</w:t>
      </w:r>
      <w:r w:rsidR="00297406" w:rsidRPr="005A1A04">
        <w:rPr>
          <w:b w:val="0"/>
          <w:bCs w:val="0"/>
          <w:color w:val="000000" w:themeColor="text1"/>
        </w:rPr>
        <w:br w:type="page"/>
      </w:r>
    </w:p>
    <w:p w14:paraId="71C708C6" w14:textId="4091B440" w:rsidR="005B20DE" w:rsidRPr="005A1A04" w:rsidRDefault="00C47844" w:rsidP="00873F17">
      <w:pPr>
        <w:outlineLvl w:val="1"/>
        <w:rPr>
          <w:rFonts w:eastAsia="仿宋"/>
          <w:color w:val="000000" w:themeColor="text1"/>
        </w:rPr>
      </w:pPr>
      <w:bookmarkStart w:id="106" w:name="_Toc17074"/>
      <w:bookmarkStart w:id="107" w:name="_Toc168087042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color w:val="000000" w:themeColor="text1"/>
        </w:rPr>
        <w:t xml:space="preserve"> S</w:t>
      </w:r>
      <w:r w:rsidRPr="005A1A04">
        <w:rPr>
          <w:rFonts w:hint="eastAsia"/>
          <w:color w:val="000000" w:themeColor="text1"/>
        </w:rPr>
        <w:t xml:space="preserve">11. </w:t>
      </w:r>
      <w:r w:rsidRPr="005A1A04">
        <w:rPr>
          <w:rFonts w:hint="eastAsia"/>
          <w:b w:val="0"/>
          <w:bCs w:val="0"/>
          <w:color w:val="000000" w:themeColor="text1"/>
        </w:rPr>
        <w:t xml:space="preserve">The finalized customized </w:t>
      </w:r>
      <w:r w:rsidRPr="005A1A04">
        <w:rPr>
          <w:rFonts w:eastAsia="仿宋" w:hint="eastAsia"/>
          <w:b w:val="0"/>
          <w:bCs w:val="0"/>
          <w:color w:val="000000" w:themeColor="text1"/>
        </w:rPr>
        <w:t>Health-ITUES</w:t>
      </w:r>
      <w:bookmarkEnd w:id="106"/>
      <w:r w:rsidR="002D09EC" w:rsidRPr="005A1A04">
        <w:rPr>
          <w:rFonts w:eastAsia="仿宋" w:hint="eastAsia"/>
          <w:b w:val="0"/>
          <w:bCs w:val="0"/>
          <w:color w:val="000000" w:themeColor="text1"/>
        </w:rPr>
        <w:t>-R</w:t>
      </w:r>
      <w:bookmarkEnd w:id="107"/>
    </w:p>
    <w:tbl>
      <w:tblPr>
        <w:tblStyle w:val="a7"/>
        <w:tblW w:w="9513" w:type="dxa"/>
        <w:jc w:val="center"/>
        <w:tblLook w:val="04A0" w:firstRow="1" w:lastRow="0" w:firstColumn="1" w:lastColumn="0" w:noHBand="0" w:noVBand="1"/>
      </w:tblPr>
      <w:tblGrid>
        <w:gridCol w:w="3996"/>
        <w:gridCol w:w="1336"/>
        <w:gridCol w:w="1069"/>
        <w:gridCol w:w="936"/>
        <w:gridCol w:w="840"/>
        <w:gridCol w:w="1336"/>
      </w:tblGrid>
      <w:tr w:rsidR="005A1A04" w:rsidRPr="005A1A04" w14:paraId="4B84F181" w14:textId="77777777" w:rsidTr="00873F17">
        <w:trPr>
          <w:jc w:val="center"/>
        </w:trPr>
        <w:tc>
          <w:tcPr>
            <w:tcW w:w="3996" w:type="dxa"/>
          </w:tcPr>
          <w:p w14:paraId="7BA880F2" w14:textId="02CA18E6" w:rsidR="005B20DE" w:rsidRPr="005A1A04" w:rsidRDefault="00315048" w:rsidP="00490401">
            <w:pPr>
              <w:jc w:val="center"/>
              <w:rPr>
                <w:rFonts w:eastAsia="宋体"/>
                <w:color w:val="000000" w:themeColor="text1"/>
              </w:rPr>
            </w:pPr>
            <w:bookmarkStart w:id="108" w:name="_Hlk169049396"/>
            <w:r w:rsidRPr="005A1A04">
              <w:rPr>
                <w:rFonts w:eastAsia="宋体"/>
                <w:color w:val="000000" w:themeColor="text1"/>
              </w:rPr>
              <w:t>Co</w:t>
            </w:r>
            <w:r w:rsidRPr="005A1A04">
              <w:rPr>
                <w:rFonts w:eastAsia="宋体" w:hint="eastAsia"/>
                <w:color w:val="000000" w:themeColor="text1"/>
              </w:rPr>
              <w:t>ntent</w:t>
            </w:r>
          </w:p>
        </w:tc>
        <w:tc>
          <w:tcPr>
            <w:tcW w:w="5517" w:type="dxa"/>
            <w:gridSpan w:val="5"/>
          </w:tcPr>
          <w:p w14:paraId="0A67CF36" w14:textId="58BDFAED" w:rsidR="005B20DE" w:rsidRPr="005A1A04" w:rsidRDefault="00315048" w:rsidP="00490401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Degree</w:t>
            </w:r>
          </w:p>
        </w:tc>
      </w:tr>
      <w:tr w:rsidR="005A1A04" w:rsidRPr="005A1A04" w14:paraId="7E8A4815" w14:textId="77777777" w:rsidTr="00873F17">
        <w:trPr>
          <w:jc w:val="center"/>
        </w:trPr>
        <w:tc>
          <w:tcPr>
            <w:tcW w:w="9513" w:type="dxa"/>
            <w:gridSpan w:val="6"/>
          </w:tcPr>
          <w:p w14:paraId="4631C61E" w14:textId="196E355F" w:rsidR="005B20DE" w:rsidRPr="005A1A04" w:rsidRDefault="009D29C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Impact</w:t>
            </w:r>
          </w:p>
        </w:tc>
      </w:tr>
      <w:tr w:rsidR="005A1A04" w:rsidRPr="005A1A04" w14:paraId="5854D6AC" w14:textId="77777777" w:rsidTr="00873F17">
        <w:trPr>
          <w:jc w:val="center"/>
        </w:trPr>
        <w:tc>
          <w:tcPr>
            <w:tcW w:w="3996" w:type="dxa"/>
          </w:tcPr>
          <w:p w14:paraId="19FC5002" w14:textId="0C192171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. I think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</w:t>
            </w:r>
            <w:r w:rsidR="00746425" w:rsidRPr="005A1A04">
              <w:rPr>
                <w:rFonts w:eastAsia="宋体" w:hint="eastAsia"/>
                <w:color w:val="000000" w:themeColor="text1"/>
              </w:rPr>
              <w:t>has</w:t>
            </w:r>
            <w:r w:rsidRPr="005A1A04">
              <w:rPr>
                <w:rFonts w:eastAsia="宋体"/>
                <w:color w:val="000000" w:themeColor="text1"/>
              </w:rPr>
              <w:t xml:space="preserve"> a positive </w:t>
            </w:r>
            <w:r w:rsidR="00746425" w:rsidRPr="005A1A04">
              <w:rPr>
                <w:rFonts w:eastAsia="宋体" w:hint="eastAsia"/>
                <w:color w:val="000000" w:themeColor="text1"/>
              </w:rPr>
              <w:t>effect on</w:t>
            </w:r>
            <w:r w:rsidRPr="005A1A04">
              <w:rPr>
                <w:rFonts w:eastAsia="宋体"/>
                <w:color w:val="000000" w:themeColor="text1"/>
              </w:rPr>
              <w:t xml:space="preserve"> obtaining home-based care services.</w:t>
            </w:r>
          </w:p>
        </w:tc>
        <w:tc>
          <w:tcPr>
            <w:tcW w:w="1336" w:type="dxa"/>
          </w:tcPr>
          <w:p w14:paraId="7F96124C" w14:textId="09A90C9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3B48E8F1" w14:textId="20957CE1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771D3ECA" w14:textId="57D4C716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37FEB209" w14:textId="5E15AF6F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4100D76A" w14:textId="49A69632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114D3A67" w14:textId="77777777" w:rsidTr="00873F17">
        <w:trPr>
          <w:jc w:val="center"/>
        </w:trPr>
        <w:tc>
          <w:tcPr>
            <w:tcW w:w="3996" w:type="dxa"/>
          </w:tcPr>
          <w:p w14:paraId="49BC642B" w14:textId="6ACE9190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2. I think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</w:t>
            </w:r>
            <w:r w:rsidR="009C7254" w:rsidRPr="005A1A04">
              <w:rPr>
                <w:rFonts w:eastAsia="宋体" w:hint="eastAsia"/>
                <w:color w:val="000000" w:themeColor="text1"/>
              </w:rPr>
              <w:t xml:space="preserve">can </w:t>
            </w:r>
            <w:r w:rsidRPr="005A1A04">
              <w:rPr>
                <w:rFonts w:eastAsia="宋体"/>
                <w:color w:val="000000" w:themeColor="text1"/>
              </w:rPr>
              <w:t>improv</w:t>
            </w:r>
            <w:r w:rsidR="009C7254" w:rsidRPr="005A1A04">
              <w:rPr>
                <w:rFonts w:eastAsia="宋体" w:hint="eastAsia"/>
                <w:color w:val="000000" w:themeColor="text1"/>
              </w:rPr>
              <w:t>e</w:t>
            </w:r>
            <w:r w:rsidRPr="005A1A04">
              <w:rPr>
                <w:rFonts w:eastAsia="宋体"/>
                <w:color w:val="000000" w:themeColor="text1"/>
              </w:rPr>
              <w:t xml:space="preserve"> my quality of life.</w:t>
            </w:r>
          </w:p>
        </w:tc>
        <w:tc>
          <w:tcPr>
            <w:tcW w:w="1336" w:type="dxa"/>
          </w:tcPr>
          <w:p w14:paraId="5B5B9DBC" w14:textId="2ECEBB3D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64BF2683" w14:textId="1644228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14355B0A" w14:textId="19478502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5DF2543D" w14:textId="3FCF766C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34969E8C" w14:textId="1277CFA1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AB9D0AB" w14:textId="77777777" w:rsidTr="00873F17">
        <w:trPr>
          <w:jc w:val="center"/>
        </w:trPr>
        <w:tc>
          <w:tcPr>
            <w:tcW w:w="3996" w:type="dxa"/>
          </w:tcPr>
          <w:p w14:paraId="5AC63737" w14:textId="2224BCF3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3. The</w:t>
            </w:r>
            <w:r w:rsidRPr="005A1A04">
              <w:rPr>
                <w:rFonts w:eastAsia="宋体" w:hint="eastAsia"/>
                <w:color w:val="000000" w:themeColor="text1"/>
              </w:rPr>
              <w:t xml:space="preserve"> Aifuxing App</w:t>
            </w:r>
            <w:r w:rsidRPr="005A1A04">
              <w:rPr>
                <w:rFonts w:eastAsia="宋体"/>
                <w:color w:val="000000" w:themeColor="text1"/>
              </w:rPr>
              <w:t xml:space="preserve"> is an important tool for me to access home-based care services.</w:t>
            </w:r>
          </w:p>
        </w:tc>
        <w:tc>
          <w:tcPr>
            <w:tcW w:w="1336" w:type="dxa"/>
          </w:tcPr>
          <w:p w14:paraId="014122DC" w14:textId="540E004C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3AE2F849" w14:textId="6353DB4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305BE25C" w14:textId="4D79116D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5007C08F" w14:textId="30582ED3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5472FF52" w14:textId="720D8EB0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4950CBA2" w14:textId="77777777" w:rsidTr="00873F17">
        <w:trPr>
          <w:jc w:val="center"/>
        </w:trPr>
        <w:tc>
          <w:tcPr>
            <w:tcW w:w="9513" w:type="dxa"/>
            <w:gridSpan w:val="6"/>
          </w:tcPr>
          <w:p w14:paraId="25870ED5" w14:textId="7FE4F354" w:rsidR="005B20DE" w:rsidRPr="005A1A04" w:rsidRDefault="00025BB1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Perceived usefulness</w:t>
            </w:r>
          </w:p>
        </w:tc>
      </w:tr>
      <w:tr w:rsidR="005A1A04" w:rsidRPr="005A1A04" w14:paraId="687BF0FF" w14:textId="77777777" w:rsidTr="00873F17">
        <w:trPr>
          <w:jc w:val="center"/>
        </w:trPr>
        <w:tc>
          <w:tcPr>
            <w:tcW w:w="3996" w:type="dxa"/>
          </w:tcPr>
          <w:p w14:paraId="3BA0DFEA" w14:textId="4D35B721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4</w:t>
            </w:r>
            <w:r w:rsidRPr="005A1A04">
              <w:rPr>
                <w:rFonts w:eastAsia="宋体"/>
                <w:color w:val="000000" w:themeColor="text1"/>
              </w:rPr>
              <w:t xml:space="preserve">. </w:t>
            </w:r>
            <w:r w:rsidR="009C7254" w:rsidRPr="005A1A04">
              <w:rPr>
                <w:rFonts w:eastAsia="宋体"/>
                <w:color w:val="000000" w:themeColor="text1"/>
              </w:rPr>
              <w:t>Using the Aifuxing App makes it easier for me to apply for home-based care services that I need</w:t>
            </w:r>
            <w:r w:rsidR="009C7254" w:rsidRPr="005A1A04">
              <w:rPr>
                <w:rFonts w:eastAsia="宋体" w:hint="eastAsia"/>
                <w:color w:val="000000" w:themeColor="text1"/>
              </w:rPr>
              <w:t>.</w:t>
            </w:r>
          </w:p>
        </w:tc>
        <w:tc>
          <w:tcPr>
            <w:tcW w:w="1336" w:type="dxa"/>
          </w:tcPr>
          <w:p w14:paraId="25BAFA96" w14:textId="55C7DB98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112C1986" w14:textId="100A03D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63DBD2AA" w14:textId="6F589CC6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032DAB50" w14:textId="0AD8E21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0A11D097" w14:textId="28E4EE28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263A10F" w14:textId="77777777" w:rsidTr="00873F17">
        <w:trPr>
          <w:jc w:val="center"/>
        </w:trPr>
        <w:tc>
          <w:tcPr>
            <w:tcW w:w="3996" w:type="dxa"/>
          </w:tcPr>
          <w:p w14:paraId="75D943AF" w14:textId="4104E5B3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5</w:t>
            </w:r>
            <w:r w:rsidRPr="005A1A04">
              <w:rPr>
                <w:rFonts w:eastAsia="宋体"/>
                <w:color w:val="000000" w:themeColor="text1"/>
              </w:rPr>
              <w:t xml:space="preserve">.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enables me to apply for home-based care services more quickly.</w:t>
            </w:r>
          </w:p>
        </w:tc>
        <w:tc>
          <w:tcPr>
            <w:tcW w:w="1336" w:type="dxa"/>
          </w:tcPr>
          <w:p w14:paraId="2B06986C" w14:textId="6C6A5BD9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371226D9" w14:textId="4400864C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4E6934D6" w14:textId="4A7A2D2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351CE610" w14:textId="0F5D698D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30B2B201" w14:textId="58F44324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747130F1" w14:textId="77777777" w:rsidTr="00873F17">
        <w:trPr>
          <w:jc w:val="center"/>
        </w:trPr>
        <w:tc>
          <w:tcPr>
            <w:tcW w:w="3996" w:type="dxa"/>
          </w:tcPr>
          <w:p w14:paraId="5326AE57" w14:textId="4CD8672E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6</w:t>
            </w:r>
            <w:r w:rsidRPr="005A1A04">
              <w:rPr>
                <w:rFonts w:eastAsia="宋体"/>
                <w:color w:val="000000" w:themeColor="text1"/>
              </w:rPr>
              <w:t xml:space="preserve">. </w:t>
            </w:r>
            <w:r w:rsidR="009C7254" w:rsidRPr="005A1A04">
              <w:rPr>
                <w:rFonts w:eastAsia="宋体"/>
                <w:color w:val="000000" w:themeColor="text1"/>
              </w:rPr>
              <w:t>Using the Aifuxing App makes it more likely to obtain the home-based care services that I need</w:t>
            </w:r>
            <w:r w:rsidR="009C7254" w:rsidRPr="005A1A04">
              <w:rPr>
                <w:rFonts w:eastAsia="宋体" w:hint="eastAsia"/>
                <w:color w:val="000000" w:themeColor="text1"/>
              </w:rPr>
              <w:t>.</w:t>
            </w:r>
          </w:p>
        </w:tc>
        <w:tc>
          <w:tcPr>
            <w:tcW w:w="1336" w:type="dxa"/>
          </w:tcPr>
          <w:p w14:paraId="0DFB1D0B" w14:textId="4F4A154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7595F5E0" w14:textId="25D17F8D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15068C23" w14:textId="1CB896B5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373AD4A3" w14:textId="1F2F1A3F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66FC3459" w14:textId="6623A301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16C0514D" w14:textId="77777777" w:rsidTr="00873F17">
        <w:trPr>
          <w:jc w:val="center"/>
        </w:trPr>
        <w:tc>
          <w:tcPr>
            <w:tcW w:w="3996" w:type="dxa"/>
          </w:tcPr>
          <w:p w14:paraId="356F7BFF" w14:textId="706C3102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7</w:t>
            </w:r>
            <w:r w:rsidRPr="005A1A04">
              <w:rPr>
                <w:rFonts w:eastAsia="宋体"/>
                <w:color w:val="000000" w:themeColor="text1"/>
              </w:rPr>
              <w:t xml:space="preserve">.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is useful for me to apply for home-based care services.</w:t>
            </w:r>
          </w:p>
        </w:tc>
        <w:tc>
          <w:tcPr>
            <w:tcW w:w="1336" w:type="dxa"/>
          </w:tcPr>
          <w:p w14:paraId="10F4B597" w14:textId="7D307FC3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16E70E11" w14:textId="18F9A363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39135C19" w14:textId="15642BD5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36C0EE38" w14:textId="6E8968BC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227FAA98" w14:textId="69C8FE5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0746D7DD" w14:textId="77777777" w:rsidTr="00873F17">
        <w:trPr>
          <w:jc w:val="center"/>
        </w:trPr>
        <w:tc>
          <w:tcPr>
            <w:tcW w:w="3996" w:type="dxa"/>
          </w:tcPr>
          <w:p w14:paraId="6AFBC6C5" w14:textId="131012EA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8</w:t>
            </w:r>
            <w:r w:rsidRPr="005A1A04">
              <w:rPr>
                <w:rFonts w:eastAsia="宋体"/>
                <w:color w:val="000000" w:themeColor="text1"/>
              </w:rPr>
              <w:t xml:space="preserve">. </w:t>
            </w:r>
            <w:r w:rsidR="009C7254" w:rsidRPr="005A1A04">
              <w:rPr>
                <w:rFonts w:eastAsia="宋体"/>
                <w:color w:val="000000" w:themeColor="text1"/>
                <w:lang w:bidi="ar"/>
              </w:rPr>
              <w:t xml:space="preserve">I think the Aifuxing App provides a more equitable </w:t>
            </w:r>
            <w:r w:rsidR="009C7254" w:rsidRPr="005A1A04">
              <w:rPr>
                <w:rFonts w:eastAsia="宋体" w:hint="eastAsia"/>
                <w:color w:val="000000" w:themeColor="text1"/>
                <w:lang w:bidi="ar"/>
              </w:rPr>
              <w:t xml:space="preserve">choice </w:t>
            </w:r>
            <w:r w:rsidR="009C7254" w:rsidRPr="005A1A04">
              <w:rPr>
                <w:rFonts w:eastAsia="宋体"/>
                <w:color w:val="000000" w:themeColor="text1"/>
                <w:lang w:bidi="ar"/>
              </w:rPr>
              <w:t>to request home-based care services</w:t>
            </w:r>
            <w:r w:rsidRPr="005A1A04">
              <w:rPr>
                <w:rFonts w:eastAsia="宋体"/>
                <w:color w:val="000000" w:themeColor="text1"/>
              </w:rPr>
              <w:t>.</w:t>
            </w:r>
          </w:p>
        </w:tc>
        <w:tc>
          <w:tcPr>
            <w:tcW w:w="1336" w:type="dxa"/>
          </w:tcPr>
          <w:p w14:paraId="58055E90" w14:textId="51AF1B39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6109A2D6" w14:textId="300D124C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49B8D47E" w14:textId="56F82172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52BCBD10" w14:textId="7EDBB408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2DAE001B" w14:textId="22727E7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4960B3EA" w14:textId="77777777" w:rsidTr="00873F17">
        <w:trPr>
          <w:jc w:val="center"/>
        </w:trPr>
        <w:tc>
          <w:tcPr>
            <w:tcW w:w="3996" w:type="dxa"/>
          </w:tcPr>
          <w:p w14:paraId="43D3FAC6" w14:textId="192AF6B7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9</w:t>
            </w:r>
            <w:r w:rsidRPr="005A1A04">
              <w:rPr>
                <w:rFonts w:eastAsia="宋体"/>
                <w:color w:val="000000" w:themeColor="text1"/>
              </w:rPr>
              <w:t xml:space="preserve">. I am satisfied with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for applying home-based care services.</w:t>
            </w:r>
          </w:p>
        </w:tc>
        <w:tc>
          <w:tcPr>
            <w:tcW w:w="1336" w:type="dxa"/>
          </w:tcPr>
          <w:p w14:paraId="36484E54" w14:textId="25CA0791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0EF1C289" w14:textId="1EEF7C20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6BC0C953" w14:textId="2A10259F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5DF860E6" w14:textId="7470BF24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1CAA3930" w14:textId="5780D624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B9B67EB" w14:textId="77777777" w:rsidTr="00873F17">
        <w:trPr>
          <w:jc w:val="center"/>
        </w:trPr>
        <w:tc>
          <w:tcPr>
            <w:tcW w:w="3996" w:type="dxa"/>
          </w:tcPr>
          <w:p w14:paraId="1DE2EACE" w14:textId="739247D6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0</w:t>
            </w:r>
            <w:r w:rsidRPr="005A1A04">
              <w:rPr>
                <w:rFonts w:eastAsia="宋体"/>
                <w:color w:val="000000" w:themeColor="text1"/>
              </w:rPr>
              <w:t xml:space="preserve">.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allows me to obtain home-based care services promptly.</w:t>
            </w:r>
          </w:p>
        </w:tc>
        <w:tc>
          <w:tcPr>
            <w:tcW w:w="1336" w:type="dxa"/>
          </w:tcPr>
          <w:p w14:paraId="2556AFAA" w14:textId="2158BE7C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099DC389" w14:textId="13E6E564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046309C8" w14:textId="047A9A66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667AFB2C" w14:textId="0778224D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1702A5B2" w14:textId="780AEC96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4AF62180" w14:textId="77777777" w:rsidTr="00873F17">
        <w:trPr>
          <w:jc w:val="center"/>
        </w:trPr>
        <w:tc>
          <w:tcPr>
            <w:tcW w:w="3996" w:type="dxa"/>
          </w:tcPr>
          <w:p w14:paraId="73EE7C6F" w14:textId="56110546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1</w:t>
            </w:r>
            <w:r w:rsidRPr="005A1A04">
              <w:rPr>
                <w:rFonts w:eastAsia="宋体"/>
                <w:color w:val="000000" w:themeColor="text1"/>
              </w:rPr>
              <w:t xml:space="preserve">. 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Using the </w:t>
            </w:r>
            <w:r w:rsidR="009C7254" w:rsidRPr="005A1A04">
              <w:rPr>
                <w:rFonts w:eastAsia="宋体" w:hint="eastAsia"/>
                <w:color w:val="000000" w:themeColor="text1"/>
              </w:rPr>
              <w:t>Aifuxing App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 promotes the application of home-based care services.</w:t>
            </w:r>
          </w:p>
        </w:tc>
        <w:tc>
          <w:tcPr>
            <w:tcW w:w="1336" w:type="dxa"/>
          </w:tcPr>
          <w:p w14:paraId="1F2894E7" w14:textId="1CA9026F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72E52F04" w14:textId="18F0AB5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5D49A922" w14:textId="384C50A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6DEA60C7" w14:textId="6AC8C0C4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538FB3EB" w14:textId="10DFCBC5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0E30964E" w14:textId="77777777" w:rsidTr="00873F17">
        <w:trPr>
          <w:jc w:val="center"/>
        </w:trPr>
        <w:tc>
          <w:tcPr>
            <w:tcW w:w="3996" w:type="dxa"/>
          </w:tcPr>
          <w:p w14:paraId="5F701140" w14:textId="6C0EF478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2</w:t>
            </w:r>
            <w:r w:rsidRPr="005A1A04">
              <w:rPr>
                <w:rFonts w:eastAsia="宋体"/>
                <w:color w:val="000000" w:themeColor="text1"/>
              </w:rPr>
              <w:t xml:space="preserve">. I can obtain home-based care services that I need whenever I use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>.</w:t>
            </w:r>
          </w:p>
        </w:tc>
        <w:tc>
          <w:tcPr>
            <w:tcW w:w="1336" w:type="dxa"/>
          </w:tcPr>
          <w:p w14:paraId="6952B7B6" w14:textId="2D451A97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255EBDCD" w14:textId="2D9D9CBD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3EA41E8A" w14:textId="24049525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39346F65" w14:textId="7AE948AD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2BA258AC" w14:textId="33D1D88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7DF141FE" w14:textId="77777777" w:rsidTr="00873F17">
        <w:trPr>
          <w:trHeight w:val="125"/>
          <w:jc w:val="center"/>
        </w:trPr>
        <w:tc>
          <w:tcPr>
            <w:tcW w:w="9513" w:type="dxa"/>
            <w:gridSpan w:val="6"/>
          </w:tcPr>
          <w:p w14:paraId="7902DD50" w14:textId="281B2D48" w:rsidR="005B20DE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Perceived ease of use</w:t>
            </w:r>
          </w:p>
        </w:tc>
      </w:tr>
      <w:tr w:rsidR="005A1A04" w:rsidRPr="005A1A04" w14:paraId="317C2F95" w14:textId="77777777" w:rsidTr="00873F17">
        <w:trPr>
          <w:jc w:val="center"/>
        </w:trPr>
        <w:tc>
          <w:tcPr>
            <w:tcW w:w="3996" w:type="dxa"/>
          </w:tcPr>
          <w:p w14:paraId="2B7D97E6" w14:textId="788B1527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1</w:t>
            </w:r>
            <w:r w:rsidRPr="005A1A04">
              <w:rPr>
                <w:rFonts w:eastAsia="宋体" w:hint="eastAsia"/>
                <w:color w:val="000000" w:themeColor="text1"/>
              </w:rPr>
              <w:t>3</w:t>
            </w:r>
            <w:r w:rsidRPr="005A1A04">
              <w:rPr>
                <w:rFonts w:eastAsia="宋体"/>
                <w:color w:val="000000" w:themeColor="text1"/>
              </w:rPr>
              <w:t xml:space="preserve">. I am comfortable with my ability to use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>.</w:t>
            </w:r>
          </w:p>
        </w:tc>
        <w:tc>
          <w:tcPr>
            <w:tcW w:w="1336" w:type="dxa"/>
          </w:tcPr>
          <w:p w14:paraId="0C391851" w14:textId="5EF43118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05669307" w14:textId="49A977AF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4B231E7A" w14:textId="02E734B7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1D550B3C" w14:textId="33309555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629CB943" w14:textId="79D81FC5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5326830" w14:textId="77777777" w:rsidTr="00873F17">
        <w:trPr>
          <w:jc w:val="center"/>
        </w:trPr>
        <w:tc>
          <w:tcPr>
            <w:tcW w:w="3996" w:type="dxa"/>
          </w:tcPr>
          <w:p w14:paraId="043A44B8" w14:textId="39348829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lastRenderedPageBreak/>
              <w:t>14</w:t>
            </w:r>
            <w:r w:rsidRPr="005A1A04">
              <w:rPr>
                <w:rFonts w:eastAsia="宋体"/>
                <w:color w:val="000000" w:themeColor="text1"/>
              </w:rPr>
              <w:t xml:space="preserve">. 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Learning </w:t>
            </w:r>
            <w:r w:rsidR="009C7254" w:rsidRPr="005A1A04">
              <w:rPr>
                <w:rFonts w:eastAsia="宋体" w:hint="eastAsia"/>
                <w:color w:val="000000" w:themeColor="text1"/>
              </w:rPr>
              <w:t xml:space="preserve">how 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to use </w:t>
            </w:r>
            <w:r w:rsidR="009C7254" w:rsidRPr="005A1A04">
              <w:rPr>
                <w:rFonts w:eastAsia="宋体" w:hint="eastAsia"/>
                <w:color w:val="000000" w:themeColor="text1"/>
              </w:rPr>
              <w:t xml:space="preserve">the Aifuxing App </w:t>
            </w:r>
            <w:r w:rsidR="009C7254" w:rsidRPr="005A1A04">
              <w:rPr>
                <w:rFonts w:eastAsia="宋体"/>
                <w:color w:val="000000" w:themeColor="text1"/>
              </w:rPr>
              <w:t>is easy</w:t>
            </w:r>
            <w:r w:rsidR="009C7254" w:rsidRPr="005A1A04">
              <w:rPr>
                <w:rFonts w:eastAsia="宋体" w:hint="eastAsia"/>
                <w:color w:val="000000" w:themeColor="text1"/>
              </w:rPr>
              <w:t xml:space="preserve"> for me.</w:t>
            </w:r>
          </w:p>
        </w:tc>
        <w:tc>
          <w:tcPr>
            <w:tcW w:w="1336" w:type="dxa"/>
          </w:tcPr>
          <w:p w14:paraId="4A6AF54D" w14:textId="2518F1DE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04515621" w14:textId="2716EE4C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3F61EA95" w14:textId="3C9FD53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2A71319E" w14:textId="2721B3A2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53894BEB" w14:textId="1D4EF909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7269933A" w14:textId="77777777" w:rsidTr="00873F17">
        <w:trPr>
          <w:jc w:val="center"/>
        </w:trPr>
        <w:tc>
          <w:tcPr>
            <w:tcW w:w="3996" w:type="dxa"/>
          </w:tcPr>
          <w:p w14:paraId="09D3CFE9" w14:textId="383AB506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5</w:t>
            </w:r>
            <w:r w:rsidRPr="005A1A04">
              <w:rPr>
                <w:rFonts w:eastAsia="宋体"/>
                <w:color w:val="000000" w:themeColor="text1"/>
              </w:rPr>
              <w:t xml:space="preserve">. I can easily become skillful at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.</w:t>
            </w:r>
          </w:p>
        </w:tc>
        <w:tc>
          <w:tcPr>
            <w:tcW w:w="1336" w:type="dxa"/>
          </w:tcPr>
          <w:p w14:paraId="1DDBC249" w14:textId="1C41554E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12B93D8B" w14:textId="67D230B7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677ABADC" w14:textId="77CC5478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6A5F810E" w14:textId="25A77545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6CE6EEF1" w14:textId="5E13FFEC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5AA63AE" w14:textId="77777777" w:rsidTr="00873F17">
        <w:trPr>
          <w:jc w:val="center"/>
        </w:trPr>
        <w:tc>
          <w:tcPr>
            <w:tcW w:w="3996" w:type="dxa"/>
          </w:tcPr>
          <w:p w14:paraId="574205B0" w14:textId="3C8D6DB1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6. I find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easy to use.</w:t>
            </w:r>
          </w:p>
        </w:tc>
        <w:tc>
          <w:tcPr>
            <w:tcW w:w="1336" w:type="dxa"/>
          </w:tcPr>
          <w:p w14:paraId="1AE12740" w14:textId="0611C7B7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4AAB94D2" w14:textId="4B5E7DBE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33791C93" w14:textId="4F45CE67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4849F68A" w14:textId="2176BFE0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5883DC61" w14:textId="4F0A9D0F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4F26A35D" w14:textId="77777777" w:rsidTr="00873F17">
        <w:trPr>
          <w:jc w:val="center"/>
        </w:trPr>
        <w:tc>
          <w:tcPr>
            <w:tcW w:w="3996" w:type="dxa"/>
          </w:tcPr>
          <w:p w14:paraId="04BF0060" w14:textId="1A0C6CC5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7. I can always remember how to log on to and use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>.</w:t>
            </w:r>
          </w:p>
        </w:tc>
        <w:tc>
          <w:tcPr>
            <w:tcW w:w="1336" w:type="dxa"/>
          </w:tcPr>
          <w:p w14:paraId="2E7E2783" w14:textId="380385F9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38BE8EC1" w14:textId="3EEEF3D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01774481" w14:textId="6418ADB4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578BB9CA" w14:textId="48F46BAF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26636BAD" w14:textId="56B6CAC8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3748C174" w14:textId="77777777" w:rsidTr="00873F17">
        <w:trPr>
          <w:jc w:val="center"/>
        </w:trPr>
        <w:tc>
          <w:tcPr>
            <w:tcW w:w="9513" w:type="dxa"/>
            <w:gridSpan w:val="6"/>
          </w:tcPr>
          <w:p w14:paraId="1856069F" w14:textId="35180BB0" w:rsidR="005B20DE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User control</w:t>
            </w:r>
          </w:p>
        </w:tc>
      </w:tr>
      <w:tr w:rsidR="005A1A04" w:rsidRPr="005A1A04" w14:paraId="014FF8E1" w14:textId="77777777" w:rsidTr="00873F17">
        <w:trPr>
          <w:jc w:val="center"/>
        </w:trPr>
        <w:tc>
          <w:tcPr>
            <w:tcW w:w="3996" w:type="dxa"/>
          </w:tcPr>
          <w:p w14:paraId="7D3241C0" w14:textId="75F56410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1</w:t>
            </w:r>
            <w:r w:rsidRPr="005A1A04">
              <w:rPr>
                <w:rFonts w:eastAsia="宋体" w:hint="eastAsia"/>
                <w:color w:val="000000" w:themeColor="text1"/>
              </w:rPr>
              <w:t>8</w:t>
            </w:r>
            <w:r w:rsidRPr="005A1A04">
              <w:rPr>
                <w:rFonts w:eastAsia="宋体"/>
                <w:color w:val="000000" w:themeColor="text1"/>
              </w:rPr>
              <w:t>. The</w:t>
            </w:r>
            <w:r w:rsidRPr="005A1A04">
              <w:rPr>
                <w:rFonts w:eastAsia="宋体" w:hint="eastAsia"/>
                <w:color w:val="000000" w:themeColor="text1"/>
              </w:rPr>
              <w:t xml:space="preserve"> Aifuxing App</w:t>
            </w:r>
            <w:r w:rsidRPr="005A1A04">
              <w:rPr>
                <w:rFonts w:eastAsia="宋体"/>
                <w:color w:val="000000" w:themeColor="text1"/>
              </w:rPr>
              <w:t xml:space="preserve"> gives messages that tell me how to fix problems.</w:t>
            </w:r>
          </w:p>
        </w:tc>
        <w:tc>
          <w:tcPr>
            <w:tcW w:w="1336" w:type="dxa"/>
          </w:tcPr>
          <w:p w14:paraId="0C114EF3" w14:textId="65D8E827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0F0E7ED9" w14:textId="6E40BDB3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3A24F1A5" w14:textId="408A7D33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3657243A" w14:textId="294BBE13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4815A461" w14:textId="5A32EEC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70E58A98" w14:textId="77777777" w:rsidTr="00873F17">
        <w:trPr>
          <w:jc w:val="center"/>
        </w:trPr>
        <w:tc>
          <w:tcPr>
            <w:tcW w:w="3996" w:type="dxa"/>
          </w:tcPr>
          <w:p w14:paraId="740B88D5" w14:textId="1E237360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9</w:t>
            </w:r>
            <w:r w:rsidRPr="005A1A04">
              <w:rPr>
                <w:rFonts w:eastAsia="宋体"/>
                <w:color w:val="000000" w:themeColor="text1"/>
              </w:rPr>
              <w:t xml:space="preserve">. Whenever I make a mistake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>, I recover easily and quickly.</w:t>
            </w:r>
          </w:p>
        </w:tc>
        <w:tc>
          <w:tcPr>
            <w:tcW w:w="1336" w:type="dxa"/>
          </w:tcPr>
          <w:p w14:paraId="798D3CF3" w14:textId="675B722A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3A683F79" w14:textId="05DD45AE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4C57CEE9" w14:textId="2DBFF06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5FA9A532" w14:textId="6B9D3E3D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0A33663B" w14:textId="108BDCA0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0429DE1E" w14:textId="77777777" w:rsidTr="00873F17">
        <w:trPr>
          <w:jc w:val="center"/>
        </w:trPr>
        <w:tc>
          <w:tcPr>
            <w:tcW w:w="3996" w:type="dxa"/>
          </w:tcPr>
          <w:p w14:paraId="3102ED05" w14:textId="356C23FB" w:rsidR="00315048" w:rsidRPr="005A1A04" w:rsidRDefault="00025BB1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20</w:t>
            </w:r>
            <w:r w:rsidRPr="005A1A04">
              <w:rPr>
                <w:rFonts w:eastAsia="宋体"/>
                <w:color w:val="000000" w:themeColor="text1"/>
              </w:rPr>
              <w:t xml:space="preserve">. </w:t>
            </w:r>
            <w:r w:rsidR="009C7254" w:rsidRPr="005A1A04">
              <w:rPr>
                <w:rFonts w:eastAsia="宋体"/>
                <w:color w:val="000000" w:themeColor="text1"/>
              </w:rPr>
              <w:t>The information (such as online help, on-screen messages, and other documentation) provided by the Aifuxing App is clear.</w:t>
            </w:r>
          </w:p>
        </w:tc>
        <w:tc>
          <w:tcPr>
            <w:tcW w:w="1336" w:type="dxa"/>
          </w:tcPr>
          <w:p w14:paraId="584B9FC6" w14:textId="4C6ED9F8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1069" w:type="dxa"/>
          </w:tcPr>
          <w:p w14:paraId="683D494B" w14:textId="2BA31CA0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936" w:type="dxa"/>
          </w:tcPr>
          <w:p w14:paraId="12319E56" w14:textId="7CE18F1B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0" w:type="dxa"/>
          </w:tcPr>
          <w:p w14:paraId="149405CA" w14:textId="3968ADCE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336" w:type="dxa"/>
          </w:tcPr>
          <w:p w14:paraId="0DAEC0DF" w14:textId="644476E6" w:rsidR="00315048" w:rsidRPr="005A1A04" w:rsidRDefault="00315048" w:rsidP="00490401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</w:tbl>
    <w:p w14:paraId="740567CD" w14:textId="4BAC6876" w:rsidR="00BF4331" w:rsidRPr="005A1A04" w:rsidRDefault="002D09EC" w:rsidP="00873F17">
      <w:pPr>
        <w:outlineLvl w:val="9"/>
        <w:rPr>
          <w:b w:val="0"/>
          <w:bCs w:val="0"/>
          <w:color w:val="000000" w:themeColor="text1"/>
        </w:rPr>
      </w:pPr>
      <w:bookmarkStart w:id="109" w:name="_Toc25191"/>
      <w:bookmarkEnd w:id="108"/>
      <w:r w:rsidRPr="005A1A04">
        <w:rPr>
          <w:rFonts w:hint="eastAsia"/>
          <w:b w:val="0"/>
          <w:bCs w:val="0"/>
          <w:color w:val="000000" w:themeColor="text1"/>
          <w:sz w:val="22"/>
        </w:rPr>
        <w:t>Health-ITUES-R, Health Information Technology Usability Evaluation Scale (Care Receiver Version)</w:t>
      </w:r>
      <w:r w:rsidR="00025BB1" w:rsidRPr="005A1A04">
        <w:rPr>
          <w:rFonts w:hint="eastAsia"/>
          <w:b w:val="0"/>
          <w:bCs w:val="0"/>
          <w:color w:val="000000" w:themeColor="text1"/>
          <w:sz w:val="22"/>
        </w:rPr>
        <w:t>; App, application</w:t>
      </w:r>
      <w:r w:rsidRPr="005A1A04">
        <w:rPr>
          <w:rFonts w:hint="eastAsia"/>
          <w:b w:val="0"/>
          <w:bCs w:val="0"/>
          <w:color w:val="000000" w:themeColor="text1"/>
          <w:sz w:val="22"/>
        </w:rPr>
        <w:t>.</w:t>
      </w:r>
      <w:r w:rsidR="00BF4331" w:rsidRPr="005A1A04">
        <w:rPr>
          <w:b w:val="0"/>
          <w:bCs w:val="0"/>
          <w:color w:val="000000" w:themeColor="text1"/>
        </w:rPr>
        <w:br w:type="page"/>
      </w:r>
    </w:p>
    <w:p w14:paraId="4D59AB07" w14:textId="23EA5BAC" w:rsidR="005B20DE" w:rsidRPr="005A1A04" w:rsidRDefault="00C47844" w:rsidP="00873F17">
      <w:pPr>
        <w:outlineLvl w:val="1"/>
        <w:rPr>
          <w:rFonts w:eastAsia="仿宋"/>
          <w:color w:val="000000" w:themeColor="text1"/>
        </w:rPr>
      </w:pPr>
      <w:bookmarkStart w:id="110" w:name="_Toc168087043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color w:val="000000" w:themeColor="text1"/>
        </w:rPr>
        <w:t xml:space="preserve"> S</w:t>
      </w:r>
      <w:r w:rsidRPr="005A1A04">
        <w:rPr>
          <w:rFonts w:hint="eastAsia"/>
          <w:color w:val="000000" w:themeColor="text1"/>
        </w:rPr>
        <w:t xml:space="preserve">12. </w:t>
      </w:r>
      <w:bookmarkEnd w:id="109"/>
      <w:r w:rsidRPr="005A1A04">
        <w:rPr>
          <w:rFonts w:hint="eastAsia"/>
          <w:b w:val="0"/>
          <w:bCs w:val="0"/>
          <w:color w:val="000000" w:themeColor="text1"/>
        </w:rPr>
        <w:t xml:space="preserve">The finalized customized </w:t>
      </w:r>
      <w:r w:rsidRPr="005A1A04">
        <w:rPr>
          <w:rFonts w:eastAsia="仿宋" w:hint="eastAsia"/>
          <w:b w:val="0"/>
          <w:bCs w:val="0"/>
          <w:color w:val="000000" w:themeColor="text1"/>
        </w:rPr>
        <w:t>Health-ITUES</w:t>
      </w:r>
      <w:r w:rsidR="002D09EC" w:rsidRPr="005A1A04">
        <w:rPr>
          <w:rFonts w:eastAsia="仿宋" w:hint="eastAsia"/>
          <w:b w:val="0"/>
          <w:bCs w:val="0"/>
          <w:color w:val="000000" w:themeColor="text1"/>
        </w:rPr>
        <w:t>-P</w:t>
      </w:r>
      <w:bookmarkEnd w:id="110"/>
    </w:p>
    <w:tbl>
      <w:tblPr>
        <w:tblStyle w:val="a7"/>
        <w:tblW w:w="9303" w:type="dxa"/>
        <w:jc w:val="center"/>
        <w:tblLook w:val="04A0" w:firstRow="1" w:lastRow="0" w:firstColumn="1" w:lastColumn="0" w:noHBand="0" w:noVBand="1"/>
      </w:tblPr>
      <w:tblGrid>
        <w:gridCol w:w="3789"/>
        <w:gridCol w:w="1336"/>
        <w:gridCol w:w="1069"/>
        <w:gridCol w:w="936"/>
        <w:gridCol w:w="837"/>
        <w:gridCol w:w="1336"/>
      </w:tblGrid>
      <w:tr w:rsidR="005A1A04" w:rsidRPr="005A1A04" w14:paraId="259C6B77" w14:textId="77777777" w:rsidTr="00035F5B">
        <w:trPr>
          <w:jc w:val="center"/>
        </w:trPr>
        <w:tc>
          <w:tcPr>
            <w:tcW w:w="4327" w:type="dxa"/>
          </w:tcPr>
          <w:p w14:paraId="7B3C01C8" w14:textId="77777777" w:rsidR="005714F2" w:rsidRPr="005A1A04" w:rsidRDefault="005714F2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Co</w:t>
            </w:r>
            <w:r w:rsidRPr="005A1A04">
              <w:rPr>
                <w:rFonts w:eastAsia="宋体" w:hint="eastAsia"/>
                <w:color w:val="000000" w:themeColor="text1"/>
              </w:rPr>
              <w:t>ntent</w:t>
            </w:r>
          </w:p>
        </w:tc>
        <w:tc>
          <w:tcPr>
            <w:tcW w:w="4976" w:type="dxa"/>
            <w:gridSpan w:val="5"/>
          </w:tcPr>
          <w:p w14:paraId="481D42E7" w14:textId="77777777" w:rsidR="005714F2" w:rsidRPr="005A1A04" w:rsidRDefault="005714F2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Degree</w:t>
            </w:r>
          </w:p>
        </w:tc>
      </w:tr>
      <w:tr w:rsidR="005A1A04" w:rsidRPr="005A1A04" w14:paraId="58495961" w14:textId="77777777" w:rsidTr="005714F2">
        <w:trPr>
          <w:jc w:val="center"/>
        </w:trPr>
        <w:tc>
          <w:tcPr>
            <w:tcW w:w="9303" w:type="dxa"/>
            <w:gridSpan w:val="6"/>
          </w:tcPr>
          <w:p w14:paraId="7CD37C02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Impact</w:t>
            </w:r>
          </w:p>
        </w:tc>
      </w:tr>
      <w:tr w:rsidR="005A1A04" w:rsidRPr="005A1A04" w14:paraId="0CD8B8A0" w14:textId="77777777" w:rsidTr="00035F5B">
        <w:trPr>
          <w:jc w:val="center"/>
        </w:trPr>
        <w:tc>
          <w:tcPr>
            <w:tcW w:w="4327" w:type="dxa"/>
          </w:tcPr>
          <w:p w14:paraId="10F6B36F" w14:textId="023B12D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. </w:t>
            </w:r>
            <w:r w:rsidR="009C7254" w:rsidRPr="005A1A04">
              <w:rPr>
                <w:rFonts w:eastAsia="宋体"/>
                <w:color w:val="000000" w:themeColor="text1"/>
              </w:rPr>
              <w:t>I think the Aifuxing App has a positive effect on providing home-based care services</w:t>
            </w:r>
            <w:r w:rsidR="009C7254" w:rsidRPr="005A1A04">
              <w:rPr>
                <w:rFonts w:eastAsia="宋体" w:hint="eastAsia"/>
                <w:color w:val="000000" w:themeColor="text1"/>
              </w:rPr>
              <w:t>.</w:t>
            </w:r>
          </w:p>
        </w:tc>
        <w:tc>
          <w:tcPr>
            <w:tcW w:w="1204" w:type="dxa"/>
          </w:tcPr>
          <w:p w14:paraId="634E70F4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5350335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46CF076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0F5C7A27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69C6DB52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BDD64D4" w14:textId="77777777" w:rsidTr="00035F5B">
        <w:trPr>
          <w:jc w:val="center"/>
        </w:trPr>
        <w:tc>
          <w:tcPr>
            <w:tcW w:w="4327" w:type="dxa"/>
          </w:tcPr>
          <w:p w14:paraId="712F91D0" w14:textId="2B8333E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2. 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I think the Aifuxing App </w:t>
            </w:r>
            <w:r w:rsidR="009C7254" w:rsidRPr="005A1A04">
              <w:rPr>
                <w:rFonts w:eastAsia="宋体" w:hint="eastAsia"/>
                <w:color w:val="000000" w:themeColor="text1"/>
              </w:rPr>
              <w:t xml:space="preserve">has a 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positive </w:t>
            </w:r>
            <w:r w:rsidR="009C7254" w:rsidRPr="005A1A04">
              <w:rPr>
                <w:rFonts w:eastAsia="宋体" w:hint="eastAsia"/>
                <w:color w:val="000000" w:themeColor="text1"/>
              </w:rPr>
              <w:t>effect on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 providing home-based care services for </w:t>
            </w:r>
            <w:r w:rsidR="009C7254" w:rsidRPr="005A1A04">
              <w:rPr>
                <w:rFonts w:eastAsia="宋体" w:hint="eastAsia"/>
                <w:color w:val="000000" w:themeColor="text1"/>
              </w:rPr>
              <w:t>my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 unit</w:t>
            </w:r>
            <w:r w:rsidRPr="005A1A04">
              <w:rPr>
                <w:rFonts w:eastAsia="宋体"/>
                <w:color w:val="000000" w:themeColor="text1"/>
              </w:rPr>
              <w:t>.</w:t>
            </w:r>
          </w:p>
        </w:tc>
        <w:tc>
          <w:tcPr>
            <w:tcW w:w="1204" w:type="dxa"/>
          </w:tcPr>
          <w:p w14:paraId="48F9C189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3082910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1C03188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3DD0E276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118CA68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77349804" w14:textId="77777777" w:rsidTr="00035F5B">
        <w:trPr>
          <w:jc w:val="center"/>
        </w:trPr>
        <w:tc>
          <w:tcPr>
            <w:tcW w:w="4327" w:type="dxa"/>
          </w:tcPr>
          <w:p w14:paraId="57720669" w14:textId="37EBC29A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3. The</w:t>
            </w:r>
            <w:r w:rsidRPr="005A1A04">
              <w:rPr>
                <w:rFonts w:eastAsia="宋体" w:hint="eastAsia"/>
                <w:color w:val="000000" w:themeColor="text1"/>
              </w:rPr>
              <w:t xml:space="preserve"> Aifuxing App</w:t>
            </w:r>
            <w:r w:rsidRPr="005A1A04">
              <w:rPr>
                <w:rFonts w:eastAsia="宋体"/>
                <w:color w:val="000000" w:themeColor="text1"/>
              </w:rPr>
              <w:t xml:space="preserve"> is an important tool for me to </w:t>
            </w:r>
            <w:r w:rsidRPr="005A1A04">
              <w:rPr>
                <w:rFonts w:eastAsia="宋体" w:hint="eastAsia"/>
                <w:color w:val="000000" w:themeColor="text1"/>
              </w:rPr>
              <w:t>provide</w:t>
            </w:r>
            <w:r w:rsidRPr="005A1A04">
              <w:rPr>
                <w:rFonts w:eastAsia="宋体"/>
                <w:color w:val="000000" w:themeColor="text1"/>
              </w:rPr>
              <w:t xml:space="preserve"> home-based care services.</w:t>
            </w:r>
          </w:p>
        </w:tc>
        <w:tc>
          <w:tcPr>
            <w:tcW w:w="1204" w:type="dxa"/>
          </w:tcPr>
          <w:p w14:paraId="4C6CCB7A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04C6DF4A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5C70D6CC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6FED43CC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7C4ED454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49BFDB39" w14:textId="77777777" w:rsidTr="005714F2">
        <w:trPr>
          <w:jc w:val="center"/>
        </w:trPr>
        <w:tc>
          <w:tcPr>
            <w:tcW w:w="9303" w:type="dxa"/>
            <w:gridSpan w:val="6"/>
          </w:tcPr>
          <w:p w14:paraId="37B8DB3F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Perceived usefulness</w:t>
            </w:r>
          </w:p>
        </w:tc>
      </w:tr>
      <w:tr w:rsidR="005A1A04" w:rsidRPr="005A1A04" w14:paraId="1F16F221" w14:textId="77777777" w:rsidTr="00035F5B">
        <w:trPr>
          <w:jc w:val="center"/>
        </w:trPr>
        <w:tc>
          <w:tcPr>
            <w:tcW w:w="4327" w:type="dxa"/>
          </w:tcPr>
          <w:p w14:paraId="604A03A7" w14:textId="529AFEDA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4</w:t>
            </w:r>
            <w:r w:rsidRPr="005A1A04">
              <w:rPr>
                <w:rFonts w:eastAsia="宋体"/>
                <w:color w:val="000000" w:themeColor="text1"/>
              </w:rPr>
              <w:t xml:space="preserve">.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makes it easier for me to </w:t>
            </w:r>
            <w:r w:rsidRPr="005A1A04">
              <w:rPr>
                <w:rFonts w:eastAsia="宋体" w:hint="eastAsia"/>
                <w:color w:val="000000" w:themeColor="text1"/>
              </w:rPr>
              <w:t>provide</w:t>
            </w:r>
            <w:r w:rsidRPr="005A1A04">
              <w:rPr>
                <w:rFonts w:eastAsia="宋体"/>
                <w:color w:val="000000" w:themeColor="text1"/>
              </w:rPr>
              <w:t xml:space="preserve"> home-based care services.</w:t>
            </w:r>
          </w:p>
        </w:tc>
        <w:tc>
          <w:tcPr>
            <w:tcW w:w="1204" w:type="dxa"/>
          </w:tcPr>
          <w:p w14:paraId="127B17B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174A104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0F5FB8EF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66465854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33B76E80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2211947" w14:textId="77777777" w:rsidTr="00035F5B">
        <w:trPr>
          <w:jc w:val="center"/>
        </w:trPr>
        <w:tc>
          <w:tcPr>
            <w:tcW w:w="4327" w:type="dxa"/>
          </w:tcPr>
          <w:p w14:paraId="4E53965B" w14:textId="1DA3CBCB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5</w:t>
            </w:r>
            <w:r w:rsidRPr="005A1A04">
              <w:rPr>
                <w:rFonts w:eastAsia="宋体"/>
                <w:color w:val="000000" w:themeColor="text1"/>
              </w:rPr>
              <w:t xml:space="preserve">.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enables me to </w:t>
            </w:r>
            <w:r w:rsidRPr="005A1A04">
              <w:rPr>
                <w:rFonts w:eastAsia="宋体" w:hint="eastAsia"/>
                <w:color w:val="000000" w:themeColor="text1"/>
              </w:rPr>
              <w:t>provide</w:t>
            </w:r>
            <w:r w:rsidRPr="005A1A04">
              <w:rPr>
                <w:rFonts w:eastAsia="宋体"/>
                <w:color w:val="000000" w:themeColor="text1"/>
              </w:rPr>
              <w:t xml:space="preserve"> home-based care services more quickly.</w:t>
            </w:r>
          </w:p>
        </w:tc>
        <w:tc>
          <w:tcPr>
            <w:tcW w:w="1204" w:type="dxa"/>
          </w:tcPr>
          <w:p w14:paraId="77BC0E00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04721A41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2865D3A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657595A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6AFB9F74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67F0542" w14:textId="77777777" w:rsidTr="00035F5B">
        <w:trPr>
          <w:jc w:val="center"/>
        </w:trPr>
        <w:tc>
          <w:tcPr>
            <w:tcW w:w="4327" w:type="dxa"/>
          </w:tcPr>
          <w:p w14:paraId="5AD3A79C" w14:textId="5C1E1D9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6</w:t>
            </w:r>
            <w:r w:rsidRPr="005A1A04">
              <w:rPr>
                <w:rFonts w:eastAsia="宋体"/>
                <w:color w:val="000000" w:themeColor="text1"/>
              </w:rPr>
              <w:t xml:space="preserve">. </w:t>
            </w:r>
            <w:r w:rsidR="009C7254" w:rsidRPr="005A1A04">
              <w:rPr>
                <w:rFonts w:eastAsia="宋体"/>
                <w:color w:val="000000" w:themeColor="text1"/>
              </w:rPr>
              <w:t>Using the Aifuxing App makes it more likely to provide personalized home-based care services.</w:t>
            </w:r>
          </w:p>
        </w:tc>
        <w:tc>
          <w:tcPr>
            <w:tcW w:w="1204" w:type="dxa"/>
          </w:tcPr>
          <w:p w14:paraId="04D1FE51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07161975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75DB6189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7C39C245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4EDEDADC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1E43EBAF" w14:textId="77777777" w:rsidTr="00035F5B">
        <w:trPr>
          <w:jc w:val="center"/>
        </w:trPr>
        <w:tc>
          <w:tcPr>
            <w:tcW w:w="4327" w:type="dxa"/>
          </w:tcPr>
          <w:p w14:paraId="61F99EEC" w14:textId="0ACCADD0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7</w:t>
            </w:r>
            <w:r w:rsidRPr="005A1A04">
              <w:rPr>
                <w:rFonts w:eastAsia="宋体"/>
                <w:color w:val="000000" w:themeColor="text1"/>
              </w:rPr>
              <w:t xml:space="preserve">.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is useful for me to </w:t>
            </w:r>
            <w:r w:rsidR="003B6746" w:rsidRPr="005A1A04">
              <w:rPr>
                <w:rFonts w:eastAsia="宋体" w:hint="eastAsia"/>
                <w:color w:val="000000" w:themeColor="text1"/>
              </w:rPr>
              <w:t>provide</w:t>
            </w:r>
            <w:r w:rsidR="003B6746" w:rsidRPr="005A1A04">
              <w:rPr>
                <w:rFonts w:eastAsia="宋体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color w:val="000000" w:themeColor="text1"/>
              </w:rPr>
              <w:t>home-based care services.</w:t>
            </w:r>
          </w:p>
        </w:tc>
        <w:tc>
          <w:tcPr>
            <w:tcW w:w="1204" w:type="dxa"/>
          </w:tcPr>
          <w:p w14:paraId="4052BDC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4147EA77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7EFAA946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713CDEA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4736D987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77275119" w14:textId="77777777" w:rsidTr="00035F5B">
        <w:trPr>
          <w:jc w:val="center"/>
        </w:trPr>
        <w:tc>
          <w:tcPr>
            <w:tcW w:w="4327" w:type="dxa"/>
          </w:tcPr>
          <w:p w14:paraId="2EB551AC" w14:textId="1599FDFA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8</w:t>
            </w:r>
            <w:r w:rsidRPr="005A1A04">
              <w:rPr>
                <w:rFonts w:eastAsia="宋体"/>
                <w:color w:val="000000" w:themeColor="text1"/>
              </w:rPr>
              <w:t xml:space="preserve">. 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I think the </w:t>
            </w:r>
            <w:r w:rsidR="009C7254" w:rsidRPr="005A1A04">
              <w:rPr>
                <w:rFonts w:eastAsia="宋体" w:hint="eastAsia"/>
                <w:color w:val="000000" w:themeColor="text1"/>
              </w:rPr>
              <w:t>Aifuxing App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 pr</w:t>
            </w:r>
            <w:r w:rsidR="009C7254" w:rsidRPr="005A1A04">
              <w:rPr>
                <w:rFonts w:eastAsia="宋体" w:hint="eastAsia"/>
                <w:color w:val="000000" w:themeColor="text1"/>
              </w:rPr>
              <w:t>ovide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s a more equitable </w:t>
            </w:r>
            <w:r w:rsidR="009C7254" w:rsidRPr="005A1A04">
              <w:rPr>
                <w:rFonts w:eastAsia="宋体" w:hint="eastAsia"/>
                <w:color w:val="000000" w:themeColor="text1"/>
              </w:rPr>
              <w:t>choice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 </w:t>
            </w:r>
            <w:r w:rsidR="009C7254" w:rsidRPr="005A1A04">
              <w:rPr>
                <w:rFonts w:eastAsia="宋体" w:hint="eastAsia"/>
                <w:color w:val="000000" w:themeColor="text1"/>
              </w:rPr>
              <w:t xml:space="preserve">to provide </w:t>
            </w:r>
            <w:r w:rsidR="009C7254" w:rsidRPr="005A1A04">
              <w:rPr>
                <w:rFonts w:eastAsia="宋体"/>
                <w:color w:val="000000" w:themeColor="text1"/>
              </w:rPr>
              <w:t>home-based care services</w:t>
            </w:r>
            <w:r w:rsidR="009C7254" w:rsidRPr="005A1A04">
              <w:rPr>
                <w:rFonts w:eastAsia="宋体" w:hint="eastAsia"/>
                <w:color w:val="000000" w:themeColor="text1"/>
              </w:rPr>
              <w:t>.</w:t>
            </w:r>
          </w:p>
        </w:tc>
        <w:tc>
          <w:tcPr>
            <w:tcW w:w="1204" w:type="dxa"/>
          </w:tcPr>
          <w:p w14:paraId="7D0AF6B1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28A6E1E2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25345F10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652FB8FC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72D88305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38B321F2" w14:textId="77777777" w:rsidTr="00035F5B">
        <w:trPr>
          <w:jc w:val="center"/>
        </w:trPr>
        <w:tc>
          <w:tcPr>
            <w:tcW w:w="4327" w:type="dxa"/>
          </w:tcPr>
          <w:p w14:paraId="3A5F16B5" w14:textId="58619A7D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9</w:t>
            </w:r>
            <w:r w:rsidRPr="005A1A04">
              <w:rPr>
                <w:rFonts w:eastAsia="宋体"/>
                <w:color w:val="000000" w:themeColor="text1"/>
              </w:rPr>
              <w:t xml:space="preserve">. I am satisfied with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for </w:t>
            </w:r>
            <w:r w:rsidR="003B6746" w:rsidRPr="005A1A04">
              <w:rPr>
                <w:rFonts w:eastAsia="宋体" w:hint="eastAsia"/>
                <w:color w:val="000000" w:themeColor="text1"/>
              </w:rPr>
              <w:t>providi</w:t>
            </w:r>
            <w:r w:rsidRPr="005A1A04">
              <w:rPr>
                <w:rFonts w:eastAsia="宋体"/>
                <w:color w:val="000000" w:themeColor="text1"/>
              </w:rPr>
              <w:t>ng home-based care services.</w:t>
            </w:r>
          </w:p>
        </w:tc>
        <w:tc>
          <w:tcPr>
            <w:tcW w:w="1204" w:type="dxa"/>
          </w:tcPr>
          <w:p w14:paraId="6CF6E382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5682F68D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793950A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26D89AF9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5EBDF6D5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6075DD4E" w14:textId="77777777" w:rsidTr="00035F5B">
        <w:trPr>
          <w:jc w:val="center"/>
        </w:trPr>
        <w:tc>
          <w:tcPr>
            <w:tcW w:w="4327" w:type="dxa"/>
          </w:tcPr>
          <w:p w14:paraId="4B2A0F37" w14:textId="028D53BF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0</w:t>
            </w:r>
            <w:r w:rsidRPr="005A1A04">
              <w:rPr>
                <w:rFonts w:eastAsia="宋体"/>
                <w:color w:val="000000" w:themeColor="text1"/>
              </w:rPr>
              <w:t xml:space="preserve">.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allows me to </w:t>
            </w:r>
            <w:r w:rsidR="003B6746" w:rsidRPr="005A1A04">
              <w:rPr>
                <w:rFonts w:eastAsia="宋体" w:hint="eastAsia"/>
                <w:color w:val="000000" w:themeColor="text1"/>
              </w:rPr>
              <w:t>provide</w:t>
            </w:r>
            <w:r w:rsidR="003B6746" w:rsidRPr="005A1A04">
              <w:rPr>
                <w:rFonts w:eastAsia="宋体"/>
                <w:color w:val="000000" w:themeColor="text1"/>
              </w:rPr>
              <w:t xml:space="preserve"> </w:t>
            </w:r>
            <w:r w:rsidRPr="005A1A04">
              <w:rPr>
                <w:rFonts w:eastAsia="宋体"/>
                <w:color w:val="000000" w:themeColor="text1"/>
              </w:rPr>
              <w:t>home-based care services promptly.</w:t>
            </w:r>
          </w:p>
        </w:tc>
        <w:tc>
          <w:tcPr>
            <w:tcW w:w="1204" w:type="dxa"/>
          </w:tcPr>
          <w:p w14:paraId="279683B4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5447583F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50114A25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42563E70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01A6361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1A2F6BB6" w14:textId="77777777" w:rsidTr="00035F5B">
        <w:trPr>
          <w:jc w:val="center"/>
        </w:trPr>
        <w:tc>
          <w:tcPr>
            <w:tcW w:w="4327" w:type="dxa"/>
          </w:tcPr>
          <w:p w14:paraId="24B7E815" w14:textId="7B2CD954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1</w:t>
            </w:r>
            <w:r w:rsidRPr="005A1A04">
              <w:rPr>
                <w:rFonts w:eastAsia="宋体"/>
                <w:color w:val="000000" w:themeColor="text1"/>
              </w:rPr>
              <w:t xml:space="preserve">.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promotes the </w:t>
            </w:r>
            <w:r w:rsidR="003B6746" w:rsidRPr="005A1A04">
              <w:rPr>
                <w:rFonts w:eastAsia="宋体" w:hint="eastAsia"/>
                <w:color w:val="000000" w:themeColor="text1"/>
              </w:rPr>
              <w:t>provision</w:t>
            </w:r>
            <w:r w:rsidRPr="005A1A04">
              <w:rPr>
                <w:rFonts w:eastAsia="宋体"/>
                <w:color w:val="000000" w:themeColor="text1"/>
              </w:rPr>
              <w:t xml:space="preserve"> of home-based care services.</w:t>
            </w:r>
          </w:p>
        </w:tc>
        <w:tc>
          <w:tcPr>
            <w:tcW w:w="1204" w:type="dxa"/>
          </w:tcPr>
          <w:p w14:paraId="3E4F3E67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0119C7E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55173552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7665786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2DC92F7C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2B4AF0CA" w14:textId="77777777" w:rsidTr="00035F5B">
        <w:trPr>
          <w:jc w:val="center"/>
        </w:trPr>
        <w:tc>
          <w:tcPr>
            <w:tcW w:w="4327" w:type="dxa"/>
          </w:tcPr>
          <w:p w14:paraId="2843D96B" w14:textId="742B50C8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2</w:t>
            </w:r>
            <w:r w:rsidRPr="005A1A04">
              <w:rPr>
                <w:rFonts w:eastAsia="宋体"/>
                <w:color w:val="000000" w:themeColor="text1"/>
              </w:rPr>
              <w:t>.</w:t>
            </w:r>
            <w:r w:rsidR="009C7254" w:rsidRPr="005A1A04">
              <w:rPr>
                <w:rFonts w:eastAsia="宋体"/>
                <w:color w:val="000000" w:themeColor="text1"/>
              </w:rPr>
              <w:t xml:space="preserve"> I can provide personalized home-based care services </w:t>
            </w:r>
            <w:r w:rsidR="009C7254" w:rsidRPr="005A1A04">
              <w:rPr>
                <w:rFonts w:eastAsia="宋体" w:hint="eastAsia"/>
                <w:color w:val="000000" w:themeColor="text1"/>
              </w:rPr>
              <w:t xml:space="preserve">for older people </w:t>
            </w:r>
            <w:r w:rsidR="009C7254" w:rsidRPr="005A1A04">
              <w:rPr>
                <w:rFonts w:eastAsia="宋体"/>
                <w:color w:val="000000" w:themeColor="text1"/>
              </w:rPr>
              <w:t>whenever I use the Aifuxing App</w:t>
            </w:r>
            <w:r w:rsidR="009C7254" w:rsidRPr="005A1A04">
              <w:rPr>
                <w:rFonts w:eastAsia="宋体" w:hint="eastAsia"/>
                <w:color w:val="000000" w:themeColor="text1"/>
              </w:rPr>
              <w:t>.</w:t>
            </w:r>
          </w:p>
        </w:tc>
        <w:tc>
          <w:tcPr>
            <w:tcW w:w="1204" w:type="dxa"/>
          </w:tcPr>
          <w:p w14:paraId="4DF8AF7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58706104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6A46A8CC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33C68BDA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62EFF9B1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404C1BCB" w14:textId="77777777" w:rsidTr="005714F2">
        <w:trPr>
          <w:trHeight w:val="125"/>
          <w:jc w:val="center"/>
        </w:trPr>
        <w:tc>
          <w:tcPr>
            <w:tcW w:w="9303" w:type="dxa"/>
            <w:gridSpan w:val="6"/>
          </w:tcPr>
          <w:p w14:paraId="75044807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lastRenderedPageBreak/>
              <w:t>Perceived ease of use</w:t>
            </w:r>
          </w:p>
        </w:tc>
      </w:tr>
      <w:tr w:rsidR="005A1A04" w:rsidRPr="005A1A04" w14:paraId="6DBD02FD" w14:textId="77777777" w:rsidTr="00035F5B">
        <w:trPr>
          <w:jc w:val="center"/>
        </w:trPr>
        <w:tc>
          <w:tcPr>
            <w:tcW w:w="4327" w:type="dxa"/>
          </w:tcPr>
          <w:p w14:paraId="42D32046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1</w:t>
            </w:r>
            <w:r w:rsidRPr="005A1A04">
              <w:rPr>
                <w:rFonts w:eastAsia="宋体" w:hint="eastAsia"/>
                <w:color w:val="000000" w:themeColor="text1"/>
              </w:rPr>
              <w:t>3</w:t>
            </w:r>
            <w:r w:rsidRPr="005A1A04">
              <w:rPr>
                <w:rFonts w:eastAsia="宋体"/>
                <w:color w:val="000000" w:themeColor="text1"/>
              </w:rPr>
              <w:t xml:space="preserve">. I am comfortable with my ability to use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>.</w:t>
            </w:r>
          </w:p>
        </w:tc>
        <w:tc>
          <w:tcPr>
            <w:tcW w:w="1204" w:type="dxa"/>
          </w:tcPr>
          <w:p w14:paraId="3889FBFD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2094FB9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0E84B22A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13B3B4BA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7028F146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4EF62799" w14:textId="77777777" w:rsidTr="00035F5B">
        <w:trPr>
          <w:jc w:val="center"/>
        </w:trPr>
        <w:tc>
          <w:tcPr>
            <w:tcW w:w="4327" w:type="dxa"/>
          </w:tcPr>
          <w:p w14:paraId="072887CB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4</w:t>
            </w:r>
            <w:r w:rsidRPr="005A1A04">
              <w:rPr>
                <w:rFonts w:eastAsia="宋体"/>
                <w:color w:val="000000" w:themeColor="text1"/>
              </w:rPr>
              <w:t xml:space="preserve">. Learning to use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is easy for me.</w:t>
            </w:r>
          </w:p>
        </w:tc>
        <w:tc>
          <w:tcPr>
            <w:tcW w:w="1204" w:type="dxa"/>
          </w:tcPr>
          <w:p w14:paraId="38EE2F2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249455D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69AE1569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5678441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5ED93C96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008B94EC" w14:textId="77777777" w:rsidTr="00035F5B">
        <w:trPr>
          <w:jc w:val="center"/>
        </w:trPr>
        <w:tc>
          <w:tcPr>
            <w:tcW w:w="4327" w:type="dxa"/>
          </w:tcPr>
          <w:p w14:paraId="545A0201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5</w:t>
            </w:r>
            <w:r w:rsidRPr="005A1A04">
              <w:rPr>
                <w:rFonts w:eastAsia="宋体"/>
                <w:color w:val="000000" w:themeColor="text1"/>
              </w:rPr>
              <w:t xml:space="preserve">. I can easily become skillful at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.</w:t>
            </w:r>
          </w:p>
        </w:tc>
        <w:tc>
          <w:tcPr>
            <w:tcW w:w="1204" w:type="dxa"/>
          </w:tcPr>
          <w:p w14:paraId="1C0BD002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0C37A8EF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4E5881E2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347BA99F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07270F8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6BE415DC" w14:textId="77777777" w:rsidTr="00035F5B">
        <w:trPr>
          <w:jc w:val="center"/>
        </w:trPr>
        <w:tc>
          <w:tcPr>
            <w:tcW w:w="4327" w:type="dxa"/>
          </w:tcPr>
          <w:p w14:paraId="05DCE446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6. I find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easy to use.</w:t>
            </w:r>
          </w:p>
        </w:tc>
        <w:tc>
          <w:tcPr>
            <w:tcW w:w="1204" w:type="dxa"/>
          </w:tcPr>
          <w:p w14:paraId="062E104D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303401C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56359C91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61C44A8E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426D084C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53C5C2A5" w14:textId="77777777" w:rsidTr="00035F5B">
        <w:trPr>
          <w:jc w:val="center"/>
        </w:trPr>
        <w:tc>
          <w:tcPr>
            <w:tcW w:w="4327" w:type="dxa"/>
          </w:tcPr>
          <w:p w14:paraId="2827995A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7. I can always remember how to log on to and use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>.</w:t>
            </w:r>
          </w:p>
        </w:tc>
        <w:tc>
          <w:tcPr>
            <w:tcW w:w="1204" w:type="dxa"/>
          </w:tcPr>
          <w:p w14:paraId="1232D210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42B1646A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2A65FD9E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25BF5856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38ACAF16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137B1CCB" w14:textId="77777777" w:rsidTr="005714F2">
        <w:trPr>
          <w:jc w:val="center"/>
        </w:trPr>
        <w:tc>
          <w:tcPr>
            <w:tcW w:w="9303" w:type="dxa"/>
            <w:gridSpan w:val="6"/>
          </w:tcPr>
          <w:p w14:paraId="64C9241B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User control</w:t>
            </w:r>
          </w:p>
        </w:tc>
      </w:tr>
      <w:tr w:rsidR="005A1A04" w:rsidRPr="005A1A04" w14:paraId="6356ADE6" w14:textId="77777777" w:rsidTr="00035F5B">
        <w:trPr>
          <w:jc w:val="center"/>
        </w:trPr>
        <w:tc>
          <w:tcPr>
            <w:tcW w:w="4327" w:type="dxa"/>
          </w:tcPr>
          <w:p w14:paraId="750C4A52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1</w:t>
            </w:r>
            <w:r w:rsidRPr="005A1A04">
              <w:rPr>
                <w:rFonts w:eastAsia="宋体" w:hint="eastAsia"/>
                <w:color w:val="000000" w:themeColor="text1"/>
              </w:rPr>
              <w:t>8</w:t>
            </w:r>
            <w:r w:rsidRPr="005A1A04">
              <w:rPr>
                <w:rFonts w:eastAsia="宋体"/>
                <w:color w:val="000000" w:themeColor="text1"/>
              </w:rPr>
              <w:t>. The</w:t>
            </w:r>
            <w:r w:rsidRPr="005A1A04">
              <w:rPr>
                <w:rFonts w:eastAsia="宋体" w:hint="eastAsia"/>
                <w:color w:val="000000" w:themeColor="text1"/>
              </w:rPr>
              <w:t xml:space="preserve"> Aifuxing App</w:t>
            </w:r>
            <w:r w:rsidRPr="005A1A04">
              <w:rPr>
                <w:rFonts w:eastAsia="宋体"/>
                <w:color w:val="000000" w:themeColor="text1"/>
              </w:rPr>
              <w:t xml:space="preserve"> gives messages that tell me how to fix problems.</w:t>
            </w:r>
          </w:p>
        </w:tc>
        <w:tc>
          <w:tcPr>
            <w:tcW w:w="1204" w:type="dxa"/>
          </w:tcPr>
          <w:p w14:paraId="738C1CEE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613EBB17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3E9C3919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0A474276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6ACD5C31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70FA4C2B" w14:textId="77777777" w:rsidTr="00035F5B">
        <w:trPr>
          <w:jc w:val="center"/>
        </w:trPr>
        <w:tc>
          <w:tcPr>
            <w:tcW w:w="4327" w:type="dxa"/>
          </w:tcPr>
          <w:p w14:paraId="0F5A3231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19</w:t>
            </w:r>
            <w:r w:rsidRPr="005A1A04">
              <w:rPr>
                <w:rFonts w:eastAsia="宋体"/>
                <w:color w:val="000000" w:themeColor="text1"/>
              </w:rPr>
              <w:t xml:space="preserve">. Whenever I make a mistake using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>, I recover easily and quickly.</w:t>
            </w:r>
          </w:p>
        </w:tc>
        <w:tc>
          <w:tcPr>
            <w:tcW w:w="1204" w:type="dxa"/>
          </w:tcPr>
          <w:p w14:paraId="124428EB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5BE26BCD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184E8CAA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18770C8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2A288EC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  <w:tr w:rsidR="005A1A04" w:rsidRPr="005A1A04" w14:paraId="26149BE5" w14:textId="77777777" w:rsidTr="00035F5B">
        <w:trPr>
          <w:jc w:val="center"/>
        </w:trPr>
        <w:tc>
          <w:tcPr>
            <w:tcW w:w="4327" w:type="dxa"/>
          </w:tcPr>
          <w:p w14:paraId="4D4912B1" w14:textId="77777777" w:rsidR="005714F2" w:rsidRPr="005A1A04" w:rsidRDefault="005714F2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20</w:t>
            </w:r>
            <w:r w:rsidRPr="005A1A04">
              <w:rPr>
                <w:rFonts w:eastAsia="宋体"/>
                <w:color w:val="000000" w:themeColor="text1"/>
              </w:rPr>
              <w:t xml:space="preserve">. The information (such as online help, on-screen messages, and other documentation) provided by the </w:t>
            </w:r>
            <w:r w:rsidRPr="005A1A04">
              <w:rPr>
                <w:rFonts w:eastAsia="宋体" w:hint="eastAsia"/>
                <w:color w:val="000000" w:themeColor="text1"/>
              </w:rPr>
              <w:t>Aifuxing App</w:t>
            </w:r>
            <w:r w:rsidRPr="005A1A04">
              <w:rPr>
                <w:rFonts w:eastAsia="宋体"/>
                <w:color w:val="000000" w:themeColor="text1"/>
              </w:rPr>
              <w:t xml:space="preserve"> is clear.</w:t>
            </w:r>
          </w:p>
        </w:tc>
        <w:tc>
          <w:tcPr>
            <w:tcW w:w="1204" w:type="dxa"/>
          </w:tcPr>
          <w:p w14:paraId="075F00EC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disagree</w:t>
            </w:r>
          </w:p>
        </w:tc>
        <w:tc>
          <w:tcPr>
            <w:tcW w:w="927" w:type="dxa"/>
          </w:tcPr>
          <w:p w14:paraId="62B3116F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D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isagree</w:t>
            </w:r>
          </w:p>
        </w:tc>
        <w:tc>
          <w:tcPr>
            <w:tcW w:w="849" w:type="dxa"/>
          </w:tcPr>
          <w:p w14:paraId="0AB0B5E8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846" w:type="dxa"/>
          </w:tcPr>
          <w:p w14:paraId="383F2BF2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A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gree</w:t>
            </w:r>
          </w:p>
        </w:tc>
        <w:tc>
          <w:tcPr>
            <w:tcW w:w="1150" w:type="dxa"/>
          </w:tcPr>
          <w:p w14:paraId="6A85B243" w14:textId="77777777" w:rsidR="005714F2" w:rsidRPr="005A1A04" w:rsidRDefault="005714F2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shd w:val="clear" w:color="auto" w:fill="FFFFFF"/>
              </w:rPr>
              <w:t>C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shd w:val="clear" w:color="auto" w:fill="FFFFFF"/>
              </w:rPr>
              <w:t>ompletely agree</w:t>
            </w:r>
          </w:p>
        </w:tc>
      </w:tr>
    </w:tbl>
    <w:p w14:paraId="0F31751C" w14:textId="3211D26F" w:rsidR="002D09EC" w:rsidRPr="005A1A04" w:rsidRDefault="002D09EC" w:rsidP="00873F17">
      <w:pPr>
        <w:outlineLvl w:val="9"/>
        <w:rPr>
          <w:b w:val="0"/>
          <w:bCs w:val="0"/>
          <w:color w:val="000000" w:themeColor="text1"/>
        </w:rPr>
      </w:pPr>
      <w:r w:rsidRPr="005A1A04">
        <w:rPr>
          <w:rFonts w:hint="eastAsia"/>
          <w:b w:val="0"/>
          <w:bCs w:val="0"/>
          <w:color w:val="000000" w:themeColor="text1"/>
          <w:sz w:val="22"/>
        </w:rPr>
        <w:t>Health-ITUES-P, Health Information Technology Usability Evaluation Scale (Professional Care Provider Version).</w:t>
      </w:r>
      <w:bookmarkStart w:id="111" w:name="_Toc13287"/>
    </w:p>
    <w:p w14:paraId="3FE8B3A3" w14:textId="77777777" w:rsidR="00873F17" w:rsidRPr="005A1A04" w:rsidRDefault="00873F17">
      <w:pPr>
        <w:widowControl/>
        <w:outlineLvl w:val="9"/>
        <w:rPr>
          <w:color w:val="000000" w:themeColor="text1"/>
        </w:rPr>
      </w:pPr>
      <w:bookmarkStart w:id="112" w:name="_Toc168087044"/>
      <w:r w:rsidRPr="005A1A04">
        <w:rPr>
          <w:color w:val="000000" w:themeColor="text1"/>
        </w:rPr>
        <w:br w:type="page"/>
      </w:r>
    </w:p>
    <w:p w14:paraId="6064AA2C" w14:textId="2E33A511" w:rsidR="005B20DE" w:rsidRPr="005A1A04" w:rsidRDefault="00C47844" w:rsidP="00873F17">
      <w:pPr>
        <w:outlineLvl w:val="1"/>
        <w:rPr>
          <w:color w:val="000000" w:themeColor="text1"/>
        </w:rPr>
      </w:pPr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13. </w:t>
      </w:r>
      <w:bookmarkEnd w:id="111"/>
      <w:r w:rsidRPr="005A1A04">
        <w:rPr>
          <w:rFonts w:hint="eastAsia"/>
          <w:b w:val="0"/>
          <w:bCs w:val="0"/>
          <w:color w:val="000000" w:themeColor="text1"/>
          <w:shd w:val="clear" w:color="auto" w:fill="FFFFFF"/>
        </w:rPr>
        <w:t xml:space="preserve">Path and standardized factor loadings of the </w:t>
      </w:r>
      <w:r w:rsidRPr="005A1A04">
        <w:rPr>
          <w:rFonts w:eastAsia="仿宋" w:hint="eastAsia"/>
          <w:b w:val="0"/>
          <w:bCs w:val="0"/>
          <w:color w:val="000000" w:themeColor="text1"/>
        </w:rPr>
        <w:t>Health-ITUES</w:t>
      </w:r>
      <w:r w:rsidR="002D09EC" w:rsidRPr="005A1A04">
        <w:rPr>
          <w:rFonts w:eastAsia="仿宋" w:hint="eastAsia"/>
          <w:b w:val="0"/>
          <w:bCs w:val="0"/>
          <w:color w:val="000000" w:themeColor="text1"/>
        </w:rPr>
        <w:t>-R</w:t>
      </w:r>
      <w:bookmarkEnd w:id="112"/>
    </w:p>
    <w:tbl>
      <w:tblPr>
        <w:tblStyle w:val="a7"/>
        <w:tblW w:w="9175" w:type="dxa"/>
        <w:jc w:val="center"/>
        <w:tblLook w:val="04A0" w:firstRow="1" w:lastRow="0" w:firstColumn="1" w:lastColumn="0" w:noHBand="0" w:noVBand="1"/>
      </w:tblPr>
      <w:tblGrid>
        <w:gridCol w:w="871"/>
        <w:gridCol w:w="682"/>
        <w:gridCol w:w="1653"/>
        <w:gridCol w:w="1857"/>
        <w:gridCol w:w="1590"/>
        <w:gridCol w:w="848"/>
        <w:gridCol w:w="891"/>
        <w:gridCol w:w="783"/>
      </w:tblGrid>
      <w:tr w:rsidR="005A1A04" w:rsidRPr="005A1A04" w14:paraId="6C44EB87" w14:textId="77777777" w:rsidTr="008918F8">
        <w:trPr>
          <w:jc w:val="center"/>
        </w:trPr>
        <w:tc>
          <w:tcPr>
            <w:tcW w:w="3206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0E1452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Path</w:t>
            </w:r>
          </w:p>
        </w:tc>
        <w:tc>
          <w:tcPr>
            <w:tcW w:w="18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D25F974" w14:textId="4215C71C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bookmarkStart w:id="113" w:name="OLE_LINK6"/>
            <w:r w:rsidRPr="005A1A04">
              <w:rPr>
                <w:rFonts w:eastAsia="宋体" w:hint="eastAsia"/>
                <w:color w:val="000000" w:themeColor="text1"/>
              </w:rPr>
              <w:t>U</w:t>
            </w:r>
            <w:r w:rsidRPr="005A1A04">
              <w:rPr>
                <w:rFonts w:eastAsia="宋体"/>
                <w:color w:val="000000" w:themeColor="text1"/>
              </w:rPr>
              <w:t>nstandar</w:t>
            </w:r>
            <w:r w:rsidR="00BF4331" w:rsidRPr="005A1A04">
              <w:rPr>
                <w:rFonts w:eastAsia="宋体"/>
                <w:color w:val="000000" w:themeColor="text1"/>
              </w:rPr>
              <w:t>d</w:t>
            </w:r>
            <w:r w:rsidRPr="005A1A04">
              <w:rPr>
                <w:rFonts w:eastAsia="宋体"/>
                <w:color w:val="000000" w:themeColor="text1"/>
              </w:rPr>
              <w:t>ized estimate</w:t>
            </w:r>
            <w:bookmarkEnd w:id="113"/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4DF9149" w14:textId="20C8B16E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S</w:t>
            </w:r>
            <w:r w:rsidRPr="005A1A04">
              <w:rPr>
                <w:rFonts w:eastAsia="宋体"/>
                <w:color w:val="000000" w:themeColor="text1"/>
              </w:rPr>
              <w:t>tandar</w:t>
            </w:r>
            <w:r w:rsidR="00BF4331" w:rsidRPr="005A1A04">
              <w:rPr>
                <w:rFonts w:eastAsia="宋体"/>
                <w:color w:val="000000" w:themeColor="text1"/>
              </w:rPr>
              <w:t>d</w:t>
            </w:r>
            <w:r w:rsidRPr="005A1A04">
              <w:rPr>
                <w:rFonts w:eastAsia="宋体"/>
                <w:color w:val="000000" w:themeColor="text1"/>
              </w:rPr>
              <w:t>ized estimate</w:t>
            </w:r>
          </w:p>
        </w:tc>
        <w:tc>
          <w:tcPr>
            <w:tcW w:w="8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FD5759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S.E.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B0BD93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C.R.</w:t>
            </w:r>
          </w:p>
        </w:tc>
        <w:tc>
          <w:tcPr>
            <w:tcW w:w="7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09842BD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p</w:t>
            </w:r>
          </w:p>
        </w:tc>
      </w:tr>
      <w:tr w:rsidR="005A1A04" w:rsidRPr="005A1A04" w14:paraId="464CA400" w14:textId="77777777" w:rsidTr="008918F8">
        <w:trPr>
          <w:trHeight w:val="283"/>
          <w:jc w:val="center"/>
        </w:trPr>
        <w:tc>
          <w:tcPr>
            <w:tcW w:w="8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0C93F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1</w:t>
            </w:r>
          </w:p>
        </w:tc>
        <w:tc>
          <w:tcPr>
            <w:tcW w:w="68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C94CB0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3DF87B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Impact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B7242D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000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97B799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707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F37763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737BDFF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7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080BFD8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</w:tr>
      <w:tr w:rsidR="005A1A04" w:rsidRPr="005A1A04" w14:paraId="7BFAB965" w14:textId="77777777" w:rsidTr="008918F8">
        <w:trPr>
          <w:trHeight w:val="283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53C686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797CCC37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B353A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Impac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79F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1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124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7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74E1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A6F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6.2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39A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63A7C9CC" w14:textId="77777777" w:rsidTr="008918F8">
        <w:trPr>
          <w:trHeight w:val="283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CA74FF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9B30BA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D2A82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Impac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0F7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0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56B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7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A34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6025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6.0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348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3D5783DB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6F572E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145A897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6163D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6D9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3524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6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91E6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0D02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C124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</w:tr>
      <w:tr w:rsidR="005A1A04" w:rsidRPr="005A1A04" w14:paraId="5F5657AF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16A331C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237AF1C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459B4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4E3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EEB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6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0485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44B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6.0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4D8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23995C83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E6EC96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B30BB9F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79AA8B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3CA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9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3614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6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5B8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481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5.8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C84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787FD541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D7ED0F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522DF6F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E2610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B3E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2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1EC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8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95E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D3A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7.2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768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37365EC9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B25123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8391F6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2766E37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E58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0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888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7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FE9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7C0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6.4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34CD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3737B26C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BDF1558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7842A00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F01AB7F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EC4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1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EC2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6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B97D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D84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5.8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52E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13DFF2DA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EC498B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722DF1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D5946D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0B57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1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D81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6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52E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6D7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6.0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7BD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6F4806FB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1743F75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3B3301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C47B75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7E04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9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5CD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7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469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F7E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6.3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722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02322DC0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940B4E8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2690D8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381D47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F99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7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340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5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DB7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45C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5.3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1CE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49CE32CF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A11C6D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7705E06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77EA60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803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6264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7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A12B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DECA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C213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</w:tr>
      <w:tr w:rsidR="005A1A04" w:rsidRPr="005A1A04" w14:paraId="0BFCB29C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6801C3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7BC7753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DE7EBBD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6CC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1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F43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8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FD3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81F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0.0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C51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1C97F374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85CBC3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8ACCCD7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3B258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7D1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9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F62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8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1A9D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F5F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9.0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F09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5DD71C34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C6362C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BD0A077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A8D5F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2B51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9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7A1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8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95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0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DF9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9.2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C89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3A86BCB5" w14:textId="77777777" w:rsidTr="008918F8">
        <w:trPr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061E9AF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674E9C8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DD83C4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BAC5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6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1A3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6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8DF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0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4DF1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7.0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F124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621149E9" w14:textId="77777777" w:rsidTr="008918F8">
        <w:trPr>
          <w:trHeight w:val="283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E02424B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7B62F95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4C3607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User Contro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8EA5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1.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438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8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82D8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4D4B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1243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</w:p>
        </w:tc>
      </w:tr>
      <w:tr w:rsidR="005A1A04" w:rsidRPr="005A1A04" w14:paraId="17563447" w14:textId="77777777" w:rsidTr="008918F8">
        <w:trPr>
          <w:trHeight w:val="283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C4D6AF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10DDD6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BF27C9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User Contro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DEE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8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2DE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9771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771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6.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40D7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  <w:tr w:rsidR="005A1A04" w:rsidRPr="005A1A04" w14:paraId="30C86220" w14:textId="77777777" w:rsidTr="008918F8">
        <w:trPr>
          <w:trHeight w:val="283"/>
          <w:jc w:val="center"/>
        </w:trPr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2035CC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>AQ</w:t>
            </w:r>
            <w:r w:rsidRPr="005A1A04">
              <w:rPr>
                <w:rFonts w:eastAsia="宋体" w:hint="eastAsia"/>
                <w:color w:val="000000" w:themeColor="text1"/>
              </w:rPr>
              <w:t>2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BCC12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34BD50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User Control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F386D2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7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C00B1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.6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7682B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  <w:lang w:bidi="ar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.1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818F0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6.08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A58191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lang w:bidi="ar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  <w:lang w:bidi="ar"/>
              </w:rPr>
              <w:t>***</w:t>
            </w:r>
          </w:p>
        </w:tc>
      </w:tr>
    </w:tbl>
    <w:p w14:paraId="2F6578DD" w14:textId="55FA8900" w:rsidR="005B20DE" w:rsidRPr="005A1A04" w:rsidRDefault="008918F8" w:rsidP="00873F17">
      <w:pPr>
        <w:outlineLvl w:val="9"/>
        <w:rPr>
          <w:b w:val="0"/>
          <w:bCs w:val="0"/>
          <w:color w:val="000000" w:themeColor="text1"/>
        </w:rPr>
      </w:pPr>
      <w:r w:rsidRPr="005A1A04">
        <w:rPr>
          <w:b w:val="0"/>
          <w:color w:val="000000" w:themeColor="text1"/>
          <w:sz w:val="22"/>
        </w:rPr>
        <w:t xml:space="preserve">The table summarizes </w:t>
      </w:r>
      <w:r w:rsidR="009E697F" w:rsidRPr="005A1A04">
        <w:rPr>
          <w:b w:val="0"/>
          <w:color w:val="000000" w:themeColor="text1"/>
          <w:sz w:val="22"/>
        </w:rPr>
        <w:t>the p</w:t>
      </w:r>
      <w:r w:rsidR="009E697F" w:rsidRPr="005A1A04">
        <w:rPr>
          <w:rFonts w:hint="eastAsia"/>
          <w:b w:val="0"/>
          <w:color w:val="000000" w:themeColor="text1"/>
          <w:sz w:val="22"/>
        </w:rPr>
        <w:t>ath and standardized factor loadings of the Health-ITUES-R</w:t>
      </w:r>
      <w:r w:rsidR="009E697F" w:rsidRPr="005A1A04">
        <w:rPr>
          <w:b w:val="0"/>
          <w:color w:val="000000" w:themeColor="text1"/>
          <w:sz w:val="22"/>
        </w:rPr>
        <w:t xml:space="preserve"> in the confirmatory factor analysis; </w:t>
      </w:r>
      <w:r w:rsidR="002D09EC" w:rsidRPr="005A1A04">
        <w:rPr>
          <w:rFonts w:hint="eastAsia"/>
          <w:b w:val="0"/>
          <w:bCs w:val="0"/>
          <w:color w:val="000000" w:themeColor="text1"/>
          <w:sz w:val="22"/>
        </w:rPr>
        <w:t xml:space="preserve">Health-ITUES-R, Health Information Technology Usability Evaluation Scale (Care Receiver Version); AQ, </w:t>
      </w:r>
      <w:r w:rsidR="002D09EC" w:rsidRPr="005A1A04">
        <w:rPr>
          <w:rFonts w:hint="eastAsia"/>
          <w:b w:val="0"/>
          <w:bCs w:val="0"/>
          <w:color w:val="000000" w:themeColor="text1"/>
          <w:kern w:val="0"/>
          <w:sz w:val="22"/>
          <w:shd w:val="clear" w:color="auto" w:fill="FFFFFF"/>
        </w:rPr>
        <w:t>questions in the Care Receiver Version;</w:t>
      </w:r>
      <w:r w:rsidR="002D09EC" w:rsidRPr="005A1A04">
        <w:rPr>
          <w:rFonts w:hint="eastAsia"/>
          <w:b w:val="0"/>
          <w:bCs w:val="0"/>
          <w:color w:val="000000" w:themeColor="text1"/>
          <w:sz w:val="22"/>
        </w:rPr>
        <w:t xml:space="preserve"> ***</w:t>
      </w:r>
      <w:r w:rsidR="002D09EC" w:rsidRPr="005A1A04">
        <w:rPr>
          <w:rFonts w:hint="eastAsia"/>
          <w:b w:val="0"/>
          <w:bCs w:val="0"/>
          <w:i/>
          <w:iCs/>
          <w:color w:val="000000" w:themeColor="text1"/>
          <w:sz w:val="22"/>
        </w:rPr>
        <w:t>p</w:t>
      </w:r>
      <w:r w:rsidR="002D09EC" w:rsidRPr="005A1A04">
        <w:rPr>
          <w:rFonts w:hint="eastAsia"/>
          <w:b w:val="0"/>
          <w:bCs w:val="0"/>
          <w:color w:val="000000" w:themeColor="text1"/>
          <w:sz w:val="22"/>
        </w:rPr>
        <w:t xml:space="preserve"> &lt; 0.001.</w:t>
      </w:r>
    </w:p>
    <w:p w14:paraId="62DA8ACD" w14:textId="77777777" w:rsidR="005B20DE" w:rsidRPr="005A1A04" w:rsidRDefault="00297406" w:rsidP="00A15FBE">
      <w:pPr>
        <w:rPr>
          <w:color w:val="000000" w:themeColor="text1"/>
        </w:rPr>
      </w:pPr>
      <w:r w:rsidRPr="005A1A04">
        <w:rPr>
          <w:rFonts w:hint="eastAsia"/>
          <w:color w:val="000000" w:themeColor="text1"/>
        </w:rPr>
        <w:br w:type="page"/>
      </w:r>
    </w:p>
    <w:p w14:paraId="750BD67A" w14:textId="70E69161" w:rsidR="005B20DE" w:rsidRPr="005A1A04" w:rsidRDefault="00C47844" w:rsidP="00873F17">
      <w:pPr>
        <w:outlineLvl w:val="1"/>
        <w:rPr>
          <w:color w:val="000000" w:themeColor="text1"/>
        </w:rPr>
      </w:pPr>
      <w:bookmarkStart w:id="114" w:name="_Toc22189"/>
      <w:bookmarkStart w:id="115" w:name="_Toc168087045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rFonts w:hint="eastAsia"/>
          <w:color w:val="000000" w:themeColor="text1"/>
        </w:rPr>
        <w:t xml:space="preserve"> S14. </w:t>
      </w:r>
      <w:bookmarkEnd w:id="114"/>
      <w:r w:rsidRPr="005A1A04">
        <w:rPr>
          <w:rFonts w:hint="eastAsia"/>
          <w:b w:val="0"/>
          <w:bCs w:val="0"/>
          <w:color w:val="000000" w:themeColor="text1"/>
          <w:shd w:val="clear" w:color="auto" w:fill="FFFFFF"/>
        </w:rPr>
        <w:t xml:space="preserve">Path and standardized factor loadings of the </w:t>
      </w:r>
      <w:r w:rsidRPr="005A1A04">
        <w:rPr>
          <w:rFonts w:eastAsia="仿宋" w:hint="eastAsia"/>
          <w:b w:val="0"/>
          <w:bCs w:val="0"/>
          <w:color w:val="000000" w:themeColor="text1"/>
        </w:rPr>
        <w:t>Health-ITUES</w:t>
      </w:r>
      <w:bookmarkEnd w:id="115"/>
      <w:r w:rsidR="009C39D8" w:rsidRPr="005A1A04">
        <w:rPr>
          <w:rFonts w:eastAsia="仿宋" w:hint="eastAsia"/>
          <w:b w:val="0"/>
          <w:bCs w:val="0"/>
          <w:color w:val="000000" w:themeColor="text1"/>
        </w:rPr>
        <w:t>-P</w:t>
      </w:r>
    </w:p>
    <w:tbl>
      <w:tblPr>
        <w:tblStyle w:val="a7"/>
        <w:tblW w:w="9180" w:type="dxa"/>
        <w:jc w:val="center"/>
        <w:tblLook w:val="04A0" w:firstRow="1" w:lastRow="0" w:firstColumn="1" w:lastColumn="0" w:noHBand="0" w:noVBand="1"/>
      </w:tblPr>
      <w:tblGrid>
        <w:gridCol w:w="866"/>
        <w:gridCol w:w="683"/>
        <w:gridCol w:w="1657"/>
        <w:gridCol w:w="1857"/>
        <w:gridCol w:w="1590"/>
        <w:gridCol w:w="849"/>
        <w:gridCol w:w="892"/>
        <w:gridCol w:w="786"/>
      </w:tblGrid>
      <w:tr w:rsidR="005A1A04" w:rsidRPr="005A1A04" w14:paraId="50B5AB03" w14:textId="77777777" w:rsidTr="009E697F">
        <w:trPr>
          <w:jc w:val="center"/>
        </w:trPr>
        <w:tc>
          <w:tcPr>
            <w:tcW w:w="3206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22FF7C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Path</w:t>
            </w:r>
          </w:p>
        </w:tc>
        <w:tc>
          <w:tcPr>
            <w:tcW w:w="18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540CDFA" w14:textId="4E4B9C0E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U</w:t>
            </w:r>
            <w:r w:rsidRPr="005A1A04">
              <w:rPr>
                <w:rFonts w:eastAsia="宋体"/>
                <w:color w:val="000000" w:themeColor="text1"/>
              </w:rPr>
              <w:t>nstandar</w:t>
            </w:r>
            <w:r w:rsidR="00BF4331" w:rsidRPr="005A1A04">
              <w:rPr>
                <w:rFonts w:eastAsia="宋体"/>
                <w:color w:val="000000" w:themeColor="text1"/>
              </w:rPr>
              <w:t>d</w:t>
            </w:r>
            <w:r w:rsidRPr="005A1A04">
              <w:rPr>
                <w:rFonts w:eastAsia="宋体"/>
                <w:color w:val="000000" w:themeColor="text1"/>
              </w:rPr>
              <w:t>ized estimate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22ADD5F" w14:textId="45AEAFC9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S</w:t>
            </w:r>
            <w:r w:rsidRPr="005A1A04">
              <w:rPr>
                <w:rFonts w:eastAsia="宋体"/>
                <w:color w:val="000000" w:themeColor="text1"/>
              </w:rPr>
              <w:t>tandar</w:t>
            </w:r>
            <w:r w:rsidR="00BF4331" w:rsidRPr="005A1A04">
              <w:rPr>
                <w:rFonts w:eastAsia="宋体"/>
                <w:color w:val="000000" w:themeColor="text1"/>
              </w:rPr>
              <w:t>d</w:t>
            </w:r>
            <w:r w:rsidRPr="005A1A04">
              <w:rPr>
                <w:rFonts w:eastAsia="宋体"/>
                <w:color w:val="000000" w:themeColor="text1"/>
              </w:rPr>
              <w:t>ized estimate</w:t>
            </w:r>
          </w:p>
        </w:tc>
        <w:tc>
          <w:tcPr>
            <w:tcW w:w="84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17B280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S.E.</w:t>
            </w: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CBC70D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C.R.</w:t>
            </w:r>
          </w:p>
        </w:tc>
        <w:tc>
          <w:tcPr>
            <w:tcW w:w="7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440B03B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p</w:t>
            </w:r>
          </w:p>
        </w:tc>
      </w:tr>
      <w:tr w:rsidR="005A1A04" w:rsidRPr="005A1A04" w14:paraId="2D7BFF7A" w14:textId="77777777" w:rsidTr="009E697F">
        <w:trPr>
          <w:jc w:val="center"/>
        </w:trPr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6E7B4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</w:t>
            </w:r>
            <w:r w:rsidRPr="005A1A04">
              <w:rPr>
                <w:rFonts w:eastAsia="宋体"/>
                <w:color w:val="000000" w:themeColor="text1"/>
              </w:rPr>
              <w:t>1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7CA09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2ACC5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Impact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ED80F7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.000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F796464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85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F0D0FF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126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329729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8.869</w:t>
            </w:r>
          </w:p>
        </w:tc>
        <w:tc>
          <w:tcPr>
            <w:tcW w:w="78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1CA1E7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115C7331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904ACA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36091DC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AC85CD1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Impac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AB1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.1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AA97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0181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1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708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9.7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F00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59D738F9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2BBD8F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B7E93F5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1FEE1E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Impac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B10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.0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6B8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8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0769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0F00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5442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</w:tr>
      <w:tr w:rsidR="005A1A04" w:rsidRPr="005A1A04" w14:paraId="0DB84FB5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0B18FDC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6E8B7E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8E2D4C1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DBC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.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888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8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B36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5D9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2.1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94B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4B90BF4D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2D685B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AD4380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A759B0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A13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.0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282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8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098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8A2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0.2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5795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0E09AC72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B07D47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66E13B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7F67E4A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A29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8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6BA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548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0EA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0.2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9C79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6E7BA880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42946C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E8C8D4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1144F28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892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8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511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B4B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C66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9.3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135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6400841D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8FC23AC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BF149FD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2B033D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C38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9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042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3EC7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3B81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8.9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6F5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54FDC0F1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2D938F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26AE27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97F232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C4C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8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5EE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6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C91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1C2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8.0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BE7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4A2779FE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5DFADE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11E396D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F8DD64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26C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7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6B7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6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FB77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DD6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0.0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4B5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7884564C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77FD02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D604713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193698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969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7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DE94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89A5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230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7.2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BF0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000AACB4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7EF962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D5F0E7D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2BB821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>erceived Useful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6EE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7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2C27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5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9488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005F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039E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</w:tr>
      <w:tr w:rsidR="005A1A04" w:rsidRPr="005A1A04" w14:paraId="1A169454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49022E0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896A8AC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6D17F8F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902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.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F88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EEE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1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76B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9.4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90B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04A1DEAA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F45230B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A5E569B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02D4AA8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DA6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9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BDA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8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321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1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88D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8.6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C78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236AA1CB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0E7D7F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9548E5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BE4C218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F88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.1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E701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EA8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1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1CB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8.7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E3B0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51DAAF2B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CCDADD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99289F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5C47EEF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705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9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7BF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DCF1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1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BDD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6.8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25CB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2FD14CA3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D7ED6F7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09B37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D36F876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P</w:t>
            </w:r>
            <w:r w:rsidRPr="005A1A04">
              <w:rPr>
                <w:rFonts w:eastAsia="宋体"/>
                <w:color w:val="000000" w:themeColor="text1"/>
                <w:lang w:bidi="ar"/>
              </w:rPr>
              <w:t xml:space="preserve">erceived </w:t>
            </w:r>
            <w:r w:rsidRPr="005A1A04">
              <w:rPr>
                <w:rFonts w:eastAsia="宋体" w:hint="eastAsia"/>
                <w:color w:val="000000" w:themeColor="text1"/>
                <w:lang w:bidi="ar"/>
              </w:rPr>
              <w:t>Ease of U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6FA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6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4622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6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6D9B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9279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A85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</w:tr>
      <w:tr w:rsidR="005A1A04" w:rsidRPr="005A1A04" w14:paraId="43D636E5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B75C52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019755C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BB81E7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User Contro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99F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.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A2E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9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294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16F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10.0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9B3C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24BE2137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C04D0D4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FCBFC21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F9450C9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User Contro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FDD8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9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249A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1FA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0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3A3E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8.9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22CF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***</w:t>
            </w:r>
          </w:p>
        </w:tc>
      </w:tr>
      <w:tr w:rsidR="005A1A04" w:rsidRPr="005A1A04" w14:paraId="39351BD0" w14:textId="77777777" w:rsidTr="009E697F">
        <w:trPr>
          <w:jc w:val="center"/>
        </w:trPr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0CEF6F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BQ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4A2E7E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  <w:lang w:bidi="ar"/>
              </w:rPr>
              <w:t>&lt;---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CE68852" w14:textId="77777777" w:rsidR="005B20DE" w:rsidRPr="005A1A04" w:rsidRDefault="00297406" w:rsidP="00873F17">
            <w:pPr>
              <w:jc w:val="center"/>
              <w:rPr>
                <w:rFonts w:eastAsia="宋体"/>
                <w:color w:val="000000" w:themeColor="text1"/>
                <w:lang w:bidi="ar"/>
              </w:rPr>
            </w:pPr>
            <w:r w:rsidRPr="005A1A04">
              <w:rPr>
                <w:rFonts w:eastAsia="宋体" w:hint="eastAsia"/>
                <w:color w:val="000000" w:themeColor="text1"/>
                <w:lang w:bidi="ar"/>
              </w:rPr>
              <w:t>User Control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085E86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</w:t>
            </w: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.76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1EFF03" w14:textId="77777777" w:rsidR="005B20DE" w:rsidRPr="005A1A04" w:rsidRDefault="00297406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0.7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72A091C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AC3AAE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454184D" w14:textId="77777777" w:rsidR="005B20DE" w:rsidRPr="005A1A04" w:rsidRDefault="005B20DE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</w:p>
        </w:tc>
      </w:tr>
    </w:tbl>
    <w:p w14:paraId="1BABBF90" w14:textId="10FC7BFE" w:rsidR="005B20DE" w:rsidRPr="005A1A04" w:rsidRDefault="009E697F" w:rsidP="00873F17">
      <w:pPr>
        <w:outlineLvl w:val="9"/>
        <w:rPr>
          <w:rFonts w:ascii="宋体" w:hAnsi="宋体" w:cs="宋体"/>
          <w:b w:val="0"/>
          <w:bCs w:val="0"/>
          <w:color w:val="000000" w:themeColor="text1"/>
        </w:rPr>
      </w:pPr>
      <w:r w:rsidRPr="005A1A04">
        <w:rPr>
          <w:b w:val="0"/>
          <w:color w:val="000000" w:themeColor="text1"/>
          <w:sz w:val="22"/>
        </w:rPr>
        <w:t>The table summarizes the p</w:t>
      </w:r>
      <w:r w:rsidRPr="005A1A04">
        <w:rPr>
          <w:rFonts w:hint="eastAsia"/>
          <w:b w:val="0"/>
          <w:color w:val="000000" w:themeColor="text1"/>
          <w:sz w:val="22"/>
        </w:rPr>
        <w:t>ath and standardized factor loadings of the Health-ITUES-</w:t>
      </w:r>
      <w:r w:rsidRPr="005A1A04">
        <w:rPr>
          <w:b w:val="0"/>
          <w:color w:val="000000" w:themeColor="text1"/>
          <w:sz w:val="22"/>
        </w:rPr>
        <w:t xml:space="preserve">P in the confirmatory factor analysis; </w:t>
      </w:r>
      <w:r w:rsidR="002D09EC" w:rsidRPr="005A1A04">
        <w:rPr>
          <w:rFonts w:hint="eastAsia"/>
          <w:b w:val="0"/>
          <w:bCs w:val="0"/>
          <w:color w:val="000000" w:themeColor="text1"/>
          <w:sz w:val="22"/>
        </w:rPr>
        <w:t xml:space="preserve">Health-ITUES-P, Health Information Technology Usability Evaluation Scale (Professional Care Provider Version); App, application; </w:t>
      </w:r>
      <w:r w:rsidR="002D09EC" w:rsidRPr="005A1A04">
        <w:rPr>
          <w:rFonts w:hint="eastAsia"/>
          <w:b w:val="0"/>
          <w:bCs w:val="0"/>
          <w:color w:val="000000" w:themeColor="text1"/>
          <w:kern w:val="0"/>
          <w:sz w:val="22"/>
          <w:shd w:val="clear" w:color="auto" w:fill="FFFFFF"/>
        </w:rPr>
        <w:t>BQ, questions in the Professional Care Provider Version</w:t>
      </w:r>
      <w:r w:rsidR="002D09EC" w:rsidRPr="005A1A04">
        <w:rPr>
          <w:rFonts w:hint="eastAsia"/>
          <w:b w:val="0"/>
          <w:bCs w:val="0"/>
          <w:color w:val="000000" w:themeColor="text1"/>
          <w:sz w:val="22"/>
          <w:shd w:val="clear" w:color="auto" w:fill="FFFFFF"/>
        </w:rPr>
        <w:t xml:space="preserve">; </w:t>
      </w:r>
      <w:r w:rsidR="002D09EC" w:rsidRPr="005A1A04">
        <w:rPr>
          <w:rFonts w:hint="eastAsia"/>
          <w:b w:val="0"/>
          <w:bCs w:val="0"/>
          <w:color w:val="000000" w:themeColor="text1"/>
          <w:sz w:val="22"/>
        </w:rPr>
        <w:t>***</w:t>
      </w:r>
      <w:r w:rsidR="002D09EC" w:rsidRPr="005A1A04">
        <w:rPr>
          <w:rFonts w:hint="eastAsia"/>
          <w:b w:val="0"/>
          <w:bCs w:val="0"/>
          <w:i/>
          <w:iCs/>
          <w:color w:val="000000" w:themeColor="text1"/>
          <w:sz w:val="22"/>
        </w:rPr>
        <w:t>p</w:t>
      </w:r>
      <w:r w:rsidR="002D09EC" w:rsidRPr="005A1A04">
        <w:rPr>
          <w:rFonts w:hint="eastAsia"/>
          <w:b w:val="0"/>
          <w:bCs w:val="0"/>
          <w:color w:val="000000" w:themeColor="text1"/>
          <w:sz w:val="22"/>
        </w:rPr>
        <w:t xml:space="preserve"> &lt; 0.001.</w:t>
      </w:r>
    </w:p>
    <w:p w14:paraId="2552B336" w14:textId="77777777" w:rsidR="00BF4331" w:rsidRPr="005A1A04" w:rsidRDefault="00BF4331" w:rsidP="00A15FBE">
      <w:pPr>
        <w:rPr>
          <w:color w:val="000000" w:themeColor="text1"/>
        </w:rPr>
      </w:pPr>
      <w:r w:rsidRPr="005A1A04">
        <w:rPr>
          <w:color w:val="000000" w:themeColor="text1"/>
        </w:rPr>
        <w:br w:type="page"/>
      </w:r>
    </w:p>
    <w:p w14:paraId="26E0A578" w14:textId="55275E77" w:rsidR="005B20DE" w:rsidRPr="005A1A04" w:rsidRDefault="00C47844" w:rsidP="00873F17">
      <w:pPr>
        <w:outlineLvl w:val="1"/>
        <w:rPr>
          <w:color w:val="000000" w:themeColor="text1"/>
        </w:rPr>
      </w:pPr>
      <w:bookmarkStart w:id="116" w:name="_Toc168087046"/>
      <w:r w:rsidRPr="005A1A04">
        <w:rPr>
          <w:rFonts w:hint="eastAsia"/>
          <w:color w:val="000000" w:themeColor="text1"/>
        </w:rPr>
        <w:lastRenderedPageBreak/>
        <w:t>T</w:t>
      </w:r>
      <w:r w:rsidR="008B22DF" w:rsidRPr="005A1A04">
        <w:rPr>
          <w:rFonts w:hint="eastAsia"/>
          <w:color w:val="000000" w:themeColor="text1"/>
        </w:rPr>
        <w:t>able</w:t>
      </w:r>
      <w:r w:rsidRPr="005A1A04">
        <w:rPr>
          <w:color w:val="000000" w:themeColor="text1"/>
        </w:rPr>
        <w:t xml:space="preserve"> S</w:t>
      </w:r>
      <w:r w:rsidRPr="005A1A04">
        <w:rPr>
          <w:rFonts w:hint="eastAsia"/>
          <w:color w:val="000000" w:themeColor="text1"/>
        </w:rPr>
        <w:t>15.</w:t>
      </w:r>
      <w:r w:rsidRPr="005A1A04">
        <w:rPr>
          <w:rFonts w:hint="eastAsia"/>
          <w:b w:val="0"/>
          <w:bCs w:val="0"/>
          <w:color w:val="000000" w:themeColor="text1"/>
        </w:rPr>
        <w:t xml:space="preserve"> </w:t>
      </w:r>
      <w:r w:rsidRPr="005A1A04">
        <w:rPr>
          <w:b w:val="0"/>
          <w:bCs w:val="0"/>
          <w:color w:val="000000" w:themeColor="text1"/>
          <w:shd w:val="clear" w:color="auto" w:fill="FFFFFF"/>
        </w:rPr>
        <w:t>Patient Acceptance Questionnaire for Mobile Health Application</w:t>
      </w:r>
      <w:bookmarkEnd w:id="116"/>
    </w:p>
    <w:tbl>
      <w:tblPr>
        <w:tblStyle w:val="a7"/>
        <w:tblW w:w="8518" w:type="dxa"/>
        <w:jc w:val="center"/>
        <w:tblLook w:val="04A0" w:firstRow="1" w:lastRow="0" w:firstColumn="1" w:lastColumn="0" w:noHBand="0" w:noVBand="1"/>
      </w:tblPr>
      <w:tblGrid>
        <w:gridCol w:w="3334"/>
        <w:gridCol w:w="1114"/>
        <w:gridCol w:w="1069"/>
        <w:gridCol w:w="978"/>
        <w:gridCol w:w="980"/>
        <w:gridCol w:w="1043"/>
      </w:tblGrid>
      <w:tr w:rsidR="005A1A04" w:rsidRPr="005A1A04" w14:paraId="70522325" w14:textId="77777777" w:rsidTr="00BB6D1D">
        <w:trPr>
          <w:jc w:val="center"/>
        </w:trPr>
        <w:tc>
          <w:tcPr>
            <w:tcW w:w="3432" w:type="dxa"/>
          </w:tcPr>
          <w:p w14:paraId="1338C23D" w14:textId="1565D387" w:rsidR="005B20DE" w:rsidRPr="005A1A04" w:rsidRDefault="009D36D4" w:rsidP="00873F17">
            <w:pPr>
              <w:jc w:val="center"/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Content</w:t>
            </w:r>
          </w:p>
        </w:tc>
        <w:tc>
          <w:tcPr>
            <w:tcW w:w="5086" w:type="dxa"/>
            <w:gridSpan w:val="5"/>
          </w:tcPr>
          <w:p w14:paraId="0380693E" w14:textId="353CF9A4" w:rsidR="005B20DE" w:rsidRPr="005A1A04" w:rsidRDefault="009D36D4" w:rsidP="00873F17">
            <w:pPr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Extent</w:t>
            </w:r>
          </w:p>
        </w:tc>
      </w:tr>
      <w:tr w:rsidR="005A1A04" w:rsidRPr="005A1A04" w14:paraId="23B5DBA8" w14:textId="77777777" w:rsidTr="00BB6D1D">
        <w:trPr>
          <w:jc w:val="center"/>
        </w:trPr>
        <w:tc>
          <w:tcPr>
            <w:tcW w:w="8518" w:type="dxa"/>
            <w:gridSpan w:val="6"/>
          </w:tcPr>
          <w:p w14:paraId="1A1B486A" w14:textId="6DD209F5" w:rsidR="00CF78FF" w:rsidRPr="005A1A04" w:rsidRDefault="00873F17" w:rsidP="00873F17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Theme="minorEastAsia" w:hint="eastAsia"/>
                <w:color w:val="000000" w:themeColor="text1"/>
              </w:rPr>
              <w:t>1.</w:t>
            </w:r>
            <w:r w:rsidR="00CF78FF" w:rsidRPr="005A1A04">
              <w:rPr>
                <w:color w:val="000000" w:themeColor="text1"/>
              </w:rPr>
              <w:t xml:space="preserve">Usefulness </w:t>
            </w:r>
          </w:p>
        </w:tc>
      </w:tr>
      <w:tr w:rsidR="005A1A04" w:rsidRPr="005A1A04" w14:paraId="53B904B3" w14:textId="77777777" w:rsidTr="00BB6D1D">
        <w:trPr>
          <w:jc w:val="center"/>
        </w:trPr>
        <w:tc>
          <w:tcPr>
            <w:tcW w:w="3432" w:type="dxa"/>
          </w:tcPr>
          <w:p w14:paraId="12B88B02" w14:textId="5EA1733B" w:rsidR="005B20DE" w:rsidRPr="005A1A04" w:rsidRDefault="00297406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.1 </w:t>
            </w:r>
            <w:r w:rsidR="00CF78FF" w:rsidRPr="005A1A04">
              <w:rPr>
                <w:color w:val="000000" w:themeColor="text1"/>
              </w:rPr>
              <w:t>This software can help me better understand diseases.</w:t>
            </w:r>
            <w:r w:rsidR="00CF78FF" w:rsidRPr="005A1A04">
              <w:rPr>
                <w:rFonts w:eastAsia="宋体"/>
                <w:color w:val="000000" w:themeColor="text1"/>
              </w:rPr>
              <w:t xml:space="preserve"> </w:t>
            </w:r>
          </w:p>
        </w:tc>
        <w:tc>
          <w:tcPr>
            <w:tcW w:w="1117" w:type="dxa"/>
          </w:tcPr>
          <w:p w14:paraId="4CB9906F" w14:textId="630E3648" w:rsidR="005B20DE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05E6E1D2" w14:textId="7F58973C" w:rsidR="005B20DE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0571F38F" w14:textId="05A102E7" w:rsidR="005B20DE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7F996640" w14:textId="10B3476B" w:rsidR="005B20DE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3AF49305" w14:textId="293E7767" w:rsidR="005B20DE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67434446" w14:textId="77777777" w:rsidTr="00BB6D1D">
        <w:trPr>
          <w:jc w:val="center"/>
        </w:trPr>
        <w:tc>
          <w:tcPr>
            <w:tcW w:w="3432" w:type="dxa"/>
          </w:tcPr>
          <w:p w14:paraId="7BF637B7" w14:textId="15209BA2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.2 </w:t>
            </w:r>
            <w:r w:rsidRPr="005A1A04">
              <w:rPr>
                <w:color w:val="000000" w:themeColor="text1"/>
              </w:rPr>
              <w:t>This software facilitates communication with nurses for me.</w:t>
            </w:r>
          </w:p>
        </w:tc>
        <w:tc>
          <w:tcPr>
            <w:tcW w:w="1117" w:type="dxa"/>
          </w:tcPr>
          <w:p w14:paraId="2FC46EE1" w14:textId="4123711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1DDE69E8" w14:textId="1EBBD862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7891BDA6" w14:textId="7D3BF957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A257761" w14:textId="30111D5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5A617145" w14:textId="4248D640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1AC343E7" w14:textId="77777777" w:rsidTr="00BB6D1D">
        <w:trPr>
          <w:jc w:val="center"/>
        </w:trPr>
        <w:tc>
          <w:tcPr>
            <w:tcW w:w="3432" w:type="dxa"/>
          </w:tcPr>
          <w:p w14:paraId="1A9F13F7" w14:textId="10E680A4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.3 </w:t>
            </w:r>
            <w:r w:rsidRPr="005A1A04">
              <w:rPr>
                <w:color w:val="000000" w:themeColor="text1"/>
              </w:rPr>
              <w:t>This software helps me adhere to medication schedules.</w:t>
            </w:r>
          </w:p>
        </w:tc>
        <w:tc>
          <w:tcPr>
            <w:tcW w:w="1117" w:type="dxa"/>
          </w:tcPr>
          <w:p w14:paraId="63CD98BC" w14:textId="7E8B957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6169525D" w14:textId="1424929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2089B379" w14:textId="0C3CBC4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5DB6DBD5" w14:textId="496362A8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4B1C6108" w14:textId="37980FF4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67707B12" w14:textId="77777777" w:rsidTr="00BB6D1D">
        <w:trPr>
          <w:jc w:val="center"/>
        </w:trPr>
        <w:tc>
          <w:tcPr>
            <w:tcW w:w="3432" w:type="dxa"/>
          </w:tcPr>
          <w:p w14:paraId="5010C025" w14:textId="6731F69B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.4 </w:t>
            </w:r>
            <w:r w:rsidRPr="005A1A04">
              <w:rPr>
                <w:color w:val="000000" w:themeColor="text1"/>
              </w:rPr>
              <w:t>This software motivates me to engage in rehabilitation exercises.</w:t>
            </w:r>
          </w:p>
        </w:tc>
        <w:tc>
          <w:tcPr>
            <w:tcW w:w="1117" w:type="dxa"/>
          </w:tcPr>
          <w:p w14:paraId="2DA8335E" w14:textId="2A09B22F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28C77484" w14:textId="587FEFC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06CDBDDB" w14:textId="08D05FC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1DF91C21" w14:textId="0755C57F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78B8DFD9" w14:textId="3D695B5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4237C1C2" w14:textId="77777777" w:rsidTr="00BB6D1D">
        <w:trPr>
          <w:jc w:val="center"/>
        </w:trPr>
        <w:tc>
          <w:tcPr>
            <w:tcW w:w="3432" w:type="dxa"/>
          </w:tcPr>
          <w:p w14:paraId="612E4977" w14:textId="353275E2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/>
                <w:color w:val="000000" w:themeColor="text1"/>
              </w:rPr>
              <w:t xml:space="preserve">1.5 </w:t>
            </w:r>
            <w:r w:rsidRPr="005A1A04">
              <w:rPr>
                <w:color w:val="000000" w:themeColor="text1"/>
              </w:rPr>
              <w:t>This software enables me to resolve issues more quickly.</w:t>
            </w:r>
          </w:p>
        </w:tc>
        <w:tc>
          <w:tcPr>
            <w:tcW w:w="1117" w:type="dxa"/>
          </w:tcPr>
          <w:p w14:paraId="47C53199" w14:textId="4C7BD5DF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730C8C7A" w14:textId="400AB14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4376129D" w14:textId="383A05A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23B4F943" w14:textId="66603A04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70CB4C37" w14:textId="2568A680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562C964A" w14:textId="77777777" w:rsidTr="00BB6D1D">
        <w:trPr>
          <w:jc w:val="center"/>
        </w:trPr>
        <w:tc>
          <w:tcPr>
            <w:tcW w:w="8518" w:type="dxa"/>
            <w:gridSpan w:val="6"/>
          </w:tcPr>
          <w:p w14:paraId="7010F8FB" w14:textId="771192C6" w:rsidR="005B20DE" w:rsidRPr="005A1A04" w:rsidRDefault="00873F17" w:rsidP="00873F17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2.</w:t>
            </w:r>
            <w:r w:rsidR="00CF78FF" w:rsidRPr="005A1A04">
              <w:rPr>
                <w:rFonts w:eastAsia="宋体" w:hint="eastAsia"/>
                <w:color w:val="000000" w:themeColor="text1"/>
              </w:rPr>
              <w:t>Ease of use</w:t>
            </w:r>
          </w:p>
        </w:tc>
      </w:tr>
      <w:tr w:rsidR="005A1A04" w:rsidRPr="005A1A04" w14:paraId="7DC091B5" w14:textId="77777777" w:rsidTr="00BB6D1D">
        <w:trPr>
          <w:jc w:val="center"/>
        </w:trPr>
        <w:tc>
          <w:tcPr>
            <w:tcW w:w="3432" w:type="dxa"/>
          </w:tcPr>
          <w:p w14:paraId="078E7E50" w14:textId="57605F79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2.1 </w:t>
            </w:r>
            <w:r w:rsidRPr="005A1A04">
              <w:rPr>
                <w:rFonts w:eastAsia="宋体"/>
                <w:color w:val="000000" w:themeColor="text1"/>
              </w:rPr>
              <w:t>This software functions properly on my mobile phone.</w:t>
            </w:r>
          </w:p>
        </w:tc>
        <w:tc>
          <w:tcPr>
            <w:tcW w:w="1117" w:type="dxa"/>
          </w:tcPr>
          <w:p w14:paraId="009065FC" w14:textId="44A80A4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3EA51A63" w14:textId="04C2EC6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5EF21763" w14:textId="68062FBD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8782AF4" w14:textId="68C56E2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05147B08" w14:textId="486CEC3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24AFB26D" w14:textId="77777777" w:rsidTr="00BB6D1D">
        <w:trPr>
          <w:jc w:val="center"/>
        </w:trPr>
        <w:tc>
          <w:tcPr>
            <w:tcW w:w="3432" w:type="dxa"/>
          </w:tcPr>
          <w:p w14:paraId="5FA2C89C" w14:textId="6B7C8C76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2.2 </w:t>
            </w:r>
            <w:r w:rsidR="00012535" w:rsidRPr="005A1A04">
              <w:rPr>
                <w:rFonts w:eastAsia="宋体"/>
                <w:color w:val="000000" w:themeColor="text1"/>
              </w:rPr>
              <w:t>The login process for this software is convenient.</w:t>
            </w:r>
          </w:p>
        </w:tc>
        <w:tc>
          <w:tcPr>
            <w:tcW w:w="1117" w:type="dxa"/>
          </w:tcPr>
          <w:p w14:paraId="02F6EC41" w14:textId="515A8B32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55D23C73" w14:textId="66A9B6D7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7D65E284" w14:textId="5EFB82D2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48AFD185" w14:textId="525CB68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1C05C6FE" w14:textId="50D660B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57C1169D" w14:textId="77777777" w:rsidTr="00BB6D1D">
        <w:trPr>
          <w:jc w:val="center"/>
        </w:trPr>
        <w:tc>
          <w:tcPr>
            <w:tcW w:w="3432" w:type="dxa"/>
          </w:tcPr>
          <w:p w14:paraId="035CC343" w14:textId="4A0A8461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2.3 </w:t>
            </w:r>
            <w:r w:rsidR="00012535" w:rsidRPr="005A1A04">
              <w:rPr>
                <w:rFonts w:eastAsia="宋体"/>
                <w:color w:val="000000" w:themeColor="text1"/>
              </w:rPr>
              <w:t>It is easy to switch between different functions of this software.</w:t>
            </w:r>
          </w:p>
        </w:tc>
        <w:tc>
          <w:tcPr>
            <w:tcW w:w="1117" w:type="dxa"/>
          </w:tcPr>
          <w:p w14:paraId="18BB95A4" w14:textId="5E5907CD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6F68862C" w14:textId="7CC0A8A8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17F03EC6" w14:textId="2947580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76A4DDE9" w14:textId="559463E7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2DE22563" w14:textId="2279FC5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2A9392C4" w14:textId="77777777" w:rsidTr="00BB6D1D">
        <w:trPr>
          <w:jc w:val="center"/>
        </w:trPr>
        <w:tc>
          <w:tcPr>
            <w:tcW w:w="3432" w:type="dxa"/>
          </w:tcPr>
          <w:p w14:paraId="258D6219" w14:textId="62A540D2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2.4 </w:t>
            </w:r>
            <w:r w:rsidR="00012535" w:rsidRPr="005A1A04">
              <w:rPr>
                <w:rFonts w:eastAsia="宋体"/>
                <w:color w:val="000000" w:themeColor="text1"/>
              </w:rPr>
              <w:t>I can easily find the information I need within this software.</w:t>
            </w:r>
          </w:p>
        </w:tc>
        <w:tc>
          <w:tcPr>
            <w:tcW w:w="1117" w:type="dxa"/>
          </w:tcPr>
          <w:p w14:paraId="3BF9237D" w14:textId="7A78A1F0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5FD3340C" w14:textId="183F855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44808EB2" w14:textId="7F2684E8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12EF1071" w14:textId="52F5A23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7856875A" w14:textId="6652408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391FCDBB" w14:textId="77777777" w:rsidTr="00BB6D1D">
        <w:trPr>
          <w:jc w:val="center"/>
        </w:trPr>
        <w:tc>
          <w:tcPr>
            <w:tcW w:w="3432" w:type="dxa"/>
          </w:tcPr>
          <w:p w14:paraId="7A722179" w14:textId="4E1B1F91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2.5 </w:t>
            </w:r>
            <w:r w:rsidR="00012535" w:rsidRPr="005A1A04">
              <w:rPr>
                <w:rFonts w:eastAsia="宋体"/>
                <w:color w:val="000000" w:themeColor="text1"/>
              </w:rPr>
              <w:t>The operational methods of this software are not complicated.</w:t>
            </w:r>
          </w:p>
        </w:tc>
        <w:tc>
          <w:tcPr>
            <w:tcW w:w="1117" w:type="dxa"/>
          </w:tcPr>
          <w:p w14:paraId="077B089C" w14:textId="4C61C154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160600A5" w14:textId="5C72368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7F5387B7" w14:textId="0CA4C898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428A6626" w14:textId="0777E09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527DA495" w14:textId="5A5AEC1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1303ABAE" w14:textId="77777777" w:rsidTr="00BB6D1D">
        <w:trPr>
          <w:jc w:val="center"/>
        </w:trPr>
        <w:tc>
          <w:tcPr>
            <w:tcW w:w="3432" w:type="dxa"/>
          </w:tcPr>
          <w:p w14:paraId="14246477" w14:textId="0943A1AD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2.6 </w:t>
            </w:r>
            <w:r w:rsidR="00012535" w:rsidRPr="005A1A04">
              <w:rPr>
                <w:rFonts w:eastAsia="宋体"/>
                <w:color w:val="000000" w:themeColor="text1"/>
              </w:rPr>
              <w:t>Without the guidance of a nurse, I would not be able to operate this software.</w:t>
            </w:r>
          </w:p>
        </w:tc>
        <w:tc>
          <w:tcPr>
            <w:tcW w:w="1117" w:type="dxa"/>
          </w:tcPr>
          <w:p w14:paraId="532EE16D" w14:textId="0F5211C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488AF547" w14:textId="223278A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15F0871A" w14:textId="5584779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477BAFE9" w14:textId="56841E9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6F1851B6" w14:textId="0DD2F15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73429147" w14:textId="77777777" w:rsidTr="00BB6D1D">
        <w:trPr>
          <w:jc w:val="center"/>
        </w:trPr>
        <w:tc>
          <w:tcPr>
            <w:tcW w:w="8518" w:type="dxa"/>
            <w:gridSpan w:val="6"/>
          </w:tcPr>
          <w:p w14:paraId="0EDDEFBB" w14:textId="33121B90" w:rsidR="00CF78FF" w:rsidRPr="005A1A04" w:rsidRDefault="00873F17" w:rsidP="00873F17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3.</w:t>
            </w:r>
            <w:r w:rsidR="00012535" w:rsidRPr="005A1A04">
              <w:rPr>
                <w:rFonts w:eastAsia="宋体" w:hint="eastAsia"/>
                <w:color w:val="000000" w:themeColor="text1"/>
              </w:rPr>
              <w:t>System/Interface</w:t>
            </w:r>
          </w:p>
        </w:tc>
      </w:tr>
      <w:tr w:rsidR="005A1A04" w:rsidRPr="005A1A04" w14:paraId="349B4401" w14:textId="77777777" w:rsidTr="00BB6D1D">
        <w:trPr>
          <w:jc w:val="center"/>
        </w:trPr>
        <w:tc>
          <w:tcPr>
            <w:tcW w:w="3432" w:type="dxa"/>
          </w:tcPr>
          <w:p w14:paraId="5BCC4169" w14:textId="6A33764C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3.1 </w:t>
            </w:r>
            <w:r w:rsidR="00012535" w:rsidRPr="005A1A04">
              <w:rPr>
                <w:rFonts w:eastAsia="宋体"/>
                <w:color w:val="000000" w:themeColor="text1"/>
              </w:rPr>
              <w:t>The interface layout of this software is clear.</w:t>
            </w:r>
          </w:p>
        </w:tc>
        <w:tc>
          <w:tcPr>
            <w:tcW w:w="1117" w:type="dxa"/>
          </w:tcPr>
          <w:p w14:paraId="45F63349" w14:textId="136208C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111A3EB4" w14:textId="577A846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36E4484C" w14:textId="55A268D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6EB65B55" w14:textId="439E7AF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64DAAFE8" w14:textId="150E999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78C1FE91" w14:textId="77777777" w:rsidTr="00BB6D1D">
        <w:trPr>
          <w:jc w:val="center"/>
        </w:trPr>
        <w:tc>
          <w:tcPr>
            <w:tcW w:w="3432" w:type="dxa"/>
          </w:tcPr>
          <w:p w14:paraId="438CA358" w14:textId="7A25D9B0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3.2 </w:t>
            </w:r>
            <w:r w:rsidR="00012535" w:rsidRPr="005A1A04">
              <w:rPr>
                <w:rFonts w:eastAsia="宋体"/>
                <w:color w:val="000000" w:themeColor="text1"/>
              </w:rPr>
              <w:t>The color scheme of this software interface is harmonious</w:t>
            </w:r>
            <w:r w:rsidR="00012535" w:rsidRPr="005A1A04">
              <w:rPr>
                <w:rFonts w:eastAsia="宋体" w:hint="eastAsia"/>
                <w:color w:val="000000" w:themeColor="text1"/>
              </w:rPr>
              <w:t>.</w:t>
            </w:r>
          </w:p>
        </w:tc>
        <w:tc>
          <w:tcPr>
            <w:tcW w:w="1117" w:type="dxa"/>
          </w:tcPr>
          <w:p w14:paraId="05633DAA" w14:textId="08624BB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4B415C4D" w14:textId="7D82321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257EE2FF" w14:textId="376A3073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FD70F21" w14:textId="2475AAC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486C2B32" w14:textId="161DFFE0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2C283BA1" w14:textId="77777777" w:rsidTr="00BB6D1D">
        <w:trPr>
          <w:jc w:val="center"/>
        </w:trPr>
        <w:tc>
          <w:tcPr>
            <w:tcW w:w="3432" w:type="dxa"/>
          </w:tcPr>
          <w:p w14:paraId="455005F9" w14:textId="0F84D22C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3.3 </w:t>
            </w:r>
            <w:r w:rsidR="00012535" w:rsidRPr="005A1A04">
              <w:rPr>
                <w:rFonts w:eastAsia="宋体"/>
                <w:color w:val="000000" w:themeColor="text1"/>
              </w:rPr>
              <w:t>The font size in this software is suitable for my reading.</w:t>
            </w:r>
          </w:p>
        </w:tc>
        <w:tc>
          <w:tcPr>
            <w:tcW w:w="1117" w:type="dxa"/>
          </w:tcPr>
          <w:p w14:paraId="2A0200B1" w14:textId="2DD91B07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29E15AF9" w14:textId="69B7848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456BBFAC" w14:textId="725530A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51A512AF" w14:textId="0F9AE6C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44CA9E50" w14:textId="29F0F89F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370ACD72" w14:textId="77777777" w:rsidTr="00BB6D1D">
        <w:trPr>
          <w:jc w:val="center"/>
        </w:trPr>
        <w:tc>
          <w:tcPr>
            <w:tcW w:w="3432" w:type="dxa"/>
          </w:tcPr>
          <w:p w14:paraId="1E845DCA" w14:textId="22FDD689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3.4 </w:t>
            </w:r>
            <w:r w:rsidR="00012535" w:rsidRPr="005A1A04">
              <w:rPr>
                <w:rFonts w:eastAsia="宋体"/>
                <w:color w:val="000000" w:themeColor="text1"/>
              </w:rPr>
              <w:t xml:space="preserve">The relevant knowledge about diseases within this </w:t>
            </w:r>
            <w:r w:rsidR="00012535" w:rsidRPr="005A1A04">
              <w:rPr>
                <w:rFonts w:eastAsia="宋体"/>
                <w:color w:val="000000" w:themeColor="text1"/>
              </w:rPr>
              <w:lastRenderedPageBreak/>
              <w:t>software is easily understandable.</w:t>
            </w:r>
          </w:p>
        </w:tc>
        <w:tc>
          <w:tcPr>
            <w:tcW w:w="1117" w:type="dxa"/>
          </w:tcPr>
          <w:p w14:paraId="570EE11A" w14:textId="443EEFD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Strongly Disagree</w:t>
            </w:r>
          </w:p>
        </w:tc>
        <w:tc>
          <w:tcPr>
            <w:tcW w:w="1004" w:type="dxa"/>
          </w:tcPr>
          <w:p w14:paraId="70DE90AA" w14:textId="01D45013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2560AB04" w14:textId="1A9D05D3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88D899B" w14:textId="1CD2A95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38E4A7EC" w14:textId="7C8DAE6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4D420E0A" w14:textId="77777777" w:rsidTr="00BB6D1D">
        <w:trPr>
          <w:jc w:val="center"/>
        </w:trPr>
        <w:tc>
          <w:tcPr>
            <w:tcW w:w="3432" w:type="dxa"/>
          </w:tcPr>
          <w:p w14:paraId="3478578C" w14:textId="0A25CDB2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lastRenderedPageBreak/>
              <w:t xml:space="preserve">3.5 </w:t>
            </w:r>
            <w:r w:rsidR="00012535" w:rsidRPr="005A1A04">
              <w:rPr>
                <w:rFonts w:eastAsia="宋体"/>
                <w:color w:val="000000" w:themeColor="text1"/>
              </w:rPr>
              <w:t>When the internet is working properly, the operational speed of this software is acceptable.</w:t>
            </w:r>
          </w:p>
        </w:tc>
        <w:tc>
          <w:tcPr>
            <w:tcW w:w="1117" w:type="dxa"/>
          </w:tcPr>
          <w:p w14:paraId="07C35421" w14:textId="710EBC17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6B7F274A" w14:textId="49DE2BB3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08132FA8" w14:textId="7684F2D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6317F78D" w14:textId="1055FABD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2980CCEB" w14:textId="62B9EAD8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5C0C1E49" w14:textId="77777777" w:rsidTr="00BB6D1D">
        <w:trPr>
          <w:jc w:val="center"/>
        </w:trPr>
        <w:tc>
          <w:tcPr>
            <w:tcW w:w="3432" w:type="dxa"/>
          </w:tcPr>
          <w:p w14:paraId="7A217816" w14:textId="0B750CDF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3.6 </w:t>
            </w:r>
            <w:r w:rsidR="00012535" w:rsidRPr="005A1A04">
              <w:rPr>
                <w:rFonts w:eastAsia="宋体"/>
                <w:color w:val="000000" w:themeColor="text1"/>
              </w:rPr>
              <w:t>This software rarely experiences abnormal situations during usage, such as frozen interfaces or automatic shutdowns.</w:t>
            </w:r>
          </w:p>
        </w:tc>
        <w:tc>
          <w:tcPr>
            <w:tcW w:w="1117" w:type="dxa"/>
          </w:tcPr>
          <w:p w14:paraId="7108D7C1" w14:textId="0CBBD86F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7B49F960" w14:textId="2790CA30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5FF0D83A" w14:textId="128ADFB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35A408C1" w14:textId="0BD0589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70F0AC3A" w14:textId="0ED3009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58BE25AE" w14:textId="77777777" w:rsidTr="00BB6D1D">
        <w:trPr>
          <w:jc w:val="center"/>
        </w:trPr>
        <w:tc>
          <w:tcPr>
            <w:tcW w:w="3432" w:type="dxa"/>
          </w:tcPr>
          <w:p w14:paraId="57F2C20A" w14:textId="6FEEDEB4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3.7 </w:t>
            </w:r>
            <w:r w:rsidR="00012535" w:rsidRPr="005A1A04">
              <w:rPr>
                <w:rFonts w:eastAsia="宋体"/>
                <w:color w:val="000000" w:themeColor="text1"/>
              </w:rPr>
              <w:t>It is not easy to make mistakes when entering values into the monitoring module, and there are warning alerts if abnormal values are entered, such as blood pressure exceeding normal ranges.</w:t>
            </w:r>
          </w:p>
        </w:tc>
        <w:tc>
          <w:tcPr>
            <w:tcW w:w="1117" w:type="dxa"/>
          </w:tcPr>
          <w:p w14:paraId="170AEC93" w14:textId="1D20F470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19228F4F" w14:textId="14F83423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5DE07D40" w14:textId="1FB7FA3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831D8E5" w14:textId="4B04598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7B5A7818" w14:textId="5F75755D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6C1C0671" w14:textId="77777777" w:rsidTr="00BB6D1D">
        <w:trPr>
          <w:jc w:val="center"/>
        </w:trPr>
        <w:tc>
          <w:tcPr>
            <w:tcW w:w="8518" w:type="dxa"/>
            <w:gridSpan w:val="6"/>
          </w:tcPr>
          <w:p w14:paraId="11B872E2" w14:textId="5EC59526" w:rsidR="00CF78FF" w:rsidRPr="005A1A04" w:rsidRDefault="00035F5B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4.</w:t>
            </w:r>
            <w:r w:rsidR="00012535" w:rsidRPr="005A1A04">
              <w:rPr>
                <w:rFonts w:eastAsia="宋体"/>
                <w:color w:val="000000" w:themeColor="text1"/>
              </w:rPr>
              <w:t>Reliability</w:t>
            </w:r>
          </w:p>
        </w:tc>
      </w:tr>
      <w:tr w:rsidR="005A1A04" w:rsidRPr="005A1A04" w14:paraId="1A079B79" w14:textId="77777777" w:rsidTr="00BB6D1D">
        <w:trPr>
          <w:jc w:val="center"/>
        </w:trPr>
        <w:tc>
          <w:tcPr>
            <w:tcW w:w="3432" w:type="dxa"/>
          </w:tcPr>
          <w:p w14:paraId="0A2FFBB0" w14:textId="5275974D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4.1 </w:t>
            </w:r>
            <w:r w:rsidR="00012535" w:rsidRPr="005A1A04">
              <w:rPr>
                <w:rFonts w:eastAsia="宋体"/>
                <w:color w:val="000000" w:themeColor="text1"/>
              </w:rPr>
              <w:t>I trust the nurses communicating with me through this software.</w:t>
            </w:r>
          </w:p>
        </w:tc>
        <w:tc>
          <w:tcPr>
            <w:tcW w:w="1117" w:type="dxa"/>
          </w:tcPr>
          <w:p w14:paraId="6DD7524C" w14:textId="08F33D3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787D12C2" w14:textId="47E3A55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7145A511" w14:textId="1416B82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17DA827A" w14:textId="02A3371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34CC3B31" w14:textId="08AFA408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33A6E71F" w14:textId="77777777" w:rsidTr="00BB6D1D">
        <w:trPr>
          <w:jc w:val="center"/>
        </w:trPr>
        <w:tc>
          <w:tcPr>
            <w:tcW w:w="3432" w:type="dxa"/>
          </w:tcPr>
          <w:p w14:paraId="30E42E2D" w14:textId="6EDA4566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4.2 </w:t>
            </w:r>
            <w:r w:rsidR="00012535" w:rsidRPr="005A1A04">
              <w:rPr>
                <w:rFonts w:eastAsia="宋体"/>
                <w:color w:val="000000" w:themeColor="text1"/>
              </w:rPr>
              <w:t>I believe in the disease-related knowledge presented within this software.</w:t>
            </w:r>
          </w:p>
        </w:tc>
        <w:tc>
          <w:tcPr>
            <w:tcW w:w="1117" w:type="dxa"/>
          </w:tcPr>
          <w:p w14:paraId="3CCC372F" w14:textId="5A3388A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016DE0D1" w14:textId="0507E02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6F566420" w14:textId="0A2EA810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604C144A" w14:textId="7707D923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61B33937" w14:textId="4B85C59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0551E0A5" w14:textId="77777777" w:rsidTr="00BB6D1D">
        <w:trPr>
          <w:jc w:val="center"/>
        </w:trPr>
        <w:tc>
          <w:tcPr>
            <w:tcW w:w="3432" w:type="dxa"/>
          </w:tcPr>
          <w:p w14:paraId="24FD5892" w14:textId="36F1958F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4.3 </w:t>
            </w:r>
            <w:r w:rsidR="00012535" w:rsidRPr="005A1A04">
              <w:rPr>
                <w:rFonts w:eastAsia="宋体"/>
                <w:color w:val="000000" w:themeColor="text1"/>
              </w:rPr>
              <w:t>I do not worry about personal information security issues when using this software.</w:t>
            </w:r>
          </w:p>
        </w:tc>
        <w:tc>
          <w:tcPr>
            <w:tcW w:w="1117" w:type="dxa"/>
          </w:tcPr>
          <w:p w14:paraId="263B9762" w14:textId="3EE2B66D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572B42DF" w14:textId="52056AE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31B14EA9" w14:textId="7A2E39E2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7A238793" w14:textId="01A754CD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40151EF8" w14:textId="6A3E917A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73C15C8B" w14:textId="77777777" w:rsidTr="00BB6D1D">
        <w:trPr>
          <w:jc w:val="center"/>
        </w:trPr>
        <w:tc>
          <w:tcPr>
            <w:tcW w:w="3432" w:type="dxa"/>
          </w:tcPr>
          <w:p w14:paraId="3123D789" w14:textId="3CE98B38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4.4 </w:t>
            </w:r>
            <w:r w:rsidR="00012535" w:rsidRPr="005A1A04">
              <w:rPr>
                <w:rFonts w:eastAsia="宋体"/>
                <w:color w:val="000000" w:themeColor="text1"/>
              </w:rPr>
              <w:t>I think the app platform can properly safeguard the medical records data that I upload.</w:t>
            </w:r>
          </w:p>
        </w:tc>
        <w:tc>
          <w:tcPr>
            <w:tcW w:w="1117" w:type="dxa"/>
          </w:tcPr>
          <w:p w14:paraId="47106215" w14:textId="652E595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5A8FAC20" w14:textId="3C0DA72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54CB2210" w14:textId="69133153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FE6A2DF" w14:textId="6F965303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1E02FD6F" w14:textId="6F0572E9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666104AC" w14:textId="77777777" w:rsidTr="00BB6D1D">
        <w:trPr>
          <w:jc w:val="center"/>
        </w:trPr>
        <w:tc>
          <w:tcPr>
            <w:tcW w:w="3432" w:type="dxa"/>
          </w:tcPr>
          <w:p w14:paraId="5C083CCD" w14:textId="727F31C6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4.5 </w:t>
            </w:r>
            <w:r w:rsidR="00012535" w:rsidRPr="005A1A04">
              <w:rPr>
                <w:rFonts w:eastAsia="宋体"/>
                <w:color w:val="000000" w:themeColor="text1"/>
              </w:rPr>
              <w:t>Through the use of this software, I have confidence in the recovery from my illness.</w:t>
            </w:r>
          </w:p>
        </w:tc>
        <w:tc>
          <w:tcPr>
            <w:tcW w:w="1117" w:type="dxa"/>
          </w:tcPr>
          <w:p w14:paraId="43116B80" w14:textId="54AB32A2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0E55DDFA" w14:textId="27959004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0F317672" w14:textId="5C2A18A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7799B6D9" w14:textId="0A2536A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5F088EF4" w14:textId="6223F00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3784E653" w14:textId="77777777" w:rsidTr="00BB6D1D">
        <w:trPr>
          <w:jc w:val="center"/>
        </w:trPr>
        <w:tc>
          <w:tcPr>
            <w:tcW w:w="8518" w:type="dxa"/>
            <w:gridSpan w:val="6"/>
          </w:tcPr>
          <w:p w14:paraId="32FD391D" w14:textId="49D94471" w:rsidR="00CF78FF" w:rsidRPr="005A1A04" w:rsidRDefault="00873F17" w:rsidP="00873F17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5.</w:t>
            </w:r>
            <w:r w:rsidR="00012535" w:rsidRPr="005A1A04">
              <w:rPr>
                <w:rFonts w:eastAsia="宋体" w:hint="eastAsia"/>
                <w:color w:val="000000" w:themeColor="text1"/>
              </w:rPr>
              <w:t>Usage attitude</w:t>
            </w:r>
          </w:p>
        </w:tc>
      </w:tr>
      <w:tr w:rsidR="005A1A04" w:rsidRPr="005A1A04" w14:paraId="54E5A68F" w14:textId="77777777" w:rsidTr="00BB6D1D">
        <w:trPr>
          <w:jc w:val="center"/>
        </w:trPr>
        <w:tc>
          <w:tcPr>
            <w:tcW w:w="3432" w:type="dxa"/>
          </w:tcPr>
          <w:p w14:paraId="0084E15D" w14:textId="79DD81F0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5.1 </w:t>
            </w:r>
            <w:r w:rsidR="00012535" w:rsidRPr="005A1A04">
              <w:rPr>
                <w:rFonts w:eastAsia="宋体"/>
                <w:color w:val="000000" w:themeColor="text1"/>
              </w:rPr>
              <w:t>I really like the features of this software.</w:t>
            </w:r>
          </w:p>
        </w:tc>
        <w:tc>
          <w:tcPr>
            <w:tcW w:w="1117" w:type="dxa"/>
          </w:tcPr>
          <w:p w14:paraId="04C64CC9" w14:textId="78DB2F66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467C5DA3" w14:textId="6B605FE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2C211868" w14:textId="074E6D94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CB20E5F" w14:textId="1C8A534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25DE1C05" w14:textId="7ED138F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4661C8F8" w14:textId="77777777" w:rsidTr="00BB6D1D">
        <w:trPr>
          <w:jc w:val="center"/>
        </w:trPr>
        <w:tc>
          <w:tcPr>
            <w:tcW w:w="3432" w:type="dxa"/>
          </w:tcPr>
          <w:p w14:paraId="0933A561" w14:textId="6597FD6F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5.2 </w:t>
            </w:r>
            <w:r w:rsidR="00012535" w:rsidRPr="005A1A04">
              <w:rPr>
                <w:rFonts w:eastAsia="宋体"/>
                <w:color w:val="000000" w:themeColor="text1"/>
              </w:rPr>
              <w:t>I feel that this software meets my needs.</w:t>
            </w:r>
          </w:p>
        </w:tc>
        <w:tc>
          <w:tcPr>
            <w:tcW w:w="1117" w:type="dxa"/>
          </w:tcPr>
          <w:p w14:paraId="1D5C1D28" w14:textId="5383108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71D753BB" w14:textId="4EF7F38D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6CB422B8" w14:textId="5CA75E07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55A4DB5D" w14:textId="7373A23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308055A1" w14:textId="20F8840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1AA59924" w14:textId="77777777" w:rsidTr="00BB6D1D">
        <w:trPr>
          <w:jc w:val="center"/>
        </w:trPr>
        <w:tc>
          <w:tcPr>
            <w:tcW w:w="3432" w:type="dxa"/>
          </w:tcPr>
          <w:p w14:paraId="3067B6E0" w14:textId="1EEC0A15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5.3 </w:t>
            </w:r>
            <w:r w:rsidR="00012535" w:rsidRPr="005A1A04">
              <w:rPr>
                <w:rFonts w:eastAsia="宋体"/>
                <w:color w:val="000000" w:themeColor="text1"/>
              </w:rPr>
              <w:t xml:space="preserve">I am very satisfied with the user experience of this </w:t>
            </w:r>
            <w:r w:rsidR="00012535" w:rsidRPr="005A1A04">
              <w:rPr>
                <w:rFonts w:eastAsia="宋体"/>
                <w:color w:val="000000" w:themeColor="text1"/>
              </w:rPr>
              <w:lastRenderedPageBreak/>
              <w:t>software.</w:t>
            </w:r>
          </w:p>
        </w:tc>
        <w:tc>
          <w:tcPr>
            <w:tcW w:w="1117" w:type="dxa"/>
          </w:tcPr>
          <w:p w14:paraId="15DF6E9E" w14:textId="6DC7D6F5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lastRenderedPageBreak/>
              <w:t>Strongly Disagree</w:t>
            </w:r>
          </w:p>
        </w:tc>
        <w:tc>
          <w:tcPr>
            <w:tcW w:w="1004" w:type="dxa"/>
          </w:tcPr>
          <w:p w14:paraId="37A36290" w14:textId="3ECF2B0F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12090CE0" w14:textId="0375BA4B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03FA9B2" w14:textId="6A554CB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255DCD9C" w14:textId="7FE1E721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026FACE1" w14:textId="77777777" w:rsidTr="00BB6D1D">
        <w:trPr>
          <w:jc w:val="center"/>
        </w:trPr>
        <w:tc>
          <w:tcPr>
            <w:tcW w:w="3432" w:type="dxa"/>
          </w:tcPr>
          <w:p w14:paraId="5DF0B62B" w14:textId="2258EFBB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lastRenderedPageBreak/>
              <w:t xml:space="preserve">5.4 </w:t>
            </w:r>
            <w:r w:rsidR="00012535" w:rsidRPr="005A1A04">
              <w:rPr>
                <w:rFonts w:eastAsia="宋体"/>
                <w:color w:val="000000" w:themeColor="text1"/>
              </w:rPr>
              <w:t>I am highly pleased with the convenience provided by this software.</w:t>
            </w:r>
          </w:p>
        </w:tc>
        <w:tc>
          <w:tcPr>
            <w:tcW w:w="1117" w:type="dxa"/>
          </w:tcPr>
          <w:p w14:paraId="76898362" w14:textId="205DB5EE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148238CC" w14:textId="50AA21FC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62C996B1" w14:textId="0D170CA7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6AA6E10F" w14:textId="4F1289BA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1F14F7B5" w14:textId="00CB2B6A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69689913" w14:textId="77777777" w:rsidTr="00BB6D1D">
        <w:trPr>
          <w:jc w:val="center"/>
        </w:trPr>
        <w:tc>
          <w:tcPr>
            <w:tcW w:w="3432" w:type="dxa"/>
          </w:tcPr>
          <w:p w14:paraId="1147EA37" w14:textId="09A951E0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5.5 </w:t>
            </w:r>
            <w:r w:rsidR="00012535" w:rsidRPr="005A1A04">
              <w:rPr>
                <w:rFonts w:eastAsia="宋体"/>
                <w:color w:val="000000" w:themeColor="text1"/>
              </w:rPr>
              <w:t xml:space="preserve">Through the services provided by this software, I feel cared for. </w:t>
            </w:r>
          </w:p>
        </w:tc>
        <w:tc>
          <w:tcPr>
            <w:tcW w:w="1117" w:type="dxa"/>
          </w:tcPr>
          <w:p w14:paraId="0EF0F57C" w14:textId="65FF18D4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4D0654B0" w14:textId="7166513D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06EBB816" w14:textId="3C58BD47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1C01D6CC" w14:textId="54184D10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0D9A096F" w14:textId="1DF73058" w:rsidR="00CF78FF" w:rsidRPr="005A1A04" w:rsidRDefault="00CF78FF" w:rsidP="00873F17">
            <w:pPr>
              <w:jc w:val="center"/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6ADEED58" w14:textId="77777777" w:rsidTr="00BB6D1D">
        <w:trPr>
          <w:jc w:val="center"/>
        </w:trPr>
        <w:tc>
          <w:tcPr>
            <w:tcW w:w="8518" w:type="dxa"/>
            <w:gridSpan w:val="6"/>
          </w:tcPr>
          <w:p w14:paraId="6CC55F1E" w14:textId="495BA5C6" w:rsidR="00CF78FF" w:rsidRPr="005A1A04" w:rsidRDefault="00873F17" w:rsidP="00873F17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>6.</w:t>
            </w:r>
            <w:r w:rsidR="00012535" w:rsidRPr="005A1A04">
              <w:rPr>
                <w:rFonts w:eastAsia="宋体" w:hint="eastAsia"/>
                <w:color w:val="000000" w:themeColor="text1"/>
              </w:rPr>
              <w:t>Usage tendency</w:t>
            </w:r>
          </w:p>
        </w:tc>
      </w:tr>
      <w:tr w:rsidR="005A1A04" w:rsidRPr="005A1A04" w14:paraId="2D7B070E" w14:textId="77777777" w:rsidTr="00BB6D1D">
        <w:trPr>
          <w:jc w:val="center"/>
        </w:trPr>
        <w:tc>
          <w:tcPr>
            <w:tcW w:w="3432" w:type="dxa"/>
          </w:tcPr>
          <w:p w14:paraId="05443518" w14:textId="57E4C382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6.1 </w:t>
            </w:r>
            <w:r w:rsidR="00012535" w:rsidRPr="005A1A04">
              <w:rPr>
                <w:rFonts w:eastAsia="宋体"/>
                <w:color w:val="000000" w:themeColor="text1"/>
              </w:rPr>
              <w:t>I am willing to receive professional guidance from nurses through this software.</w:t>
            </w:r>
          </w:p>
        </w:tc>
        <w:tc>
          <w:tcPr>
            <w:tcW w:w="1117" w:type="dxa"/>
          </w:tcPr>
          <w:p w14:paraId="24B59164" w14:textId="10B32D1D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64978197" w14:textId="73942BBA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23537D03" w14:textId="42A25EB5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54EF98EE" w14:textId="3B6F7128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06CACF30" w14:textId="7D5A9A65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07A35DE8" w14:textId="77777777" w:rsidTr="00BB6D1D">
        <w:trPr>
          <w:jc w:val="center"/>
        </w:trPr>
        <w:tc>
          <w:tcPr>
            <w:tcW w:w="3432" w:type="dxa"/>
          </w:tcPr>
          <w:p w14:paraId="63CA7AC7" w14:textId="697807DF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6.2 </w:t>
            </w:r>
            <w:r w:rsidR="00012535" w:rsidRPr="005A1A04">
              <w:rPr>
                <w:rFonts w:eastAsia="宋体"/>
                <w:color w:val="000000" w:themeColor="text1"/>
              </w:rPr>
              <w:t>I believe that this service model is also valuable for other diseases.</w:t>
            </w:r>
          </w:p>
        </w:tc>
        <w:tc>
          <w:tcPr>
            <w:tcW w:w="1117" w:type="dxa"/>
          </w:tcPr>
          <w:p w14:paraId="69D50433" w14:textId="575C861B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2C0F058D" w14:textId="564C9146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5754B0B6" w14:textId="61B4FC17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670C22B0" w14:textId="3705C9F6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579B9B58" w14:textId="4E40C349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5A1A04" w:rsidRPr="005A1A04" w14:paraId="61684628" w14:textId="77777777" w:rsidTr="00BB6D1D">
        <w:trPr>
          <w:jc w:val="center"/>
        </w:trPr>
        <w:tc>
          <w:tcPr>
            <w:tcW w:w="3432" w:type="dxa"/>
          </w:tcPr>
          <w:p w14:paraId="21564614" w14:textId="42BF4001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6.3 </w:t>
            </w:r>
            <w:r w:rsidR="00012535" w:rsidRPr="005A1A04">
              <w:rPr>
                <w:rFonts w:eastAsia="宋体"/>
                <w:color w:val="000000" w:themeColor="text1"/>
              </w:rPr>
              <w:t>I am willing to download and use this software.</w:t>
            </w:r>
          </w:p>
        </w:tc>
        <w:tc>
          <w:tcPr>
            <w:tcW w:w="1117" w:type="dxa"/>
          </w:tcPr>
          <w:p w14:paraId="05CB3AF8" w14:textId="3A6282E3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60A1FD6E" w14:textId="7BC7A3A6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41844DC9" w14:textId="44CBC3E8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0BA8F648" w14:textId="7EE9FF3B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6BFCEEF6" w14:textId="54EF93EF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  <w:tr w:rsidR="00CF78FF" w:rsidRPr="005A1A04" w14:paraId="48E12C16" w14:textId="77777777" w:rsidTr="00BB6D1D">
        <w:trPr>
          <w:jc w:val="center"/>
        </w:trPr>
        <w:tc>
          <w:tcPr>
            <w:tcW w:w="3432" w:type="dxa"/>
          </w:tcPr>
          <w:p w14:paraId="785850DB" w14:textId="13E74910" w:rsidR="00CF78FF" w:rsidRPr="005A1A04" w:rsidRDefault="00CF78FF" w:rsidP="00A15FBE">
            <w:pPr>
              <w:rPr>
                <w:rFonts w:eastAsia="宋体"/>
                <w:color w:val="000000" w:themeColor="text1"/>
              </w:rPr>
            </w:pPr>
            <w:r w:rsidRPr="005A1A04">
              <w:rPr>
                <w:rFonts w:eastAsia="宋体" w:hint="eastAsia"/>
                <w:color w:val="000000" w:themeColor="text1"/>
              </w:rPr>
              <w:t xml:space="preserve">6.4 </w:t>
            </w:r>
            <w:r w:rsidR="00012535" w:rsidRPr="005A1A04">
              <w:rPr>
                <w:rFonts w:eastAsia="宋体"/>
                <w:color w:val="000000" w:themeColor="text1"/>
              </w:rPr>
              <w:t>I am willing to recommend this software to other elderly individuals.</w:t>
            </w:r>
          </w:p>
        </w:tc>
        <w:tc>
          <w:tcPr>
            <w:tcW w:w="1117" w:type="dxa"/>
          </w:tcPr>
          <w:p w14:paraId="6F22EA13" w14:textId="7246F1B4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Disagree</w:t>
            </w:r>
          </w:p>
        </w:tc>
        <w:tc>
          <w:tcPr>
            <w:tcW w:w="1004" w:type="dxa"/>
          </w:tcPr>
          <w:p w14:paraId="297AD94F" w14:textId="4CCFAE8A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 w:hint="eastAsia"/>
                <w:b w:val="0"/>
                <w:bCs w:val="0"/>
                <w:color w:val="000000" w:themeColor="text1"/>
              </w:rPr>
              <w:t>Disagree</w:t>
            </w:r>
          </w:p>
        </w:tc>
        <w:tc>
          <w:tcPr>
            <w:tcW w:w="981" w:type="dxa"/>
          </w:tcPr>
          <w:p w14:paraId="68EF6FA8" w14:textId="652C2869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Neutral</w:t>
            </w:r>
          </w:p>
        </w:tc>
        <w:tc>
          <w:tcPr>
            <w:tcW w:w="992" w:type="dxa"/>
          </w:tcPr>
          <w:p w14:paraId="449B7691" w14:textId="181C0DB9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Agree</w:t>
            </w:r>
          </w:p>
        </w:tc>
        <w:tc>
          <w:tcPr>
            <w:tcW w:w="992" w:type="dxa"/>
          </w:tcPr>
          <w:p w14:paraId="1B208028" w14:textId="538B2D8F" w:rsidR="00CF78FF" w:rsidRPr="005A1A04" w:rsidRDefault="00CF78FF" w:rsidP="00A15FBE">
            <w:pPr>
              <w:rPr>
                <w:rFonts w:eastAsia="宋体"/>
                <w:b w:val="0"/>
                <w:bCs w:val="0"/>
                <w:color w:val="000000" w:themeColor="text1"/>
              </w:rPr>
            </w:pPr>
            <w:r w:rsidRPr="005A1A04">
              <w:rPr>
                <w:rFonts w:eastAsia="宋体"/>
                <w:b w:val="0"/>
                <w:bCs w:val="0"/>
                <w:color w:val="000000" w:themeColor="text1"/>
              </w:rPr>
              <w:t>Strongly Agree</w:t>
            </w:r>
          </w:p>
        </w:tc>
      </w:tr>
    </w:tbl>
    <w:p w14:paraId="22539D15" w14:textId="77777777" w:rsidR="005B20DE" w:rsidRPr="005A1A04" w:rsidRDefault="005B20DE" w:rsidP="00873F17">
      <w:pPr>
        <w:outlineLvl w:val="9"/>
        <w:rPr>
          <w:color w:val="000000" w:themeColor="text1"/>
        </w:rPr>
      </w:pPr>
    </w:p>
    <w:sectPr w:rsidR="005B20DE" w:rsidRPr="005A1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09BCFE" w14:textId="77777777" w:rsidR="003B1D89" w:rsidRDefault="003B1D89" w:rsidP="00A15FBE">
      <w:r>
        <w:separator/>
      </w:r>
    </w:p>
    <w:p w14:paraId="69A43044" w14:textId="77777777" w:rsidR="003B1D89" w:rsidRDefault="003B1D89" w:rsidP="00A15FBE"/>
    <w:p w14:paraId="5ADC924B" w14:textId="77777777" w:rsidR="003B1D89" w:rsidRDefault="003B1D89" w:rsidP="00A15FBE"/>
    <w:p w14:paraId="5AE52F2C" w14:textId="77777777" w:rsidR="003B1D89" w:rsidRDefault="003B1D89" w:rsidP="00A15FBE"/>
    <w:p w14:paraId="254F825A" w14:textId="77777777" w:rsidR="003B1D89" w:rsidRDefault="003B1D89" w:rsidP="00A15FBE"/>
    <w:p w14:paraId="76488897" w14:textId="77777777" w:rsidR="003B1D89" w:rsidRDefault="003B1D89" w:rsidP="00A15FBE"/>
    <w:p w14:paraId="57ACF726" w14:textId="77777777" w:rsidR="003B1D89" w:rsidRDefault="003B1D89" w:rsidP="00A15FBE"/>
    <w:p w14:paraId="21925508" w14:textId="77777777" w:rsidR="003B1D89" w:rsidRDefault="003B1D89" w:rsidP="00A15FBE"/>
    <w:p w14:paraId="05D4E0C9" w14:textId="77777777" w:rsidR="003B1D89" w:rsidRDefault="003B1D89" w:rsidP="00A15FBE"/>
    <w:p w14:paraId="52C0406E" w14:textId="77777777" w:rsidR="003B1D89" w:rsidRDefault="003B1D89" w:rsidP="00A15FBE"/>
    <w:p w14:paraId="3474ABC1" w14:textId="77777777" w:rsidR="003B1D89" w:rsidRDefault="003B1D89" w:rsidP="00A15FBE"/>
    <w:p w14:paraId="7AEDE540" w14:textId="77777777" w:rsidR="003B1D89" w:rsidRDefault="003B1D89" w:rsidP="00A15FBE"/>
    <w:p w14:paraId="1380B5CC" w14:textId="77777777" w:rsidR="003B1D89" w:rsidRDefault="003B1D89" w:rsidP="00A15FBE"/>
    <w:p w14:paraId="4BCB1C2A" w14:textId="77777777" w:rsidR="003B1D89" w:rsidRDefault="003B1D89" w:rsidP="00A15FBE"/>
    <w:p w14:paraId="4A0454EB" w14:textId="77777777" w:rsidR="003B1D89" w:rsidRDefault="003B1D89" w:rsidP="00A15FBE"/>
    <w:p w14:paraId="233A9729" w14:textId="77777777" w:rsidR="003B1D89" w:rsidRDefault="003B1D89" w:rsidP="00A15FBE"/>
    <w:p w14:paraId="19C5C6EE" w14:textId="77777777" w:rsidR="003B1D89" w:rsidRDefault="003B1D89" w:rsidP="00A15FBE"/>
    <w:p w14:paraId="536D536E" w14:textId="77777777" w:rsidR="003B1D89" w:rsidRDefault="003B1D89" w:rsidP="00A15FBE"/>
    <w:p w14:paraId="24267AEE" w14:textId="77777777" w:rsidR="003B1D89" w:rsidRDefault="003B1D89" w:rsidP="00A15FBE"/>
    <w:p w14:paraId="7346B960" w14:textId="77777777" w:rsidR="003B1D89" w:rsidRDefault="003B1D89" w:rsidP="00A15FBE"/>
    <w:p w14:paraId="7B428B90" w14:textId="77777777" w:rsidR="003B1D89" w:rsidRDefault="003B1D89" w:rsidP="00A15FBE"/>
    <w:p w14:paraId="42F0FE89" w14:textId="77777777" w:rsidR="003B1D89" w:rsidRDefault="003B1D89" w:rsidP="00A15FBE"/>
    <w:p w14:paraId="3261A4EA" w14:textId="77777777" w:rsidR="003B1D89" w:rsidRDefault="003B1D89" w:rsidP="00A15FBE"/>
    <w:p w14:paraId="670061FF" w14:textId="77777777" w:rsidR="003B1D89" w:rsidRDefault="003B1D89" w:rsidP="00A15FBE"/>
    <w:p w14:paraId="14BC6E4C" w14:textId="77777777" w:rsidR="003B1D89" w:rsidRDefault="003B1D89" w:rsidP="00A15FBE"/>
    <w:p w14:paraId="1BE01A5A" w14:textId="77777777" w:rsidR="003B1D89" w:rsidRDefault="003B1D89" w:rsidP="00A15FBE"/>
    <w:p w14:paraId="7F5F9FC5" w14:textId="77777777" w:rsidR="003B1D89" w:rsidRDefault="003B1D89" w:rsidP="00A15FBE"/>
    <w:p w14:paraId="128147CC" w14:textId="77777777" w:rsidR="003B1D89" w:rsidRDefault="003B1D89" w:rsidP="00A15FBE"/>
    <w:p w14:paraId="04AC2113" w14:textId="77777777" w:rsidR="003B1D89" w:rsidRDefault="003B1D89" w:rsidP="00A15FBE"/>
    <w:p w14:paraId="5A7D7FB6" w14:textId="77777777" w:rsidR="003B1D89" w:rsidRDefault="003B1D89" w:rsidP="00A15FBE"/>
    <w:p w14:paraId="1B995099" w14:textId="77777777" w:rsidR="003B1D89" w:rsidRDefault="003B1D89" w:rsidP="00A15FBE"/>
    <w:p w14:paraId="63B5AB23" w14:textId="77777777" w:rsidR="003B1D89" w:rsidRDefault="003B1D89" w:rsidP="00A15FBE"/>
    <w:p w14:paraId="4B734856" w14:textId="77777777" w:rsidR="003B1D89" w:rsidRDefault="003B1D89" w:rsidP="00A15FBE"/>
    <w:p w14:paraId="20AAF74B" w14:textId="77777777" w:rsidR="003B1D89" w:rsidRDefault="003B1D89" w:rsidP="00A15FBE"/>
    <w:p w14:paraId="59DDA8E0" w14:textId="77777777" w:rsidR="003B1D89" w:rsidRDefault="003B1D89" w:rsidP="00A15FBE"/>
    <w:p w14:paraId="27A46ECC" w14:textId="77777777" w:rsidR="003B1D89" w:rsidRDefault="003B1D89" w:rsidP="00A15FBE"/>
    <w:p w14:paraId="6A3B3E48" w14:textId="77777777" w:rsidR="003B1D89" w:rsidRDefault="003B1D89" w:rsidP="00A15FBE"/>
    <w:p w14:paraId="7DD13681" w14:textId="77777777" w:rsidR="003B1D89" w:rsidRDefault="003B1D89" w:rsidP="00A15FBE"/>
    <w:p w14:paraId="5E24F7B6" w14:textId="77777777" w:rsidR="003B1D89" w:rsidRDefault="003B1D89" w:rsidP="00A15FBE"/>
    <w:p w14:paraId="4B3FDCE7" w14:textId="77777777" w:rsidR="003B1D89" w:rsidRDefault="003B1D89" w:rsidP="00A15FBE"/>
    <w:p w14:paraId="6C0A7750" w14:textId="77777777" w:rsidR="003B1D89" w:rsidRDefault="003B1D89" w:rsidP="00A15FBE"/>
    <w:p w14:paraId="68901964" w14:textId="77777777" w:rsidR="003B1D89" w:rsidRDefault="003B1D89" w:rsidP="00A15FBE"/>
    <w:p w14:paraId="7B2B0FBB" w14:textId="77777777" w:rsidR="003B1D89" w:rsidRDefault="003B1D89" w:rsidP="00A15FBE"/>
    <w:p w14:paraId="3E07632F" w14:textId="77777777" w:rsidR="003B1D89" w:rsidRDefault="003B1D89" w:rsidP="00A15FBE"/>
    <w:p w14:paraId="3C74CB6E" w14:textId="77777777" w:rsidR="003B1D89" w:rsidRDefault="003B1D89" w:rsidP="00A15FBE"/>
    <w:p w14:paraId="67AD0E21" w14:textId="77777777" w:rsidR="003B1D89" w:rsidRDefault="003B1D89" w:rsidP="00A15FBE"/>
    <w:p w14:paraId="7503F9A7" w14:textId="77777777" w:rsidR="003B1D89" w:rsidRDefault="003B1D89" w:rsidP="00A15FBE"/>
    <w:p w14:paraId="348D6A90" w14:textId="77777777" w:rsidR="003B1D89" w:rsidRDefault="003B1D89" w:rsidP="00A15FBE"/>
    <w:p w14:paraId="303DE98F" w14:textId="77777777" w:rsidR="003B1D89" w:rsidRDefault="003B1D89" w:rsidP="00A15FBE"/>
    <w:p w14:paraId="5235E538" w14:textId="77777777" w:rsidR="003B1D89" w:rsidRDefault="003B1D89" w:rsidP="00490401"/>
    <w:p w14:paraId="78A7801D" w14:textId="77777777" w:rsidR="003B1D89" w:rsidRDefault="003B1D89" w:rsidP="00490401"/>
    <w:p w14:paraId="4CEAD285" w14:textId="77777777" w:rsidR="003B1D89" w:rsidRDefault="003B1D89" w:rsidP="00490401"/>
    <w:p w14:paraId="679B0710" w14:textId="77777777" w:rsidR="003B1D89" w:rsidRDefault="003B1D89" w:rsidP="00490401"/>
    <w:p w14:paraId="416AED58" w14:textId="77777777" w:rsidR="003B1D89" w:rsidRDefault="003B1D89" w:rsidP="00490401"/>
    <w:p w14:paraId="3E201E76" w14:textId="77777777" w:rsidR="003B1D89" w:rsidRDefault="003B1D89" w:rsidP="00490401"/>
    <w:p w14:paraId="713D785F" w14:textId="77777777" w:rsidR="003B1D89" w:rsidRDefault="003B1D89" w:rsidP="00873F17"/>
    <w:p w14:paraId="5E3FB6BE" w14:textId="77777777" w:rsidR="003B1D89" w:rsidRDefault="003B1D89" w:rsidP="00873F17"/>
    <w:p w14:paraId="4D5275F5" w14:textId="77777777" w:rsidR="003B1D89" w:rsidRDefault="003B1D89" w:rsidP="00873F17"/>
    <w:p w14:paraId="6F841729" w14:textId="77777777" w:rsidR="003B1D89" w:rsidRDefault="003B1D89" w:rsidP="00873F17"/>
    <w:p w14:paraId="397973F6" w14:textId="77777777" w:rsidR="003B1D89" w:rsidRDefault="003B1D89" w:rsidP="00873F17"/>
    <w:p w14:paraId="036265C9" w14:textId="77777777" w:rsidR="003B1D89" w:rsidRDefault="003B1D89" w:rsidP="00873F17"/>
    <w:p w14:paraId="70E77315" w14:textId="77777777" w:rsidR="003B1D89" w:rsidRDefault="003B1D89" w:rsidP="00873F17"/>
    <w:p w14:paraId="7A36ED21" w14:textId="77777777" w:rsidR="003B1D89" w:rsidRDefault="003B1D89" w:rsidP="00873F17"/>
    <w:p w14:paraId="2833F89C" w14:textId="77777777" w:rsidR="003B1D89" w:rsidRDefault="003B1D89" w:rsidP="00873F17"/>
    <w:p w14:paraId="6CD5489E" w14:textId="77777777" w:rsidR="003B1D89" w:rsidRDefault="003B1D89" w:rsidP="00873F17"/>
    <w:p w14:paraId="4D4FCE55" w14:textId="77777777" w:rsidR="003B1D89" w:rsidRDefault="003B1D89" w:rsidP="00873F17"/>
    <w:p w14:paraId="09AB7351" w14:textId="77777777" w:rsidR="003B1D89" w:rsidRDefault="003B1D89" w:rsidP="00873F17"/>
    <w:p w14:paraId="11739523" w14:textId="77777777" w:rsidR="003B1D89" w:rsidRDefault="003B1D89" w:rsidP="00873F17"/>
    <w:p w14:paraId="1A2D27B9" w14:textId="77777777" w:rsidR="003B1D89" w:rsidRDefault="003B1D89" w:rsidP="00873F17"/>
    <w:p w14:paraId="5159AD09" w14:textId="77777777" w:rsidR="003B1D89" w:rsidRDefault="003B1D89" w:rsidP="00873F17"/>
    <w:p w14:paraId="78502163" w14:textId="77777777" w:rsidR="003B1D89" w:rsidRDefault="003B1D89" w:rsidP="00873F17"/>
    <w:p w14:paraId="351DBB1E" w14:textId="77777777" w:rsidR="003B1D89" w:rsidRDefault="003B1D89" w:rsidP="00873F17"/>
    <w:p w14:paraId="50A033F5" w14:textId="77777777" w:rsidR="003B1D89" w:rsidRDefault="003B1D89" w:rsidP="00873F17"/>
    <w:p w14:paraId="2CF6117A" w14:textId="77777777" w:rsidR="003B1D89" w:rsidRDefault="003B1D89" w:rsidP="00873F17"/>
    <w:p w14:paraId="77093621" w14:textId="77777777" w:rsidR="003B1D89" w:rsidRDefault="003B1D89" w:rsidP="00873F17"/>
    <w:p w14:paraId="376E94C3" w14:textId="77777777" w:rsidR="003B1D89" w:rsidRDefault="003B1D89" w:rsidP="00873F17"/>
    <w:p w14:paraId="284DD196" w14:textId="77777777" w:rsidR="003B1D89" w:rsidRDefault="003B1D89" w:rsidP="00873F17"/>
    <w:p w14:paraId="4C6E2BAD" w14:textId="77777777" w:rsidR="003B1D89" w:rsidRDefault="003B1D89" w:rsidP="00873F17"/>
    <w:p w14:paraId="398E70ED" w14:textId="77777777" w:rsidR="003B1D89" w:rsidRDefault="003B1D89" w:rsidP="00C85D74"/>
    <w:p w14:paraId="288F0F36" w14:textId="77777777" w:rsidR="003B1D89" w:rsidRDefault="003B1D89" w:rsidP="00C85D74"/>
    <w:p w14:paraId="13475FAA" w14:textId="77777777" w:rsidR="003B1D89" w:rsidRDefault="003B1D89"/>
    <w:p w14:paraId="342DB674" w14:textId="77777777" w:rsidR="003B1D89" w:rsidRDefault="003B1D89" w:rsidP="00434443"/>
    <w:p w14:paraId="58BD54BC" w14:textId="77777777" w:rsidR="003B1D89" w:rsidRDefault="003B1D89" w:rsidP="00434443"/>
    <w:p w14:paraId="72688CE8" w14:textId="77777777" w:rsidR="003B1D89" w:rsidRDefault="003B1D89" w:rsidP="00434443"/>
    <w:p w14:paraId="2FF28D9A" w14:textId="77777777" w:rsidR="003B1D89" w:rsidRDefault="003B1D89" w:rsidP="00434443"/>
    <w:p w14:paraId="072F2763" w14:textId="77777777" w:rsidR="003B1D89" w:rsidRDefault="003B1D89" w:rsidP="00434443"/>
    <w:p w14:paraId="3706BDA8" w14:textId="77777777" w:rsidR="003B1D89" w:rsidRDefault="003B1D89" w:rsidP="00434443"/>
    <w:p w14:paraId="18A6B4D1" w14:textId="77777777" w:rsidR="003B1D89" w:rsidRDefault="003B1D89" w:rsidP="00434443"/>
    <w:p w14:paraId="4E738726" w14:textId="77777777" w:rsidR="003B1D89" w:rsidRDefault="003B1D89" w:rsidP="00434443"/>
    <w:p w14:paraId="411492BF" w14:textId="77777777" w:rsidR="003B1D89" w:rsidRDefault="003B1D89" w:rsidP="00C5460E"/>
    <w:p w14:paraId="4D4E9056" w14:textId="77777777" w:rsidR="003B1D89" w:rsidRDefault="003B1D89" w:rsidP="008918F8"/>
  </w:endnote>
  <w:endnote w:type="continuationSeparator" w:id="0">
    <w:p w14:paraId="6BC3CA47" w14:textId="77777777" w:rsidR="003B1D89" w:rsidRDefault="003B1D89" w:rsidP="00A15FBE">
      <w:r>
        <w:continuationSeparator/>
      </w:r>
    </w:p>
    <w:p w14:paraId="5133EF37" w14:textId="77777777" w:rsidR="003B1D89" w:rsidRDefault="003B1D89" w:rsidP="00A15FBE"/>
    <w:p w14:paraId="506D00B3" w14:textId="77777777" w:rsidR="003B1D89" w:rsidRDefault="003B1D89" w:rsidP="00A15FBE"/>
    <w:p w14:paraId="00C0A634" w14:textId="77777777" w:rsidR="003B1D89" w:rsidRDefault="003B1D89" w:rsidP="00A15FBE"/>
    <w:p w14:paraId="79B4BDD4" w14:textId="77777777" w:rsidR="003B1D89" w:rsidRDefault="003B1D89" w:rsidP="00A15FBE"/>
    <w:p w14:paraId="25E35CEA" w14:textId="77777777" w:rsidR="003B1D89" w:rsidRDefault="003B1D89" w:rsidP="00A15FBE"/>
    <w:p w14:paraId="1E70356E" w14:textId="77777777" w:rsidR="003B1D89" w:rsidRDefault="003B1D89" w:rsidP="00A15FBE"/>
    <w:p w14:paraId="51BE8E2F" w14:textId="77777777" w:rsidR="003B1D89" w:rsidRDefault="003B1D89" w:rsidP="00A15FBE"/>
    <w:p w14:paraId="16617705" w14:textId="77777777" w:rsidR="003B1D89" w:rsidRDefault="003B1D89" w:rsidP="00A15FBE"/>
    <w:p w14:paraId="341FBB68" w14:textId="77777777" w:rsidR="003B1D89" w:rsidRDefault="003B1D89" w:rsidP="00A15FBE"/>
    <w:p w14:paraId="40654E49" w14:textId="77777777" w:rsidR="003B1D89" w:rsidRDefault="003B1D89" w:rsidP="00A15FBE"/>
    <w:p w14:paraId="097927A1" w14:textId="77777777" w:rsidR="003B1D89" w:rsidRDefault="003B1D89" w:rsidP="00A15FBE"/>
    <w:p w14:paraId="07F20E8E" w14:textId="77777777" w:rsidR="003B1D89" w:rsidRDefault="003B1D89" w:rsidP="00A15FBE"/>
    <w:p w14:paraId="6C250080" w14:textId="77777777" w:rsidR="003B1D89" w:rsidRDefault="003B1D89" w:rsidP="00A15FBE"/>
    <w:p w14:paraId="62912110" w14:textId="77777777" w:rsidR="003B1D89" w:rsidRDefault="003B1D89" w:rsidP="00A15FBE"/>
    <w:p w14:paraId="74AE58AC" w14:textId="77777777" w:rsidR="003B1D89" w:rsidRDefault="003B1D89" w:rsidP="00A15FBE"/>
    <w:p w14:paraId="5F8CB3F8" w14:textId="77777777" w:rsidR="003B1D89" w:rsidRDefault="003B1D89" w:rsidP="00A15FBE"/>
    <w:p w14:paraId="33E12A1B" w14:textId="77777777" w:rsidR="003B1D89" w:rsidRDefault="003B1D89" w:rsidP="00A15FBE"/>
    <w:p w14:paraId="60190EB2" w14:textId="77777777" w:rsidR="003B1D89" w:rsidRDefault="003B1D89" w:rsidP="00A15FBE"/>
    <w:p w14:paraId="3C55A80B" w14:textId="77777777" w:rsidR="003B1D89" w:rsidRDefault="003B1D89" w:rsidP="00A15FBE"/>
    <w:p w14:paraId="3D1C7E9F" w14:textId="77777777" w:rsidR="003B1D89" w:rsidRDefault="003B1D89" w:rsidP="00A15FBE"/>
    <w:p w14:paraId="09325E53" w14:textId="77777777" w:rsidR="003B1D89" w:rsidRDefault="003B1D89" w:rsidP="00A15FBE"/>
    <w:p w14:paraId="6C595158" w14:textId="77777777" w:rsidR="003B1D89" w:rsidRDefault="003B1D89" w:rsidP="00A15FBE"/>
    <w:p w14:paraId="399289D7" w14:textId="77777777" w:rsidR="003B1D89" w:rsidRDefault="003B1D89" w:rsidP="00A15FBE"/>
    <w:p w14:paraId="45BED419" w14:textId="77777777" w:rsidR="003B1D89" w:rsidRDefault="003B1D89" w:rsidP="00A15FBE"/>
    <w:p w14:paraId="44DB9880" w14:textId="77777777" w:rsidR="003B1D89" w:rsidRDefault="003B1D89" w:rsidP="00A15FBE"/>
    <w:p w14:paraId="3776430A" w14:textId="77777777" w:rsidR="003B1D89" w:rsidRDefault="003B1D89" w:rsidP="00A15FBE"/>
    <w:p w14:paraId="4EF6969F" w14:textId="77777777" w:rsidR="003B1D89" w:rsidRDefault="003B1D89" w:rsidP="00A15FBE"/>
    <w:p w14:paraId="64FD303F" w14:textId="77777777" w:rsidR="003B1D89" w:rsidRDefault="003B1D89" w:rsidP="00A15FBE"/>
    <w:p w14:paraId="6030BC99" w14:textId="77777777" w:rsidR="003B1D89" w:rsidRDefault="003B1D89" w:rsidP="00A15FBE"/>
    <w:p w14:paraId="48C02002" w14:textId="77777777" w:rsidR="003B1D89" w:rsidRDefault="003B1D89" w:rsidP="00A15FBE"/>
    <w:p w14:paraId="0D98D22F" w14:textId="77777777" w:rsidR="003B1D89" w:rsidRDefault="003B1D89" w:rsidP="00A15FBE"/>
    <w:p w14:paraId="3AC4064E" w14:textId="77777777" w:rsidR="003B1D89" w:rsidRDefault="003B1D89" w:rsidP="00A15FBE"/>
    <w:p w14:paraId="0D329EC7" w14:textId="77777777" w:rsidR="003B1D89" w:rsidRDefault="003B1D89" w:rsidP="00A15FBE"/>
    <w:p w14:paraId="6A01F3DC" w14:textId="77777777" w:rsidR="003B1D89" w:rsidRDefault="003B1D89" w:rsidP="00A15FBE"/>
    <w:p w14:paraId="67F52845" w14:textId="77777777" w:rsidR="003B1D89" w:rsidRDefault="003B1D89" w:rsidP="00A15FBE"/>
    <w:p w14:paraId="4316C7BE" w14:textId="77777777" w:rsidR="003B1D89" w:rsidRDefault="003B1D89" w:rsidP="00A15FBE"/>
    <w:p w14:paraId="5BF99458" w14:textId="77777777" w:rsidR="003B1D89" w:rsidRDefault="003B1D89" w:rsidP="00A15FBE"/>
    <w:p w14:paraId="10BCE962" w14:textId="77777777" w:rsidR="003B1D89" w:rsidRDefault="003B1D89" w:rsidP="00A15FBE"/>
    <w:p w14:paraId="3A522048" w14:textId="77777777" w:rsidR="003B1D89" w:rsidRDefault="003B1D89" w:rsidP="00A15FBE"/>
    <w:p w14:paraId="7BAD2F29" w14:textId="77777777" w:rsidR="003B1D89" w:rsidRDefault="003B1D89" w:rsidP="00A15FBE"/>
    <w:p w14:paraId="3DF74343" w14:textId="77777777" w:rsidR="003B1D89" w:rsidRDefault="003B1D89" w:rsidP="00A15FBE"/>
    <w:p w14:paraId="51DC357C" w14:textId="77777777" w:rsidR="003B1D89" w:rsidRDefault="003B1D89" w:rsidP="00A15FBE"/>
    <w:p w14:paraId="07FCAF37" w14:textId="77777777" w:rsidR="003B1D89" w:rsidRDefault="003B1D89" w:rsidP="00A15FBE"/>
    <w:p w14:paraId="03DA8A4E" w14:textId="77777777" w:rsidR="003B1D89" w:rsidRDefault="003B1D89" w:rsidP="00A15FBE"/>
    <w:p w14:paraId="71F88416" w14:textId="77777777" w:rsidR="003B1D89" w:rsidRDefault="003B1D89" w:rsidP="00A15FBE"/>
    <w:p w14:paraId="65F03135" w14:textId="77777777" w:rsidR="003B1D89" w:rsidRDefault="003B1D89" w:rsidP="00A15FBE"/>
    <w:p w14:paraId="4A9CA9C7" w14:textId="77777777" w:rsidR="003B1D89" w:rsidRDefault="003B1D89" w:rsidP="00A15FBE"/>
    <w:p w14:paraId="772A03DE" w14:textId="77777777" w:rsidR="003B1D89" w:rsidRDefault="003B1D89" w:rsidP="00A15FBE"/>
    <w:p w14:paraId="21E34DEB" w14:textId="77777777" w:rsidR="003B1D89" w:rsidRDefault="003B1D89" w:rsidP="00490401"/>
    <w:p w14:paraId="2830E400" w14:textId="77777777" w:rsidR="003B1D89" w:rsidRDefault="003B1D89" w:rsidP="00490401"/>
    <w:p w14:paraId="76A78D3E" w14:textId="77777777" w:rsidR="003B1D89" w:rsidRDefault="003B1D89" w:rsidP="00490401"/>
    <w:p w14:paraId="14E27B09" w14:textId="77777777" w:rsidR="003B1D89" w:rsidRDefault="003B1D89" w:rsidP="00490401"/>
    <w:p w14:paraId="4F96D751" w14:textId="77777777" w:rsidR="003B1D89" w:rsidRDefault="003B1D89" w:rsidP="00490401"/>
    <w:p w14:paraId="68CF3077" w14:textId="77777777" w:rsidR="003B1D89" w:rsidRDefault="003B1D89" w:rsidP="00490401"/>
    <w:p w14:paraId="6F83309A" w14:textId="77777777" w:rsidR="003B1D89" w:rsidRDefault="003B1D89" w:rsidP="00873F17"/>
    <w:p w14:paraId="16EC68F4" w14:textId="77777777" w:rsidR="003B1D89" w:rsidRDefault="003B1D89" w:rsidP="00873F17"/>
    <w:p w14:paraId="0683066D" w14:textId="77777777" w:rsidR="003B1D89" w:rsidRDefault="003B1D89" w:rsidP="00873F17"/>
    <w:p w14:paraId="6B9A3666" w14:textId="77777777" w:rsidR="003B1D89" w:rsidRDefault="003B1D89" w:rsidP="00873F17"/>
    <w:p w14:paraId="1625C6BE" w14:textId="77777777" w:rsidR="003B1D89" w:rsidRDefault="003B1D89" w:rsidP="00873F17"/>
    <w:p w14:paraId="424618DA" w14:textId="77777777" w:rsidR="003B1D89" w:rsidRDefault="003B1D89" w:rsidP="00873F17"/>
    <w:p w14:paraId="16343505" w14:textId="77777777" w:rsidR="003B1D89" w:rsidRDefault="003B1D89" w:rsidP="00873F17"/>
    <w:p w14:paraId="6BE2C1C7" w14:textId="77777777" w:rsidR="003B1D89" w:rsidRDefault="003B1D89" w:rsidP="00873F17"/>
    <w:p w14:paraId="7530DBA3" w14:textId="77777777" w:rsidR="003B1D89" w:rsidRDefault="003B1D89" w:rsidP="00873F17"/>
    <w:p w14:paraId="6E66EF3A" w14:textId="77777777" w:rsidR="003B1D89" w:rsidRDefault="003B1D89" w:rsidP="00873F17"/>
    <w:p w14:paraId="7DF47D60" w14:textId="77777777" w:rsidR="003B1D89" w:rsidRDefault="003B1D89" w:rsidP="00873F17"/>
    <w:p w14:paraId="277ACF14" w14:textId="77777777" w:rsidR="003B1D89" w:rsidRDefault="003B1D89" w:rsidP="00873F17"/>
    <w:p w14:paraId="2D66E7D7" w14:textId="77777777" w:rsidR="003B1D89" w:rsidRDefault="003B1D89" w:rsidP="00873F17"/>
    <w:p w14:paraId="5FD8F813" w14:textId="77777777" w:rsidR="003B1D89" w:rsidRDefault="003B1D89" w:rsidP="00873F17"/>
    <w:p w14:paraId="21B1C9FF" w14:textId="77777777" w:rsidR="003B1D89" w:rsidRDefault="003B1D89" w:rsidP="00873F17"/>
    <w:p w14:paraId="3C9EEDFD" w14:textId="77777777" w:rsidR="003B1D89" w:rsidRDefault="003B1D89" w:rsidP="00873F17"/>
    <w:p w14:paraId="381CDF26" w14:textId="77777777" w:rsidR="003B1D89" w:rsidRDefault="003B1D89" w:rsidP="00873F17"/>
    <w:p w14:paraId="46A97F49" w14:textId="77777777" w:rsidR="003B1D89" w:rsidRDefault="003B1D89" w:rsidP="00873F17"/>
    <w:p w14:paraId="6F84DC1F" w14:textId="77777777" w:rsidR="003B1D89" w:rsidRDefault="003B1D89" w:rsidP="00873F17"/>
    <w:p w14:paraId="56FD91D6" w14:textId="77777777" w:rsidR="003B1D89" w:rsidRDefault="003B1D89" w:rsidP="00873F17"/>
    <w:p w14:paraId="58D0B341" w14:textId="77777777" w:rsidR="003B1D89" w:rsidRDefault="003B1D89" w:rsidP="00873F17"/>
    <w:p w14:paraId="5979AFC2" w14:textId="77777777" w:rsidR="003B1D89" w:rsidRDefault="003B1D89" w:rsidP="00873F17"/>
    <w:p w14:paraId="2C589BF1" w14:textId="77777777" w:rsidR="003B1D89" w:rsidRDefault="003B1D89" w:rsidP="00873F17"/>
    <w:p w14:paraId="5E6326B2" w14:textId="77777777" w:rsidR="003B1D89" w:rsidRDefault="003B1D89" w:rsidP="00C85D74"/>
    <w:p w14:paraId="1CD052B5" w14:textId="77777777" w:rsidR="003B1D89" w:rsidRDefault="003B1D89" w:rsidP="00C85D74"/>
    <w:p w14:paraId="7F01ADA3" w14:textId="77777777" w:rsidR="003B1D89" w:rsidRDefault="003B1D89"/>
    <w:p w14:paraId="7E6F35C8" w14:textId="77777777" w:rsidR="003B1D89" w:rsidRDefault="003B1D89" w:rsidP="00434443"/>
    <w:p w14:paraId="0B6F2555" w14:textId="77777777" w:rsidR="003B1D89" w:rsidRDefault="003B1D89" w:rsidP="00434443"/>
    <w:p w14:paraId="41F7E21B" w14:textId="77777777" w:rsidR="003B1D89" w:rsidRDefault="003B1D89" w:rsidP="00434443"/>
    <w:p w14:paraId="5DA9F070" w14:textId="77777777" w:rsidR="003B1D89" w:rsidRDefault="003B1D89" w:rsidP="00434443"/>
    <w:p w14:paraId="5B79CF3A" w14:textId="77777777" w:rsidR="003B1D89" w:rsidRDefault="003B1D89" w:rsidP="00434443"/>
    <w:p w14:paraId="6B0FDC67" w14:textId="77777777" w:rsidR="003B1D89" w:rsidRDefault="003B1D89" w:rsidP="00434443"/>
    <w:p w14:paraId="5A8750AE" w14:textId="77777777" w:rsidR="003B1D89" w:rsidRDefault="003B1D89" w:rsidP="00434443"/>
    <w:p w14:paraId="142F0765" w14:textId="77777777" w:rsidR="003B1D89" w:rsidRDefault="003B1D89" w:rsidP="00434443"/>
    <w:p w14:paraId="6B3B5B8C" w14:textId="77777777" w:rsidR="003B1D89" w:rsidRDefault="003B1D89" w:rsidP="00C5460E"/>
    <w:p w14:paraId="5F33E9FE" w14:textId="77777777" w:rsidR="003B1D89" w:rsidRDefault="003B1D89" w:rsidP="008918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2775740"/>
      <w:docPartObj>
        <w:docPartGallery w:val="Page Numbers (Bottom of Page)"/>
        <w:docPartUnique/>
      </w:docPartObj>
    </w:sdtPr>
    <w:sdtEndPr/>
    <w:sdtContent>
      <w:p w14:paraId="45772BAC" w14:textId="0A6C668F" w:rsidR="009131F6" w:rsidRDefault="009131F6" w:rsidP="00D1527A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1A04" w:rsidRPr="005A1A04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C80785" w14:textId="77777777" w:rsidR="003B1D89" w:rsidRDefault="003B1D89" w:rsidP="00A15FBE">
      <w:r>
        <w:separator/>
      </w:r>
    </w:p>
    <w:p w14:paraId="76D552C7" w14:textId="77777777" w:rsidR="003B1D89" w:rsidRDefault="003B1D89" w:rsidP="00A15FBE"/>
    <w:p w14:paraId="70D597D9" w14:textId="77777777" w:rsidR="003B1D89" w:rsidRDefault="003B1D89" w:rsidP="00A15FBE"/>
    <w:p w14:paraId="4D2F4DE7" w14:textId="77777777" w:rsidR="003B1D89" w:rsidRDefault="003B1D89" w:rsidP="00A15FBE"/>
    <w:p w14:paraId="2ACC6A51" w14:textId="77777777" w:rsidR="003B1D89" w:rsidRDefault="003B1D89" w:rsidP="00A15FBE"/>
    <w:p w14:paraId="7F175F44" w14:textId="77777777" w:rsidR="003B1D89" w:rsidRDefault="003B1D89" w:rsidP="00A15FBE"/>
    <w:p w14:paraId="3EAEBC99" w14:textId="77777777" w:rsidR="003B1D89" w:rsidRDefault="003B1D89" w:rsidP="00A15FBE"/>
    <w:p w14:paraId="50860E07" w14:textId="77777777" w:rsidR="003B1D89" w:rsidRDefault="003B1D89" w:rsidP="00A15FBE"/>
    <w:p w14:paraId="41D4F138" w14:textId="77777777" w:rsidR="003B1D89" w:rsidRDefault="003B1D89" w:rsidP="00A15FBE"/>
    <w:p w14:paraId="2136C08C" w14:textId="77777777" w:rsidR="003B1D89" w:rsidRDefault="003B1D89" w:rsidP="00A15FBE"/>
    <w:p w14:paraId="4C856E1C" w14:textId="77777777" w:rsidR="003B1D89" w:rsidRDefault="003B1D89" w:rsidP="00A15FBE"/>
    <w:p w14:paraId="35DE0B4E" w14:textId="77777777" w:rsidR="003B1D89" w:rsidRDefault="003B1D89" w:rsidP="00A15FBE"/>
    <w:p w14:paraId="22646EBA" w14:textId="77777777" w:rsidR="003B1D89" w:rsidRDefault="003B1D89" w:rsidP="00A15FBE"/>
    <w:p w14:paraId="01F8A2AD" w14:textId="77777777" w:rsidR="003B1D89" w:rsidRDefault="003B1D89" w:rsidP="00A15FBE"/>
    <w:p w14:paraId="3A8576CD" w14:textId="77777777" w:rsidR="003B1D89" w:rsidRDefault="003B1D89" w:rsidP="00A15FBE"/>
    <w:p w14:paraId="2D2B79E8" w14:textId="77777777" w:rsidR="003B1D89" w:rsidRDefault="003B1D89" w:rsidP="00A15FBE"/>
    <w:p w14:paraId="77F0852E" w14:textId="77777777" w:rsidR="003B1D89" w:rsidRDefault="003B1D89" w:rsidP="00A15FBE"/>
    <w:p w14:paraId="613235FD" w14:textId="77777777" w:rsidR="003B1D89" w:rsidRDefault="003B1D89" w:rsidP="00A15FBE"/>
    <w:p w14:paraId="5E4E038C" w14:textId="77777777" w:rsidR="003B1D89" w:rsidRDefault="003B1D89" w:rsidP="00A15FBE"/>
    <w:p w14:paraId="71EB0D7D" w14:textId="77777777" w:rsidR="003B1D89" w:rsidRDefault="003B1D89" w:rsidP="00A15FBE"/>
    <w:p w14:paraId="6171695F" w14:textId="77777777" w:rsidR="003B1D89" w:rsidRDefault="003B1D89" w:rsidP="00A15FBE"/>
    <w:p w14:paraId="56E4502E" w14:textId="77777777" w:rsidR="003B1D89" w:rsidRDefault="003B1D89" w:rsidP="00A15FBE"/>
    <w:p w14:paraId="0FE4D96B" w14:textId="77777777" w:rsidR="003B1D89" w:rsidRDefault="003B1D89" w:rsidP="00A15FBE"/>
    <w:p w14:paraId="59759624" w14:textId="77777777" w:rsidR="003B1D89" w:rsidRDefault="003B1D89" w:rsidP="00A15FBE"/>
    <w:p w14:paraId="0F0DCCBB" w14:textId="77777777" w:rsidR="003B1D89" w:rsidRDefault="003B1D89" w:rsidP="00A15FBE"/>
    <w:p w14:paraId="1F73D9C2" w14:textId="77777777" w:rsidR="003B1D89" w:rsidRDefault="003B1D89" w:rsidP="00A15FBE"/>
    <w:p w14:paraId="3A75A751" w14:textId="77777777" w:rsidR="003B1D89" w:rsidRDefault="003B1D89" w:rsidP="00A15FBE"/>
    <w:p w14:paraId="4EA09EF9" w14:textId="77777777" w:rsidR="003B1D89" w:rsidRDefault="003B1D89" w:rsidP="00A15FBE"/>
    <w:p w14:paraId="02FF9A6A" w14:textId="77777777" w:rsidR="003B1D89" w:rsidRDefault="003B1D89" w:rsidP="00A15FBE"/>
    <w:p w14:paraId="22D393D3" w14:textId="77777777" w:rsidR="003B1D89" w:rsidRDefault="003B1D89" w:rsidP="00A15FBE"/>
    <w:p w14:paraId="29DACBCA" w14:textId="77777777" w:rsidR="003B1D89" w:rsidRDefault="003B1D89" w:rsidP="00A15FBE"/>
    <w:p w14:paraId="49C8CF76" w14:textId="77777777" w:rsidR="003B1D89" w:rsidRDefault="003B1D89" w:rsidP="00A15FBE"/>
    <w:p w14:paraId="37CBBBDB" w14:textId="77777777" w:rsidR="003B1D89" w:rsidRDefault="003B1D89" w:rsidP="00A15FBE"/>
    <w:p w14:paraId="1DF2A02B" w14:textId="77777777" w:rsidR="003B1D89" w:rsidRDefault="003B1D89" w:rsidP="00A15FBE"/>
    <w:p w14:paraId="7FF762C4" w14:textId="77777777" w:rsidR="003B1D89" w:rsidRDefault="003B1D89" w:rsidP="00A15FBE"/>
    <w:p w14:paraId="5094EE8A" w14:textId="77777777" w:rsidR="003B1D89" w:rsidRDefault="003B1D89" w:rsidP="00A15FBE"/>
    <w:p w14:paraId="7C900F5A" w14:textId="77777777" w:rsidR="003B1D89" w:rsidRDefault="003B1D89" w:rsidP="00A15FBE"/>
    <w:p w14:paraId="3DA9ED20" w14:textId="77777777" w:rsidR="003B1D89" w:rsidRDefault="003B1D89" w:rsidP="00A15FBE"/>
    <w:p w14:paraId="3AFAC129" w14:textId="77777777" w:rsidR="003B1D89" w:rsidRDefault="003B1D89" w:rsidP="00A15FBE"/>
    <w:p w14:paraId="40D1283F" w14:textId="77777777" w:rsidR="003B1D89" w:rsidRDefault="003B1D89" w:rsidP="00A15FBE"/>
    <w:p w14:paraId="3301D75F" w14:textId="77777777" w:rsidR="003B1D89" w:rsidRDefault="003B1D89" w:rsidP="00A15FBE"/>
    <w:p w14:paraId="68B03339" w14:textId="77777777" w:rsidR="003B1D89" w:rsidRDefault="003B1D89" w:rsidP="00A15FBE"/>
    <w:p w14:paraId="4AA9F822" w14:textId="77777777" w:rsidR="003B1D89" w:rsidRDefault="003B1D89" w:rsidP="00A15FBE"/>
    <w:p w14:paraId="75A115CD" w14:textId="77777777" w:rsidR="003B1D89" w:rsidRDefault="003B1D89" w:rsidP="00A15FBE"/>
    <w:p w14:paraId="3FCE576D" w14:textId="77777777" w:rsidR="003B1D89" w:rsidRDefault="003B1D89" w:rsidP="00A15FBE"/>
    <w:p w14:paraId="69FCD779" w14:textId="77777777" w:rsidR="003B1D89" w:rsidRDefault="003B1D89" w:rsidP="00A15FBE"/>
    <w:p w14:paraId="23E325DC" w14:textId="77777777" w:rsidR="003B1D89" w:rsidRDefault="003B1D89" w:rsidP="00A15FBE"/>
    <w:p w14:paraId="5C3027C9" w14:textId="77777777" w:rsidR="003B1D89" w:rsidRDefault="003B1D89" w:rsidP="00A15FBE"/>
    <w:p w14:paraId="3E733312" w14:textId="77777777" w:rsidR="003B1D89" w:rsidRDefault="003B1D89" w:rsidP="00A15FBE"/>
    <w:p w14:paraId="647B0657" w14:textId="77777777" w:rsidR="003B1D89" w:rsidRDefault="003B1D89" w:rsidP="00490401"/>
    <w:p w14:paraId="5EAF1869" w14:textId="77777777" w:rsidR="003B1D89" w:rsidRDefault="003B1D89" w:rsidP="00490401"/>
    <w:p w14:paraId="7E48680E" w14:textId="77777777" w:rsidR="003B1D89" w:rsidRDefault="003B1D89" w:rsidP="00490401"/>
    <w:p w14:paraId="3ACCE137" w14:textId="77777777" w:rsidR="003B1D89" w:rsidRDefault="003B1D89" w:rsidP="00490401"/>
    <w:p w14:paraId="60E8C5D5" w14:textId="77777777" w:rsidR="003B1D89" w:rsidRDefault="003B1D89" w:rsidP="00490401"/>
    <w:p w14:paraId="5CFA67D3" w14:textId="77777777" w:rsidR="003B1D89" w:rsidRDefault="003B1D89" w:rsidP="00490401"/>
    <w:p w14:paraId="0D6DF5A1" w14:textId="77777777" w:rsidR="003B1D89" w:rsidRDefault="003B1D89" w:rsidP="00873F17"/>
    <w:p w14:paraId="4E74CB26" w14:textId="77777777" w:rsidR="003B1D89" w:rsidRDefault="003B1D89" w:rsidP="00873F17"/>
    <w:p w14:paraId="71A24A57" w14:textId="77777777" w:rsidR="003B1D89" w:rsidRDefault="003B1D89" w:rsidP="00873F17"/>
    <w:p w14:paraId="7A0AEE21" w14:textId="77777777" w:rsidR="003B1D89" w:rsidRDefault="003B1D89" w:rsidP="00873F17"/>
    <w:p w14:paraId="105E5204" w14:textId="77777777" w:rsidR="003B1D89" w:rsidRDefault="003B1D89" w:rsidP="00873F17"/>
    <w:p w14:paraId="0D7D17D5" w14:textId="77777777" w:rsidR="003B1D89" w:rsidRDefault="003B1D89" w:rsidP="00873F17"/>
    <w:p w14:paraId="1307F895" w14:textId="77777777" w:rsidR="003B1D89" w:rsidRDefault="003B1D89" w:rsidP="00873F17"/>
    <w:p w14:paraId="33D83A6E" w14:textId="77777777" w:rsidR="003B1D89" w:rsidRDefault="003B1D89" w:rsidP="00873F17"/>
    <w:p w14:paraId="094660AF" w14:textId="77777777" w:rsidR="003B1D89" w:rsidRDefault="003B1D89" w:rsidP="00873F17"/>
    <w:p w14:paraId="6BF7E16E" w14:textId="77777777" w:rsidR="003B1D89" w:rsidRDefault="003B1D89" w:rsidP="00873F17"/>
    <w:p w14:paraId="1F901A38" w14:textId="77777777" w:rsidR="003B1D89" w:rsidRDefault="003B1D89" w:rsidP="00873F17"/>
    <w:p w14:paraId="764AA77D" w14:textId="77777777" w:rsidR="003B1D89" w:rsidRDefault="003B1D89" w:rsidP="00873F17"/>
    <w:p w14:paraId="29085BC0" w14:textId="77777777" w:rsidR="003B1D89" w:rsidRDefault="003B1D89" w:rsidP="00873F17"/>
    <w:p w14:paraId="40B4999C" w14:textId="77777777" w:rsidR="003B1D89" w:rsidRDefault="003B1D89" w:rsidP="00873F17"/>
    <w:p w14:paraId="6B75CCBC" w14:textId="77777777" w:rsidR="003B1D89" w:rsidRDefault="003B1D89" w:rsidP="00873F17"/>
    <w:p w14:paraId="213C4B0D" w14:textId="77777777" w:rsidR="003B1D89" w:rsidRDefault="003B1D89" w:rsidP="00873F17"/>
    <w:p w14:paraId="2117E3DA" w14:textId="77777777" w:rsidR="003B1D89" w:rsidRDefault="003B1D89" w:rsidP="00873F17"/>
    <w:p w14:paraId="2C8CE987" w14:textId="77777777" w:rsidR="003B1D89" w:rsidRDefault="003B1D89" w:rsidP="00873F17"/>
    <w:p w14:paraId="34E7B6E3" w14:textId="77777777" w:rsidR="003B1D89" w:rsidRDefault="003B1D89" w:rsidP="00873F17"/>
    <w:p w14:paraId="385FE9F2" w14:textId="77777777" w:rsidR="003B1D89" w:rsidRDefault="003B1D89" w:rsidP="00873F17"/>
    <w:p w14:paraId="529ECDB1" w14:textId="77777777" w:rsidR="003B1D89" w:rsidRDefault="003B1D89" w:rsidP="00873F17"/>
    <w:p w14:paraId="3145E4E8" w14:textId="77777777" w:rsidR="003B1D89" w:rsidRDefault="003B1D89" w:rsidP="00873F17"/>
    <w:p w14:paraId="616B5772" w14:textId="77777777" w:rsidR="003B1D89" w:rsidRDefault="003B1D89" w:rsidP="00873F17"/>
    <w:p w14:paraId="6E068EF9" w14:textId="77777777" w:rsidR="003B1D89" w:rsidRDefault="003B1D89" w:rsidP="00C85D74"/>
    <w:p w14:paraId="0CA7C924" w14:textId="77777777" w:rsidR="003B1D89" w:rsidRDefault="003B1D89" w:rsidP="00C85D74"/>
    <w:p w14:paraId="1BDC2619" w14:textId="77777777" w:rsidR="003B1D89" w:rsidRDefault="003B1D89"/>
    <w:p w14:paraId="67AE5383" w14:textId="77777777" w:rsidR="003B1D89" w:rsidRDefault="003B1D89" w:rsidP="00434443"/>
    <w:p w14:paraId="25C6BEE7" w14:textId="77777777" w:rsidR="003B1D89" w:rsidRDefault="003B1D89" w:rsidP="00434443"/>
    <w:p w14:paraId="5496767D" w14:textId="77777777" w:rsidR="003B1D89" w:rsidRDefault="003B1D89" w:rsidP="00434443"/>
    <w:p w14:paraId="2B4C79B2" w14:textId="77777777" w:rsidR="003B1D89" w:rsidRDefault="003B1D89" w:rsidP="00434443"/>
    <w:p w14:paraId="2FE564CD" w14:textId="77777777" w:rsidR="003B1D89" w:rsidRDefault="003B1D89" w:rsidP="00434443"/>
    <w:p w14:paraId="0E58DCB9" w14:textId="77777777" w:rsidR="003B1D89" w:rsidRDefault="003B1D89" w:rsidP="00434443"/>
    <w:p w14:paraId="02186D4B" w14:textId="77777777" w:rsidR="003B1D89" w:rsidRDefault="003B1D89" w:rsidP="00434443"/>
    <w:p w14:paraId="7E257FAE" w14:textId="77777777" w:rsidR="003B1D89" w:rsidRDefault="003B1D89" w:rsidP="00434443"/>
    <w:p w14:paraId="7FA02135" w14:textId="77777777" w:rsidR="003B1D89" w:rsidRDefault="003B1D89" w:rsidP="00C5460E"/>
    <w:p w14:paraId="3D26EDDB" w14:textId="77777777" w:rsidR="003B1D89" w:rsidRDefault="003B1D89" w:rsidP="008918F8"/>
  </w:footnote>
  <w:footnote w:type="continuationSeparator" w:id="0">
    <w:p w14:paraId="578CB87B" w14:textId="77777777" w:rsidR="003B1D89" w:rsidRDefault="003B1D89" w:rsidP="00A15FBE">
      <w:r>
        <w:continuationSeparator/>
      </w:r>
    </w:p>
    <w:p w14:paraId="4C8E3427" w14:textId="77777777" w:rsidR="003B1D89" w:rsidRDefault="003B1D89" w:rsidP="00A15FBE"/>
    <w:p w14:paraId="0673A479" w14:textId="77777777" w:rsidR="003B1D89" w:rsidRDefault="003B1D89" w:rsidP="00A15FBE"/>
    <w:p w14:paraId="1D796371" w14:textId="77777777" w:rsidR="003B1D89" w:rsidRDefault="003B1D89" w:rsidP="00A15FBE"/>
    <w:p w14:paraId="54E8A357" w14:textId="77777777" w:rsidR="003B1D89" w:rsidRDefault="003B1D89" w:rsidP="00A15FBE"/>
    <w:p w14:paraId="7BCF30C5" w14:textId="77777777" w:rsidR="003B1D89" w:rsidRDefault="003B1D89" w:rsidP="00A15FBE"/>
    <w:p w14:paraId="568EF28C" w14:textId="77777777" w:rsidR="003B1D89" w:rsidRDefault="003B1D89" w:rsidP="00A15FBE"/>
    <w:p w14:paraId="44FBBDCD" w14:textId="77777777" w:rsidR="003B1D89" w:rsidRDefault="003B1D89" w:rsidP="00A15FBE"/>
    <w:p w14:paraId="08AD2C41" w14:textId="77777777" w:rsidR="003B1D89" w:rsidRDefault="003B1D89" w:rsidP="00A15FBE"/>
    <w:p w14:paraId="768777BA" w14:textId="77777777" w:rsidR="003B1D89" w:rsidRDefault="003B1D89" w:rsidP="00A15FBE"/>
    <w:p w14:paraId="46090AAA" w14:textId="77777777" w:rsidR="003B1D89" w:rsidRDefault="003B1D89" w:rsidP="00A15FBE"/>
    <w:p w14:paraId="63EAEB68" w14:textId="77777777" w:rsidR="003B1D89" w:rsidRDefault="003B1D89" w:rsidP="00A15FBE"/>
    <w:p w14:paraId="4655D1D8" w14:textId="77777777" w:rsidR="003B1D89" w:rsidRDefault="003B1D89" w:rsidP="00A15FBE"/>
    <w:p w14:paraId="656015DF" w14:textId="77777777" w:rsidR="003B1D89" w:rsidRDefault="003B1D89" w:rsidP="00A15FBE"/>
    <w:p w14:paraId="3233F403" w14:textId="77777777" w:rsidR="003B1D89" w:rsidRDefault="003B1D89" w:rsidP="00A15FBE"/>
    <w:p w14:paraId="0E24F56E" w14:textId="77777777" w:rsidR="003B1D89" w:rsidRDefault="003B1D89" w:rsidP="00A15FBE"/>
    <w:p w14:paraId="3AE82460" w14:textId="77777777" w:rsidR="003B1D89" w:rsidRDefault="003B1D89" w:rsidP="00A15FBE"/>
    <w:p w14:paraId="76C83F2E" w14:textId="77777777" w:rsidR="003B1D89" w:rsidRDefault="003B1D89" w:rsidP="00A15FBE"/>
    <w:p w14:paraId="7B2CAC69" w14:textId="77777777" w:rsidR="003B1D89" w:rsidRDefault="003B1D89" w:rsidP="00A15FBE"/>
    <w:p w14:paraId="7BDF3D24" w14:textId="77777777" w:rsidR="003B1D89" w:rsidRDefault="003B1D89" w:rsidP="00A15FBE"/>
    <w:p w14:paraId="3E3977CD" w14:textId="77777777" w:rsidR="003B1D89" w:rsidRDefault="003B1D89" w:rsidP="00A15FBE"/>
    <w:p w14:paraId="3DB5D8B4" w14:textId="77777777" w:rsidR="003B1D89" w:rsidRDefault="003B1D89" w:rsidP="00A15FBE"/>
    <w:p w14:paraId="04473415" w14:textId="77777777" w:rsidR="003B1D89" w:rsidRDefault="003B1D89" w:rsidP="00A15FBE"/>
    <w:p w14:paraId="3AA5B011" w14:textId="77777777" w:rsidR="003B1D89" w:rsidRDefault="003B1D89" w:rsidP="00A15FBE"/>
    <w:p w14:paraId="01605CFD" w14:textId="77777777" w:rsidR="003B1D89" w:rsidRDefault="003B1D89" w:rsidP="00A15FBE"/>
    <w:p w14:paraId="68DBFD18" w14:textId="77777777" w:rsidR="003B1D89" w:rsidRDefault="003B1D89" w:rsidP="00A15FBE"/>
    <w:p w14:paraId="5A8981D9" w14:textId="77777777" w:rsidR="003B1D89" w:rsidRDefault="003B1D89" w:rsidP="00A15FBE"/>
    <w:p w14:paraId="684737FF" w14:textId="77777777" w:rsidR="003B1D89" w:rsidRDefault="003B1D89" w:rsidP="00A15FBE"/>
    <w:p w14:paraId="0F3C2D7F" w14:textId="77777777" w:rsidR="003B1D89" w:rsidRDefault="003B1D89" w:rsidP="00A15FBE"/>
    <w:p w14:paraId="12AA1E48" w14:textId="77777777" w:rsidR="003B1D89" w:rsidRDefault="003B1D89" w:rsidP="00A15FBE"/>
    <w:p w14:paraId="23586C07" w14:textId="77777777" w:rsidR="003B1D89" w:rsidRDefault="003B1D89" w:rsidP="00A15FBE"/>
    <w:p w14:paraId="1235010B" w14:textId="77777777" w:rsidR="003B1D89" w:rsidRDefault="003B1D89" w:rsidP="00A15FBE"/>
    <w:p w14:paraId="1675B4D4" w14:textId="77777777" w:rsidR="003B1D89" w:rsidRDefault="003B1D89" w:rsidP="00A15FBE"/>
    <w:p w14:paraId="3CA6D479" w14:textId="77777777" w:rsidR="003B1D89" w:rsidRDefault="003B1D89" w:rsidP="00A15FBE"/>
    <w:p w14:paraId="67320D48" w14:textId="77777777" w:rsidR="003B1D89" w:rsidRDefault="003B1D89" w:rsidP="00A15FBE"/>
    <w:p w14:paraId="06346F82" w14:textId="77777777" w:rsidR="003B1D89" w:rsidRDefault="003B1D89" w:rsidP="00A15FBE"/>
    <w:p w14:paraId="24A6745E" w14:textId="77777777" w:rsidR="003B1D89" w:rsidRDefault="003B1D89" w:rsidP="00A15FBE"/>
    <w:p w14:paraId="20CAFF16" w14:textId="77777777" w:rsidR="003B1D89" w:rsidRDefault="003B1D89" w:rsidP="00A15FBE"/>
    <w:p w14:paraId="26A8A6AA" w14:textId="77777777" w:rsidR="003B1D89" w:rsidRDefault="003B1D89" w:rsidP="00A15FBE"/>
    <w:p w14:paraId="2F0EA006" w14:textId="77777777" w:rsidR="003B1D89" w:rsidRDefault="003B1D89" w:rsidP="00A15FBE"/>
    <w:p w14:paraId="5F1DDEF8" w14:textId="77777777" w:rsidR="003B1D89" w:rsidRDefault="003B1D89" w:rsidP="00A15FBE"/>
    <w:p w14:paraId="17FFB34D" w14:textId="77777777" w:rsidR="003B1D89" w:rsidRDefault="003B1D89" w:rsidP="00A15FBE"/>
    <w:p w14:paraId="478E5755" w14:textId="77777777" w:rsidR="003B1D89" w:rsidRDefault="003B1D89" w:rsidP="00A15FBE"/>
    <w:p w14:paraId="3AB920DC" w14:textId="77777777" w:rsidR="003B1D89" w:rsidRDefault="003B1D89" w:rsidP="00A15FBE"/>
    <w:p w14:paraId="6B2E6E9D" w14:textId="77777777" w:rsidR="003B1D89" w:rsidRDefault="003B1D89" w:rsidP="00A15FBE"/>
    <w:p w14:paraId="6F565CF1" w14:textId="77777777" w:rsidR="003B1D89" w:rsidRDefault="003B1D89" w:rsidP="00A15FBE"/>
    <w:p w14:paraId="5F387692" w14:textId="77777777" w:rsidR="003B1D89" w:rsidRDefault="003B1D89" w:rsidP="00A15FBE"/>
    <w:p w14:paraId="1429A3F8" w14:textId="77777777" w:rsidR="003B1D89" w:rsidRDefault="003B1D89" w:rsidP="00A15FBE"/>
    <w:p w14:paraId="1C842E46" w14:textId="77777777" w:rsidR="003B1D89" w:rsidRDefault="003B1D89" w:rsidP="00A15FBE"/>
    <w:p w14:paraId="15EFEA5B" w14:textId="77777777" w:rsidR="003B1D89" w:rsidRDefault="003B1D89" w:rsidP="00490401"/>
    <w:p w14:paraId="2FFE5E01" w14:textId="77777777" w:rsidR="003B1D89" w:rsidRDefault="003B1D89" w:rsidP="00490401"/>
    <w:p w14:paraId="4C692800" w14:textId="77777777" w:rsidR="003B1D89" w:rsidRDefault="003B1D89" w:rsidP="00490401"/>
    <w:p w14:paraId="79306775" w14:textId="77777777" w:rsidR="003B1D89" w:rsidRDefault="003B1D89" w:rsidP="00490401"/>
    <w:p w14:paraId="50FDDD14" w14:textId="77777777" w:rsidR="003B1D89" w:rsidRDefault="003B1D89" w:rsidP="00490401"/>
    <w:p w14:paraId="36171F8F" w14:textId="77777777" w:rsidR="003B1D89" w:rsidRDefault="003B1D89" w:rsidP="00490401"/>
    <w:p w14:paraId="30227BE1" w14:textId="77777777" w:rsidR="003B1D89" w:rsidRDefault="003B1D89" w:rsidP="00873F17"/>
    <w:p w14:paraId="35F732CB" w14:textId="77777777" w:rsidR="003B1D89" w:rsidRDefault="003B1D89" w:rsidP="00873F17"/>
    <w:p w14:paraId="6764573B" w14:textId="77777777" w:rsidR="003B1D89" w:rsidRDefault="003B1D89" w:rsidP="00873F17"/>
    <w:p w14:paraId="0F736933" w14:textId="77777777" w:rsidR="003B1D89" w:rsidRDefault="003B1D89" w:rsidP="00873F17"/>
    <w:p w14:paraId="5997792E" w14:textId="77777777" w:rsidR="003B1D89" w:rsidRDefault="003B1D89" w:rsidP="00873F17"/>
    <w:p w14:paraId="2310C7A2" w14:textId="77777777" w:rsidR="003B1D89" w:rsidRDefault="003B1D89" w:rsidP="00873F17"/>
    <w:p w14:paraId="55C7573C" w14:textId="77777777" w:rsidR="003B1D89" w:rsidRDefault="003B1D89" w:rsidP="00873F17"/>
    <w:p w14:paraId="5B6A7A47" w14:textId="77777777" w:rsidR="003B1D89" w:rsidRDefault="003B1D89" w:rsidP="00873F17"/>
    <w:p w14:paraId="1EE1DBB3" w14:textId="77777777" w:rsidR="003B1D89" w:rsidRDefault="003B1D89" w:rsidP="00873F17"/>
    <w:p w14:paraId="59B616B3" w14:textId="77777777" w:rsidR="003B1D89" w:rsidRDefault="003B1D89" w:rsidP="00873F17"/>
    <w:p w14:paraId="3991C577" w14:textId="77777777" w:rsidR="003B1D89" w:rsidRDefault="003B1D89" w:rsidP="00873F17"/>
    <w:p w14:paraId="28514A69" w14:textId="77777777" w:rsidR="003B1D89" w:rsidRDefault="003B1D89" w:rsidP="00873F17"/>
    <w:p w14:paraId="51A0725D" w14:textId="77777777" w:rsidR="003B1D89" w:rsidRDefault="003B1D89" w:rsidP="00873F17"/>
    <w:p w14:paraId="135039EC" w14:textId="77777777" w:rsidR="003B1D89" w:rsidRDefault="003B1D89" w:rsidP="00873F17"/>
    <w:p w14:paraId="07CAC7F0" w14:textId="77777777" w:rsidR="003B1D89" w:rsidRDefault="003B1D89" w:rsidP="00873F17"/>
    <w:p w14:paraId="0964F451" w14:textId="77777777" w:rsidR="003B1D89" w:rsidRDefault="003B1D89" w:rsidP="00873F17"/>
    <w:p w14:paraId="00FD8EC3" w14:textId="77777777" w:rsidR="003B1D89" w:rsidRDefault="003B1D89" w:rsidP="00873F17"/>
    <w:p w14:paraId="1A5A7F52" w14:textId="77777777" w:rsidR="003B1D89" w:rsidRDefault="003B1D89" w:rsidP="00873F17"/>
    <w:p w14:paraId="1CD33446" w14:textId="77777777" w:rsidR="003B1D89" w:rsidRDefault="003B1D89" w:rsidP="00873F17"/>
    <w:p w14:paraId="6D892B58" w14:textId="77777777" w:rsidR="003B1D89" w:rsidRDefault="003B1D89" w:rsidP="00873F17"/>
    <w:p w14:paraId="4250C338" w14:textId="77777777" w:rsidR="003B1D89" w:rsidRDefault="003B1D89" w:rsidP="00873F17"/>
    <w:p w14:paraId="2F5E2153" w14:textId="77777777" w:rsidR="003B1D89" w:rsidRDefault="003B1D89" w:rsidP="00873F17"/>
    <w:p w14:paraId="493128CC" w14:textId="77777777" w:rsidR="003B1D89" w:rsidRDefault="003B1D89" w:rsidP="00873F17"/>
    <w:p w14:paraId="7DF6E40F" w14:textId="77777777" w:rsidR="003B1D89" w:rsidRDefault="003B1D89" w:rsidP="00C85D74"/>
    <w:p w14:paraId="03981E5F" w14:textId="77777777" w:rsidR="003B1D89" w:rsidRDefault="003B1D89" w:rsidP="00C85D74"/>
    <w:p w14:paraId="7DD1CCFE" w14:textId="77777777" w:rsidR="003B1D89" w:rsidRDefault="003B1D89"/>
    <w:p w14:paraId="74B22C19" w14:textId="77777777" w:rsidR="003B1D89" w:rsidRDefault="003B1D89" w:rsidP="00434443"/>
    <w:p w14:paraId="7252B6C9" w14:textId="77777777" w:rsidR="003B1D89" w:rsidRDefault="003B1D89" w:rsidP="00434443"/>
    <w:p w14:paraId="6A3B3906" w14:textId="77777777" w:rsidR="003B1D89" w:rsidRDefault="003B1D89" w:rsidP="00434443"/>
    <w:p w14:paraId="7D078CB1" w14:textId="77777777" w:rsidR="003B1D89" w:rsidRDefault="003B1D89" w:rsidP="00434443"/>
    <w:p w14:paraId="25AD69A0" w14:textId="77777777" w:rsidR="003B1D89" w:rsidRDefault="003B1D89" w:rsidP="00434443"/>
    <w:p w14:paraId="08B9D467" w14:textId="77777777" w:rsidR="003B1D89" w:rsidRDefault="003B1D89" w:rsidP="00434443"/>
    <w:p w14:paraId="5C162C83" w14:textId="77777777" w:rsidR="003B1D89" w:rsidRDefault="003B1D89" w:rsidP="00434443"/>
    <w:p w14:paraId="59B6872A" w14:textId="77777777" w:rsidR="003B1D89" w:rsidRDefault="003B1D89" w:rsidP="00434443"/>
    <w:p w14:paraId="4A6C2D79" w14:textId="77777777" w:rsidR="003B1D89" w:rsidRDefault="003B1D89" w:rsidP="00C5460E"/>
    <w:p w14:paraId="33196548" w14:textId="77777777" w:rsidR="003B1D89" w:rsidRDefault="003B1D89" w:rsidP="008918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62FB273"/>
    <w:multiLevelType w:val="singleLevel"/>
    <w:tmpl w:val="862FB273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  <w:b/>
        <w:bCs/>
        <w:sz w:val="20"/>
        <w:szCs w:val="20"/>
      </w:rPr>
    </w:lvl>
  </w:abstractNum>
  <w:abstractNum w:abstractNumId="1" w15:restartNumberingAfterBreak="0">
    <w:nsid w:val="1BA33ECF"/>
    <w:multiLevelType w:val="singleLevel"/>
    <w:tmpl w:val="1BA33ECF"/>
    <w:lvl w:ilvl="0">
      <w:start w:val="3"/>
      <w:numFmt w:val="decimal"/>
      <w:suff w:val="space"/>
      <w:lvlText w:val="%1."/>
      <w:lvlJc w:val="left"/>
    </w:lvl>
  </w:abstractNum>
  <w:abstractNum w:abstractNumId="2" w15:restartNumberingAfterBreak="0">
    <w:nsid w:val="77611DF2"/>
    <w:multiLevelType w:val="multilevel"/>
    <w:tmpl w:val="EDA8D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ysTQ0Njc0MzY3MDRW0lEKTi0uzszPAykwqQUAeozwHSwAAAA="/>
    <w:docVar w:name="commondata" w:val="eyJoZGlkIjoiZWI3NTAyZTIzNDExNDZkNmUzZjI5ODY2NjY4NTljYWUifQ=="/>
  </w:docVars>
  <w:rsids>
    <w:rsidRoot w:val="00172A27"/>
    <w:rsid w:val="00012535"/>
    <w:rsid w:val="00025BB1"/>
    <w:rsid w:val="00035F5B"/>
    <w:rsid w:val="00067207"/>
    <w:rsid w:val="00092270"/>
    <w:rsid w:val="000B30C2"/>
    <w:rsid w:val="000C38F4"/>
    <w:rsid w:val="000C7248"/>
    <w:rsid w:val="000D69A6"/>
    <w:rsid w:val="000E728D"/>
    <w:rsid w:val="000F59C5"/>
    <w:rsid w:val="001076F4"/>
    <w:rsid w:val="0012304A"/>
    <w:rsid w:val="001319A5"/>
    <w:rsid w:val="00140CD6"/>
    <w:rsid w:val="00150F4A"/>
    <w:rsid w:val="00170584"/>
    <w:rsid w:val="00172A27"/>
    <w:rsid w:val="00190F0E"/>
    <w:rsid w:val="001A57C7"/>
    <w:rsid w:val="001B148D"/>
    <w:rsid w:val="001B1F06"/>
    <w:rsid w:val="001B3883"/>
    <w:rsid w:val="001F6851"/>
    <w:rsid w:val="0020245A"/>
    <w:rsid w:val="00211B2B"/>
    <w:rsid w:val="00222064"/>
    <w:rsid w:val="00230B95"/>
    <w:rsid w:val="002348C5"/>
    <w:rsid w:val="00255502"/>
    <w:rsid w:val="002734C5"/>
    <w:rsid w:val="002762F6"/>
    <w:rsid w:val="00297406"/>
    <w:rsid w:val="002D09EC"/>
    <w:rsid w:val="002F18D6"/>
    <w:rsid w:val="002F2091"/>
    <w:rsid w:val="00315048"/>
    <w:rsid w:val="00324CEE"/>
    <w:rsid w:val="00342405"/>
    <w:rsid w:val="00352774"/>
    <w:rsid w:val="00356D95"/>
    <w:rsid w:val="00374154"/>
    <w:rsid w:val="00380718"/>
    <w:rsid w:val="003856CC"/>
    <w:rsid w:val="00394FEC"/>
    <w:rsid w:val="003B1D89"/>
    <w:rsid w:val="003B6746"/>
    <w:rsid w:val="003D138D"/>
    <w:rsid w:val="003E43A3"/>
    <w:rsid w:val="003F2104"/>
    <w:rsid w:val="004154C6"/>
    <w:rsid w:val="00434443"/>
    <w:rsid w:val="00445C41"/>
    <w:rsid w:val="00460DEC"/>
    <w:rsid w:val="00481CD8"/>
    <w:rsid w:val="004834AA"/>
    <w:rsid w:val="00490401"/>
    <w:rsid w:val="004A0EFA"/>
    <w:rsid w:val="004C3C65"/>
    <w:rsid w:val="004F607E"/>
    <w:rsid w:val="004F6583"/>
    <w:rsid w:val="005024D2"/>
    <w:rsid w:val="00520671"/>
    <w:rsid w:val="00542457"/>
    <w:rsid w:val="00550E42"/>
    <w:rsid w:val="00557C5A"/>
    <w:rsid w:val="005714F2"/>
    <w:rsid w:val="00583AAB"/>
    <w:rsid w:val="005A1A04"/>
    <w:rsid w:val="005B20DE"/>
    <w:rsid w:val="005B7E2A"/>
    <w:rsid w:val="005D23B6"/>
    <w:rsid w:val="00655604"/>
    <w:rsid w:val="006830A6"/>
    <w:rsid w:val="006D38FB"/>
    <w:rsid w:val="006E1E78"/>
    <w:rsid w:val="007008B9"/>
    <w:rsid w:val="00711AB6"/>
    <w:rsid w:val="00715BC8"/>
    <w:rsid w:val="00725D68"/>
    <w:rsid w:val="00746425"/>
    <w:rsid w:val="00782B5D"/>
    <w:rsid w:val="007B146A"/>
    <w:rsid w:val="007D2571"/>
    <w:rsid w:val="00832442"/>
    <w:rsid w:val="00845486"/>
    <w:rsid w:val="00855DE8"/>
    <w:rsid w:val="00871137"/>
    <w:rsid w:val="0087120F"/>
    <w:rsid w:val="00873F17"/>
    <w:rsid w:val="008918F8"/>
    <w:rsid w:val="0089506B"/>
    <w:rsid w:val="008B22DF"/>
    <w:rsid w:val="008B7FDC"/>
    <w:rsid w:val="008C15E5"/>
    <w:rsid w:val="008C302D"/>
    <w:rsid w:val="008F2D78"/>
    <w:rsid w:val="009131F6"/>
    <w:rsid w:val="00915798"/>
    <w:rsid w:val="00946DC9"/>
    <w:rsid w:val="0096236E"/>
    <w:rsid w:val="00964D8C"/>
    <w:rsid w:val="0096511E"/>
    <w:rsid w:val="0098583E"/>
    <w:rsid w:val="00987DC2"/>
    <w:rsid w:val="00993D34"/>
    <w:rsid w:val="009A0282"/>
    <w:rsid w:val="009B179B"/>
    <w:rsid w:val="009C39D8"/>
    <w:rsid w:val="009C7254"/>
    <w:rsid w:val="009D29CF"/>
    <w:rsid w:val="009D36D4"/>
    <w:rsid w:val="009E52D6"/>
    <w:rsid w:val="009E697F"/>
    <w:rsid w:val="009F1970"/>
    <w:rsid w:val="00A15FBE"/>
    <w:rsid w:val="00A52E18"/>
    <w:rsid w:val="00A6588C"/>
    <w:rsid w:val="00AB5F51"/>
    <w:rsid w:val="00AD48F0"/>
    <w:rsid w:val="00AE10EA"/>
    <w:rsid w:val="00AE1D39"/>
    <w:rsid w:val="00B1106B"/>
    <w:rsid w:val="00B44002"/>
    <w:rsid w:val="00BA357E"/>
    <w:rsid w:val="00BB6D1D"/>
    <w:rsid w:val="00BC280E"/>
    <w:rsid w:val="00BE3E09"/>
    <w:rsid w:val="00BF4331"/>
    <w:rsid w:val="00C3498C"/>
    <w:rsid w:val="00C47844"/>
    <w:rsid w:val="00C5460E"/>
    <w:rsid w:val="00C70E97"/>
    <w:rsid w:val="00C85D74"/>
    <w:rsid w:val="00C86662"/>
    <w:rsid w:val="00C87C60"/>
    <w:rsid w:val="00CF78FF"/>
    <w:rsid w:val="00D010B8"/>
    <w:rsid w:val="00D03C63"/>
    <w:rsid w:val="00D125F0"/>
    <w:rsid w:val="00D1527A"/>
    <w:rsid w:val="00D153CE"/>
    <w:rsid w:val="00D46CD2"/>
    <w:rsid w:val="00D51969"/>
    <w:rsid w:val="00D616FE"/>
    <w:rsid w:val="00D62A57"/>
    <w:rsid w:val="00D93D95"/>
    <w:rsid w:val="00DF7C5C"/>
    <w:rsid w:val="00E33371"/>
    <w:rsid w:val="00E415B2"/>
    <w:rsid w:val="00E524D2"/>
    <w:rsid w:val="00E54276"/>
    <w:rsid w:val="00EA0387"/>
    <w:rsid w:val="00EA3EB4"/>
    <w:rsid w:val="00EA5DB5"/>
    <w:rsid w:val="00EE3148"/>
    <w:rsid w:val="00EE393A"/>
    <w:rsid w:val="00F03180"/>
    <w:rsid w:val="00F83012"/>
    <w:rsid w:val="00F84309"/>
    <w:rsid w:val="00F97D04"/>
    <w:rsid w:val="00FE3687"/>
    <w:rsid w:val="00FF621C"/>
    <w:rsid w:val="02070CCA"/>
    <w:rsid w:val="052D4EEB"/>
    <w:rsid w:val="083242C1"/>
    <w:rsid w:val="1356626C"/>
    <w:rsid w:val="16CD208A"/>
    <w:rsid w:val="1E592455"/>
    <w:rsid w:val="1EA77665"/>
    <w:rsid w:val="2761506D"/>
    <w:rsid w:val="27B5694E"/>
    <w:rsid w:val="2837691F"/>
    <w:rsid w:val="296F14FB"/>
    <w:rsid w:val="341964B7"/>
    <w:rsid w:val="34963664"/>
    <w:rsid w:val="38691D77"/>
    <w:rsid w:val="3BE23632"/>
    <w:rsid w:val="3CB708A7"/>
    <w:rsid w:val="3F777869"/>
    <w:rsid w:val="4205007B"/>
    <w:rsid w:val="4CD751A0"/>
    <w:rsid w:val="4D446183"/>
    <w:rsid w:val="4F3855EC"/>
    <w:rsid w:val="4F7A20A8"/>
    <w:rsid w:val="58C93758"/>
    <w:rsid w:val="5D241B70"/>
    <w:rsid w:val="640F6E0B"/>
    <w:rsid w:val="65075D34"/>
    <w:rsid w:val="6E870DA0"/>
    <w:rsid w:val="79863274"/>
    <w:rsid w:val="7FF5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CD60A46"/>
  <w15:docId w15:val="{CF1E394A-5492-49F9-8CBE-18CADEB1A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1" w:uiPriority="99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A15FBE"/>
    <w:pPr>
      <w:widowControl w:val="0"/>
      <w:outlineLvl w:val="0"/>
    </w:pPr>
    <w:rPr>
      <w:b/>
      <w:bCs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9C39D8"/>
    <w:pPr>
      <w:keepNext/>
      <w:keepLines/>
      <w:spacing w:before="340" w:after="330" w:line="578" w:lineRule="auto"/>
    </w:pPr>
    <w:rPr>
      <w:b w:val="0"/>
      <w:bCs w:val="0"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autoRedefine/>
    <w:uiPriority w:val="99"/>
    <w:semiHidden/>
    <w:unhideWhenUsed/>
    <w:qFormat/>
  </w:style>
  <w:style w:type="paragraph" w:styleId="a4">
    <w:name w:val="footer"/>
    <w:basedOn w:val="a"/>
    <w:link w:val="a5"/>
    <w:autoRedefine/>
    <w:uiPriority w:val="99"/>
    <w:qFormat/>
    <w:rsid w:val="004F607E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6">
    <w:name w:val="header"/>
    <w:basedOn w:val="a"/>
    <w:autoRedefine/>
    <w:qFormat/>
    <w:rsid w:val="00725D6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center"/>
    </w:pPr>
    <w:rPr>
      <w:sz w:val="21"/>
      <w:szCs w:val="21"/>
    </w:rPr>
  </w:style>
  <w:style w:type="paragraph" w:styleId="11">
    <w:name w:val="toc 1"/>
    <w:basedOn w:val="a"/>
    <w:next w:val="a"/>
    <w:autoRedefine/>
    <w:uiPriority w:val="39"/>
    <w:qFormat/>
    <w:rsid w:val="00A15FBE"/>
    <w:pPr>
      <w:outlineLvl w:val="9"/>
    </w:pPr>
  </w:style>
  <w:style w:type="table" w:styleId="a7">
    <w:name w:val="Table Grid"/>
    <w:basedOn w:val="a1"/>
    <w:autoRedefine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autoRedefine/>
    <w:qFormat/>
    <w:rPr>
      <w:sz w:val="21"/>
      <w:szCs w:val="21"/>
    </w:rPr>
  </w:style>
  <w:style w:type="paragraph" w:customStyle="1" w:styleId="12">
    <w:name w:val="列表段落1"/>
    <w:basedOn w:val="a"/>
    <w:autoRedefine/>
    <w:qFormat/>
    <w:pPr>
      <w:ind w:firstLineChars="200" w:firstLine="420"/>
    </w:pPr>
  </w:style>
  <w:style w:type="table" w:customStyle="1" w:styleId="13">
    <w:name w:val="网格型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autoRedefine/>
    <w:qFormat/>
    <w:rPr>
      <w:rFonts w:ascii="TimesNewRomanPSMT" w:eastAsia="TimesNewRomanPSMT" w:hAnsi="TimesNewRomanPSMT" w:cs="TimesNewRomanPSMT"/>
      <w:color w:val="000000"/>
      <w:sz w:val="22"/>
      <w:szCs w:val="22"/>
    </w:rPr>
  </w:style>
  <w:style w:type="character" w:customStyle="1" w:styleId="fontstyle21">
    <w:name w:val="fontstyle21"/>
    <w:basedOn w:val="a0"/>
    <w:autoRedefine/>
    <w:qFormat/>
    <w:rPr>
      <w:rFonts w:ascii="宋体" w:eastAsia="宋体" w:hAnsi="宋体" w:cs="宋体"/>
      <w:color w:val="000000"/>
      <w:sz w:val="22"/>
      <w:szCs w:val="22"/>
    </w:rPr>
  </w:style>
  <w:style w:type="character" w:customStyle="1" w:styleId="fontstyle11">
    <w:name w:val="fontstyle11"/>
    <w:basedOn w:val="a0"/>
    <w:autoRedefine/>
    <w:qFormat/>
    <w:rPr>
      <w:rFonts w:ascii="TimesNewRomanPSMT" w:eastAsia="TimesNewRomanPSMT" w:hAnsi="TimesNewRomanPSMT" w:cs="TimesNewRomanPSMT"/>
      <w:color w:val="000000"/>
      <w:sz w:val="22"/>
      <w:szCs w:val="22"/>
    </w:rPr>
  </w:style>
  <w:style w:type="character" w:customStyle="1" w:styleId="fontstyle31">
    <w:name w:val="fontstyle31"/>
    <w:basedOn w:val="a0"/>
    <w:autoRedefine/>
    <w:qFormat/>
    <w:rPr>
      <w:rFonts w:ascii="TimesNewRomanPSMT" w:eastAsia="TimesNewRomanPSMT" w:hAnsi="TimesNewRomanPSMT" w:cs="TimesNewRomanPSMT"/>
      <w:color w:val="000000"/>
      <w:sz w:val="24"/>
      <w:szCs w:val="24"/>
    </w:rPr>
  </w:style>
  <w:style w:type="paragraph" w:customStyle="1" w:styleId="WPSOffice1">
    <w:name w:val="WPSOffice手动目录 1"/>
    <w:autoRedefine/>
    <w:qFormat/>
  </w:style>
  <w:style w:type="character" w:customStyle="1" w:styleId="a5">
    <w:name w:val="页脚 字符"/>
    <w:basedOn w:val="a0"/>
    <w:link w:val="a4"/>
    <w:uiPriority w:val="99"/>
    <w:rsid w:val="004F607E"/>
    <w:rPr>
      <w:b/>
      <w:bCs/>
      <w:kern w:val="2"/>
      <w:sz w:val="18"/>
    </w:rPr>
  </w:style>
  <w:style w:type="character" w:styleId="a9">
    <w:name w:val="Hyperlink"/>
    <w:basedOn w:val="a0"/>
    <w:uiPriority w:val="99"/>
    <w:unhideWhenUsed/>
    <w:rsid w:val="009C39D8"/>
    <w:rPr>
      <w:color w:val="0026E5" w:themeColor="hyperlink"/>
      <w:u w:val="single"/>
    </w:rPr>
  </w:style>
  <w:style w:type="character" w:customStyle="1" w:styleId="10">
    <w:name w:val="标题 1 字符"/>
    <w:basedOn w:val="a0"/>
    <w:link w:val="1"/>
    <w:rsid w:val="009C39D8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9C39D8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bCs/>
      <w:color w:val="2D53A0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C39D8"/>
    <w:pPr>
      <w:widowControl/>
      <w:spacing w:after="100" w:line="259" w:lineRule="auto"/>
      <w:ind w:left="220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unhideWhenUsed/>
    <w:rsid w:val="00C85D74"/>
    <w:pPr>
      <w:widowControl/>
      <w:spacing w:after="100" w:line="259" w:lineRule="auto"/>
      <w:outlineLvl w:val="9"/>
    </w:pPr>
    <w:rPr>
      <w:kern w:val="0"/>
      <w:sz w:val="22"/>
      <w:szCs w:val="22"/>
    </w:rPr>
  </w:style>
  <w:style w:type="paragraph" w:styleId="aa">
    <w:name w:val="Normal (Web)"/>
    <w:basedOn w:val="a"/>
    <w:uiPriority w:val="99"/>
    <w:unhideWhenUsed/>
    <w:rsid w:val="00CF78FF"/>
    <w:pPr>
      <w:widowControl/>
      <w:spacing w:before="100" w:beforeAutospacing="1" w:after="100" w:afterAutospacing="1"/>
    </w:pPr>
    <w:rPr>
      <w:rFonts w:ascii="宋体" w:hAnsi="宋体" w:cs="宋体"/>
      <w:kern w:val="0"/>
    </w:rPr>
  </w:style>
  <w:style w:type="paragraph" w:styleId="ab">
    <w:name w:val="List Paragraph"/>
    <w:basedOn w:val="a"/>
    <w:uiPriority w:val="99"/>
    <w:unhideWhenUsed/>
    <w:rsid w:val="00CF78FF"/>
    <w:pPr>
      <w:ind w:firstLineChars="200" w:firstLine="420"/>
    </w:pPr>
  </w:style>
  <w:style w:type="paragraph" w:styleId="4">
    <w:name w:val="toc 4"/>
    <w:basedOn w:val="a"/>
    <w:next w:val="a"/>
    <w:autoRedefine/>
    <w:uiPriority w:val="39"/>
    <w:unhideWhenUsed/>
    <w:rsid w:val="00873F17"/>
    <w:pPr>
      <w:ind w:leftChars="600" w:left="1260"/>
      <w:jc w:val="both"/>
      <w:outlineLvl w:val="9"/>
    </w:pPr>
    <w:rPr>
      <w:rFonts w:asciiTheme="minorHAnsi" w:eastAsiaTheme="minorEastAsia" w:hAnsiTheme="minorHAnsi" w:cstheme="minorBidi"/>
      <w:b w:val="0"/>
      <w:bCs w:val="0"/>
      <w:sz w:val="21"/>
      <w:szCs w:val="22"/>
      <w14:ligatures w14:val="standardContextual"/>
    </w:rPr>
  </w:style>
  <w:style w:type="paragraph" w:styleId="5">
    <w:name w:val="toc 5"/>
    <w:basedOn w:val="a"/>
    <w:next w:val="a"/>
    <w:autoRedefine/>
    <w:uiPriority w:val="39"/>
    <w:unhideWhenUsed/>
    <w:rsid w:val="00873F17"/>
    <w:pPr>
      <w:ind w:leftChars="800" w:left="1680"/>
      <w:jc w:val="both"/>
      <w:outlineLvl w:val="9"/>
    </w:pPr>
    <w:rPr>
      <w:rFonts w:asciiTheme="minorHAnsi" w:eastAsiaTheme="minorEastAsia" w:hAnsiTheme="minorHAnsi" w:cstheme="minorBidi"/>
      <w:b w:val="0"/>
      <w:bCs w:val="0"/>
      <w:sz w:val="21"/>
      <w:szCs w:val="22"/>
      <w14:ligatures w14:val="standardContextual"/>
    </w:rPr>
  </w:style>
  <w:style w:type="paragraph" w:styleId="6">
    <w:name w:val="toc 6"/>
    <w:basedOn w:val="a"/>
    <w:next w:val="a"/>
    <w:autoRedefine/>
    <w:uiPriority w:val="39"/>
    <w:unhideWhenUsed/>
    <w:rsid w:val="00873F17"/>
    <w:pPr>
      <w:ind w:leftChars="1000" w:left="2100"/>
      <w:jc w:val="both"/>
      <w:outlineLvl w:val="9"/>
    </w:pPr>
    <w:rPr>
      <w:rFonts w:asciiTheme="minorHAnsi" w:eastAsiaTheme="minorEastAsia" w:hAnsiTheme="minorHAnsi" w:cstheme="minorBidi"/>
      <w:b w:val="0"/>
      <w:bCs w:val="0"/>
      <w:sz w:val="21"/>
      <w:szCs w:val="22"/>
      <w14:ligatures w14:val="standardContextual"/>
    </w:rPr>
  </w:style>
  <w:style w:type="paragraph" w:styleId="7">
    <w:name w:val="toc 7"/>
    <w:basedOn w:val="a"/>
    <w:next w:val="a"/>
    <w:autoRedefine/>
    <w:uiPriority w:val="39"/>
    <w:unhideWhenUsed/>
    <w:rsid w:val="00873F17"/>
    <w:pPr>
      <w:ind w:leftChars="1200" w:left="2520"/>
      <w:jc w:val="both"/>
      <w:outlineLvl w:val="9"/>
    </w:pPr>
    <w:rPr>
      <w:rFonts w:asciiTheme="minorHAnsi" w:eastAsiaTheme="minorEastAsia" w:hAnsiTheme="minorHAnsi" w:cstheme="minorBidi"/>
      <w:b w:val="0"/>
      <w:bCs w:val="0"/>
      <w:sz w:val="21"/>
      <w:szCs w:val="22"/>
      <w14:ligatures w14:val="standardContextual"/>
    </w:rPr>
  </w:style>
  <w:style w:type="paragraph" w:styleId="8">
    <w:name w:val="toc 8"/>
    <w:basedOn w:val="a"/>
    <w:next w:val="a"/>
    <w:autoRedefine/>
    <w:uiPriority w:val="39"/>
    <w:unhideWhenUsed/>
    <w:rsid w:val="00873F17"/>
    <w:pPr>
      <w:ind w:leftChars="1400" w:left="2940"/>
      <w:jc w:val="both"/>
      <w:outlineLvl w:val="9"/>
    </w:pPr>
    <w:rPr>
      <w:rFonts w:asciiTheme="minorHAnsi" w:eastAsiaTheme="minorEastAsia" w:hAnsiTheme="minorHAnsi" w:cstheme="minorBidi"/>
      <w:b w:val="0"/>
      <w:bCs w:val="0"/>
      <w:sz w:val="21"/>
      <w:szCs w:val="22"/>
      <w14:ligatures w14:val="standardContextual"/>
    </w:rPr>
  </w:style>
  <w:style w:type="paragraph" w:styleId="9">
    <w:name w:val="toc 9"/>
    <w:basedOn w:val="a"/>
    <w:next w:val="a"/>
    <w:autoRedefine/>
    <w:uiPriority w:val="39"/>
    <w:unhideWhenUsed/>
    <w:rsid w:val="00873F17"/>
    <w:pPr>
      <w:ind w:leftChars="1600" w:left="3360"/>
      <w:jc w:val="both"/>
      <w:outlineLvl w:val="9"/>
    </w:pPr>
    <w:rPr>
      <w:rFonts w:asciiTheme="minorHAnsi" w:eastAsiaTheme="minorEastAsia" w:hAnsiTheme="minorHAnsi" w:cstheme="minorBidi"/>
      <w:b w:val="0"/>
      <w:bCs w:val="0"/>
      <w:sz w:val="21"/>
      <w:szCs w:val="22"/>
      <w14:ligatures w14:val="standardContextual"/>
    </w:rPr>
  </w:style>
  <w:style w:type="character" w:customStyle="1" w:styleId="14">
    <w:name w:val="未处理的提及1"/>
    <w:basedOn w:val="a0"/>
    <w:uiPriority w:val="99"/>
    <w:semiHidden/>
    <w:unhideWhenUsed/>
    <w:rsid w:val="00873F17"/>
    <w:rPr>
      <w:color w:val="605E5C"/>
      <w:shd w:val="clear" w:color="auto" w:fill="E1DFDD"/>
    </w:rPr>
  </w:style>
  <w:style w:type="character" w:styleId="ac">
    <w:name w:val="line number"/>
    <w:basedOn w:val="a0"/>
    <w:rsid w:val="00550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8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3786C3A-F0BB-4D0C-B2D9-97780591A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26</Pages>
  <Words>5928</Words>
  <Characters>33082</Characters>
  <Application>Microsoft Office Word</Application>
  <DocSecurity>0</DocSecurity>
  <Lines>2544</Lines>
  <Paragraphs>1560</Paragraphs>
  <ScaleCrop>false</ScaleCrop>
  <Company/>
  <LinksUpToDate>false</LinksUpToDate>
  <CharactersWithSpaces>3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蓉蓉</dc:creator>
  <cp:lastModifiedBy>admin</cp:lastModifiedBy>
  <cp:revision>103</cp:revision>
  <dcterms:created xsi:type="dcterms:W3CDTF">2024-05-12T13:49:00Z</dcterms:created>
  <dcterms:modified xsi:type="dcterms:W3CDTF">2025-04-05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DAF68865E454BA5BBDF85E3E9E210AD_11</vt:lpwstr>
  </property>
  <property fmtid="{D5CDD505-2E9C-101B-9397-08002B2CF9AE}" pid="4" name="GrammarlyDocumentId">
    <vt:lpwstr>5ffd4839e929ecdee87b3426b827c4ea10b7db33cb66e042e45d9f4707bc515b</vt:lpwstr>
  </property>
</Properties>
</file>